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2D17E" w14:textId="77777777" w:rsidR="00EF26EA" w:rsidRDefault="00EF26EA" w:rsidP="00EF26EA">
      <w:pPr>
        <w:jc w:val="both"/>
        <w:rPr>
          <w:sz w:val="24"/>
          <w:szCs w:val="24"/>
        </w:rPr>
      </w:pPr>
      <w:r>
        <w:rPr>
          <w:sz w:val="24"/>
          <w:szCs w:val="24"/>
        </w:rPr>
        <w:t>SUPPLEMENT</w:t>
      </w:r>
    </w:p>
    <w:p w14:paraId="61646AFF" w14:textId="641A8AE3" w:rsidR="00EF26EA" w:rsidRDefault="00EF26EA" w:rsidP="00EF26E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Supplementary tables 1 to </w:t>
      </w:r>
      <w:r w:rsidR="003B11F4">
        <w:rPr>
          <w:sz w:val="24"/>
          <w:szCs w:val="24"/>
        </w:rPr>
        <w:t>7</w:t>
      </w:r>
    </w:p>
    <w:p w14:paraId="646996E5" w14:textId="0BF14287" w:rsidR="00EF26EA" w:rsidRDefault="00EF26EA" w:rsidP="00EF26E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Supplementary figure 1 to </w:t>
      </w:r>
      <w:r w:rsidR="003B11F4">
        <w:rPr>
          <w:sz w:val="24"/>
          <w:szCs w:val="24"/>
        </w:rPr>
        <w:t>4</w:t>
      </w:r>
    </w:p>
    <w:p w14:paraId="41CEBC5D" w14:textId="77777777" w:rsidR="00EF26EA" w:rsidRDefault="00EF26EA" w:rsidP="00EF26EA">
      <w:pPr>
        <w:jc w:val="both"/>
        <w:rPr>
          <w:sz w:val="24"/>
          <w:szCs w:val="24"/>
        </w:rPr>
        <w:sectPr w:rsidR="00EF26EA" w:rsidSect="00D6272D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154591" w14:textId="77777777" w:rsidR="00EF26EA" w:rsidRPr="00A77588" w:rsidRDefault="00EF26EA" w:rsidP="00EF26EA">
      <w:pPr>
        <w:jc w:val="both"/>
        <w:rPr>
          <w:sz w:val="24"/>
          <w:szCs w:val="24"/>
        </w:rPr>
      </w:pPr>
      <w:r w:rsidRPr="00A77588">
        <w:rPr>
          <w:b/>
          <w:sz w:val="24"/>
          <w:szCs w:val="24"/>
        </w:rPr>
        <w:lastRenderedPageBreak/>
        <w:t xml:space="preserve">Supplementary table 1 </w:t>
      </w:r>
      <w:r w:rsidRPr="00A77588">
        <w:rPr>
          <w:sz w:val="24"/>
          <w:szCs w:val="24"/>
        </w:rPr>
        <w:t>– Results of the</w:t>
      </w:r>
      <w:r w:rsidRPr="00A77588">
        <w:rPr>
          <w:b/>
          <w:sz w:val="24"/>
          <w:szCs w:val="24"/>
        </w:rPr>
        <w:t xml:space="preserve"> </w:t>
      </w:r>
      <w:r w:rsidRPr="00A77588">
        <w:rPr>
          <w:sz w:val="24"/>
          <w:szCs w:val="24"/>
        </w:rPr>
        <w:t>interaction term between body mass index (BMI) and sex from multivariable regression models assessing the effect of BMI on right ventricular (RV) imaging phenotyp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2"/>
        <w:gridCol w:w="725"/>
        <w:gridCol w:w="1753"/>
        <w:gridCol w:w="1239"/>
        <w:gridCol w:w="1277"/>
        <w:gridCol w:w="1271"/>
        <w:gridCol w:w="1159"/>
      </w:tblGrid>
      <w:tr w:rsidR="00EF26EA" w:rsidRPr="00412A02" w14:paraId="4547ED3D" w14:textId="77777777" w:rsidTr="004F1914">
        <w:trPr>
          <w:trHeight w:val="20"/>
        </w:trPr>
        <w:tc>
          <w:tcPr>
            <w:tcW w:w="883" w:type="pct"/>
            <w:vMerge w:val="restart"/>
            <w:noWrap/>
          </w:tcPr>
          <w:p w14:paraId="781A97CD" w14:textId="77777777" w:rsidR="00EF26EA" w:rsidRPr="00412A02" w:rsidRDefault="00EF26EA" w:rsidP="004F1914">
            <w:pPr>
              <w:jc w:val="both"/>
            </w:pPr>
            <w:r w:rsidRPr="00412A02">
              <w:t>RV phenotype</w:t>
            </w:r>
          </w:p>
        </w:tc>
        <w:tc>
          <w:tcPr>
            <w:tcW w:w="402" w:type="pct"/>
            <w:vMerge w:val="restart"/>
            <w:noWrap/>
          </w:tcPr>
          <w:p w14:paraId="2F3E824B" w14:textId="77777777" w:rsidR="00EF26EA" w:rsidRPr="00412A02" w:rsidRDefault="00EF26EA" w:rsidP="004F1914">
            <w:pPr>
              <w:jc w:val="both"/>
            </w:pPr>
            <w:r w:rsidRPr="00412A02">
              <w:t>Unit</w:t>
            </w:r>
          </w:p>
        </w:tc>
        <w:tc>
          <w:tcPr>
            <w:tcW w:w="972" w:type="pct"/>
            <w:vMerge w:val="restart"/>
          </w:tcPr>
          <w:p w14:paraId="0C19439A" w14:textId="77777777" w:rsidR="00EF26EA" w:rsidRPr="00412A02" w:rsidRDefault="00EF26EA" w:rsidP="004F1914">
            <w:pPr>
              <w:jc w:val="both"/>
            </w:pPr>
            <w:r w:rsidRPr="00412A02">
              <w:t>Model</w:t>
            </w:r>
            <w:r w:rsidRPr="00412A02"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687" w:type="pct"/>
            <w:vMerge w:val="restart"/>
            <w:noWrap/>
          </w:tcPr>
          <w:p w14:paraId="404321F1" w14:textId="77777777" w:rsidR="00EF26EA" w:rsidRPr="00412A02" w:rsidRDefault="00EF26EA" w:rsidP="004F1914">
            <w:pPr>
              <w:jc w:val="center"/>
            </w:pPr>
            <w:r w:rsidRPr="00412A02">
              <w:t>Estimate</w:t>
            </w:r>
          </w:p>
        </w:tc>
        <w:tc>
          <w:tcPr>
            <w:tcW w:w="1413" w:type="pct"/>
            <w:gridSpan w:val="2"/>
            <w:noWrap/>
          </w:tcPr>
          <w:p w14:paraId="6A7A00D3" w14:textId="77777777" w:rsidR="00EF26EA" w:rsidRPr="00412A02" w:rsidRDefault="00EF26EA" w:rsidP="004F1914">
            <w:pPr>
              <w:jc w:val="center"/>
            </w:pPr>
            <w:r w:rsidRPr="00412A02">
              <w:t>95% confidence interval</w:t>
            </w:r>
          </w:p>
        </w:tc>
        <w:tc>
          <w:tcPr>
            <w:tcW w:w="643" w:type="pct"/>
            <w:vMerge w:val="restart"/>
            <w:noWrap/>
          </w:tcPr>
          <w:p w14:paraId="657E9C88" w14:textId="77777777" w:rsidR="00EF26EA" w:rsidRPr="00412A02" w:rsidRDefault="00EF26EA" w:rsidP="004F1914">
            <w:pPr>
              <w:jc w:val="center"/>
            </w:pPr>
            <w:r w:rsidRPr="00412A02">
              <w:t>p-value</w:t>
            </w:r>
          </w:p>
        </w:tc>
      </w:tr>
      <w:tr w:rsidR="00EF26EA" w:rsidRPr="00412A02" w14:paraId="16B56DC8" w14:textId="77777777" w:rsidTr="004F1914">
        <w:trPr>
          <w:trHeight w:val="20"/>
        </w:trPr>
        <w:tc>
          <w:tcPr>
            <w:tcW w:w="883" w:type="pct"/>
            <w:vMerge/>
            <w:noWrap/>
          </w:tcPr>
          <w:p w14:paraId="73652336" w14:textId="77777777" w:rsidR="00EF26EA" w:rsidRPr="00412A02" w:rsidRDefault="00EF26EA" w:rsidP="004F1914">
            <w:pPr>
              <w:jc w:val="both"/>
            </w:pPr>
          </w:p>
        </w:tc>
        <w:tc>
          <w:tcPr>
            <w:tcW w:w="402" w:type="pct"/>
            <w:vMerge/>
            <w:noWrap/>
          </w:tcPr>
          <w:p w14:paraId="0A04B798" w14:textId="77777777" w:rsidR="00EF26EA" w:rsidRPr="00412A02" w:rsidRDefault="00EF26EA" w:rsidP="004F1914">
            <w:pPr>
              <w:jc w:val="both"/>
            </w:pPr>
          </w:p>
        </w:tc>
        <w:tc>
          <w:tcPr>
            <w:tcW w:w="972" w:type="pct"/>
            <w:vMerge/>
          </w:tcPr>
          <w:p w14:paraId="72040820" w14:textId="77777777" w:rsidR="00EF26EA" w:rsidRPr="00412A02" w:rsidRDefault="00EF26EA" w:rsidP="004F1914">
            <w:pPr>
              <w:jc w:val="both"/>
            </w:pPr>
          </w:p>
        </w:tc>
        <w:tc>
          <w:tcPr>
            <w:tcW w:w="687" w:type="pct"/>
            <w:vMerge/>
            <w:noWrap/>
          </w:tcPr>
          <w:p w14:paraId="1FB89F86" w14:textId="77777777" w:rsidR="00EF26EA" w:rsidRPr="00412A02" w:rsidRDefault="00EF26EA" w:rsidP="004F1914">
            <w:pPr>
              <w:jc w:val="center"/>
            </w:pPr>
          </w:p>
        </w:tc>
        <w:tc>
          <w:tcPr>
            <w:tcW w:w="708" w:type="pct"/>
            <w:noWrap/>
          </w:tcPr>
          <w:p w14:paraId="08CCA0BD" w14:textId="77777777" w:rsidR="00EF26EA" w:rsidRPr="00412A02" w:rsidRDefault="00EF26EA" w:rsidP="004F1914">
            <w:pPr>
              <w:jc w:val="center"/>
            </w:pPr>
            <w:r w:rsidRPr="00412A02">
              <w:t>Lower</w:t>
            </w:r>
          </w:p>
        </w:tc>
        <w:tc>
          <w:tcPr>
            <w:tcW w:w="705" w:type="pct"/>
            <w:noWrap/>
          </w:tcPr>
          <w:p w14:paraId="2D3F29F5" w14:textId="77777777" w:rsidR="00EF26EA" w:rsidRPr="00412A02" w:rsidRDefault="00EF26EA" w:rsidP="004F1914">
            <w:pPr>
              <w:jc w:val="center"/>
            </w:pPr>
            <w:r w:rsidRPr="00412A02">
              <w:t>Upper</w:t>
            </w:r>
          </w:p>
        </w:tc>
        <w:tc>
          <w:tcPr>
            <w:tcW w:w="643" w:type="pct"/>
            <w:vMerge/>
            <w:noWrap/>
          </w:tcPr>
          <w:p w14:paraId="6B3977CA" w14:textId="77777777" w:rsidR="00EF26EA" w:rsidRPr="00412A02" w:rsidRDefault="00EF26EA" w:rsidP="004F1914">
            <w:pPr>
              <w:jc w:val="center"/>
            </w:pPr>
          </w:p>
        </w:tc>
      </w:tr>
      <w:tr w:rsidR="00EF26EA" w:rsidRPr="00412A02" w14:paraId="69256E17" w14:textId="77777777" w:rsidTr="004F1914">
        <w:trPr>
          <w:trHeight w:val="20"/>
        </w:trPr>
        <w:tc>
          <w:tcPr>
            <w:tcW w:w="5000" w:type="pct"/>
            <w:gridSpan w:val="7"/>
          </w:tcPr>
          <w:p w14:paraId="49414CA0" w14:textId="77777777" w:rsidR="00EF26EA" w:rsidRPr="00412A02" w:rsidRDefault="00EF26EA" w:rsidP="004F1914">
            <w:r w:rsidRPr="00412A02">
              <w:t>BMI as ordinal variable</w:t>
            </w:r>
          </w:p>
        </w:tc>
      </w:tr>
      <w:tr w:rsidR="00EF26EA" w:rsidRPr="00412A02" w14:paraId="19DB25D2" w14:textId="77777777" w:rsidTr="004F1914">
        <w:trPr>
          <w:trHeight w:val="20"/>
        </w:trPr>
        <w:tc>
          <w:tcPr>
            <w:tcW w:w="883" w:type="pct"/>
            <w:noWrap/>
            <w:hideMark/>
          </w:tcPr>
          <w:p w14:paraId="5BFD4BA2" w14:textId="77777777" w:rsidR="00EF26EA" w:rsidRPr="00412A02" w:rsidRDefault="00EF26EA" w:rsidP="004F1914">
            <w:pPr>
              <w:jc w:val="both"/>
            </w:pPr>
            <w:r w:rsidRPr="00412A02">
              <w:t>RVEDV</w:t>
            </w:r>
          </w:p>
        </w:tc>
        <w:tc>
          <w:tcPr>
            <w:tcW w:w="402" w:type="pct"/>
            <w:noWrap/>
            <w:hideMark/>
          </w:tcPr>
          <w:p w14:paraId="1F4B798B" w14:textId="77777777" w:rsidR="00EF26EA" w:rsidRPr="00412A02" w:rsidRDefault="00EF26EA" w:rsidP="004F1914">
            <w:pPr>
              <w:jc w:val="both"/>
            </w:pPr>
            <w:r w:rsidRPr="00412A02">
              <w:rPr>
                <w:rFonts w:cstheme="minorHAnsi"/>
              </w:rPr>
              <w:t>ml</w:t>
            </w:r>
          </w:p>
        </w:tc>
        <w:tc>
          <w:tcPr>
            <w:tcW w:w="972" w:type="pct"/>
          </w:tcPr>
          <w:p w14:paraId="2D828E5B" w14:textId="3E4A3B7B" w:rsidR="00EF26EA" w:rsidRPr="00412A02" w:rsidRDefault="00EF26EA" w:rsidP="004F1914">
            <w:pPr>
              <w:jc w:val="both"/>
            </w:pPr>
            <w:r w:rsidRPr="00412A02">
              <w:t>Basic + BM</w:t>
            </w:r>
            <w:r w:rsidR="004E2FB1">
              <w:t>I</w:t>
            </w:r>
            <w:r w:rsidRPr="00412A02">
              <w:t>*sex</w:t>
            </w:r>
          </w:p>
        </w:tc>
        <w:tc>
          <w:tcPr>
            <w:tcW w:w="687" w:type="pct"/>
            <w:noWrap/>
            <w:hideMark/>
          </w:tcPr>
          <w:p w14:paraId="049C1021" w14:textId="77777777" w:rsidR="00EF26EA" w:rsidRPr="00412A02" w:rsidRDefault="00EF26EA" w:rsidP="004F1914">
            <w:pPr>
              <w:jc w:val="center"/>
            </w:pPr>
            <w:r w:rsidRPr="00412A02">
              <w:t>2.79</w:t>
            </w:r>
          </w:p>
        </w:tc>
        <w:tc>
          <w:tcPr>
            <w:tcW w:w="708" w:type="pct"/>
            <w:noWrap/>
            <w:hideMark/>
          </w:tcPr>
          <w:p w14:paraId="72237802" w14:textId="77777777" w:rsidR="00EF26EA" w:rsidRPr="00412A02" w:rsidRDefault="00EF26EA" w:rsidP="004F1914">
            <w:pPr>
              <w:jc w:val="center"/>
            </w:pPr>
            <w:r w:rsidRPr="00412A02">
              <w:t>1.97</w:t>
            </w:r>
          </w:p>
        </w:tc>
        <w:tc>
          <w:tcPr>
            <w:tcW w:w="705" w:type="pct"/>
            <w:noWrap/>
            <w:hideMark/>
          </w:tcPr>
          <w:p w14:paraId="55BFE381" w14:textId="77777777" w:rsidR="00EF26EA" w:rsidRPr="00412A02" w:rsidRDefault="00EF26EA" w:rsidP="004F1914">
            <w:pPr>
              <w:jc w:val="center"/>
            </w:pPr>
            <w:r w:rsidRPr="00412A02">
              <w:t>3.60</w:t>
            </w:r>
          </w:p>
        </w:tc>
        <w:tc>
          <w:tcPr>
            <w:tcW w:w="643" w:type="pct"/>
            <w:noWrap/>
            <w:hideMark/>
          </w:tcPr>
          <w:p w14:paraId="3D87B297" w14:textId="77777777" w:rsidR="00EF26EA" w:rsidRPr="00412A02" w:rsidRDefault="00EF26EA" w:rsidP="004F1914">
            <w:pPr>
              <w:jc w:val="center"/>
            </w:pPr>
            <w:r w:rsidRPr="00412A02">
              <w:t>&lt;0.001</w:t>
            </w:r>
          </w:p>
        </w:tc>
      </w:tr>
      <w:tr w:rsidR="00EF26EA" w:rsidRPr="00412A02" w14:paraId="55267F56" w14:textId="77777777" w:rsidTr="004F1914">
        <w:trPr>
          <w:trHeight w:val="20"/>
        </w:trPr>
        <w:tc>
          <w:tcPr>
            <w:tcW w:w="883" w:type="pct"/>
            <w:noWrap/>
            <w:hideMark/>
          </w:tcPr>
          <w:p w14:paraId="0746B066" w14:textId="77777777" w:rsidR="00EF26EA" w:rsidRPr="00412A02" w:rsidRDefault="00EF26EA" w:rsidP="004F1914">
            <w:pPr>
              <w:jc w:val="both"/>
            </w:pPr>
            <w:r w:rsidRPr="00412A02">
              <w:t>RVESV</w:t>
            </w:r>
          </w:p>
        </w:tc>
        <w:tc>
          <w:tcPr>
            <w:tcW w:w="402" w:type="pct"/>
            <w:noWrap/>
            <w:hideMark/>
          </w:tcPr>
          <w:p w14:paraId="3DE9FAFE" w14:textId="77777777" w:rsidR="00EF26EA" w:rsidRPr="00412A02" w:rsidRDefault="00EF26EA" w:rsidP="004F1914">
            <w:pPr>
              <w:jc w:val="both"/>
            </w:pPr>
            <w:r w:rsidRPr="00412A02">
              <w:rPr>
                <w:rFonts w:cstheme="minorHAnsi"/>
              </w:rPr>
              <w:t>ml</w:t>
            </w:r>
          </w:p>
        </w:tc>
        <w:tc>
          <w:tcPr>
            <w:tcW w:w="972" w:type="pct"/>
          </w:tcPr>
          <w:p w14:paraId="544EB61E" w14:textId="6C081973" w:rsidR="00EF26EA" w:rsidRPr="00412A02" w:rsidRDefault="004E2FB1" w:rsidP="004F1914">
            <w:pPr>
              <w:jc w:val="both"/>
            </w:pPr>
            <w:r w:rsidRPr="00412A02">
              <w:t>Basic + BM</w:t>
            </w:r>
            <w:r>
              <w:t>I</w:t>
            </w:r>
            <w:r w:rsidRPr="00412A02">
              <w:t>*sex</w:t>
            </w:r>
          </w:p>
        </w:tc>
        <w:tc>
          <w:tcPr>
            <w:tcW w:w="687" w:type="pct"/>
            <w:noWrap/>
            <w:hideMark/>
          </w:tcPr>
          <w:p w14:paraId="6AAD808D" w14:textId="77777777" w:rsidR="00EF26EA" w:rsidRPr="00412A02" w:rsidRDefault="00EF26EA" w:rsidP="004F1914">
            <w:pPr>
              <w:jc w:val="center"/>
            </w:pPr>
            <w:r w:rsidRPr="00412A02">
              <w:t>0.87</w:t>
            </w:r>
          </w:p>
        </w:tc>
        <w:tc>
          <w:tcPr>
            <w:tcW w:w="708" w:type="pct"/>
            <w:noWrap/>
            <w:hideMark/>
          </w:tcPr>
          <w:p w14:paraId="1D299165" w14:textId="77777777" w:rsidR="00EF26EA" w:rsidRPr="00412A02" w:rsidRDefault="00EF26EA" w:rsidP="004F1914">
            <w:pPr>
              <w:jc w:val="center"/>
            </w:pPr>
            <w:r w:rsidRPr="00412A02">
              <w:t>0.39</w:t>
            </w:r>
          </w:p>
        </w:tc>
        <w:tc>
          <w:tcPr>
            <w:tcW w:w="705" w:type="pct"/>
            <w:noWrap/>
            <w:hideMark/>
          </w:tcPr>
          <w:p w14:paraId="5EBB7FF2" w14:textId="77777777" w:rsidR="00EF26EA" w:rsidRPr="00412A02" w:rsidRDefault="00EF26EA" w:rsidP="004F1914">
            <w:pPr>
              <w:jc w:val="center"/>
            </w:pPr>
            <w:r w:rsidRPr="00412A02">
              <w:t>1.36</w:t>
            </w:r>
          </w:p>
        </w:tc>
        <w:tc>
          <w:tcPr>
            <w:tcW w:w="643" w:type="pct"/>
            <w:noWrap/>
            <w:hideMark/>
          </w:tcPr>
          <w:p w14:paraId="5A283FDA" w14:textId="77777777" w:rsidR="00EF26EA" w:rsidRPr="00412A02" w:rsidRDefault="00EF26EA" w:rsidP="004F1914">
            <w:pPr>
              <w:jc w:val="center"/>
            </w:pPr>
            <w:r w:rsidRPr="00412A02">
              <w:t>&lt;0.001</w:t>
            </w:r>
          </w:p>
        </w:tc>
      </w:tr>
      <w:tr w:rsidR="00EF26EA" w:rsidRPr="00412A02" w14:paraId="3DF5F549" w14:textId="77777777" w:rsidTr="004F1914">
        <w:trPr>
          <w:trHeight w:val="20"/>
        </w:trPr>
        <w:tc>
          <w:tcPr>
            <w:tcW w:w="883" w:type="pct"/>
            <w:noWrap/>
            <w:hideMark/>
          </w:tcPr>
          <w:p w14:paraId="40EFEAB9" w14:textId="77777777" w:rsidR="00EF26EA" w:rsidRPr="00412A02" w:rsidRDefault="00EF26EA" w:rsidP="004F1914">
            <w:pPr>
              <w:jc w:val="both"/>
            </w:pPr>
            <w:r w:rsidRPr="00412A02">
              <w:t>RVSV</w:t>
            </w:r>
          </w:p>
        </w:tc>
        <w:tc>
          <w:tcPr>
            <w:tcW w:w="402" w:type="pct"/>
            <w:noWrap/>
            <w:hideMark/>
          </w:tcPr>
          <w:p w14:paraId="4F0C84F0" w14:textId="77777777" w:rsidR="00EF26EA" w:rsidRPr="00412A02" w:rsidRDefault="00EF26EA" w:rsidP="004F1914">
            <w:pPr>
              <w:jc w:val="both"/>
            </w:pPr>
            <w:r w:rsidRPr="00412A02">
              <w:rPr>
                <w:rFonts w:cstheme="minorHAnsi"/>
              </w:rPr>
              <w:t>ml</w:t>
            </w:r>
          </w:p>
        </w:tc>
        <w:tc>
          <w:tcPr>
            <w:tcW w:w="972" w:type="pct"/>
          </w:tcPr>
          <w:p w14:paraId="2E54BAD6" w14:textId="0DF5874C" w:rsidR="00EF26EA" w:rsidRPr="00412A02" w:rsidRDefault="004E2FB1" w:rsidP="004F1914">
            <w:pPr>
              <w:jc w:val="both"/>
            </w:pPr>
            <w:r w:rsidRPr="00412A02">
              <w:t>Basic + BM</w:t>
            </w:r>
            <w:r>
              <w:t>I</w:t>
            </w:r>
            <w:r w:rsidRPr="00412A02">
              <w:t>*sex</w:t>
            </w:r>
          </w:p>
        </w:tc>
        <w:tc>
          <w:tcPr>
            <w:tcW w:w="687" w:type="pct"/>
            <w:noWrap/>
            <w:hideMark/>
          </w:tcPr>
          <w:p w14:paraId="039080CF" w14:textId="77777777" w:rsidR="00EF26EA" w:rsidRPr="00412A02" w:rsidRDefault="00EF26EA" w:rsidP="004F1914">
            <w:pPr>
              <w:jc w:val="center"/>
            </w:pPr>
            <w:r w:rsidRPr="00412A02">
              <w:t>1.92</w:t>
            </w:r>
          </w:p>
        </w:tc>
        <w:tc>
          <w:tcPr>
            <w:tcW w:w="708" w:type="pct"/>
            <w:noWrap/>
            <w:hideMark/>
          </w:tcPr>
          <w:p w14:paraId="59AA293D" w14:textId="77777777" w:rsidR="00EF26EA" w:rsidRPr="00412A02" w:rsidRDefault="00EF26EA" w:rsidP="004F1914">
            <w:pPr>
              <w:jc w:val="center"/>
            </w:pPr>
            <w:r w:rsidRPr="00412A02">
              <w:t>1.40</w:t>
            </w:r>
          </w:p>
        </w:tc>
        <w:tc>
          <w:tcPr>
            <w:tcW w:w="705" w:type="pct"/>
            <w:noWrap/>
            <w:hideMark/>
          </w:tcPr>
          <w:p w14:paraId="6FFCF128" w14:textId="77777777" w:rsidR="00EF26EA" w:rsidRPr="00412A02" w:rsidRDefault="00EF26EA" w:rsidP="004F1914">
            <w:pPr>
              <w:jc w:val="center"/>
            </w:pPr>
            <w:r w:rsidRPr="00412A02">
              <w:t>2.43</w:t>
            </w:r>
          </w:p>
        </w:tc>
        <w:tc>
          <w:tcPr>
            <w:tcW w:w="643" w:type="pct"/>
            <w:noWrap/>
            <w:hideMark/>
          </w:tcPr>
          <w:p w14:paraId="55BC903A" w14:textId="77777777" w:rsidR="00EF26EA" w:rsidRPr="00412A02" w:rsidRDefault="00EF26EA" w:rsidP="004F1914">
            <w:pPr>
              <w:jc w:val="center"/>
            </w:pPr>
            <w:r w:rsidRPr="00412A02">
              <w:t>&lt;0.001</w:t>
            </w:r>
          </w:p>
        </w:tc>
      </w:tr>
      <w:tr w:rsidR="00EF26EA" w:rsidRPr="00412A02" w14:paraId="69223A8E" w14:textId="77777777" w:rsidTr="004F1914">
        <w:trPr>
          <w:trHeight w:val="20"/>
        </w:trPr>
        <w:tc>
          <w:tcPr>
            <w:tcW w:w="883" w:type="pct"/>
            <w:noWrap/>
            <w:hideMark/>
          </w:tcPr>
          <w:p w14:paraId="1FCFC0CC" w14:textId="77777777" w:rsidR="00EF26EA" w:rsidRPr="00412A02" w:rsidRDefault="00EF26EA" w:rsidP="004F1914">
            <w:pPr>
              <w:jc w:val="both"/>
            </w:pPr>
            <w:r w:rsidRPr="00412A02">
              <w:t>RVEF</w:t>
            </w:r>
          </w:p>
        </w:tc>
        <w:tc>
          <w:tcPr>
            <w:tcW w:w="402" w:type="pct"/>
            <w:noWrap/>
            <w:hideMark/>
          </w:tcPr>
          <w:p w14:paraId="00240C55" w14:textId="77777777" w:rsidR="00EF26EA" w:rsidRPr="00412A02" w:rsidRDefault="00EF26EA" w:rsidP="004F1914">
            <w:pPr>
              <w:jc w:val="both"/>
            </w:pPr>
            <w:r w:rsidRPr="00412A02">
              <w:rPr>
                <w:rFonts w:cstheme="minorHAnsi"/>
              </w:rPr>
              <w:t>%</w:t>
            </w:r>
          </w:p>
        </w:tc>
        <w:tc>
          <w:tcPr>
            <w:tcW w:w="972" w:type="pct"/>
          </w:tcPr>
          <w:p w14:paraId="01F9D187" w14:textId="1774C630" w:rsidR="00EF26EA" w:rsidRPr="00412A02" w:rsidRDefault="004E2FB1" w:rsidP="004F1914">
            <w:pPr>
              <w:jc w:val="both"/>
            </w:pPr>
            <w:r w:rsidRPr="00412A02">
              <w:t>Basic + BM</w:t>
            </w:r>
            <w:r>
              <w:t>I</w:t>
            </w:r>
            <w:r w:rsidRPr="00412A02">
              <w:t>*sex</w:t>
            </w:r>
          </w:p>
        </w:tc>
        <w:tc>
          <w:tcPr>
            <w:tcW w:w="687" w:type="pct"/>
            <w:noWrap/>
            <w:hideMark/>
          </w:tcPr>
          <w:p w14:paraId="67E7E7CE" w14:textId="77777777" w:rsidR="00EF26EA" w:rsidRPr="00412A02" w:rsidRDefault="00EF26EA" w:rsidP="004F1914">
            <w:pPr>
              <w:jc w:val="center"/>
            </w:pPr>
            <w:r w:rsidRPr="00412A02">
              <w:t>-0.06</w:t>
            </w:r>
          </w:p>
        </w:tc>
        <w:tc>
          <w:tcPr>
            <w:tcW w:w="708" w:type="pct"/>
            <w:noWrap/>
            <w:hideMark/>
          </w:tcPr>
          <w:p w14:paraId="46B4C827" w14:textId="77777777" w:rsidR="00EF26EA" w:rsidRPr="00412A02" w:rsidRDefault="00EF26EA" w:rsidP="004F1914">
            <w:pPr>
              <w:jc w:val="center"/>
            </w:pPr>
            <w:r w:rsidRPr="00412A02">
              <w:t>-0.25</w:t>
            </w:r>
          </w:p>
        </w:tc>
        <w:tc>
          <w:tcPr>
            <w:tcW w:w="705" w:type="pct"/>
            <w:noWrap/>
            <w:hideMark/>
          </w:tcPr>
          <w:p w14:paraId="206F6386" w14:textId="77777777" w:rsidR="00EF26EA" w:rsidRPr="00412A02" w:rsidRDefault="00EF26EA" w:rsidP="004F1914">
            <w:pPr>
              <w:jc w:val="center"/>
            </w:pPr>
            <w:r w:rsidRPr="00412A02">
              <w:t>0.12</w:t>
            </w:r>
          </w:p>
        </w:tc>
        <w:tc>
          <w:tcPr>
            <w:tcW w:w="643" w:type="pct"/>
            <w:noWrap/>
            <w:hideMark/>
          </w:tcPr>
          <w:p w14:paraId="6C49DFF9" w14:textId="77777777" w:rsidR="00EF26EA" w:rsidRPr="00412A02" w:rsidRDefault="00EF26EA" w:rsidP="004F1914">
            <w:pPr>
              <w:jc w:val="center"/>
            </w:pPr>
            <w:r w:rsidRPr="00412A02">
              <w:t>0.50</w:t>
            </w:r>
          </w:p>
        </w:tc>
      </w:tr>
      <w:tr w:rsidR="00EF26EA" w:rsidRPr="00412A02" w14:paraId="237E7032" w14:textId="77777777" w:rsidTr="004F1914">
        <w:trPr>
          <w:trHeight w:val="20"/>
        </w:trPr>
        <w:tc>
          <w:tcPr>
            <w:tcW w:w="5000" w:type="pct"/>
            <w:gridSpan w:val="7"/>
          </w:tcPr>
          <w:p w14:paraId="612D5764" w14:textId="77777777" w:rsidR="00EF26EA" w:rsidRPr="00412A02" w:rsidRDefault="00EF26EA" w:rsidP="004F1914">
            <w:r w:rsidRPr="00412A02">
              <w:t>BMI as continuous variable</w:t>
            </w:r>
          </w:p>
        </w:tc>
      </w:tr>
      <w:tr w:rsidR="00EF26EA" w:rsidRPr="00412A02" w14:paraId="46E02D80" w14:textId="77777777" w:rsidTr="004F1914">
        <w:trPr>
          <w:trHeight w:val="20"/>
        </w:trPr>
        <w:tc>
          <w:tcPr>
            <w:tcW w:w="883" w:type="pct"/>
            <w:noWrap/>
            <w:hideMark/>
          </w:tcPr>
          <w:p w14:paraId="44A2F1F9" w14:textId="77777777" w:rsidR="00EF26EA" w:rsidRPr="00412A02" w:rsidRDefault="00EF26EA" w:rsidP="004F1914">
            <w:pPr>
              <w:jc w:val="both"/>
            </w:pPr>
            <w:r w:rsidRPr="00412A02">
              <w:t>RVEDV</w:t>
            </w:r>
          </w:p>
        </w:tc>
        <w:tc>
          <w:tcPr>
            <w:tcW w:w="402" w:type="pct"/>
            <w:noWrap/>
            <w:hideMark/>
          </w:tcPr>
          <w:p w14:paraId="3A29C60F" w14:textId="77777777" w:rsidR="00EF26EA" w:rsidRPr="00412A02" w:rsidRDefault="00EF26EA" w:rsidP="004F1914">
            <w:pPr>
              <w:jc w:val="both"/>
            </w:pPr>
            <w:r w:rsidRPr="00412A02">
              <w:rPr>
                <w:rFonts w:cstheme="minorHAnsi"/>
              </w:rPr>
              <w:t>ml</w:t>
            </w:r>
          </w:p>
        </w:tc>
        <w:tc>
          <w:tcPr>
            <w:tcW w:w="972" w:type="pct"/>
          </w:tcPr>
          <w:p w14:paraId="6F9FF6CD" w14:textId="058BB679" w:rsidR="00EF26EA" w:rsidRPr="00412A02" w:rsidRDefault="004E2FB1" w:rsidP="004F1914">
            <w:pPr>
              <w:jc w:val="both"/>
            </w:pPr>
            <w:r w:rsidRPr="00412A02">
              <w:t>Basic + BM</w:t>
            </w:r>
            <w:r>
              <w:t>I</w:t>
            </w:r>
            <w:r w:rsidRPr="00412A02">
              <w:t>*sex</w:t>
            </w:r>
          </w:p>
        </w:tc>
        <w:tc>
          <w:tcPr>
            <w:tcW w:w="687" w:type="pct"/>
            <w:noWrap/>
            <w:hideMark/>
          </w:tcPr>
          <w:p w14:paraId="66CC1001" w14:textId="77777777" w:rsidR="00EF26EA" w:rsidRPr="00412A02" w:rsidRDefault="00EF26EA" w:rsidP="004F1914">
            <w:pPr>
              <w:jc w:val="center"/>
            </w:pPr>
            <w:r w:rsidRPr="00412A02">
              <w:t>1.42</w:t>
            </w:r>
          </w:p>
        </w:tc>
        <w:tc>
          <w:tcPr>
            <w:tcW w:w="708" w:type="pct"/>
            <w:noWrap/>
            <w:hideMark/>
          </w:tcPr>
          <w:p w14:paraId="3D8EE82E" w14:textId="77777777" w:rsidR="00EF26EA" w:rsidRPr="00412A02" w:rsidRDefault="00EF26EA" w:rsidP="004F1914">
            <w:pPr>
              <w:jc w:val="center"/>
            </w:pPr>
            <w:r w:rsidRPr="00412A02">
              <w:t>0.81</w:t>
            </w:r>
          </w:p>
        </w:tc>
        <w:tc>
          <w:tcPr>
            <w:tcW w:w="705" w:type="pct"/>
            <w:noWrap/>
            <w:hideMark/>
          </w:tcPr>
          <w:p w14:paraId="2E6E032E" w14:textId="77777777" w:rsidR="00EF26EA" w:rsidRPr="00412A02" w:rsidRDefault="00EF26EA" w:rsidP="004F1914">
            <w:pPr>
              <w:jc w:val="center"/>
            </w:pPr>
            <w:r w:rsidRPr="00412A02">
              <w:t>2.02</w:t>
            </w:r>
          </w:p>
        </w:tc>
        <w:tc>
          <w:tcPr>
            <w:tcW w:w="643" w:type="pct"/>
            <w:noWrap/>
            <w:hideMark/>
          </w:tcPr>
          <w:p w14:paraId="4D7CC6B7" w14:textId="77777777" w:rsidR="00EF26EA" w:rsidRPr="00412A02" w:rsidRDefault="00EF26EA" w:rsidP="004F1914">
            <w:pPr>
              <w:jc w:val="center"/>
            </w:pPr>
            <w:r w:rsidRPr="00412A02">
              <w:t>&lt;0.001</w:t>
            </w:r>
          </w:p>
        </w:tc>
      </w:tr>
      <w:tr w:rsidR="00EF26EA" w:rsidRPr="00412A02" w14:paraId="294E03EA" w14:textId="77777777" w:rsidTr="004F1914">
        <w:trPr>
          <w:trHeight w:val="20"/>
        </w:trPr>
        <w:tc>
          <w:tcPr>
            <w:tcW w:w="883" w:type="pct"/>
            <w:noWrap/>
            <w:hideMark/>
          </w:tcPr>
          <w:p w14:paraId="213E6B3B" w14:textId="77777777" w:rsidR="00EF26EA" w:rsidRPr="00412A02" w:rsidRDefault="00EF26EA" w:rsidP="004F1914">
            <w:pPr>
              <w:jc w:val="both"/>
            </w:pPr>
            <w:r w:rsidRPr="00412A02">
              <w:t>RVESV</w:t>
            </w:r>
          </w:p>
        </w:tc>
        <w:tc>
          <w:tcPr>
            <w:tcW w:w="402" w:type="pct"/>
            <w:noWrap/>
            <w:hideMark/>
          </w:tcPr>
          <w:p w14:paraId="72A48734" w14:textId="77777777" w:rsidR="00EF26EA" w:rsidRPr="00412A02" w:rsidRDefault="00EF26EA" w:rsidP="004F1914">
            <w:pPr>
              <w:jc w:val="both"/>
            </w:pPr>
            <w:r w:rsidRPr="00412A02">
              <w:rPr>
                <w:rFonts w:cstheme="minorHAnsi"/>
              </w:rPr>
              <w:t>ml</w:t>
            </w:r>
          </w:p>
        </w:tc>
        <w:tc>
          <w:tcPr>
            <w:tcW w:w="972" w:type="pct"/>
          </w:tcPr>
          <w:p w14:paraId="2CE3CEC0" w14:textId="22A1C123" w:rsidR="00EF26EA" w:rsidRPr="00412A02" w:rsidRDefault="004E2FB1" w:rsidP="004F1914">
            <w:pPr>
              <w:jc w:val="both"/>
            </w:pPr>
            <w:r w:rsidRPr="00412A02">
              <w:t>Basic + BM</w:t>
            </w:r>
            <w:r>
              <w:t>I</w:t>
            </w:r>
            <w:r w:rsidRPr="00412A02">
              <w:t>*sex</w:t>
            </w:r>
          </w:p>
        </w:tc>
        <w:tc>
          <w:tcPr>
            <w:tcW w:w="687" w:type="pct"/>
            <w:noWrap/>
            <w:hideMark/>
          </w:tcPr>
          <w:p w14:paraId="3A7F7524" w14:textId="77777777" w:rsidR="00EF26EA" w:rsidRPr="00412A02" w:rsidRDefault="00EF26EA" w:rsidP="004F1914">
            <w:pPr>
              <w:jc w:val="center"/>
            </w:pPr>
            <w:r w:rsidRPr="00412A02">
              <w:t>0.19</w:t>
            </w:r>
          </w:p>
        </w:tc>
        <w:tc>
          <w:tcPr>
            <w:tcW w:w="708" w:type="pct"/>
            <w:noWrap/>
            <w:hideMark/>
          </w:tcPr>
          <w:p w14:paraId="46BDB44E" w14:textId="77777777" w:rsidR="00EF26EA" w:rsidRPr="00412A02" w:rsidRDefault="00EF26EA" w:rsidP="004F1914">
            <w:pPr>
              <w:jc w:val="center"/>
            </w:pPr>
            <w:r w:rsidRPr="00412A02">
              <w:t>-0.17</w:t>
            </w:r>
          </w:p>
        </w:tc>
        <w:tc>
          <w:tcPr>
            <w:tcW w:w="705" w:type="pct"/>
            <w:noWrap/>
            <w:hideMark/>
          </w:tcPr>
          <w:p w14:paraId="76BAE016" w14:textId="77777777" w:rsidR="00EF26EA" w:rsidRPr="00412A02" w:rsidRDefault="00EF26EA" w:rsidP="004F1914">
            <w:pPr>
              <w:jc w:val="center"/>
            </w:pPr>
            <w:r w:rsidRPr="00412A02">
              <w:t>0.56</w:t>
            </w:r>
          </w:p>
        </w:tc>
        <w:tc>
          <w:tcPr>
            <w:tcW w:w="643" w:type="pct"/>
            <w:noWrap/>
            <w:hideMark/>
          </w:tcPr>
          <w:p w14:paraId="7A339E54" w14:textId="77777777" w:rsidR="00EF26EA" w:rsidRPr="00412A02" w:rsidRDefault="00EF26EA" w:rsidP="004F1914">
            <w:pPr>
              <w:jc w:val="center"/>
            </w:pPr>
            <w:r w:rsidRPr="00412A02">
              <w:t>0.29</w:t>
            </w:r>
          </w:p>
        </w:tc>
      </w:tr>
      <w:tr w:rsidR="00EF26EA" w:rsidRPr="00412A02" w14:paraId="357637B3" w14:textId="77777777" w:rsidTr="004F1914">
        <w:trPr>
          <w:trHeight w:val="20"/>
        </w:trPr>
        <w:tc>
          <w:tcPr>
            <w:tcW w:w="883" w:type="pct"/>
            <w:noWrap/>
            <w:hideMark/>
          </w:tcPr>
          <w:p w14:paraId="30F8E42D" w14:textId="77777777" w:rsidR="00EF26EA" w:rsidRPr="00412A02" w:rsidRDefault="00EF26EA" w:rsidP="004F1914">
            <w:pPr>
              <w:jc w:val="both"/>
            </w:pPr>
            <w:r w:rsidRPr="00412A02">
              <w:t>RVSV</w:t>
            </w:r>
          </w:p>
        </w:tc>
        <w:tc>
          <w:tcPr>
            <w:tcW w:w="402" w:type="pct"/>
            <w:noWrap/>
            <w:hideMark/>
          </w:tcPr>
          <w:p w14:paraId="575666B7" w14:textId="77777777" w:rsidR="00EF26EA" w:rsidRPr="00412A02" w:rsidRDefault="00EF26EA" w:rsidP="004F1914">
            <w:pPr>
              <w:jc w:val="both"/>
            </w:pPr>
            <w:r w:rsidRPr="00412A02">
              <w:rPr>
                <w:rFonts w:cstheme="minorHAnsi"/>
              </w:rPr>
              <w:t>ml</w:t>
            </w:r>
          </w:p>
        </w:tc>
        <w:tc>
          <w:tcPr>
            <w:tcW w:w="972" w:type="pct"/>
          </w:tcPr>
          <w:p w14:paraId="28AF688D" w14:textId="1C6CDC98" w:rsidR="00EF26EA" w:rsidRPr="00412A02" w:rsidRDefault="004E2FB1" w:rsidP="004F1914">
            <w:pPr>
              <w:jc w:val="both"/>
            </w:pPr>
            <w:r w:rsidRPr="00412A02">
              <w:t>Basic + BM</w:t>
            </w:r>
            <w:r>
              <w:t>I</w:t>
            </w:r>
            <w:r w:rsidRPr="00412A02">
              <w:t>*sex</w:t>
            </w:r>
          </w:p>
        </w:tc>
        <w:tc>
          <w:tcPr>
            <w:tcW w:w="687" w:type="pct"/>
            <w:noWrap/>
            <w:hideMark/>
          </w:tcPr>
          <w:p w14:paraId="6C4ABC8A" w14:textId="77777777" w:rsidR="00EF26EA" w:rsidRPr="00412A02" w:rsidRDefault="00EF26EA" w:rsidP="004F1914">
            <w:pPr>
              <w:jc w:val="center"/>
            </w:pPr>
            <w:r w:rsidRPr="00412A02">
              <w:t>1.22</w:t>
            </w:r>
          </w:p>
        </w:tc>
        <w:tc>
          <w:tcPr>
            <w:tcW w:w="708" w:type="pct"/>
            <w:noWrap/>
            <w:hideMark/>
          </w:tcPr>
          <w:p w14:paraId="0A2FF9BD" w14:textId="77777777" w:rsidR="00EF26EA" w:rsidRPr="00412A02" w:rsidRDefault="00EF26EA" w:rsidP="004F1914">
            <w:pPr>
              <w:jc w:val="center"/>
            </w:pPr>
            <w:r w:rsidRPr="00412A02">
              <w:t>0.84</w:t>
            </w:r>
          </w:p>
        </w:tc>
        <w:tc>
          <w:tcPr>
            <w:tcW w:w="705" w:type="pct"/>
            <w:noWrap/>
            <w:hideMark/>
          </w:tcPr>
          <w:p w14:paraId="6D8C8805" w14:textId="77777777" w:rsidR="00EF26EA" w:rsidRPr="00412A02" w:rsidRDefault="00EF26EA" w:rsidP="004F1914">
            <w:pPr>
              <w:jc w:val="center"/>
            </w:pPr>
            <w:r w:rsidRPr="00412A02">
              <w:t>1.61</w:t>
            </w:r>
          </w:p>
        </w:tc>
        <w:tc>
          <w:tcPr>
            <w:tcW w:w="643" w:type="pct"/>
            <w:noWrap/>
            <w:hideMark/>
          </w:tcPr>
          <w:p w14:paraId="434B2925" w14:textId="77777777" w:rsidR="00EF26EA" w:rsidRPr="00412A02" w:rsidRDefault="00EF26EA" w:rsidP="004F1914">
            <w:pPr>
              <w:jc w:val="center"/>
            </w:pPr>
            <w:r w:rsidRPr="00412A02">
              <w:t>&lt;0.001</w:t>
            </w:r>
          </w:p>
        </w:tc>
      </w:tr>
      <w:tr w:rsidR="00EF26EA" w:rsidRPr="00412A02" w14:paraId="4D259DD8" w14:textId="77777777" w:rsidTr="004F1914">
        <w:trPr>
          <w:trHeight w:val="20"/>
        </w:trPr>
        <w:tc>
          <w:tcPr>
            <w:tcW w:w="883" w:type="pct"/>
            <w:noWrap/>
            <w:hideMark/>
          </w:tcPr>
          <w:p w14:paraId="13439DE7" w14:textId="77777777" w:rsidR="00EF26EA" w:rsidRPr="00412A02" w:rsidRDefault="00EF26EA" w:rsidP="004F1914">
            <w:pPr>
              <w:jc w:val="both"/>
            </w:pPr>
            <w:r w:rsidRPr="00412A02">
              <w:t>RVEF</w:t>
            </w:r>
          </w:p>
        </w:tc>
        <w:tc>
          <w:tcPr>
            <w:tcW w:w="402" w:type="pct"/>
            <w:noWrap/>
            <w:hideMark/>
          </w:tcPr>
          <w:p w14:paraId="240D7286" w14:textId="77777777" w:rsidR="00EF26EA" w:rsidRPr="00412A02" w:rsidRDefault="00EF26EA" w:rsidP="004F1914">
            <w:pPr>
              <w:jc w:val="both"/>
            </w:pPr>
            <w:r w:rsidRPr="00412A02">
              <w:rPr>
                <w:rFonts w:cstheme="minorHAnsi"/>
              </w:rPr>
              <w:t>%</w:t>
            </w:r>
          </w:p>
        </w:tc>
        <w:tc>
          <w:tcPr>
            <w:tcW w:w="972" w:type="pct"/>
          </w:tcPr>
          <w:p w14:paraId="32EF3CB9" w14:textId="2A7532C6" w:rsidR="00EF26EA" w:rsidRPr="00412A02" w:rsidRDefault="004E2FB1" w:rsidP="004F1914">
            <w:pPr>
              <w:jc w:val="both"/>
            </w:pPr>
            <w:r w:rsidRPr="00412A02">
              <w:t>Basic + BM</w:t>
            </w:r>
            <w:r>
              <w:t>I</w:t>
            </w:r>
            <w:r w:rsidRPr="00412A02">
              <w:t>*sex</w:t>
            </w:r>
          </w:p>
        </w:tc>
        <w:tc>
          <w:tcPr>
            <w:tcW w:w="687" w:type="pct"/>
            <w:noWrap/>
            <w:hideMark/>
          </w:tcPr>
          <w:p w14:paraId="1EF947F8" w14:textId="77777777" w:rsidR="00EF26EA" w:rsidRPr="00412A02" w:rsidRDefault="00EF26EA" w:rsidP="004F1914">
            <w:pPr>
              <w:jc w:val="center"/>
            </w:pPr>
            <w:r w:rsidRPr="00412A02">
              <w:t>0.02</w:t>
            </w:r>
          </w:p>
        </w:tc>
        <w:tc>
          <w:tcPr>
            <w:tcW w:w="708" w:type="pct"/>
            <w:noWrap/>
            <w:hideMark/>
          </w:tcPr>
          <w:p w14:paraId="5C4AC8DD" w14:textId="77777777" w:rsidR="00EF26EA" w:rsidRPr="00412A02" w:rsidRDefault="00EF26EA" w:rsidP="004F1914">
            <w:pPr>
              <w:jc w:val="center"/>
            </w:pPr>
            <w:r w:rsidRPr="00412A02">
              <w:t>-0.12</w:t>
            </w:r>
          </w:p>
        </w:tc>
        <w:tc>
          <w:tcPr>
            <w:tcW w:w="705" w:type="pct"/>
            <w:noWrap/>
            <w:hideMark/>
          </w:tcPr>
          <w:p w14:paraId="3C08A2F9" w14:textId="77777777" w:rsidR="00EF26EA" w:rsidRPr="00412A02" w:rsidRDefault="00EF26EA" w:rsidP="004F1914">
            <w:pPr>
              <w:jc w:val="center"/>
            </w:pPr>
            <w:r w:rsidRPr="00412A02">
              <w:t>0.16</w:t>
            </w:r>
          </w:p>
        </w:tc>
        <w:tc>
          <w:tcPr>
            <w:tcW w:w="643" w:type="pct"/>
            <w:noWrap/>
            <w:hideMark/>
          </w:tcPr>
          <w:p w14:paraId="3260F862" w14:textId="77777777" w:rsidR="00EF26EA" w:rsidRPr="00412A02" w:rsidRDefault="00EF26EA" w:rsidP="004F1914">
            <w:pPr>
              <w:jc w:val="center"/>
            </w:pPr>
            <w:r w:rsidRPr="00412A02">
              <w:t>0.80</w:t>
            </w:r>
          </w:p>
        </w:tc>
      </w:tr>
    </w:tbl>
    <w:p w14:paraId="372543EE" w14:textId="77777777" w:rsidR="00EF26EA" w:rsidRPr="00D6272D" w:rsidRDefault="00EF26EA" w:rsidP="00EF26EA">
      <w:pPr>
        <w:jc w:val="both"/>
        <w:rPr>
          <w:sz w:val="24"/>
          <w:szCs w:val="24"/>
        </w:rPr>
      </w:pPr>
    </w:p>
    <w:p w14:paraId="2BABE0D9" w14:textId="77777777" w:rsidR="00EF26EA" w:rsidRDefault="00EF26EA" w:rsidP="00EF26EA">
      <w:pPr>
        <w:jc w:val="both"/>
        <w:rPr>
          <w:sz w:val="24"/>
          <w:szCs w:val="24"/>
        </w:rPr>
      </w:pPr>
      <w:r w:rsidRPr="00DD0E23">
        <w:rPr>
          <w:rFonts w:eastAsia="Times New Roman" w:cstheme="minorHAnsi"/>
          <w:sz w:val="24"/>
          <w:szCs w:val="24"/>
          <w:lang w:eastAsia="en-GB"/>
        </w:rPr>
        <w:t>*</w:t>
      </w:r>
      <w:r>
        <w:rPr>
          <w:rFonts w:eastAsia="Times New Roman" w:cstheme="minorHAnsi"/>
          <w:sz w:val="24"/>
          <w:szCs w:val="24"/>
          <w:lang w:eastAsia="en-GB"/>
        </w:rPr>
        <w:t xml:space="preserve"> </w:t>
      </w:r>
      <w:r>
        <w:rPr>
          <w:sz w:val="24"/>
          <w:szCs w:val="24"/>
        </w:rPr>
        <w:t>Basic model was adjusted for age, sex, height, height², imaging centre, triglyceride, low density lipoprotein cholesterol, high density lipoprotein cholesterol, glucose, glycated haemoglobin, history of diabetes, history of atrial fibrillation, history of arterial hypertension, and use of lipid-lowering drugs. In addition, the interaction term (BMI*sex) was included. As female sex was coded 1, a</w:t>
      </w:r>
      <w:r w:rsidRPr="006F6BD6">
        <w:rPr>
          <w:sz w:val="24"/>
          <w:szCs w:val="24"/>
        </w:rPr>
        <w:t xml:space="preserve"> positive </w:t>
      </w:r>
      <w:r>
        <w:rPr>
          <w:sz w:val="24"/>
          <w:szCs w:val="24"/>
        </w:rPr>
        <w:t>estimate</w:t>
      </w:r>
      <w:r w:rsidRPr="006F6BD6">
        <w:rPr>
          <w:sz w:val="24"/>
          <w:szCs w:val="24"/>
        </w:rPr>
        <w:t xml:space="preserve"> suggests that BMI has a stronger effect on the RV phenotype in </w:t>
      </w:r>
      <w:r>
        <w:rPr>
          <w:sz w:val="24"/>
          <w:szCs w:val="24"/>
        </w:rPr>
        <w:t>women</w:t>
      </w:r>
      <w:r w:rsidRPr="006F6BD6">
        <w:rPr>
          <w:sz w:val="24"/>
          <w:szCs w:val="24"/>
        </w:rPr>
        <w:t xml:space="preserve"> compared </w:t>
      </w:r>
      <w:r>
        <w:rPr>
          <w:sz w:val="24"/>
          <w:szCs w:val="24"/>
        </w:rPr>
        <w:t>men.</w:t>
      </w:r>
    </w:p>
    <w:p w14:paraId="7BDDA112" w14:textId="77777777" w:rsidR="00EF26EA" w:rsidRPr="00D33127" w:rsidRDefault="00EF26EA" w:rsidP="00EF26EA">
      <w:pPr>
        <w:jc w:val="both"/>
        <w:rPr>
          <w:b/>
          <w:sz w:val="24"/>
          <w:szCs w:val="24"/>
        </w:rPr>
      </w:pPr>
      <w:r w:rsidRPr="00DD0E23">
        <w:rPr>
          <w:rFonts w:cstheme="minorHAnsi"/>
          <w:sz w:val="24"/>
          <w:szCs w:val="24"/>
        </w:rPr>
        <w:t>RV end-diastolic volume (RVEDV). RV ejection fraction (RVEF). RV end-systolic volume (RV</w:t>
      </w:r>
      <w:r>
        <w:rPr>
          <w:rFonts w:cstheme="minorHAnsi"/>
          <w:sz w:val="24"/>
          <w:szCs w:val="24"/>
        </w:rPr>
        <w:t>ESV). RV stroke volume (RVSV).</w:t>
      </w:r>
    </w:p>
    <w:p w14:paraId="0079313F" w14:textId="77777777" w:rsidR="00EF26EA" w:rsidRPr="00D6272D" w:rsidRDefault="00EF26EA" w:rsidP="00EF26EA">
      <w:pPr>
        <w:jc w:val="both"/>
        <w:rPr>
          <w:sz w:val="24"/>
          <w:szCs w:val="24"/>
        </w:rPr>
      </w:pPr>
    </w:p>
    <w:p w14:paraId="4462DB2F" w14:textId="77777777" w:rsidR="00EF26EA" w:rsidRDefault="00EF26EA" w:rsidP="00EF26EA">
      <w:pPr>
        <w:jc w:val="both"/>
        <w:rPr>
          <w:b/>
          <w:sz w:val="24"/>
          <w:szCs w:val="24"/>
        </w:rPr>
        <w:sectPr w:rsidR="00EF26EA" w:rsidSect="00D6272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7F74BE" w14:textId="77777777" w:rsidR="00EF26EA" w:rsidRDefault="00EF26EA" w:rsidP="00EF26EA">
      <w:pPr>
        <w:jc w:val="both"/>
        <w:rPr>
          <w:sz w:val="24"/>
          <w:szCs w:val="24"/>
        </w:rPr>
      </w:pPr>
      <w:r w:rsidRPr="002C39A8">
        <w:rPr>
          <w:b/>
          <w:sz w:val="24"/>
          <w:szCs w:val="24"/>
        </w:rPr>
        <w:lastRenderedPageBreak/>
        <w:t xml:space="preserve">Supplementary table </w:t>
      </w:r>
      <w:r>
        <w:rPr>
          <w:b/>
          <w:sz w:val="24"/>
          <w:szCs w:val="24"/>
        </w:rPr>
        <w:t>2</w:t>
      </w:r>
      <w:r>
        <w:rPr>
          <w:sz w:val="24"/>
          <w:szCs w:val="24"/>
        </w:rPr>
        <w:t>–</w:t>
      </w:r>
      <w:r w:rsidRPr="00F24A8D">
        <w:rPr>
          <w:sz w:val="24"/>
          <w:szCs w:val="24"/>
        </w:rPr>
        <w:t xml:space="preserve"> </w:t>
      </w:r>
      <w:r>
        <w:rPr>
          <w:sz w:val="24"/>
          <w:szCs w:val="24"/>
        </w:rPr>
        <w:t>Adjusted least square mean values of right ventricular (RV) imaging phenotypes within each of 3 bands of body mass index (BMI) in the UK Biobank cohort, separately in Women and Me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43"/>
        <w:gridCol w:w="965"/>
        <w:gridCol w:w="1054"/>
        <w:gridCol w:w="1489"/>
        <w:gridCol w:w="1821"/>
        <w:gridCol w:w="1489"/>
        <w:gridCol w:w="1055"/>
      </w:tblGrid>
      <w:tr w:rsidR="00EF26EA" w:rsidRPr="00412A02" w14:paraId="7E9A7292" w14:textId="77777777" w:rsidTr="004F1914">
        <w:trPr>
          <w:trHeight w:val="20"/>
        </w:trPr>
        <w:tc>
          <w:tcPr>
            <w:tcW w:w="702" w:type="pct"/>
            <w:vMerge w:val="restart"/>
          </w:tcPr>
          <w:p w14:paraId="77AE53B8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V phenotype</w:t>
            </w:r>
          </w:p>
        </w:tc>
        <w:tc>
          <w:tcPr>
            <w:tcW w:w="702" w:type="pct"/>
            <w:vMerge w:val="restart"/>
            <w:noWrap/>
            <w:hideMark/>
          </w:tcPr>
          <w:p w14:paraId="75CEAA9C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Unit</w:t>
            </w:r>
          </w:p>
        </w:tc>
        <w:tc>
          <w:tcPr>
            <w:tcW w:w="702" w:type="pct"/>
            <w:vMerge w:val="restart"/>
            <w:noWrap/>
            <w:hideMark/>
          </w:tcPr>
          <w:p w14:paraId="14740AC0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Model*</w:t>
            </w:r>
          </w:p>
        </w:tc>
        <w:tc>
          <w:tcPr>
            <w:tcW w:w="2192" w:type="pct"/>
            <w:gridSpan w:val="3"/>
            <w:noWrap/>
            <w:hideMark/>
          </w:tcPr>
          <w:p w14:paraId="42CD26C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BMI groups</w:t>
            </w:r>
          </w:p>
        </w:tc>
        <w:tc>
          <w:tcPr>
            <w:tcW w:w="702" w:type="pct"/>
            <w:vMerge w:val="restart"/>
            <w:noWrap/>
            <w:hideMark/>
          </w:tcPr>
          <w:p w14:paraId="5354FDD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p-value†</w:t>
            </w:r>
          </w:p>
        </w:tc>
      </w:tr>
      <w:tr w:rsidR="00EF26EA" w:rsidRPr="00412A02" w14:paraId="1F188EE2" w14:textId="77777777" w:rsidTr="004F1914">
        <w:trPr>
          <w:trHeight w:val="20"/>
        </w:trPr>
        <w:tc>
          <w:tcPr>
            <w:tcW w:w="702" w:type="pct"/>
            <w:vMerge/>
          </w:tcPr>
          <w:p w14:paraId="062A52F6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</w:p>
        </w:tc>
        <w:tc>
          <w:tcPr>
            <w:tcW w:w="702" w:type="pct"/>
            <w:vMerge/>
            <w:noWrap/>
            <w:hideMark/>
          </w:tcPr>
          <w:p w14:paraId="20BD6E07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</w:p>
        </w:tc>
        <w:tc>
          <w:tcPr>
            <w:tcW w:w="702" w:type="pct"/>
            <w:vMerge/>
            <w:noWrap/>
            <w:hideMark/>
          </w:tcPr>
          <w:p w14:paraId="1E32C109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</w:p>
        </w:tc>
        <w:tc>
          <w:tcPr>
            <w:tcW w:w="702" w:type="pct"/>
            <w:noWrap/>
            <w:hideMark/>
          </w:tcPr>
          <w:p w14:paraId="1C243C7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rmal weight</w:t>
            </w:r>
          </w:p>
        </w:tc>
        <w:tc>
          <w:tcPr>
            <w:tcW w:w="788" w:type="pct"/>
            <w:noWrap/>
            <w:hideMark/>
          </w:tcPr>
          <w:p w14:paraId="3530F5B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Overweight</w:t>
            </w:r>
          </w:p>
        </w:tc>
        <w:tc>
          <w:tcPr>
            <w:tcW w:w="702" w:type="pct"/>
            <w:noWrap/>
            <w:hideMark/>
          </w:tcPr>
          <w:p w14:paraId="324FBF8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Obese</w:t>
            </w:r>
          </w:p>
        </w:tc>
        <w:tc>
          <w:tcPr>
            <w:tcW w:w="702" w:type="pct"/>
            <w:vMerge/>
            <w:noWrap/>
            <w:hideMark/>
          </w:tcPr>
          <w:p w14:paraId="3872970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</w:p>
        </w:tc>
      </w:tr>
      <w:tr w:rsidR="00EF26EA" w:rsidRPr="00412A02" w14:paraId="54440F52" w14:textId="77777777" w:rsidTr="004F1914">
        <w:trPr>
          <w:trHeight w:val="20"/>
        </w:trPr>
        <w:tc>
          <w:tcPr>
            <w:tcW w:w="702" w:type="pct"/>
            <w:vMerge/>
          </w:tcPr>
          <w:p w14:paraId="0C2E3571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</w:p>
        </w:tc>
        <w:tc>
          <w:tcPr>
            <w:tcW w:w="702" w:type="pct"/>
            <w:vMerge/>
            <w:noWrap/>
            <w:hideMark/>
          </w:tcPr>
          <w:p w14:paraId="63C4F283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</w:p>
        </w:tc>
        <w:tc>
          <w:tcPr>
            <w:tcW w:w="702" w:type="pct"/>
            <w:vMerge/>
            <w:noWrap/>
            <w:hideMark/>
          </w:tcPr>
          <w:p w14:paraId="159869DA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</w:p>
        </w:tc>
        <w:tc>
          <w:tcPr>
            <w:tcW w:w="702" w:type="pct"/>
            <w:noWrap/>
            <w:hideMark/>
          </w:tcPr>
          <w:p w14:paraId="1321970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t>BMI &lt;25 kg/m²</w:t>
            </w:r>
          </w:p>
        </w:tc>
        <w:tc>
          <w:tcPr>
            <w:tcW w:w="788" w:type="pct"/>
            <w:noWrap/>
            <w:hideMark/>
          </w:tcPr>
          <w:p w14:paraId="0AAACDC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t>BMI 25-29.9 kg/m²</w:t>
            </w:r>
          </w:p>
        </w:tc>
        <w:tc>
          <w:tcPr>
            <w:tcW w:w="702" w:type="pct"/>
            <w:noWrap/>
            <w:hideMark/>
          </w:tcPr>
          <w:p w14:paraId="55A5A2B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t xml:space="preserve">BMI </w:t>
            </w:r>
            <w:r w:rsidRPr="00412A02">
              <w:rPr>
                <w:rFonts w:cstheme="minorHAnsi"/>
              </w:rPr>
              <w:t>≥</w:t>
            </w:r>
            <w:r w:rsidRPr="00412A02">
              <w:t>30 kg/m²</w:t>
            </w:r>
          </w:p>
        </w:tc>
        <w:tc>
          <w:tcPr>
            <w:tcW w:w="702" w:type="pct"/>
            <w:vMerge/>
            <w:noWrap/>
            <w:hideMark/>
          </w:tcPr>
          <w:p w14:paraId="4E60024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</w:p>
        </w:tc>
      </w:tr>
      <w:tr w:rsidR="00EF26EA" w:rsidRPr="00412A02" w14:paraId="485A4BE4" w14:textId="77777777" w:rsidTr="004F1914">
        <w:trPr>
          <w:trHeight w:val="20"/>
        </w:trPr>
        <w:tc>
          <w:tcPr>
            <w:tcW w:w="5000" w:type="pct"/>
            <w:gridSpan w:val="7"/>
            <w:noWrap/>
          </w:tcPr>
          <w:p w14:paraId="520C991A" w14:textId="77777777" w:rsidR="00EF26EA" w:rsidRPr="00412A02" w:rsidRDefault="00EF26EA" w:rsidP="004F1914">
            <w:pPr>
              <w:rPr>
                <w:rFonts w:cstheme="minorHAnsi"/>
              </w:rPr>
            </w:pPr>
            <w:r w:rsidRPr="00412A02">
              <w:rPr>
                <w:rFonts w:cstheme="minorHAnsi"/>
              </w:rPr>
              <w:t>Women</w:t>
            </w:r>
          </w:p>
        </w:tc>
      </w:tr>
      <w:tr w:rsidR="00EF26EA" w:rsidRPr="00412A02" w14:paraId="21B3D4FB" w14:textId="77777777" w:rsidTr="004F1914">
        <w:trPr>
          <w:trHeight w:val="20"/>
        </w:trPr>
        <w:tc>
          <w:tcPr>
            <w:tcW w:w="702" w:type="pct"/>
          </w:tcPr>
          <w:p w14:paraId="4B1E54AD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VEDV</w:t>
            </w:r>
          </w:p>
        </w:tc>
        <w:tc>
          <w:tcPr>
            <w:tcW w:w="702" w:type="pct"/>
            <w:noWrap/>
            <w:hideMark/>
          </w:tcPr>
          <w:p w14:paraId="65A34B6F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ml</w:t>
            </w:r>
          </w:p>
        </w:tc>
        <w:tc>
          <w:tcPr>
            <w:tcW w:w="702" w:type="pct"/>
            <w:noWrap/>
            <w:hideMark/>
          </w:tcPr>
          <w:p w14:paraId="4491D251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Basic</w:t>
            </w:r>
          </w:p>
        </w:tc>
        <w:tc>
          <w:tcPr>
            <w:tcW w:w="702" w:type="pct"/>
            <w:noWrap/>
            <w:vAlign w:val="bottom"/>
            <w:hideMark/>
          </w:tcPr>
          <w:p w14:paraId="293E43F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126.0</w:t>
            </w:r>
          </w:p>
        </w:tc>
        <w:tc>
          <w:tcPr>
            <w:tcW w:w="788" w:type="pct"/>
            <w:noWrap/>
            <w:vAlign w:val="bottom"/>
            <w:hideMark/>
          </w:tcPr>
          <w:p w14:paraId="54C2531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133.8</w:t>
            </w:r>
          </w:p>
        </w:tc>
        <w:tc>
          <w:tcPr>
            <w:tcW w:w="702" w:type="pct"/>
            <w:noWrap/>
            <w:vAlign w:val="bottom"/>
            <w:hideMark/>
          </w:tcPr>
          <w:p w14:paraId="3DF9821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144.8</w:t>
            </w:r>
          </w:p>
        </w:tc>
        <w:tc>
          <w:tcPr>
            <w:tcW w:w="702" w:type="pct"/>
            <w:noWrap/>
            <w:hideMark/>
          </w:tcPr>
          <w:p w14:paraId="27FFF70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&lt; 0.001</w:t>
            </w:r>
          </w:p>
        </w:tc>
      </w:tr>
      <w:tr w:rsidR="00EF26EA" w:rsidRPr="00412A02" w14:paraId="63F02A94" w14:textId="77777777" w:rsidTr="004F1914">
        <w:trPr>
          <w:trHeight w:val="20"/>
        </w:trPr>
        <w:tc>
          <w:tcPr>
            <w:tcW w:w="702" w:type="pct"/>
          </w:tcPr>
          <w:p w14:paraId="0AFE5F14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VESV</w:t>
            </w:r>
          </w:p>
        </w:tc>
        <w:tc>
          <w:tcPr>
            <w:tcW w:w="702" w:type="pct"/>
            <w:noWrap/>
            <w:hideMark/>
          </w:tcPr>
          <w:p w14:paraId="5B923717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ml</w:t>
            </w:r>
          </w:p>
        </w:tc>
        <w:tc>
          <w:tcPr>
            <w:tcW w:w="702" w:type="pct"/>
            <w:noWrap/>
            <w:hideMark/>
          </w:tcPr>
          <w:p w14:paraId="1358495F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Basic</w:t>
            </w:r>
          </w:p>
        </w:tc>
        <w:tc>
          <w:tcPr>
            <w:tcW w:w="702" w:type="pct"/>
            <w:noWrap/>
            <w:vAlign w:val="bottom"/>
            <w:hideMark/>
          </w:tcPr>
          <w:p w14:paraId="3D03771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53.1</w:t>
            </w:r>
          </w:p>
        </w:tc>
        <w:tc>
          <w:tcPr>
            <w:tcW w:w="788" w:type="pct"/>
            <w:noWrap/>
            <w:vAlign w:val="bottom"/>
            <w:hideMark/>
          </w:tcPr>
          <w:p w14:paraId="48FC5BF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56.6</w:t>
            </w:r>
          </w:p>
        </w:tc>
        <w:tc>
          <w:tcPr>
            <w:tcW w:w="702" w:type="pct"/>
            <w:noWrap/>
            <w:vAlign w:val="bottom"/>
            <w:hideMark/>
          </w:tcPr>
          <w:p w14:paraId="1460C57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61.5</w:t>
            </w:r>
          </w:p>
        </w:tc>
        <w:tc>
          <w:tcPr>
            <w:tcW w:w="702" w:type="pct"/>
            <w:noWrap/>
            <w:hideMark/>
          </w:tcPr>
          <w:p w14:paraId="5F83F23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&lt; 0.001</w:t>
            </w:r>
          </w:p>
        </w:tc>
      </w:tr>
      <w:tr w:rsidR="00EF26EA" w:rsidRPr="00412A02" w14:paraId="1EEF6B84" w14:textId="77777777" w:rsidTr="004F1914">
        <w:trPr>
          <w:trHeight w:val="20"/>
        </w:trPr>
        <w:tc>
          <w:tcPr>
            <w:tcW w:w="702" w:type="pct"/>
          </w:tcPr>
          <w:p w14:paraId="0F9E609C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VSV</w:t>
            </w:r>
          </w:p>
        </w:tc>
        <w:tc>
          <w:tcPr>
            <w:tcW w:w="702" w:type="pct"/>
            <w:noWrap/>
            <w:hideMark/>
          </w:tcPr>
          <w:p w14:paraId="49ED0947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ml</w:t>
            </w:r>
          </w:p>
        </w:tc>
        <w:tc>
          <w:tcPr>
            <w:tcW w:w="702" w:type="pct"/>
            <w:noWrap/>
            <w:hideMark/>
          </w:tcPr>
          <w:p w14:paraId="2589C302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Basic</w:t>
            </w:r>
          </w:p>
        </w:tc>
        <w:tc>
          <w:tcPr>
            <w:tcW w:w="702" w:type="pct"/>
            <w:noWrap/>
            <w:vAlign w:val="bottom"/>
            <w:hideMark/>
          </w:tcPr>
          <w:p w14:paraId="310AF1E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72.8</w:t>
            </w:r>
          </w:p>
        </w:tc>
        <w:tc>
          <w:tcPr>
            <w:tcW w:w="788" w:type="pct"/>
            <w:noWrap/>
            <w:vAlign w:val="bottom"/>
            <w:hideMark/>
          </w:tcPr>
          <w:p w14:paraId="0BEE098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77.3</w:t>
            </w:r>
          </w:p>
        </w:tc>
        <w:tc>
          <w:tcPr>
            <w:tcW w:w="702" w:type="pct"/>
            <w:noWrap/>
            <w:vAlign w:val="bottom"/>
            <w:hideMark/>
          </w:tcPr>
          <w:p w14:paraId="45F029C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83.2</w:t>
            </w:r>
          </w:p>
        </w:tc>
        <w:tc>
          <w:tcPr>
            <w:tcW w:w="702" w:type="pct"/>
            <w:noWrap/>
            <w:hideMark/>
          </w:tcPr>
          <w:p w14:paraId="297F97C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&lt; 0.001</w:t>
            </w:r>
          </w:p>
        </w:tc>
      </w:tr>
      <w:tr w:rsidR="00EF26EA" w:rsidRPr="00412A02" w14:paraId="4EF47897" w14:textId="77777777" w:rsidTr="004F1914">
        <w:trPr>
          <w:trHeight w:val="20"/>
        </w:trPr>
        <w:tc>
          <w:tcPr>
            <w:tcW w:w="702" w:type="pct"/>
          </w:tcPr>
          <w:p w14:paraId="61FC6AD6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VEF</w:t>
            </w:r>
          </w:p>
        </w:tc>
        <w:tc>
          <w:tcPr>
            <w:tcW w:w="702" w:type="pct"/>
            <w:noWrap/>
            <w:hideMark/>
          </w:tcPr>
          <w:p w14:paraId="2B9B8350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%</w:t>
            </w:r>
          </w:p>
        </w:tc>
        <w:tc>
          <w:tcPr>
            <w:tcW w:w="702" w:type="pct"/>
            <w:noWrap/>
            <w:hideMark/>
          </w:tcPr>
          <w:p w14:paraId="0809594D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Basic</w:t>
            </w:r>
          </w:p>
        </w:tc>
        <w:tc>
          <w:tcPr>
            <w:tcW w:w="702" w:type="pct"/>
            <w:noWrap/>
            <w:vAlign w:val="bottom"/>
            <w:hideMark/>
          </w:tcPr>
          <w:p w14:paraId="69B38C2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58.0</w:t>
            </w:r>
          </w:p>
        </w:tc>
        <w:tc>
          <w:tcPr>
            <w:tcW w:w="788" w:type="pct"/>
            <w:noWrap/>
            <w:vAlign w:val="bottom"/>
            <w:hideMark/>
          </w:tcPr>
          <w:p w14:paraId="2814A25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57.8</w:t>
            </w:r>
          </w:p>
        </w:tc>
        <w:tc>
          <w:tcPr>
            <w:tcW w:w="702" w:type="pct"/>
            <w:noWrap/>
            <w:vAlign w:val="bottom"/>
            <w:hideMark/>
          </w:tcPr>
          <w:p w14:paraId="3AA3B15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57.4</w:t>
            </w:r>
          </w:p>
        </w:tc>
        <w:tc>
          <w:tcPr>
            <w:tcW w:w="702" w:type="pct"/>
            <w:noWrap/>
            <w:hideMark/>
          </w:tcPr>
          <w:p w14:paraId="34D79ED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&lt; 0.001</w:t>
            </w:r>
          </w:p>
        </w:tc>
      </w:tr>
      <w:tr w:rsidR="00EF26EA" w:rsidRPr="00412A02" w14:paraId="3C49B881" w14:textId="77777777" w:rsidTr="004F1914">
        <w:trPr>
          <w:trHeight w:val="20"/>
        </w:trPr>
        <w:tc>
          <w:tcPr>
            <w:tcW w:w="5000" w:type="pct"/>
            <w:gridSpan w:val="7"/>
            <w:noWrap/>
            <w:hideMark/>
          </w:tcPr>
          <w:p w14:paraId="13C30955" w14:textId="77777777" w:rsidR="00EF26EA" w:rsidRPr="00412A02" w:rsidRDefault="00EF26EA" w:rsidP="004F1914">
            <w:pPr>
              <w:rPr>
                <w:rFonts w:cstheme="minorHAnsi"/>
              </w:rPr>
            </w:pPr>
            <w:r w:rsidRPr="00412A02">
              <w:rPr>
                <w:rFonts w:cstheme="minorHAnsi"/>
              </w:rPr>
              <w:t>Men</w:t>
            </w:r>
          </w:p>
        </w:tc>
      </w:tr>
      <w:tr w:rsidR="00EF26EA" w:rsidRPr="00412A02" w14:paraId="50FADAD5" w14:textId="77777777" w:rsidTr="004F1914">
        <w:trPr>
          <w:trHeight w:val="20"/>
        </w:trPr>
        <w:tc>
          <w:tcPr>
            <w:tcW w:w="702" w:type="pct"/>
          </w:tcPr>
          <w:p w14:paraId="7337F04C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VEDV</w:t>
            </w:r>
          </w:p>
        </w:tc>
        <w:tc>
          <w:tcPr>
            <w:tcW w:w="702" w:type="pct"/>
            <w:noWrap/>
            <w:hideMark/>
          </w:tcPr>
          <w:p w14:paraId="440A7FBB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ml</w:t>
            </w:r>
          </w:p>
        </w:tc>
        <w:tc>
          <w:tcPr>
            <w:tcW w:w="702" w:type="pct"/>
            <w:noWrap/>
            <w:hideMark/>
          </w:tcPr>
          <w:p w14:paraId="61D306F8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Basic</w:t>
            </w:r>
          </w:p>
        </w:tc>
        <w:tc>
          <w:tcPr>
            <w:tcW w:w="702" w:type="pct"/>
            <w:noWrap/>
            <w:vAlign w:val="bottom"/>
            <w:hideMark/>
          </w:tcPr>
          <w:p w14:paraId="77BF305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169.7</w:t>
            </w:r>
          </w:p>
        </w:tc>
        <w:tc>
          <w:tcPr>
            <w:tcW w:w="788" w:type="pct"/>
            <w:noWrap/>
            <w:vAlign w:val="bottom"/>
            <w:hideMark/>
          </w:tcPr>
          <w:p w14:paraId="7CAF123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176.8</w:t>
            </w:r>
          </w:p>
        </w:tc>
        <w:tc>
          <w:tcPr>
            <w:tcW w:w="702" w:type="pct"/>
            <w:noWrap/>
            <w:vAlign w:val="bottom"/>
            <w:hideMark/>
          </w:tcPr>
          <w:p w14:paraId="635A84E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184.3</w:t>
            </w:r>
          </w:p>
        </w:tc>
        <w:tc>
          <w:tcPr>
            <w:tcW w:w="702" w:type="pct"/>
            <w:noWrap/>
            <w:hideMark/>
          </w:tcPr>
          <w:p w14:paraId="22A938F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&lt; 0.001</w:t>
            </w:r>
          </w:p>
        </w:tc>
      </w:tr>
      <w:tr w:rsidR="00EF26EA" w:rsidRPr="00412A02" w14:paraId="5F899813" w14:textId="77777777" w:rsidTr="004F1914">
        <w:trPr>
          <w:trHeight w:val="20"/>
        </w:trPr>
        <w:tc>
          <w:tcPr>
            <w:tcW w:w="702" w:type="pct"/>
          </w:tcPr>
          <w:p w14:paraId="42A9F053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VESV</w:t>
            </w:r>
          </w:p>
        </w:tc>
        <w:tc>
          <w:tcPr>
            <w:tcW w:w="702" w:type="pct"/>
            <w:noWrap/>
            <w:hideMark/>
          </w:tcPr>
          <w:p w14:paraId="0C757CEB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ml</w:t>
            </w:r>
          </w:p>
        </w:tc>
        <w:tc>
          <w:tcPr>
            <w:tcW w:w="702" w:type="pct"/>
            <w:noWrap/>
            <w:hideMark/>
          </w:tcPr>
          <w:p w14:paraId="1245F1E8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Basic</w:t>
            </w:r>
          </w:p>
        </w:tc>
        <w:tc>
          <w:tcPr>
            <w:tcW w:w="702" w:type="pct"/>
            <w:noWrap/>
            <w:vAlign w:val="bottom"/>
            <w:hideMark/>
          </w:tcPr>
          <w:p w14:paraId="205DFD0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80.8</w:t>
            </w:r>
          </w:p>
        </w:tc>
        <w:tc>
          <w:tcPr>
            <w:tcW w:w="788" w:type="pct"/>
            <w:noWrap/>
            <w:vAlign w:val="bottom"/>
            <w:hideMark/>
          </w:tcPr>
          <w:p w14:paraId="50C1457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84.5</w:t>
            </w:r>
          </w:p>
        </w:tc>
        <w:tc>
          <w:tcPr>
            <w:tcW w:w="702" w:type="pct"/>
            <w:noWrap/>
            <w:vAlign w:val="bottom"/>
            <w:hideMark/>
          </w:tcPr>
          <w:p w14:paraId="2192E87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88.1</w:t>
            </w:r>
          </w:p>
        </w:tc>
        <w:tc>
          <w:tcPr>
            <w:tcW w:w="702" w:type="pct"/>
            <w:noWrap/>
            <w:hideMark/>
          </w:tcPr>
          <w:p w14:paraId="1BEC9E8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&lt; 0.001</w:t>
            </w:r>
          </w:p>
        </w:tc>
      </w:tr>
      <w:tr w:rsidR="00EF26EA" w:rsidRPr="00412A02" w14:paraId="4E37F86B" w14:textId="77777777" w:rsidTr="004F1914">
        <w:trPr>
          <w:trHeight w:val="20"/>
        </w:trPr>
        <w:tc>
          <w:tcPr>
            <w:tcW w:w="702" w:type="pct"/>
          </w:tcPr>
          <w:p w14:paraId="3C9BE93E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VSV</w:t>
            </w:r>
          </w:p>
        </w:tc>
        <w:tc>
          <w:tcPr>
            <w:tcW w:w="702" w:type="pct"/>
            <w:noWrap/>
            <w:hideMark/>
          </w:tcPr>
          <w:p w14:paraId="444FCF48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ml</w:t>
            </w:r>
          </w:p>
        </w:tc>
        <w:tc>
          <w:tcPr>
            <w:tcW w:w="702" w:type="pct"/>
            <w:noWrap/>
            <w:hideMark/>
          </w:tcPr>
          <w:p w14:paraId="44CFDC3E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Basic</w:t>
            </w:r>
          </w:p>
        </w:tc>
        <w:tc>
          <w:tcPr>
            <w:tcW w:w="702" w:type="pct"/>
            <w:noWrap/>
            <w:vAlign w:val="bottom"/>
            <w:hideMark/>
          </w:tcPr>
          <w:p w14:paraId="7540FD4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88.8</w:t>
            </w:r>
          </w:p>
        </w:tc>
        <w:tc>
          <w:tcPr>
            <w:tcW w:w="788" w:type="pct"/>
            <w:noWrap/>
            <w:vAlign w:val="bottom"/>
            <w:hideMark/>
          </w:tcPr>
          <w:p w14:paraId="5940926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92.3</w:t>
            </w:r>
          </w:p>
        </w:tc>
        <w:tc>
          <w:tcPr>
            <w:tcW w:w="702" w:type="pct"/>
            <w:noWrap/>
            <w:vAlign w:val="bottom"/>
            <w:hideMark/>
          </w:tcPr>
          <w:p w14:paraId="1D3E94D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96.2</w:t>
            </w:r>
          </w:p>
        </w:tc>
        <w:tc>
          <w:tcPr>
            <w:tcW w:w="702" w:type="pct"/>
            <w:noWrap/>
            <w:hideMark/>
          </w:tcPr>
          <w:p w14:paraId="04E1319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&lt; 0.001</w:t>
            </w:r>
          </w:p>
        </w:tc>
      </w:tr>
      <w:tr w:rsidR="00EF26EA" w:rsidRPr="00412A02" w14:paraId="66E2556A" w14:textId="77777777" w:rsidTr="004F1914">
        <w:trPr>
          <w:trHeight w:val="20"/>
        </w:trPr>
        <w:tc>
          <w:tcPr>
            <w:tcW w:w="702" w:type="pct"/>
          </w:tcPr>
          <w:p w14:paraId="54421229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VEF</w:t>
            </w:r>
          </w:p>
        </w:tc>
        <w:tc>
          <w:tcPr>
            <w:tcW w:w="702" w:type="pct"/>
            <w:noWrap/>
            <w:hideMark/>
          </w:tcPr>
          <w:p w14:paraId="05BFA150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%</w:t>
            </w:r>
          </w:p>
        </w:tc>
        <w:tc>
          <w:tcPr>
            <w:tcW w:w="702" w:type="pct"/>
            <w:noWrap/>
            <w:hideMark/>
          </w:tcPr>
          <w:p w14:paraId="239C3B8D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Basic</w:t>
            </w:r>
          </w:p>
        </w:tc>
        <w:tc>
          <w:tcPr>
            <w:tcW w:w="702" w:type="pct"/>
            <w:noWrap/>
            <w:vAlign w:val="bottom"/>
            <w:hideMark/>
          </w:tcPr>
          <w:p w14:paraId="3BA5609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52.5</w:t>
            </w:r>
          </w:p>
        </w:tc>
        <w:tc>
          <w:tcPr>
            <w:tcW w:w="788" w:type="pct"/>
            <w:noWrap/>
            <w:vAlign w:val="bottom"/>
            <w:hideMark/>
          </w:tcPr>
          <w:p w14:paraId="527889C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52.3</w:t>
            </w:r>
          </w:p>
        </w:tc>
        <w:tc>
          <w:tcPr>
            <w:tcW w:w="702" w:type="pct"/>
            <w:noWrap/>
            <w:vAlign w:val="bottom"/>
            <w:hideMark/>
          </w:tcPr>
          <w:p w14:paraId="754A853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  <w:color w:val="000000"/>
              </w:rPr>
              <w:t>52.1</w:t>
            </w:r>
          </w:p>
        </w:tc>
        <w:tc>
          <w:tcPr>
            <w:tcW w:w="702" w:type="pct"/>
            <w:noWrap/>
            <w:hideMark/>
          </w:tcPr>
          <w:p w14:paraId="46E5545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&lt; 0.001</w:t>
            </w:r>
          </w:p>
        </w:tc>
      </w:tr>
    </w:tbl>
    <w:p w14:paraId="13F3B75A" w14:textId="77777777" w:rsidR="00EF26EA" w:rsidRDefault="00EF26EA" w:rsidP="00EF26EA">
      <w:pPr>
        <w:jc w:val="both"/>
        <w:rPr>
          <w:rFonts w:eastAsia="Times New Roman" w:cstheme="minorHAnsi"/>
          <w:sz w:val="24"/>
          <w:szCs w:val="24"/>
          <w:lang w:eastAsia="en-GB"/>
        </w:rPr>
      </w:pPr>
    </w:p>
    <w:p w14:paraId="07CDA422" w14:textId="77777777" w:rsidR="00EF26EA" w:rsidRDefault="00EF26EA" w:rsidP="00EF26EA">
      <w:pPr>
        <w:jc w:val="both"/>
        <w:rPr>
          <w:sz w:val="24"/>
          <w:szCs w:val="24"/>
        </w:rPr>
      </w:pPr>
      <w:r w:rsidRPr="00DD0E23">
        <w:rPr>
          <w:rFonts w:eastAsia="Times New Roman" w:cstheme="minorHAnsi"/>
          <w:sz w:val="24"/>
          <w:szCs w:val="24"/>
          <w:lang w:eastAsia="en-GB"/>
        </w:rPr>
        <w:t>*</w:t>
      </w:r>
      <w:r>
        <w:rPr>
          <w:rFonts w:eastAsia="Times New Roman" w:cstheme="minorHAnsi"/>
          <w:sz w:val="24"/>
          <w:szCs w:val="24"/>
          <w:lang w:eastAsia="en-GB"/>
        </w:rPr>
        <w:t xml:space="preserve"> </w:t>
      </w:r>
      <w:r>
        <w:rPr>
          <w:sz w:val="24"/>
          <w:szCs w:val="24"/>
        </w:rPr>
        <w:t>Basic model was adjusted for age, sex, height, height², imaging centre, triglyceride, low density lipoprotein cholesterol, high density lipoprotein cholesterol, glucose, glycated haemoglobin, history of diabetes, history of atrial fibrillation, history of arterial hypertension, and use of lipid-lowering drugs.</w:t>
      </w:r>
    </w:p>
    <w:p w14:paraId="771E54CF" w14:textId="77777777" w:rsidR="00EF26EA" w:rsidRDefault="00EF26EA" w:rsidP="00EF26EA">
      <w:pPr>
        <w:jc w:val="both"/>
        <w:rPr>
          <w:sz w:val="24"/>
          <w:szCs w:val="24"/>
        </w:rPr>
      </w:pPr>
      <w:r w:rsidRPr="00DD0E23">
        <w:rPr>
          <w:rFonts w:cstheme="minorHAnsi"/>
          <w:sz w:val="24"/>
          <w:szCs w:val="24"/>
          <w:shd w:val="clear" w:color="auto" w:fill="FFFFFF"/>
          <w:vertAlign w:val="superscript"/>
        </w:rPr>
        <w:t>†</w:t>
      </w:r>
      <w:r>
        <w:rPr>
          <w:rFonts w:eastAsia="Times New Roman" w:cstheme="minorHAnsi"/>
          <w:sz w:val="24"/>
          <w:szCs w:val="24"/>
          <w:lang w:eastAsia="en-GB"/>
        </w:rPr>
        <w:t xml:space="preserve"> </w:t>
      </w:r>
      <w:r>
        <w:rPr>
          <w:rFonts w:cstheme="minorHAnsi"/>
          <w:sz w:val="24"/>
          <w:szCs w:val="24"/>
          <w:shd w:val="clear" w:color="auto" w:fill="FFFFFF"/>
        </w:rPr>
        <w:t xml:space="preserve">P-values were generated from </w:t>
      </w:r>
      <w:r w:rsidRPr="000343DE">
        <w:rPr>
          <w:rFonts w:cstheme="minorHAnsi"/>
          <w:sz w:val="24"/>
          <w:szCs w:val="24"/>
          <w:shd w:val="clear" w:color="auto" w:fill="FFFFFF"/>
        </w:rPr>
        <w:t>linear regression model</w:t>
      </w:r>
      <w:r>
        <w:rPr>
          <w:rFonts w:cstheme="minorHAnsi"/>
          <w:sz w:val="24"/>
          <w:szCs w:val="24"/>
          <w:shd w:val="clear" w:color="auto" w:fill="FFFFFF"/>
        </w:rPr>
        <w:t xml:space="preserve">s </w:t>
      </w:r>
      <w:r w:rsidRPr="000343DE">
        <w:rPr>
          <w:rFonts w:cstheme="minorHAnsi"/>
          <w:sz w:val="24"/>
          <w:szCs w:val="24"/>
          <w:shd w:val="clear" w:color="auto" w:fill="FFFFFF"/>
        </w:rPr>
        <w:t xml:space="preserve">with </w:t>
      </w:r>
      <w:r>
        <w:rPr>
          <w:rFonts w:cstheme="minorHAnsi"/>
          <w:sz w:val="24"/>
          <w:szCs w:val="24"/>
          <w:shd w:val="clear" w:color="auto" w:fill="FFFFFF"/>
        </w:rPr>
        <w:t>BMI bands treated as an ordinal variable.</w:t>
      </w:r>
    </w:p>
    <w:p w14:paraId="61A88CB2" w14:textId="77777777" w:rsidR="00EF26EA" w:rsidRDefault="00EF26EA" w:rsidP="00EF26EA">
      <w:pPr>
        <w:jc w:val="both"/>
        <w:rPr>
          <w:b/>
          <w:sz w:val="24"/>
          <w:szCs w:val="24"/>
        </w:rPr>
      </w:pPr>
      <w:r w:rsidRPr="00DD0E23">
        <w:rPr>
          <w:rFonts w:cstheme="minorHAnsi"/>
          <w:sz w:val="24"/>
          <w:szCs w:val="24"/>
        </w:rPr>
        <w:t>RV end-diastolic volume (RVEDV). RV ejection fraction (RVEF). RV end-systolic volume (RV</w:t>
      </w:r>
      <w:r>
        <w:rPr>
          <w:rFonts w:cstheme="minorHAnsi"/>
          <w:sz w:val="24"/>
          <w:szCs w:val="24"/>
        </w:rPr>
        <w:t>ESV). RV stroke volume (RVSV).</w:t>
      </w:r>
    </w:p>
    <w:p w14:paraId="1A2A807A" w14:textId="77777777" w:rsidR="00EF26EA" w:rsidRDefault="00EF26EA" w:rsidP="00EF26EA">
      <w:pPr>
        <w:jc w:val="both"/>
        <w:rPr>
          <w:b/>
          <w:sz w:val="24"/>
          <w:szCs w:val="24"/>
        </w:rPr>
        <w:sectPr w:rsidR="00EF26EA" w:rsidSect="008C2F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B8F8CCD" w14:textId="0D72E9FE" w:rsidR="00EF26EA" w:rsidRDefault="00EF26EA" w:rsidP="00EF26EA">
      <w:pPr>
        <w:jc w:val="both"/>
        <w:rPr>
          <w:sz w:val="24"/>
          <w:szCs w:val="24"/>
        </w:rPr>
      </w:pPr>
      <w:r w:rsidRPr="002C39A8">
        <w:rPr>
          <w:b/>
          <w:sz w:val="24"/>
          <w:szCs w:val="24"/>
        </w:rPr>
        <w:t>Supplementary t</w:t>
      </w:r>
      <w:r>
        <w:rPr>
          <w:b/>
          <w:sz w:val="24"/>
          <w:szCs w:val="24"/>
        </w:rPr>
        <w:t>able 3</w:t>
      </w:r>
      <w:r w:rsidR="000F6F7F">
        <w:rPr>
          <w:sz w:val="24"/>
          <w:szCs w:val="24"/>
        </w:rPr>
        <w:t xml:space="preserve"> –Variants included in genetic instrument</w:t>
      </w:r>
      <w:r>
        <w:rPr>
          <w:sz w:val="24"/>
          <w:szCs w:val="24"/>
        </w:rPr>
        <w:t xml:space="preserve"> on body mass index (BMI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3"/>
        <w:gridCol w:w="977"/>
        <w:gridCol w:w="1021"/>
        <w:gridCol w:w="1573"/>
        <w:gridCol w:w="1172"/>
        <w:gridCol w:w="1528"/>
        <w:gridCol w:w="1522"/>
      </w:tblGrid>
      <w:tr w:rsidR="00EF26EA" w:rsidRPr="00412A02" w14:paraId="79AFB6C4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7D19956C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</w:p>
        </w:tc>
        <w:tc>
          <w:tcPr>
            <w:tcW w:w="2883" w:type="pct"/>
            <w:gridSpan w:val="4"/>
            <w:noWrap/>
            <w:hideMark/>
          </w:tcPr>
          <w:p w14:paraId="5986414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UK Biobank imaging cohort</w:t>
            </w:r>
          </w:p>
        </w:tc>
        <w:tc>
          <w:tcPr>
            <w:tcW w:w="1410" w:type="pct"/>
            <w:gridSpan w:val="2"/>
            <w:noWrap/>
            <w:hideMark/>
          </w:tcPr>
          <w:p w14:paraId="0E84049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Weights on BMI from Locke et al.</w:t>
            </w:r>
          </w:p>
        </w:tc>
      </w:tr>
      <w:tr w:rsidR="00EF26EA" w:rsidRPr="00412A02" w14:paraId="1600EA2B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65036EB8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ID</w:t>
            </w:r>
          </w:p>
        </w:tc>
        <w:tc>
          <w:tcPr>
            <w:tcW w:w="625" w:type="pct"/>
            <w:noWrap/>
            <w:hideMark/>
          </w:tcPr>
          <w:p w14:paraId="4FBB69E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REF</w:t>
            </w:r>
          </w:p>
        </w:tc>
        <w:tc>
          <w:tcPr>
            <w:tcW w:w="623" w:type="pct"/>
            <w:noWrap/>
            <w:hideMark/>
          </w:tcPr>
          <w:p w14:paraId="63D998D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LT</w:t>
            </w:r>
          </w:p>
        </w:tc>
        <w:tc>
          <w:tcPr>
            <w:tcW w:w="929" w:type="pct"/>
            <w:noWrap/>
            <w:hideMark/>
          </w:tcPr>
          <w:p w14:paraId="2DC8F0C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MAF</w:t>
            </w:r>
          </w:p>
        </w:tc>
        <w:tc>
          <w:tcPr>
            <w:tcW w:w="706" w:type="pct"/>
            <w:noWrap/>
            <w:hideMark/>
          </w:tcPr>
          <w:p w14:paraId="10C9F47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Missing</w:t>
            </w:r>
          </w:p>
        </w:tc>
        <w:tc>
          <w:tcPr>
            <w:tcW w:w="706" w:type="pct"/>
            <w:noWrap/>
            <w:hideMark/>
          </w:tcPr>
          <w:p w14:paraId="2EB50BF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Beta</w:t>
            </w:r>
          </w:p>
        </w:tc>
        <w:tc>
          <w:tcPr>
            <w:tcW w:w="704" w:type="pct"/>
            <w:noWrap/>
            <w:hideMark/>
          </w:tcPr>
          <w:p w14:paraId="7299EC0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P</w:t>
            </w:r>
          </w:p>
        </w:tc>
      </w:tr>
      <w:tr w:rsidR="00EF26EA" w:rsidRPr="00412A02" w14:paraId="1CD1D3B5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3C241F74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000940</w:t>
            </w:r>
          </w:p>
        </w:tc>
        <w:tc>
          <w:tcPr>
            <w:tcW w:w="625" w:type="pct"/>
            <w:noWrap/>
            <w:hideMark/>
          </w:tcPr>
          <w:p w14:paraId="50D788F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77AD83A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56A0926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02</w:t>
            </w:r>
          </w:p>
        </w:tc>
        <w:tc>
          <w:tcPr>
            <w:tcW w:w="706" w:type="pct"/>
            <w:noWrap/>
            <w:hideMark/>
          </w:tcPr>
          <w:p w14:paraId="691D799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2</w:t>
            </w:r>
          </w:p>
        </w:tc>
        <w:tc>
          <w:tcPr>
            <w:tcW w:w="706" w:type="pct"/>
            <w:noWrap/>
            <w:hideMark/>
          </w:tcPr>
          <w:p w14:paraId="2ACF9A6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92</w:t>
            </w:r>
          </w:p>
        </w:tc>
        <w:tc>
          <w:tcPr>
            <w:tcW w:w="704" w:type="pct"/>
            <w:noWrap/>
            <w:hideMark/>
          </w:tcPr>
          <w:p w14:paraId="79646DB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284E-08</w:t>
            </w:r>
          </w:p>
        </w:tc>
      </w:tr>
      <w:tr w:rsidR="00EF26EA" w:rsidRPr="00412A02" w14:paraId="73BE0412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38B39282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0132280</w:t>
            </w:r>
          </w:p>
        </w:tc>
        <w:tc>
          <w:tcPr>
            <w:tcW w:w="625" w:type="pct"/>
            <w:noWrap/>
            <w:hideMark/>
          </w:tcPr>
          <w:p w14:paraId="5C08513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462018C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5863387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00</w:t>
            </w:r>
          </w:p>
        </w:tc>
        <w:tc>
          <w:tcPr>
            <w:tcW w:w="706" w:type="pct"/>
            <w:noWrap/>
            <w:hideMark/>
          </w:tcPr>
          <w:p w14:paraId="7179696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9</w:t>
            </w:r>
          </w:p>
        </w:tc>
        <w:tc>
          <w:tcPr>
            <w:tcW w:w="706" w:type="pct"/>
            <w:noWrap/>
            <w:hideMark/>
          </w:tcPr>
          <w:p w14:paraId="59CE1F5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3</w:t>
            </w:r>
          </w:p>
        </w:tc>
        <w:tc>
          <w:tcPr>
            <w:tcW w:w="704" w:type="pct"/>
            <w:noWrap/>
            <w:hideMark/>
          </w:tcPr>
          <w:p w14:paraId="53941A3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141E-11</w:t>
            </w:r>
          </w:p>
        </w:tc>
      </w:tr>
      <w:tr w:rsidR="00EF26EA" w:rsidRPr="00412A02" w14:paraId="70811486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5BAF15CE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016287</w:t>
            </w:r>
          </w:p>
        </w:tc>
        <w:tc>
          <w:tcPr>
            <w:tcW w:w="625" w:type="pct"/>
            <w:noWrap/>
            <w:hideMark/>
          </w:tcPr>
          <w:p w14:paraId="66E475F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658FA2A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525F096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99</w:t>
            </w:r>
          </w:p>
        </w:tc>
        <w:tc>
          <w:tcPr>
            <w:tcW w:w="706" w:type="pct"/>
            <w:noWrap/>
            <w:hideMark/>
          </w:tcPr>
          <w:p w14:paraId="22F790A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2</w:t>
            </w:r>
          </w:p>
        </w:tc>
        <w:tc>
          <w:tcPr>
            <w:tcW w:w="706" w:type="pct"/>
            <w:noWrap/>
            <w:hideMark/>
          </w:tcPr>
          <w:p w14:paraId="0E74216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29</w:t>
            </w:r>
          </w:p>
        </w:tc>
        <w:tc>
          <w:tcPr>
            <w:tcW w:w="704" w:type="pct"/>
            <w:noWrap/>
            <w:hideMark/>
          </w:tcPr>
          <w:p w14:paraId="1832D0C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253E-11</w:t>
            </w:r>
          </w:p>
        </w:tc>
      </w:tr>
      <w:tr w:rsidR="00EF26EA" w:rsidRPr="00412A02" w14:paraId="356C0E1E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22FD4088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0176391</w:t>
            </w:r>
          </w:p>
        </w:tc>
        <w:tc>
          <w:tcPr>
            <w:tcW w:w="625" w:type="pct"/>
            <w:noWrap/>
            <w:hideMark/>
          </w:tcPr>
          <w:p w14:paraId="68A171F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149D819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798189E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0</w:t>
            </w:r>
          </w:p>
        </w:tc>
        <w:tc>
          <w:tcPr>
            <w:tcW w:w="706" w:type="pct"/>
            <w:noWrap/>
            <w:hideMark/>
          </w:tcPr>
          <w:p w14:paraId="799402A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7</w:t>
            </w:r>
          </w:p>
        </w:tc>
        <w:tc>
          <w:tcPr>
            <w:tcW w:w="706" w:type="pct"/>
            <w:noWrap/>
            <w:hideMark/>
          </w:tcPr>
          <w:p w14:paraId="3E37F46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793</w:t>
            </w:r>
          </w:p>
        </w:tc>
        <w:tc>
          <w:tcPr>
            <w:tcW w:w="704" w:type="pct"/>
            <w:noWrap/>
            <w:hideMark/>
          </w:tcPr>
          <w:p w14:paraId="03A6EA0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635E-09</w:t>
            </w:r>
          </w:p>
        </w:tc>
      </w:tr>
      <w:tr w:rsidR="00EF26EA" w:rsidRPr="00412A02" w14:paraId="5A9AC0FB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0D666201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0182181</w:t>
            </w:r>
          </w:p>
        </w:tc>
        <w:tc>
          <w:tcPr>
            <w:tcW w:w="625" w:type="pct"/>
            <w:noWrap/>
            <w:hideMark/>
          </w:tcPr>
          <w:p w14:paraId="2BCA705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1043B6D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10CACAD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486</w:t>
            </w:r>
          </w:p>
        </w:tc>
        <w:tc>
          <w:tcPr>
            <w:tcW w:w="706" w:type="pct"/>
            <w:noWrap/>
            <w:hideMark/>
          </w:tcPr>
          <w:p w14:paraId="4ED3BD4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7</w:t>
            </w:r>
          </w:p>
        </w:tc>
        <w:tc>
          <w:tcPr>
            <w:tcW w:w="706" w:type="pct"/>
            <w:noWrap/>
            <w:hideMark/>
          </w:tcPr>
          <w:p w14:paraId="2C10D7E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307</w:t>
            </w:r>
          </w:p>
        </w:tc>
        <w:tc>
          <w:tcPr>
            <w:tcW w:w="704" w:type="pct"/>
            <w:noWrap/>
            <w:hideMark/>
          </w:tcPr>
          <w:p w14:paraId="1D36CE7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8.777E-24</w:t>
            </w:r>
          </w:p>
        </w:tc>
      </w:tr>
      <w:tr w:rsidR="00EF26EA" w:rsidRPr="00412A02" w14:paraId="05B97FD5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7DEA47A7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0938397</w:t>
            </w:r>
          </w:p>
        </w:tc>
        <w:tc>
          <w:tcPr>
            <w:tcW w:w="625" w:type="pct"/>
            <w:noWrap/>
            <w:hideMark/>
          </w:tcPr>
          <w:p w14:paraId="1FCBD62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69E3024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44DC8BB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434</w:t>
            </w:r>
          </w:p>
        </w:tc>
        <w:tc>
          <w:tcPr>
            <w:tcW w:w="706" w:type="pct"/>
            <w:noWrap/>
            <w:hideMark/>
          </w:tcPr>
          <w:p w14:paraId="5BE9688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245B52C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402</w:t>
            </w:r>
          </w:p>
        </w:tc>
        <w:tc>
          <w:tcPr>
            <w:tcW w:w="704" w:type="pct"/>
            <w:noWrap/>
            <w:hideMark/>
          </w:tcPr>
          <w:p w14:paraId="5E83EA1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3.205E-38</w:t>
            </w:r>
          </w:p>
        </w:tc>
      </w:tr>
      <w:tr w:rsidR="00EF26EA" w:rsidRPr="00412A02" w14:paraId="7681A336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3869B651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0968576</w:t>
            </w:r>
          </w:p>
        </w:tc>
        <w:tc>
          <w:tcPr>
            <w:tcW w:w="625" w:type="pct"/>
            <w:noWrap/>
            <w:hideMark/>
          </w:tcPr>
          <w:p w14:paraId="4A84142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4805BDA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1F49DDA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24</w:t>
            </w:r>
          </w:p>
        </w:tc>
        <w:tc>
          <w:tcPr>
            <w:tcW w:w="706" w:type="pct"/>
            <w:noWrap/>
            <w:hideMark/>
          </w:tcPr>
          <w:p w14:paraId="6FC920A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11F7012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49</w:t>
            </w:r>
          </w:p>
        </w:tc>
        <w:tc>
          <w:tcPr>
            <w:tcW w:w="704" w:type="pct"/>
            <w:noWrap/>
            <w:hideMark/>
          </w:tcPr>
          <w:p w14:paraId="4BF44ED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6.607E-14</w:t>
            </w:r>
          </w:p>
        </w:tc>
      </w:tr>
      <w:tr w:rsidR="00EF26EA" w:rsidRPr="00412A02" w14:paraId="5D691A24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665F3A4A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1030104</w:t>
            </w:r>
          </w:p>
        </w:tc>
        <w:tc>
          <w:tcPr>
            <w:tcW w:w="625" w:type="pct"/>
            <w:noWrap/>
            <w:hideMark/>
          </w:tcPr>
          <w:p w14:paraId="6E4C037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752E039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014C680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02</w:t>
            </w:r>
          </w:p>
        </w:tc>
        <w:tc>
          <w:tcPr>
            <w:tcW w:w="706" w:type="pct"/>
            <w:noWrap/>
            <w:hideMark/>
          </w:tcPr>
          <w:p w14:paraId="6B3FF35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2</w:t>
            </w:r>
          </w:p>
        </w:tc>
        <w:tc>
          <w:tcPr>
            <w:tcW w:w="706" w:type="pct"/>
            <w:noWrap/>
            <w:hideMark/>
          </w:tcPr>
          <w:p w14:paraId="0F66404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414</w:t>
            </w:r>
          </w:p>
        </w:tc>
        <w:tc>
          <w:tcPr>
            <w:tcW w:w="704" w:type="pct"/>
            <w:noWrap/>
            <w:hideMark/>
          </w:tcPr>
          <w:p w14:paraId="60BD68C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5.557E-28</w:t>
            </w:r>
          </w:p>
        </w:tc>
      </w:tr>
      <w:tr w:rsidR="00EF26EA" w:rsidRPr="00412A02" w14:paraId="3C8715C4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241CC959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1030107</w:t>
            </w:r>
          </w:p>
        </w:tc>
        <w:tc>
          <w:tcPr>
            <w:tcW w:w="625" w:type="pct"/>
            <w:noWrap/>
            <w:hideMark/>
          </w:tcPr>
          <w:p w14:paraId="7F650EE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62F8CCB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7DD36A5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64</w:t>
            </w:r>
          </w:p>
        </w:tc>
        <w:tc>
          <w:tcPr>
            <w:tcW w:w="706" w:type="pct"/>
            <w:noWrap/>
            <w:hideMark/>
          </w:tcPr>
          <w:p w14:paraId="32A46DB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1</w:t>
            </w:r>
          </w:p>
        </w:tc>
        <w:tc>
          <w:tcPr>
            <w:tcW w:w="706" w:type="pct"/>
            <w:noWrap/>
            <w:hideMark/>
          </w:tcPr>
          <w:p w14:paraId="6911F01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97</w:t>
            </w:r>
          </w:p>
        </w:tc>
        <w:tc>
          <w:tcPr>
            <w:tcW w:w="704" w:type="pct"/>
            <w:noWrap/>
            <w:hideMark/>
          </w:tcPr>
          <w:p w14:paraId="7035017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3.146E-17</w:t>
            </w:r>
          </w:p>
        </w:tc>
      </w:tr>
      <w:tr w:rsidR="00EF26EA" w:rsidRPr="00412A02" w14:paraId="3AA047C5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255AD5B3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1057405</w:t>
            </w:r>
          </w:p>
        </w:tc>
        <w:tc>
          <w:tcPr>
            <w:tcW w:w="625" w:type="pct"/>
            <w:noWrap/>
            <w:hideMark/>
          </w:tcPr>
          <w:p w14:paraId="28C4F12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2664E0D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0712EA0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105</w:t>
            </w:r>
          </w:p>
        </w:tc>
        <w:tc>
          <w:tcPr>
            <w:tcW w:w="706" w:type="pct"/>
            <w:noWrap/>
            <w:hideMark/>
          </w:tcPr>
          <w:p w14:paraId="7BA9F34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41E6BC9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307</w:t>
            </w:r>
          </w:p>
        </w:tc>
        <w:tc>
          <w:tcPr>
            <w:tcW w:w="704" w:type="pct"/>
            <w:noWrap/>
            <w:hideMark/>
          </w:tcPr>
          <w:p w14:paraId="4BDEBA5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019E-08</w:t>
            </w:r>
          </w:p>
        </w:tc>
      </w:tr>
      <w:tr w:rsidR="00EF26EA" w:rsidRPr="00412A02" w14:paraId="1CA983A1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31EE1D12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1074422</w:t>
            </w:r>
          </w:p>
        </w:tc>
        <w:tc>
          <w:tcPr>
            <w:tcW w:w="625" w:type="pct"/>
            <w:noWrap/>
            <w:hideMark/>
          </w:tcPr>
          <w:p w14:paraId="16DE007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5DC4FFF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699D8B8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36</w:t>
            </w:r>
          </w:p>
        </w:tc>
        <w:tc>
          <w:tcPr>
            <w:tcW w:w="706" w:type="pct"/>
            <w:noWrap/>
            <w:hideMark/>
          </w:tcPr>
          <w:p w14:paraId="5BFF05E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5</w:t>
            </w:r>
          </w:p>
        </w:tc>
        <w:tc>
          <w:tcPr>
            <w:tcW w:w="706" w:type="pct"/>
            <w:noWrap/>
            <w:hideMark/>
          </w:tcPr>
          <w:p w14:paraId="619311F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88</w:t>
            </w:r>
          </w:p>
        </w:tc>
        <w:tc>
          <w:tcPr>
            <w:tcW w:w="704" w:type="pct"/>
            <w:noWrap/>
            <w:hideMark/>
          </w:tcPr>
          <w:p w14:paraId="622410E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3.337E-08</w:t>
            </w:r>
          </w:p>
        </w:tc>
      </w:tr>
      <w:tr w:rsidR="00EF26EA" w:rsidRPr="00412A02" w14:paraId="436FCDE6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2E2B67D2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1074446</w:t>
            </w:r>
          </w:p>
        </w:tc>
        <w:tc>
          <w:tcPr>
            <w:tcW w:w="625" w:type="pct"/>
            <w:noWrap/>
            <w:hideMark/>
          </w:tcPr>
          <w:p w14:paraId="523A9CD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2D9F846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5BA721E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127</w:t>
            </w:r>
          </w:p>
        </w:tc>
        <w:tc>
          <w:tcPr>
            <w:tcW w:w="706" w:type="pct"/>
            <w:noWrap/>
            <w:hideMark/>
          </w:tcPr>
          <w:p w14:paraId="35CCADD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4</w:t>
            </w:r>
          </w:p>
        </w:tc>
        <w:tc>
          <w:tcPr>
            <w:tcW w:w="706" w:type="pct"/>
            <w:noWrap/>
            <w:hideMark/>
          </w:tcPr>
          <w:p w14:paraId="0836659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56</w:t>
            </w:r>
          </w:p>
        </w:tc>
        <w:tc>
          <w:tcPr>
            <w:tcW w:w="704" w:type="pct"/>
            <w:noWrap/>
            <w:hideMark/>
          </w:tcPr>
          <w:p w14:paraId="29E4A3E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306E-08</w:t>
            </w:r>
          </w:p>
        </w:tc>
      </w:tr>
      <w:tr w:rsidR="00EF26EA" w:rsidRPr="00412A02" w14:paraId="186D5C85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333ABE42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1075986</w:t>
            </w:r>
          </w:p>
        </w:tc>
        <w:tc>
          <w:tcPr>
            <w:tcW w:w="625" w:type="pct"/>
            <w:noWrap/>
            <w:hideMark/>
          </w:tcPr>
          <w:p w14:paraId="6FA1AB5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283604E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3B6656C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78</w:t>
            </w:r>
          </w:p>
        </w:tc>
        <w:tc>
          <w:tcPr>
            <w:tcW w:w="706" w:type="pct"/>
            <w:noWrap/>
            <w:hideMark/>
          </w:tcPr>
          <w:p w14:paraId="601CC43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2</w:t>
            </w:r>
          </w:p>
        </w:tc>
        <w:tc>
          <w:tcPr>
            <w:tcW w:w="706" w:type="pct"/>
            <w:noWrap/>
            <w:hideMark/>
          </w:tcPr>
          <w:p w14:paraId="4AA1938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423</w:t>
            </w:r>
          </w:p>
        </w:tc>
        <w:tc>
          <w:tcPr>
            <w:tcW w:w="704" w:type="pct"/>
            <w:noWrap/>
            <w:hideMark/>
          </w:tcPr>
          <w:p w14:paraId="33A6934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234E-12</w:t>
            </w:r>
          </w:p>
        </w:tc>
      </w:tr>
      <w:tr w:rsidR="00EF26EA" w:rsidRPr="00412A02" w14:paraId="0A605AB5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36831D9A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1126666</w:t>
            </w:r>
          </w:p>
        </w:tc>
        <w:tc>
          <w:tcPr>
            <w:tcW w:w="625" w:type="pct"/>
            <w:noWrap/>
            <w:hideMark/>
          </w:tcPr>
          <w:p w14:paraId="5F137B2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0967873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63BA335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55</w:t>
            </w:r>
          </w:p>
        </w:tc>
        <w:tc>
          <w:tcPr>
            <w:tcW w:w="706" w:type="pct"/>
            <w:noWrap/>
            <w:hideMark/>
          </w:tcPr>
          <w:p w14:paraId="7950C14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5</w:t>
            </w:r>
          </w:p>
        </w:tc>
        <w:tc>
          <w:tcPr>
            <w:tcW w:w="706" w:type="pct"/>
            <w:noWrap/>
            <w:hideMark/>
          </w:tcPr>
          <w:p w14:paraId="2A13F33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07</w:t>
            </w:r>
          </w:p>
        </w:tc>
        <w:tc>
          <w:tcPr>
            <w:tcW w:w="704" w:type="pct"/>
            <w:noWrap/>
            <w:hideMark/>
          </w:tcPr>
          <w:p w14:paraId="5A65B1B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332E-09</w:t>
            </w:r>
          </w:p>
        </w:tc>
      </w:tr>
      <w:tr w:rsidR="00EF26EA" w:rsidRPr="00412A02" w14:paraId="7B963F03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2D848A54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1165643</w:t>
            </w:r>
          </w:p>
        </w:tc>
        <w:tc>
          <w:tcPr>
            <w:tcW w:w="625" w:type="pct"/>
            <w:noWrap/>
            <w:hideMark/>
          </w:tcPr>
          <w:p w14:paraId="50BB715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41F6D7C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35C03B8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407</w:t>
            </w:r>
          </w:p>
        </w:tc>
        <w:tc>
          <w:tcPr>
            <w:tcW w:w="706" w:type="pct"/>
            <w:noWrap/>
            <w:hideMark/>
          </w:tcPr>
          <w:p w14:paraId="2AB905F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4</w:t>
            </w:r>
          </w:p>
        </w:tc>
        <w:tc>
          <w:tcPr>
            <w:tcW w:w="706" w:type="pct"/>
            <w:noWrap/>
            <w:hideMark/>
          </w:tcPr>
          <w:p w14:paraId="1726664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18</w:t>
            </w:r>
          </w:p>
        </w:tc>
        <w:tc>
          <w:tcPr>
            <w:tcW w:w="704" w:type="pct"/>
            <w:noWrap/>
            <w:hideMark/>
          </w:tcPr>
          <w:p w14:paraId="372E058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07E-12</w:t>
            </w:r>
          </w:p>
        </w:tc>
      </w:tr>
      <w:tr w:rsidR="00EF26EA" w:rsidRPr="00412A02" w14:paraId="4E6E97D1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4DFC60C8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1191560</w:t>
            </w:r>
          </w:p>
        </w:tc>
        <w:tc>
          <w:tcPr>
            <w:tcW w:w="625" w:type="pct"/>
            <w:noWrap/>
            <w:hideMark/>
          </w:tcPr>
          <w:p w14:paraId="6619BAE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0423755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5F58C95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77</w:t>
            </w:r>
          </w:p>
        </w:tc>
        <w:tc>
          <w:tcPr>
            <w:tcW w:w="706" w:type="pct"/>
            <w:noWrap/>
            <w:hideMark/>
          </w:tcPr>
          <w:p w14:paraId="6C3106C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2FDE5AB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308</w:t>
            </w:r>
          </w:p>
        </w:tc>
        <w:tc>
          <w:tcPr>
            <w:tcW w:w="704" w:type="pct"/>
            <w:noWrap/>
            <w:hideMark/>
          </w:tcPr>
          <w:p w14:paraId="004ABE2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8.446E-09</w:t>
            </w:r>
          </w:p>
        </w:tc>
      </w:tr>
      <w:tr w:rsidR="00EF26EA" w:rsidRPr="00412A02" w14:paraId="251D68D3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03C3141C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1583200</w:t>
            </w:r>
          </w:p>
        </w:tc>
        <w:tc>
          <w:tcPr>
            <w:tcW w:w="625" w:type="pct"/>
            <w:noWrap/>
            <w:hideMark/>
          </w:tcPr>
          <w:p w14:paraId="6DE7163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554D187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09B0AC9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87</w:t>
            </w:r>
          </w:p>
        </w:tc>
        <w:tc>
          <w:tcPr>
            <w:tcW w:w="706" w:type="pct"/>
            <w:noWrap/>
            <w:hideMark/>
          </w:tcPr>
          <w:p w14:paraId="59DA773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2</w:t>
            </w:r>
          </w:p>
        </w:tc>
        <w:tc>
          <w:tcPr>
            <w:tcW w:w="706" w:type="pct"/>
            <w:noWrap/>
            <w:hideMark/>
          </w:tcPr>
          <w:p w14:paraId="2D1B9E8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77</w:t>
            </w:r>
          </w:p>
        </w:tc>
        <w:tc>
          <w:tcPr>
            <w:tcW w:w="704" w:type="pct"/>
            <w:noWrap/>
            <w:hideMark/>
          </w:tcPr>
          <w:p w14:paraId="179E0B1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479E-08</w:t>
            </w:r>
          </w:p>
        </w:tc>
      </w:tr>
      <w:tr w:rsidR="00EF26EA" w:rsidRPr="00412A02" w14:paraId="209EFE71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744B21D8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1625769</w:t>
            </w:r>
          </w:p>
        </w:tc>
        <w:tc>
          <w:tcPr>
            <w:tcW w:w="625" w:type="pct"/>
            <w:noWrap/>
            <w:hideMark/>
          </w:tcPr>
          <w:p w14:paraId="015E485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190A089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30F8AB0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36</w:t>
            </w:r>
          </w:p>
        </w:tc>
        <w:tc>
          <w:tcPr>
            <w:tcW w:w="706" w:type="pct"/>
            <w:noWrap/>
            <w:hideMark/>
          </w:tcPr>
          <w:p w14:paraId="4EC5070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0</w:t>
            </w:r>
          </w:p>
        </w:tc>
        <w:tc>
          <w:tcPr>
            <w:tcW w:w="706" w:type="pct"/>
            <w:noWrap/>
            <w:hideMark/>
          </w:tcPr>
          <w:p w14:paraId="77ABD94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9</w:t>
            </w:r>
          </w:p>
        </w:tc>
        <w:tc>
          <w:tcPr>
            <w:tcW w:w="704" w:type="pct"/>
            <w:noWrap/>
            <w:hideMark/>
          </w:tcPr>
          <w:p w14:paraId="16BB0AE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701E-08</w:t>
            </w:r>
          </w:p>
        </w:tc>
      </w:tr>
      <w:tr w:rsidR="00EF26EA" w:rsidRPr="00412A02" w14:paraId="3D2A4668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0E93EE73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167827</w:t>
            </w:r>
          </w:p>
        </w:tc>
        <w:tc>
          <w:tcPr>
            <w:tcW w:w="625" w:type="pct"/>
            <w:noWrap/>
            <w:hideMark/>
          </w:tcPr>
          <w:p w14:paraId="5C2F6A7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2215773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2C8BFE4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439</w:t>
            </w:r>
          </w:p>
        </w:tc>
        <w:tc>
          <w:tcPr>
            <w:tcW w:w="706" w:type="pct"/>
            <w:noWrap/>
            <w:hideMark/>
          </w:tcPr>
          <w:p w14:paraId="11A5EC1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255E039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02</w:t>
            </w:r>
          </w:p>
        </w:tc>
        <w:tc>
          <w:tcPr>
            <w:tcW w:w="704" w:type="pct"/>
            <w:noWrap/>
            <w:hideMark/>
          </w:tcPr>
          <w:p w14:paraId="22BCB9A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6.333E-10</w:t>
            </w:r>
          </w:p>
        </w:tc>
      </w:tr>
      <w:tr w:rsidR="00EF26EA" w:rsidRPr="00412A02" w14:paraId="4A06B5C4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19DBD35C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1688816</w:t>
            </w:r>
          </w:p>
        </w:tc>
        <w:tc>
          <w:tcPr>
            <w:tcW w:w="625" w:type="pct"/>
            <w:noWrap/>
            <w:hideMark/>
          </w:tcPr>
          <w:p w14:paraId="2148202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670646B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76D2DBE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457</w:t>
            </w:r>
          </w:p>
        </w:tc>
        <w:tc>
          <w:tcPr>
            <w:tcW w:w="706" w:type="pct"/>
            <w:noWrap/>
            <w:hideMark/>
          </w:tcPr>
          <w:p w14:paraId="124BF4F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2</w:t>
            </w:r>
          </w:p>
        </w:tc>
        <w:tc>
          <w:tcPr>
            <w:tcW w:w="706" w:type="pct"/>
            <w:noWrap/>
            <w:hideMark/>
          </w:tcPr>
          <w:p w14:paraId="0701172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172</w:t>
            </w:r>
          </w:p>
        </w:tc>
        <w:tc>
          <w:tcPr>
            <w:tcW w:w="704" w:type="pct"/>
            <w:noWrap/>
            <w:hideMark/>
          </w:tcPr>
          <w:p w14:paraId="4FE2C75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893E-08</w:t>
            </w:r>
          </w:p>
        </w:tc>
      </w:tr>
      <w:tr w:rsidR="00EF26EA" w:rsidRPr="00412A02" w14:paraId="66D72187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7E77F385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1727676</w:t>
            </w:r>
          </w:p>
        </w:tc>
        <w:tc>
          <w:tcPr>
            <w:tcW w:w="625" w:type="pct"/>
            <w:noWrap/>
            <w:hideMark/>
          </w:tcPr>
          <w:p w14:paraId="5AC634E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00E9021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0602540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95</w:t>
            </w:r>
          </w:p>
        </w:tc>
        <w:tc>
          <w:tcPr>
            <w:tcW w:w="706" w:type="pct"/>
            <w:noWrap/>
            <w:hideMark/>
          </w:tcPr>
          <w:p w14:paraId="225F177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3514240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358</w:t>
            </w:r>
          </w:p>
        </w:tc>
        <w:tc>
          <w:tcPr>
            <w:tcW w:w="704" w:type="pct"/>
            <w:noWrap/>
            <w:hideMark/>
          </w:tcPr>
          <w:p w14:paraId="60B6FB6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55E-08</w:t>
            </w:r>
          </w:p>
        </w:tc>
      </w:tr>
      <w:tr w:rsidR="00EF26EA" w:rsidRPr="00412A02" w14:paraId="2869185B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662E134E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1847697</w:t>
            </w:r>
          </w:p>
        </w:tc>
        <w:tc>
          <w:tcPr>
            <w:tcW w:w="625" w:type="pct"/>
            <w:noWrap/>
            <w:hideMark/>
          </w:tcPr>
          <w:p w14:paraId="10A77A5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040C4D3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66FC18D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44</w:t>
            </w:r>
          </w:p>
        </w:tc>
        <w:tc>
          <w:tcPr>
            <w:tcW w:w="706" w:type="pct"/>
            <w:noWrap/>
            <w:hideMark/>
          </w:tcPr>
          <w:p w14:paraId="7052D23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3457727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492</w:t>
            </w:r>
          </w:p>
        </w:tc>
        <w:tc>
          <w:tcPr>
            <w:tcW w:w="704" w:type="pct"/>
            <w:noWrap/>
            <w:hideMark/>
          </w:tcPr>
          <w:p w14:paraId="19CEAA5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3.99E-09</w:t>
            </w:r>
          </w:p>
        </w:tc>
      </w:tr>
      <w:tr w:rsidR="00EF26EA" w:rsidRPr="00412A02" w14:paraId="09AE25DA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62D82B9B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2286929</w:t>
            </w:r>
          </w:p>
        </w:tc>
        <w:tc>
          <w:tcPr>
            <w:tcW w:w="625" w:type="pct"/>
            <w:noWrap/>
            <w:hideMark/>
          </w:tcPr>
          <w:p w14:paraId="1A0DBD4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1C22990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76551AF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474</w:t>
            </w:r>
          </w:p>
        </w:tc>
        <w:tc>
          <w:tcPr>
            <w:tcW w:w="706" w:type="pct"/>
            <w:noWrap/>
            <w:hideMark/>
          </w:tcPr>
          <w:p w14:paraId="39F7B6B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2</w:t>
            </w:r>
          </w:p>
        </w:tc>
        <w:tc>
          <w:tcPr>
            <w:tcW w:w="706" w:type="pct"/>
            <w:noWrap/>
            <w:hideMark/>
          </w:tcPr>
          <w:p w14:paraId="6F296D9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17</w:t>
            </w:r>
          </w:p>
        </w:tc>
        <w:tc>
          <w:tcPr>
            <w:tcW w:w="704" w:type="pct"/>
            <w:noWrap/>
            <w:hideMark/>
          </w:tcPr>
          <w:p w14:paraId="235EDF6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31E-12</w:t>
            </w:r>
          </w:p>
        </w:tc>
      </w:tr>
      <w:tr w:rsidR="00EF26EA" w:rsidRPr="00412A02" w14:paraId="6A27491A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78EEDA15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2401738</w:t>
            </w:r>
          </w:p>
        </w:tc>
        <w:tc>
          <w:tcPr>
            <w:tcW w:w="625" w:type="pct"/>
            <w:noWrap/>
            <w:hideMark/>
          </w:tcPr>
          <w:p w14:paraId="7E31592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463715C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4A4C161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80</w:t>
            </w:r>
          </w:p>
        </w:tc>
        <w:tc>
          <w:tcPr>
            <w:tcW w:w="706" w:type="pct"/>
            <w:noWrap/>
            <w:hideMark/>
          </w:tcPr>
          <w:p w14:paraId="63F8482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7</w:t>
            </w:r>
          </w:p>
        </w:tc>
        <w:tc>
          <w:tcPr>
            <w:tcW w:w="706" w:type="pct"/>
            <w:noWrap/>
            <w:hideMark/>
          </w:tcPr>
          <w:p w14:paraId="46F5955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11</w:t>
            </w:r>
          </w:p>
        </w:tc>
        <w:tc>
          <w:tcPr>
            <w:tcW w:w="704" w:type="pct"/>
            <w:noWrap/>
            <w:hideMark/>
          </w:tcPr>
          <w:p w14:paraId="566E8D1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145E-10</w:t>
            </w:r>
          </w:p>
        </w:tc>
      </w:tr>
      <w:tr w:rsidR="00EF26EA" w:rsidRPr="00412A02" w14:paraId="0B4355DD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002C488F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2429545</w:t>
            </w:r>
          </w:p>
        </w:tc>
        <w:tc>
          <w:tcPr>
            <w:tcW w:w="625" w:type="pct"/>
            <w:noWrap/>
            <w:hideMark/>
          </w:tcPr>
          <w:p w14:paraId="3DE84ED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1424A2F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5C8C82F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129</w:t>
            </w:r>
          </w:p>
        </w:tc>
        <w:tc>
          <w:tcPr>
            <w:tcW w:w="706" w:type="pct"/>
            <w:noWrap/>
            <w:hideMark/>
          </w:tcPr>
          <w:p w14:paraId="1589488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7</w:t>
            </w:r>
          </w:p>
        </w:tc>
        <w:tc>
          <w:tcPr>
            <w:tcW w:w="706" w:type="pct"/>
            <w:noWrap/>
            <w:hideMark/>
          </w:tcPr>
          <w:p w14:paraId="4EAF194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334</w:t>
            </w:r>
          </w:p>
        </w:tc>
        <w:tc>
          <w:tcPr>
            <w:tcW w:w="704" w:type="pct"/>
            <w:noWrap/>
            <w:hideMark/>
          </w:tcPr>
          <w:p w14:paraId="2E68F31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094E-12</w:t>
            </w:r>
          </w:p>
        </w:tc>
      </w:tr>
      <w:tr w:rsidR="00EF26EA" w:rsidRPr="00412A02" w14:paraId="28419DA1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3141A6D9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2446632</w:t>
            </w:r>
          </w:p>
        </w:tc>
        <w:tc>
          <w:tcPr>
            <w:tcW w:w="625" w:type="pct"/>
            <w:noWrap/>
            <w:hideMark/>
          </w:tcPr>
          <w:p w14:paraId="3EAAA91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34251A5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0E71412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143</w:t>
            </w:r>
          </w:p>
        </w:tc>
        <w:tc>
          <w:tcPr>
            <w:tcW w:w="706" w:type="pct"/>
            <w:noWrap/>
            <w:hideMark/>
          </w:tcPr>
          <w:p w14:paraId="29DDF13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427C196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403</w:t>
            </w:r>
          </w:p>
        </w:tc>
        <w:tc>
          <w:tcPr>
            <w:tcW w:w="704" w:type="pct"/>
            <w:noWrap/>
            <w:hideMark/>
          </w:tcPr>
          <w:p w14:paraId="2DE794B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477E-18</w:t>
            </w:r>
          </w:p>
        </w:tc>
      </w:tr>
      <w:tr w:rsidR="00EF26EA" w:rsidRPr="00412A02" w14:paraId="05FC7B70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7848FF34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2566985</w:t>
            </w:r>
          </w:p>
        </w:tc>
        <w:tc>
          <w:tcPr>
            <w:tcW w:w="625" w:type="pct"/>
            <w:noWrap/>
            <w:hideMark/>
          </w:tcPr>
          <w:p w14:paraId="2373664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1D286DE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330D90F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438</w:t>
            </w:r>
          </w:p>
        </w:tc>
        <w:tc>
          <w:tcPr>
            <w:tcW w:w="706" w:type="pct"/>
            <w:noWrap/>
            <w:hideMark/>
          </w:tcPr>
          <w:p w14:paraId="2A7EF6E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2</w:t>
            </w:r>
          </w:p>
        </w:tc>
        <w:tc>
          <w:tcPr>
            <w:tcW w:w="706" w:type="pct"/>
            <w:noWrap/>
            <w:hideMark/>
          </w:tcPr>
          <w:p w14:paraId="63D1AA1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42</w:t>
            </w:r>
          </w:p>
        </w:tc>
        <w:tc>
          <w:tcPr>
            <w:tcW w:w="704" w:type="pct"/>
            <w:noWrap/>
            <w:hideMark/>
          </w:tcPr>
          <w:p w14:paraId="7D782A5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3.282E-15</w:t>
            </w:r>
          </w:p>
        </w:tc>
      </w:tr>
      <w:tr w:rsidR="00EF26EA" w:rsidRPr="00412A02" w14:paraId="433817B1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42181DAD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2885454</w:t>
            </w:r>
          </w:p>
        </w:tc>
        <w:tc>
          <w:tcPr>
            <w:tcW w:w="625" w:type="pct"/>
            <w:noWrap/>
            <w:hideMark/>
          </w:tcPr>
          <w:p w14:paraId="3237533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0F7FFE8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3C547EE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57</w:t>
            </w:r>
          </w:p>
        </w:tc>
        <w:tc>
          <w:tcPr>
            <w:tcW w:w="706" w:type="pct"/>
            <w:noWrap/>
            <w:hideMark/>
          </w:tcPr>
          <w:p w14:paraId="1096039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3</w:t>
            </w:r>
          </w:p>
        </w:tc>
        <w:tc>
          <w:tcPr>
            <w:tcW w:w="706" w:type="pct"/>
            <w:noWrap/>
            <w:hideMark/>
          </w:tcPr>
          <w:p w14:paraId="6613B7B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07</w:t>
            </w:r>
          </w:p>
        </w:tc>
        <w:tc>
          <w:tcPr>
            <w:tcW w:w="704" w:type="pct"/>
            <w:noWrap/>
            <w:hideMark/>
          </w:tcPr>
          <w:p w14:paraId="1D7C438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943E-10</w:t>
            </w:r>
          </w:p>
        </w:tc>
      </w:tr>
      <w:tr w:rsidR="00EF26EA" w:rsidRPr="00412A02" w14:paraId="4369C6BA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59F1C63A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2940622</w:t>
            </w:r>
          </w:p>
        </w:tc>
        <w:tc>
          <w:tcPr>
            <w:tcW w:w="625" w:type="pct"/>
            <w:noWrap/>
            <w:hideMark/>
          </w:tcPr>
          <w:p w14:paraId="2B4E929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005B47F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48E4615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441</w:t>
            </w:r>
          </w:p>
        </w:tc>
        <w:tc>
          <w:tcPr>
            <w:tcW w:w="706" w:type="pct"/>
            <w:noWrap/>
            <w:hideMark/>
          </w:tcPr>
          <w:p w14:paraId="7C7615B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2</w:t>
            </w:r>
          </w:p>
        </w:tc>
        <w:tc>
          <w:tcPr>
            <w:tcW w:w="706" w:type="pct"/>
            <w:noWrap/>
            <w:hideMark/>
          </w:tcPr>
          <w:p w14:paraId="592B61D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182</w:t>
            </w:r>
          </w:p>
        </w:tc>
        <w:tc>
          <w:tcPr>
            <w:tcW w:w="704" w:type="pct"/>
            <w:noWrap/>
            <w:hideMark/>
          </w:tcPr>
          <w:p w14:paraId="70568CF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494E-09</w:t>
            </w:r>
          </w:p>
        </w:tc>
      </w:tr>
      <w:tr w:rsidR="00EF26EA" w:rsidRPr="00412A02" w14:paraId="3884BC54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4BF9AB01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2962523</w:t>
            </w:r>
          </w:p>
        </w:tc>
        <w:tc>
          <w:tcPr>
            <w:tcW w:w="625" w:type="pct"/>
            <w:noWrap/>
            <w:hideMark/>
          </w:tcPr>
          <w:p w14:paraId="4422329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6EFC5E1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62B1926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07</w:t>
            </w:r>
          </w:p>
        </w:tc>
        <w:tc>
          <w:tcPr>
            <w:tcW w:w="706" w:type="pct"/>
            <w:noWrap/>
            <w:hideMark/>
          </w:tcPr>
          <w:p w14:paraId="51499C2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0</w:t>
            </w:r>
          </w:p>
        </w:tc>
        <w:tc>
          <w:tcPr>
            <w:tcW w:w="706" w:type="pct"/>
            <w:noWrap/>
            <w:hideMark/>
          </w:tcPr>
          <w:p w14:paraId="0FF798B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342</w:t>
            </w:r>
          </w:p>
        </w:tc>
        <w:tc>
          <w:tcPr>
            <w:tcW w:w="704" w:type="pct"/>
            <w:noWrap/>
            <w:hideMark/>
          </w:tcPr>
          <w:p w14:paraId="28AAB8E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002E-11</w:t>
            </w:r>
          </w:p>
        </w:tc>
      </w:tr>
      <w:tr w:rsidR="00EF26EA" w:rsidRPr="00412A02" w14:paraId="3ACF4E7D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5739BBC1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2996547</w:t>
            </w:r>
          </w:p>
        </w:tc>
        <w:tc>
          <w:tcPr>
            <w:tcW w:w="625" w:type="pct"/>
            <w:noWrap/>
            <w:hideMark/>
          </w:tcPr>
          <w:p w14:paraId="5CE4C1C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4EEA503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0E137FC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44</w:t>
            </w:r>
          </w:p>
        </w:tc>
        <w:tc>
          <w:tcPr>
            <w:tcW w:w="706" w:type="pct"/>
            <w:noWrap/>
            <w:hideMark/>
          </w:tcPr>
          <w:p w14:paraId="1D18F70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3</w:t>
            </w:r>
          </w:p>
        </w:tc>
        <w:tc>
          <w:tcPr>
            <w:tcW w:w="706" w:type="pct"/>
            <w:noWrap/>
            <w:hideMark/>
          </w:tcPr>
          <w:p w14:paraId="61CA11F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46</w:t>
            </w:r>
          </w:p>
        </w:tc>
        <w:tc>
          <w:tcPr>
            <w:tcW w:w="704" w:type="pct"/>
            <w:noWrap/>
            <w:hideMark/>
          </w:tcPr>
          <w:p w14:paraId="20215BE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3.667E-14</w:t>
            </w:r>
          </w:p>
        </w:tc>
      </w:tr>
      <w:tr w:rsidR="00EF26EA" w:rsidRPr="00412A02" w14:paraId="632E1243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3E02D346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2999373</w:t>
            </w:r>
          </w:p>
        </w:tc>
        <w:tc>
          <w:tcPr>
            <w:tcW w:w="625" w:type="pct"/>
            <w:noWrap/>
            <w:hideMark/>
          </w:tcPr>
          <w:p w14:paraId="0D6FF14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1A89251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1A6192F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61</w:t>
            </w:r>
          </w:p>
        </w:tc>
        <w:tc>
          <w:tcPr>
            <w:tcW w:w="706" w:type="pct"/>
            <w:noWrap/>
            <w:hideMark/>
          </w:tcPr>
          <w:p w14:paraId="2C4FE7D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107F1D3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199</w:t>
            </w:r>
          </w:p>
        </w:tc>
        <w:tc>
          <w:tcPr>
            <w:tcW w:w="704" w:type="pct"/>
            <w:noWrap/>
            <w:hideMark/>
          </w:tcPr>
          <w:p w14:paraId="778FD01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4.1E-08</w:t>
            </w:r>
          </w:p>
        </w:tc>
      </w:tr>
      <w:tr w:rsidR="00EF26EA" w:rsidRPr="00412A02" w14:paraId="7F63D6FA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797F785E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3021737</w:t>
            </w:r>
          </w:p>
        </w:tc>
        <w:tc>
          <w:tcPr>
            <w:tcW w:w="625" w:type="pct"/>
            <w:noWrap/>
            <w:hideMark/>
          </w:tcPr>
          <w:p w14:paraId="2A399AC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7EF4464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7C38ADD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172</w:t>
            </w:r>
          </w:p>
        </w:tc>
        <w:tc>
          <w:tcPr>
            <w:tcW w:w="706" w:type="pct"/>
            <w:noWrap/>
            <w:hideMark/>
          </w:tcPr>
          <w:p w14:paraId="2571025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7B74A91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601</w:t>
            </w:r>
          </w:p>
        </w:tc>
        <w:tc>
          <w:tcPr>
            <w:tcW w:w="704" w:type="pct"/>
            <w:noWrap/>
            <w:hideMark/>
          </w:tcPr>
          <w:p w14:paraId="4587A22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113E-50</w:t>
            </w:r>
          </w:p>
        </w:tc>
      </w:tr>
      <w:tr w:rsidR="00EF26EA" w:rsidRPr="00412A02" w14:paraId="568B4A70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343B32DA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3078960</w:t>
            </w:r>
          </w:p>
        </w:tc>
        <w:tc>
          <w:tcPr>
            <w:tcW w:w="625" w:type="pct"/>
            <w:noWrap/>
            <w:hideMark/>
          </w:tcPr>
          <w:p w14:paraId="5E1A9CC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3DFC5D7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159BB29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00</w:t>
            </w:r>
          </w:p>
        </w:tc>
        <w:tc>
          <w:tcPr>
            <w:tcW w:w="706" w:type="pct"/>
            <w:noWrap/>
            <w:hideMark/>
          </w:tcPr>
          <w:p w14:paraId="11203D4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8</w:t>
            </w:r>
          </w:p>
        </w:tc>
        <w:tc>
          <w:tcPr>
            <w:tcW w:w="706" w:type="pct"/>
            <w:noWrap/>
            <w:hideMark/>
          </w:tcPr>
          <w:p w14:paraId="1CDC8E0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97</w:t>
            </w:r>
          </w:p>
        </w:tc>
        <w:tc>
          <w:tcPr>
            <w:tcW w:w="704" w:type="pct"/>
            <w:noWrap/>
            <w:hideMark/>
          </w:tcPr>
          <w:p w14:paraId="5440D72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737E-14</w:t>
            </w:r>
          </w:p>
        </w:tc>
      </w:tr>
      <w:tr w:rsidR="00EF26EA" w:rsidRPr="00412A02" w14:paraId="4B780C3F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38B37EE8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3107325</w:t>
            </w:r>
          </w:p>
        </w:tc>
        <w:tc>
          <w:tcPr>
            <w:tcW w:w="625" w:type="pct"/>
            <w:noWrap/>
            <w:hideMark/>
          </w:tcPr>
          <w:p w14:paraId="59186A6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18B7401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4921CB0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72</w:t>
            </w:r>
          </w:p>
        </w:tc>
        <w:tc>
          <w:tcPr>
            <w:tcW w:w="706" w:type="pct"/>
            <w:noWrap/>
            <w:hideMark/>
          </w:tcPr>
          <w:p w14:paraId="3076B93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55AD300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477</w:t>
            </w:r>
          </w:p>
        </w:tc>
        <w:tc>
          <w:tcPr>
            <w:tcW w:w="704" w:type="pct"/>
            <w:noWrap/>
            <w:hideMark/>
          </w:tcPr>
          <w:p w14:paraId="70175DD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825E-12</w:t>
            </w:r>
          </w:p>
        </w:tc>
      </w:tr>
      <w:tr w:rsidR="00EF26EA" w:rsidRPr="00412A02" w14:paraId="5B1FFA83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577AB290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317006</w:t>
            </w:r>
          </w:p>
        </w:tc>
        <w:tc>
          <w:tcPr>
            <w:tcW w:w="625" w:type="pct"/>
            <w:noWrap/>
            <w:hideMark/>
          </w:tcPr>
          <w:p w14:paraId="19212AD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287421A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0A3B4D4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97</w:t>
            </w:r>
          </w:p>
        </w:tc>
        <w:tc>
          <w:tcPr>
            <w:tcW w:w="706" w:type="pct"/>
            <w:noWrap/>
            <w:hideMark/>
          </w:tcPr>
          <w:p w14:paraId="20102ED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3</w:t>
            </w:r>
          </w:p>
        </w:tc>
        <w:tc>
          <w:tcPr>
            <w:tcW w:w="706" w:type="pct"/>
            <w:noWrap/>
            <w:hideMark/>
          </w:tcPr>
          <w:p w14:paraId="27E2326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14</w:t>
            </w:r>
          </w:p>
        </w:tc>
        <w:tc>
          <w:tcPr>
            <w:tcW w:w="704" w:type="pct"/>
            <w:noWrap/>
            <w:hideMark/>
          </w:tcPr>
          <w:p w14:paraId="2BB508D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4.968E-10</w:t>
            </w:r>
          </w:p>
        </w:tc>
      </w:tr>
      <w:tr w:rsidR="00EF26EA" w:rsidRPr="00412A02" w14:paraId="39EBBC1F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74DA6374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3191362</w:t>
            </w:r>
          </w:p>
        </w:tc>
        <w:tc>
          <w:tcPr>
            <w:tcW w:w="625" w:type="pct"/>
            <w:noWrap/>
            <w:hideMark/>
          </w:tcPr>
          <w:p w14:paraId="7926609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50552A1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6E3CCA6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125</w:t>
            </w:r>
          </w:p>
        </w:tc>
        <w:tc>
          <w:tcPr>
            <w:tcW w:w="706" w:type="pct"/>
            <w:noWrap/>
            <w:hideMark/>
          </w:tcPr>
          <w:p w14:paraId="2D2EFDD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4</w:t>
            </w:r>
          </w:p>
        </w:tc>
        <w:tc>
          <w:tcPr>
            <w:tcW w:w="706" w:type="pct"/>
            <w:noWrap/>
            <w:hideMark/>
          </w:tcPr>
          <w:p w14:paraId="7ECDAC5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77</w:t>
            </w:r>
          </w:p>
        </w:tc>
        <w:tc>
          <w:tcPr>
            <w:tcW w:w="704" w:type="pct"/>
            <w:noWrap/>
            <w:hideMark/>
          </w:tcPr>
          <w:p w14:paraId="335AB55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7.339E-09</w:t>
            </w:r>
          </w:p>
        </w:tc>
      </w:tr>
      <w:tr w:rsidR="00EF26EA" w:rsidRPr="00412A02" w14:paraId="3A4B083C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239CD239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375561</w:t>
            </w:r>
          </w:p>
        </w:tc>
        <w:tc>
          <w:tcPr>
            <w:tcW w:w="625" w:type="pct"/>
            <w:noWrap/>
            <w:hideMark/>
          </w:tcPr>
          <w:p w14:paraId="523989D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046981E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5EA9465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45</w:t>
            </w:r>
          </w:p>
        </w:tc>
        <w:tc>
          <w:tcPr>
            <w:tcW w:w="706" w:type="pct"/>
            <w:noWrap/>
            <w:hideMark/>
          </w:tcPr>
          <w:p w14:paraId="1EFD80F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8</w:t>
            </w:r>
          </w:p>
        </w:tc>
        <w:tc>
          <w:tcPr>
            <w:tcW w:w="706" w:type="pct"/>
            <w:noWrap/>
            <w:hideMark/>
          </w:tcPr>
          <w:p w14:paraId="7E49E82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179</w:t>
            </w:r>
          </w:p>
        </w:tc>
        <w:tc>
          <w:tcPr>
            <w:tcW w:w="704" w:type="pct"/>
            <w:noWrap/>
            <w:hideMark/>
          </w:tcPr>
          <w:p w14:paraId="745D4C7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9.927E-09</w:t>
            </w:r>
          </w:p>
        </w:tc>
      </w:tr>
      <w:tr w:rsidR="00EF26EA" w:rsidRPr="00412A02" w14:paraId="64C24A39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6B87B6A4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477199</w:t>
            </w:r>
          </w:p>
        </w:tc>
        <w:tc>
          <w:tcPr>
            <w:tcW w:w="625" w:type="pct"/>
            <w:noWrap/>
            <w:hideMark/>
          </w:tcPr>
          <w:p w14:paraId="5076B16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7480B81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0924793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134</w:t>
            </w:r>
          </w:p>
        </w:tc>
        <w:tc>
          <w:tcPr>
            <w:tcW w:w="706" w:type="pct"/>
            <w:noWrap/>
            <w:hideMark/>
          </w:tcPr>
          <w:p w14:paraId="574A376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2</w:t>
            </w:r>
          </w:p>
        </w:tc>
        <w:tc>
          <w:tcPr>
            <w:tcW w:w="706" w:type="pct"/>
            <w:noWrap/>
            <w:hideMark/>
          </w:tcPr>
          <w:p w14:paraId="553D164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42</w:t>
            </w:r>
          </w:p>
        </w:tc>
        <w:tc>
          <w:tcPr>
            <w:tcW w:w="704" w:type="pct"/>
            <w:noWrap/>
            <w:hideMark/>
          </w:tcPr>
          <w:p w14:paraId="238C9F2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4.558E-08</w:t>
            </w:r>
          </w:p>
        </w:tc>
      </w:tr>
      <w:tr w:rsidR="00EF26EA" w:rsidRPr="00412A02" w14:paraId="738D8795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0CA6493F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516725</w:t>
            </w:r>
          </w:p>
        </w:tc>
        <w:tc>
          <w:tcPr>
            <w:tcW w:w="625" w:type="pct"/>
            <w:noWrap/>
            <w:hideMark/>
          </w:tcPr>
          <w:p w14:paraId="6254B5E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66D230D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28A943A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137</w:t>
            </w:r>
          </w:p>
        </w:tc>
        <w:tc>
          <w:tcPr>
            <w:tcW w:w="706" w:type="pct"/>
            <w:noWrap/>
            <w:hideMark/>
          </w:tcPr>
          <w:p w14:paraId="0094844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4</w:t>
            </w:r>
          </w:p>
        </w:tc>
        <w:tc>
          <w:tcPr>
            <w:tcW w:w="706" w:type="pct"/>
            <w:noWrap/>
            <w:hideMark/>
          </w:tcPr>
          <w:p w14:paraId="5CA37D3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451</w:t>
            </w:r>
          </w:p>
        </w:tc>
        <w:tc>
          <w:tcPr>
            <w:tcW w:w="704" w:type="pct"/>
            <w:noWrap/>
            <w:hideMark/>
          </w:tcPr>
          <w:p w14:paraId="0708B17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886E-22</w:t>
            </w:r>
          </w:p>
        </w:tc>
      </w:tr>
      <w:tr w:rsidR="00EF26EA" w:rsidRPr="00412A02" w14:paraId="1255E74E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17975F69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528435</w:t>
            </w:r>
          </w:p>
        </w:tc>
        <w:tc>
          <w:tcPr>
            <w:tcW w:w="625" w:type="pct"/>
            <w:noWrap/>
            <w:hideMark/>
          </w:tcPr>
          <w:p w14:paraId="2533F16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54C1918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20F7D07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83</w:t>
            </w:r>
          </w:p>
        </w:tc>
        <w:tc>
          <w:tcPr>
            <w:tcW w:w="706" w:type="pct"/>
            <w:noWrap/>
            <w:hideMark/>
          </w:tcPr>
          <w:p w14:paraId="5E052D7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2</w:t>
            </w:r>
          </w:p>
        </w:tc>
        <w:tc>
          <w:tcPr>
            <w:tcW w:w="706" w:type="pct"/>
            <w:noWrap/>
            <w:hideMark/>
          </w:tcPr>
          <w:p w14:paraId="07ADE59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178</w:t>
            </w:r>
          </w:p>
        </w:tc>
        <w:tc>
          <w:tcPr>
            <w:tcW w:w="704" w:type="pct"/>
            <w:noWrap/>
            <w:hideMark/>
          </w:tcPr>
          <w:p w14:paraId="354E27B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196E-08</w:t>
            </w:r>
          </w:p>
        </w:tc>
      </w:tr>
      <w:tr w:rsidR="00EF26EA" w:rsidRPr="00412A02" w14:paraId="6D19C164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049756AF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558902</w:t>
            </w:r>
          </w:p>
        </w:tc>
        <w:tc>
          <w:tcPr>
            <w:tcW w:w="625" w:type="pct"/>
            <w:noWrap/>
            <w:hideMark/>
          </w:tcPr>
          <w:p w14:paraId="3CE525A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3DE26CB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32712AF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99</w:t>
            </w:r>
          </w:p>
        </w:tc>
        <w:tc>
          <w:tcPr>
            <w:tcW w:w="706" w:type="pct"/>
            <w:noWrap/>
            <w:hideMark/>
          </w:tcPr>
          <w:p w14:paraId="3A89AC4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4EA21CB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818</w:t>
            </w:r>
          </w:p>
        </w:tc>
        <w:tc>
          <w:tcPr>
            <w:tcW w:w="704" w:type="pct"/>
            <w:noWrap/>
            <w:hideMark/>
          </w:tcPr>
          <w:p w14:paraId="3C358AC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7.51E-153</w:t>
            </w:r>
          </w:p>
        </w:tc>
      </w:tr>
      <w:tr w:rsidR="00EF26EA" w:rsidRPr="00412A02" w14:paraId="6E9FCE60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101D1603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6851483</w:t>
            </w:r>
          </w:p>
        </w:tc>
        <w:tc>
          <w:tcPr>
            <w:tcW w:w="625" w:type="pct"/>
            <w:noWrap/>
            <w:hideMark/>
          </w:tcPr>
          <w:p w14:paraId="46E22E2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6E118FC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32C641B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66</w:t>
            </w:r>
          </w:p>
        </w:tc>
        <w:tc>
          <w:tcPr>
            <w:tcW w:w="706" w:type="pct"/>
            <w:noWrap/>
            <w:hideMark/>
          </w:tcPr>
          <w:p w14:paraId="7AD4547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3EB90F2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483</w:t>
            </w:r>
          </w:p>
        </w:tc>
        <w:tc>
          <w:tcPr>
            <w:tcW w:w="704" w:type="pct"/>
            <w:noWrap/>
            <w:hideMark/>
          </w:tcPr>
          <w:p w14:paraId="5C88292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3.548E-10</w:t>
            </w:r>
          </w:p>
        </w:tc>
      </w:tr>
      <w:tr w:rsidR="00EF26EA" w:rsidRPr="00412A02" w14:paraId="34C4896F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03BD39D5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6951275</w:t>
            </w:r>
          </w:p>
        </w:tc>
        <w:tc>
          <w:tcPr>
            <w:tcW w:w="625" w:type="pct"/>
            <w:noWrap/>
            <w:hideMark/>
          </w:tcPr>
          <w:p w14:paraId="0D6044B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4139245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483484E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26</w:t>
            </w:r>
          </w:p>
        </w:tc>
        <w:tc>
          <w:tcPr>
            <w:tcW w:w="706" w:type="pct"/>
            <w:noWrap/>
            <w:hideMark/>
          </w:tcPr>
          <w:p w14:paraId="21DBADE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03ABF0F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311</w:t>
            </w:r>
          </w:p>
        </w:tc>
        <w:tc>
          <w:tcPr>
            <w:tcW w:w="704" w:type="pct"/>
            <w:noWrap/>
            <w:hideMark/>
          </w:tcPr>
          <w:p w14:paraId="76479FA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911E-17</w:t>
            </w:r>
          </w:p>
        </w:tc>
      </w:tr>
      <w:tr w:rsidR="00EF26EA" w:rsidRPr="00412A02" w14:paraId="5B711A46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72D930FA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7001654</w:t>
            </w:r>
          </w:p>
        </w:tc>
        <w:tc>
          <w:tcPr>
            <w:tcW w:w="625" w:type="pct"/>
            <w:noWrap/>
            <w:hideMark/>
          </w:tcPr>
          <w:p w14:paraId="1138D5D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4C71609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3494655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144</w:t>
            </w:r>
          </w:p>
        </w:tc>
        <w:tc>
          <w:tcPr>
            <w:tcW w:w="706" w:type="pct"/>
            <w:noWrap/>
            <w:hideMark/>
          </w:tcPr>
          <w:p w14:paraId="3C01841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6</w:t>
            </w:r>
          </w:p>
        </w:tc>
        <w:tc>
          <w:tcPr>
            <w:tcW w:w="706" w:type="pct"/>
            <w:noWrap/>
            <w:hideMark/>
          </w:tcPr>
          <w:p w14:paraId="21344D8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306</w:t>
            </w:r>
          </w:p>
        </w:tc>
        <w:tc>
          <w:tcPr>
            <w:tcW w:w="704" w:type="pct"/>
            <w:noWrap/>
            <w:hideMark/>
          </w:tcPr>
          <w:p w14:paraId="6E8E12B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7.76E-09</w:t>
            </w:r>
          </w:p>
        </w:tc>
      </w:tr>
      <w:tr w:rsidR="00EF26EA" w:rsidRPr="00412A02" w14:paraId="7E940C1C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1D09CBF8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7024393</w:t>
            </w:r>
          </w:p>
        </w:tc>
        <w:tc>
          <w:tcPr>
            <w:tcW w:w="625" w:type="pct"/>
            <w:noWrap/>
            <w:hideMark/>
          </w:tcPr>
          <w:p w14:paraId="1BE2A91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617D691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2336594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5</w:t>
            </w:r>
          </w:p>
        </w:tc>
        <w:tc>
          <w:tcPr>
            <w:tcW w:w="706" w:type="pct"/>
            <w:noWrap/>
            <w:hideMark/>
          </w:tcPr>
          <w:p w14:paraId="770AAC5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2</w:t>
            </w:r>
          </w:p>
        </w:tc>
        <w:tc>
          <w:tcPr>
            <w:tcW w:w="706" w:type="pct"/>
            <w:noWrap/>
            <w:hideMark/>
          </w:tcPr>
          <w:p w14:paraId="6F815E8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658</w:t>
            </w:r>
          </w:p>
        </w:tc>
        <w:tc>
          <w:tcPr>
            <w:tcW w:w="704" w:type="pct"/>
            <w:noWrap/>
            <w:hideMark/>
          </w:tcPr>
          <w:p w14:paraId="5113C5B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7.029E-14</w:t>
            </w:r>
          </w:p>
        </w:tc>
      </w:tr>
      <w:tr w:rsidR="00EF26EA" w:rsidRPr="00412A02" w14:paraId="4A28C3CB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10A19532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7066842</w:t>
            </w:r>
          </w:p>
        </w:tc>
        <w:tc>
          <w:tcPr>
            <w:tcW w:w="625" w:type="pct"/>
            <w:noWrap/>
            <w:hideMark/>
          </w:tcPr>
          <w:p w14:paraId="21E55EE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77779A0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425D59B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39</w:t>
            </w:r>
          </w:p>
        </w:tc>
        <w:tc>
          <w:tcPr>
            <w:tcW w:w="706" w:type="pct"/>
            <w:noWrap/>
            <w:hideMark/>
          </w:tcPr>
          <w:p w14:paraId="12475A2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2</w:t>
            </w:r>
          </w:p>
        </w:tc>
        <w:tc>
          <w:tcPr>
            <w:tcW w:w="706" w:type="pct"/>
            <w:noWrap/>
            <w:hideMark/>
          </w:tcPr>
          <w:p w14:paraId="56599AF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626</w:t>
            </w:r>
          </w:p>
        </w:tc>
        <w:tc>
          <w:tcPr>
            <w:tcW w:w="704" w:type="pct"/>
            <w:noWrap/>
            <w:hideMark/>
          </w:tcPr>
          <w:p w14:paraId="469B2D6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6.403E-14</w:t>
            </w:r>
          </w:p>
        </w:tc>
      </w:tr>
      <w:tr w:rsidR="00EF26EA" w:rsidRPr="00412A02" w14:paraId="0CAE622F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18EC2F9F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7094222</w:t>
            </w:r>
          </w:p>
        </w:tc>
        <w:tc>
          <w:tcPr>
            <w:tcW w:w="625" w:type="pct"/>
            <w:noWrap/>
            <w:hideMark/>
          </w:tcPr>
          <w:p w14:paraId="37EB975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6418CCE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26788E0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12</w:t>
            </w:r>
          </w:p>
        </w:tc>
        <w:tc>
          <w:tcPr>
            <w:tcW w:w="706" w:type="pct"/>
            <w:noWrap/>
            <w:hideMark/>
          </w:tcPr>
          <w:p w14:paraId="79EDAEE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7</w:t>
            </w:r>
          </w:p>
        </w:tc>
        <w:tc>
          <w:tcPr>
            <w:tcW w:w="706" w:type="pct"/>
            <w:noWrap/>
            <w:hideMark/>
          </w:tcPr>
          <w:p w14:paraId="2E5AF61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49</w:t>
            </w:r>
          </w:p>
        </w:tc>
        <w:tc>
          <w:tcPr>
            <w:tcW w:w="704" w:type="pct"/>
            <w:noWrap/>
            <w:hideMark/>
          </w:tcPr>
          <w:p w14:paraId="72A05A2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5.942E-11</w:t>
            </w:r>
          </w:p>
        </w:tc>
      </w:tr>
      <w:tr w:rsidR="00EF26EA" w:rsidRPr="00412A02" w14:paraId="04DEE534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18F94F90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7405819</w:t>
            </w:r>
          </w:p>
        </w:tc>
        <w:tc>
          <w:tcPr>
            <w:tcW w:w="625" w:type="pct"/>
            <w:noWrap/>
            <w:hideMark/>
          </w:tcPr>
          <w:p w14:paraId="2F6DFA6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292C89B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2CAB860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97</w:t>
            </w:r>
          </w:p>
        </w:tc>
        <w:tc>
          <w:tcPr>
            <w:tcW w:w="706" w:type="pct"/>
            <w:noWrap/>
            <w:hideMark/>
          </w:tcPr>
          <w:p w14:paraId="4B41608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26211EC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24</w:t>
            </w:r>
          </w:p>
        </w:tc>
        <w:tc>
          <w:tcPr>
            <w:tcW w:w="704" w:type="pct"/>
            <w:noWrap/>
            <w:hideMark/>
          </w:tcPr>
          <w:p w14:paraId="5FA62B7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07E-11</w:t>
            </w:r>
          </w:p>
        </w:tc>
      </w:tr>
      <w:tr w:rsidR="00EF26EA" w:rsidRPr="00412A02" w14:paraId="66B621DA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760BB55C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7724992</w:t>
            </w:r>
          </w:p>
        </w:tc>
        <w:tc>
          <w:tcPr>
            <w:tcW w:w="625" w:type="pct"/>
            <w:noWrap/>
            <w:hideMark/>
          </w:tcPr>
          <w:p w14:paraId="3A39707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489CBB1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3FC1E86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69</w:t>
            </w:r>
          </w:p>
        </w:tc>
        <w:tc>
          <w:tcPr>
            <w:tcW w:w="706" w:type="pct"/>
            <w:noWrap/>
            <w:hideMark/>
          </w:tcPr>
          <w:p w14:paraId="0CFD6DB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1</w:t>
            </w:r>
          </w:p>
        </w:tc>
        <w:tc>
          <w:tcPr>
            <w:tcW w:w="706" w:type="pct"/>
            <w:noWrap/>
            <w:hideMark/>
          </w:tcPr>
          <w:p w14:paraId="7167DFF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194</w:t>
            </w:r>
          </w:p>
        </w:tc>
        <w:tc>
          <w:tcPr>
            <w:tcW w:w="704" w:type="pct"/>
            <w:noWrap/>
            <w:hideMark/>
          </w:tcPr>
          <w:p w14:paraId="3907438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3.415E-08</w:t>
            </w:r>
          </w:p>
        </w:tc>
      </w:tr>
      <w:tr w:rsidR="00EF26EA" w:rsidRPr="00412A02" w14:paraId="19DD87BB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743D8E8B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808579</w:t>
            </w:r>
          </w:p>
        </w:tc>
        <w:tc>
          <w:tcPr>
            <w:tcW w:w="625" w:type="pct"/>
            <w:noWrap/>
            <w:hideMark/>
          </w:tcPr>
          <w:p w14:paraId="78926F5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24C65EC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692DFF9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488</w:t>
            </w:r>
          </w:p>
        </w:tc>
        <w:tc>
          <w:tcPr>
            <w:tcW w:w="706" w:type="pct"/>
            <w:noWrap/>
            <w:hideMark/>
          </w:tcPr>
          <w:p w14:paraId="24B2DF6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2</w:t>
            </w:r>
          </w:p>
        </w:tc>
        <w:tc>
          <w:tcPr>
            <w:tcW w:w="706" w:type="pct"/>
            <w:noWrap/>
            <w:hideMark/>
          </w:tcPr>
          <w:p w14:paraId="7D3252C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167</w:t>
            </w:r>
          </w:p>
        </w:tc>
        <w:tc>
          <w:tcPr>
            <w:tcW w:w="704" w:type="pct"/>
            <w:noWrap/>
            <w:hideMark/>
          </w:tcPr>
          <w:p w14:paraId="0E9F8C7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4.169E-08</w:t>
            </w:r>
          </w:p>
        </w:tc>
      </w:tr>
      <w:tr w:rsidR="00EF26EA" w:rsidRPr="00412A02" w14:paraId="35FD28E5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62ACCF1F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928295</w:t>
            </w:r>
          </w:p>
        </w:tc>
        <w:tc>
          <w:tcPr>
            <w:tcW w:w="625" w:type="pct"/>
            <w:noWrap/>
            <w:hideMark/>
          </w:tcPr>
          <w:p w14:paraId="1A92CF5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0D286EA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632AE6A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428</w:t>
            </w:r>
          </w:p>
        </w:tc>
        <w:tc>
          <w:tcPr>
            <w:tcW w:w="706" w:type="pct"/>
            <w:noWrap/>
            <w:hideMark/>
          </w:tcPr>
          <w:p w14:paraId="7FDF352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310845D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188</w:t>
            </w:r>
          </w:p>
        </w:tc>
        <w:tc>
          <w:tcPr>
            <w:tcW w:w="704" w:type="pct"/>
            <w:noWrap/>
            <w:hideMark/>
          </w:tcPr>
          <w:p w14:paraId="256BDCA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7.91E-10</w:t>
            </w:r>
          </w:p>
        </w:tc>
      </w:tr>
      <w:tr w:rsidR="00EF26EA" w:rsidRPr="00412A02" w14:paraId="5D35DEFA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4C16A970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1942873</w:t>
            </w:r>
          </w:p>
        </w:tc>
        <w:tc>
          <w:tcPr>
            <w:tcW w:w="625" w:type="pct"/>
            <w:noWrap/>
            <w:hideMark/>
          </w:tcPr>
          <w:p w14:paraId="1C6F1C2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6D97142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57ECE0C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07</w:t>
            </w:r>
          </w:p>
        </w:tc>
        <w:tc>
          <w:tcPr>
            <w:tcW w:w="706" w:type="pct"/>
            <w:noWrap/>
            <w:hideMark/>
          </w:tcPr>
          <w:p w14:paraId="3579010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7E281F6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48</w:t>
            </w:r>
          </w:p>
        </w:tc>
        <w:tc>
          <w:tcPr>
            <w:tcW w:w="704" w:type="pct"/>
            <w:noWrap/>
            <w:hideMark/>
          </w:tcPr>
          <w:p w14:paraId="6448F04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916E-09</w:t>
            </w:r>
          </w:p>
        </w:tc>
      </w:tr>
      <w:tr w:rsidR="00EF26EA" w:rsidRPr="00412A02" w14:paraId="7AD333CD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76B81633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2033529</w:t>
            </w:r>
          </w:p>
        </w:tc>
        <w:tc>
          <w:tcPr>
            <w:tcW w:w="625" w:type="pct"/>
            <w:noWrap/>
            <w:hideMark/>
          </w:tcPr>
          <w:p w14:paraId="0F38ACA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0C43209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0646DA2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86</w:t>
            </w:r>
          </w:p>
        </w:tc>
        <w:tc>
          <w:tcPr>
            <w:tcW w:w="706" w:type="pct"/>
            <w:noWrap/>
            <w:hideMark/>
          </w:tcPr>
          <w:p w14:paraId="672B45E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7</w:t>
            </w:r>
          </w:p>
        </w:tc>
        <w:tc>
          <w:tcPr>
            <w:tcW w:w="706" w:type="pct"/>
            <w:noWrap/>
            <w:hideMark/>
          </w:tcPr>
          <w:p w14:paraId="0225C34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9</w:t>
            </w:r>
          </w:p>
        </w:tc>
        <w:tc>
          <w:tcPr>
            <w:tcW w:w="704" w:type="pct"/>
            <w:noWrap/>
            <w:hideMark/>
          </w:tcPr>
          <w:p w14:paraId="7DC1472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388E-08</w:t>
            </w:r>
          </w:p>
        </w:tc>
      </w:tr>
      <w:tr w:rsidR="00EF26EA" w:rsidRPr="00412A02" w14:paraId="219FDEAD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13773CD5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2033732</w:t>
            </w:r>
          </w:p>
        </w:tc>
        <w:tc>
          <w:tcPr>
            <w:tcW w:w="625" w:type="pct"/>
            <w:noWrap/>
            <w:hideMark/>
          </w:tcPr>
          <w:p w14:paraId="6065668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2D1A6CB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69CA242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55</w:t>
            </w:r>
          </w:p>
        </w:tc>
        <w:tc>
          <w:tcPr>
            <w:tcW w:w="706" w:type="pct"/>
            <w:noWrap/>
            <w:hideMark/>
          </w:tcPr>
          <w:p w14:paraId="0ADA3E1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718DDD1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192</w:t>
            </w:r>
          </w:p>
        </w:tc>
        <w:tc>
          <w:tcPr>
            <w:tcW w:w="704" w:type="pct"/>
            <w:noWrap/>
            <w:hideMark/>
          </w:tcPr>
          <w:p w14:paraId="6A678D2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4.889E-08</w:t>
            </w:r>
          </w:p>
        </w:tc>
      </w:tr>
      <w:tr w:rsidR="00EF26EA" w:rsidRPr="00412A02" w14:paraId="170F6739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0D2E58D6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205262</w:t>
            </w:r>
          </w:p>
        </w:tc>
        <w:tc>
          <w:tcPr>
            <w:tcW w:w="625" w:type="pct"/>
            <w:noWrap/>
            <w:hideMark/>
          </w:tcPr>
          <w:p w14:paraId="4612AFE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55F2360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480FD54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65</w:t>
            </w:r>
          </w:p>
        </w:tc>
        <w:tc>
          <w:tcPr>
            <w:tcW w:w="706" w:type="pct"/>
            <w:noWrap/>
            <w:hideMark/>
          </w:tcPr>
          <w:p w14:paraId="2276E99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2</w:t>
            </w:r>
          </w:p>
        </w:tc>
        <w:tc>
          <w:tcPr>
            <w:tcW w:w="706" w:type="pct"/>
            <w:noWrap/>
            <w:hideMark/>
          </w:tcPr>
          <w:p w14:paraId="46EC91B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21</w:t>
            </w:r>
          </w:p>
        </w:tc>
        <w:tc>
          <w:tcPr>
            <w:tcW w:w="704" w:type="pct"/>
            <w:noWrap/>
            <w:hideMark/>
          </w:tcPr>
          <w:p w14:paraId="7C9FBC8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753E-10</w:t>
            </w:r>
          </w:p>
        </w:tc>
      </w:tr>
      <w:tr w:rsidR="00EF26EA" w:rsidRPr="00412A02" w14:paraId="0639F07D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44F7BEC3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2075650</w:t>
            </w:r>
          </w:p>
        </w:tc>
        <w:tc>
          <w:tcPr>
            <w:tcW w:w="625" w:type="pct"/>
            <w:noWrap/>
            <w:hideMark/>
          </w:tcPr>
          <w:p w14:paraId="6F5E1C7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0878364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06C77BF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145</w:t>
            </w:r>
          </w:p>
        </w:tc>
        <w:tc>
          <w:tcPr>
            <w:tcW w:w="706" w:type="pct"/>
            <w:noWrap/>
            <w:hideMark/>
          </w:tcPr>
          <w:p w14:paraId="2DEC813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6525C87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58</w:t>
            </w:r>
          </w:p>
        </w:tc>
        <w:tc>
          <w:tcPr>
            <w:tcW w:w="704" w:type="pct"/>
            <w:noWrap/>
            <w:hideMark/>
          </w:tcPr>
          <w:p w14:paraId="75883A8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247E-08</w:t>
            </w:r>
          </w:p>
        </w:tc>
      </w:tr>
      <w:tr w:rsidR="00EF26EA" w:rsidRPr="00412A02" w14:paraId="7F99E441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77CB9BBC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2112347</w:t>
            </w:r>
          </w:p>
        </w:tc>
        <w:tc>
          <w:tcPr>
            <w:tcW w:w="625" w:type="pct"/>
            <w:noWrap/>
            <w:hideMark/>
          </w:tcPr>
          <w:p w14:paraId="5922819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1BD184B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4FDC858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58</w:t>
            </w:r>
          </w:p>
        </w:tc>
        <w:tc>
          <w:tcPr>
            <w:tcW w:w="706" w:type="pct"/>
            <w:noWrap/>
            <w:hideMark/>
          </w:tcPr>
          <w:p w14:paraId="59FB058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0E0FC71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61</w:t>
            </w:r>
          </w:p>
        </w:tc>
        <w:tc>
          <w:tcPr>
            <w:tcW w:w="704" w:type="pct"/>
            <w:noWrap/>
            <w:hideMark/>
          </w:tcPr>
          <w:p w14:paraId="0E5575E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6.191E-17</w:t>
            </w:r>
          </w:p>
        </w:tc>
      </w:tr>
      <w:tr w:rsidR="00EF26EA" w:rsidRPr="00412A02" w14:paraId="537F455D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4DD685AD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2121279</w:t>
            </w:r>
          </w:p>
        </w:tc>
        <w:tc>
          <w:tcPr>
            <w:tcW w:w="625" w:type="pct"/>
            <w:noWrap/>
            <w:hideMark/>
          </w:tcPr>
          <w:p w14:paraId="39D325A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7457348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508805B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127</w:t>
            </w:r>
          </w:p>
        </w:tc>
        <w:tc>
          <w:tcPr>
            <w:tcW w:w="706" w:type="pct"/>
            <w:noWrap/>
            <w:hideMark/>
          </w:tcPr>
          <w:p w14:paraId="0D5077D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6</w:t>
            </w:r>
          </w:p>
        </w:tc>
        <w:tc>
          <w:tcPr>
            <w:tcW w:w="706" w:type="pct"/>
            <w:noWrap/>
            <w:hideMark/>
          </w:tcPr>
          <w:p w14:paraId="6311CFE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45</w:t>
            </w:r>
          </w:p>
        </w:tc>
        <w:tc>
          <w:tcPr>
            <w:tcW w:w="704" w:type="pct"/>
            <w:noWrap/>
            <w:hideMark/>
          </w:tcPr>
          <w:p w14:paraId="3D61296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313E-08</w:t>
            </w:r>
          </w:p>
        </w:tc>
      </w:tr>
      <w:tr w:rsidR="00EF26EA" w:rsidRPr="00412A02" w14:paraId="00BF0016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5494E9E9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2176598</w:t>
            </w:r>
          </w:p>
        </w:tc>
        <w:tc>
          <w:tcPr>
            <w:tcW w:w="625" w:type="pct"/>
            <w:noWrap/>
            <w:hideMark/>
          </w:tcPr>
          <w:p w14:paraId="6FDE636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4198B63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1A926A2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45</w:t>
            </w:r>
          </w:p>
        </w:tc>
        <w:tc>
          <w:tcPr>
            <w:tcW w:w="706" w:type="pct"/>
            <w:noWrap/>
            <w:hideMark/>
          </w:tcPr>
          <w:p w14:paraId="7DFFAA7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543B95E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98</w:t>
            </w:r>
          </w:p>
        </w:tc>
        <w:tc>
          <w:tcPr>
            <w:tcW w:w="704" w:type="pct"/>
            <w:noWrap/>
            <w:hideMark/>
          </w:tcPr>
          <w:p w14:paraId="0CF3D1A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971E-08</w:t>
            </w:r>
          </w:p>
        </w:tc>
      </w:tr>
      <w:tr w:rsidR="00EF26EA" w:rsidRPr="00412A02" w14:paraId="15B19968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3A730E9B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2207139</w:t>
            </w:r>
          </w:p>
        </w:tc>
        <w:tc>
          <w:tcPr>
            <w:tcW w:w="625" w:type="pct"/>
            <w:noWrap/>
            <w:hideMark/>
          </w:tcPr>
          <w:p w14:paraId="6B04162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16D2537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1DD90E1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168</w:t>
            </w:r>
          </w:p>
        </w:tc>
        <w:tc>
          <w:tcPr>
            <w:tcW w:w="706" w:type="pct"/>
            <w:noWrap/>
            <w:hideMark/>
          </w:tcPr>
          <w:p w14:paraId="2AFF617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224B513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447</w:t>
            </w:r>
          </w:p>
        </w:tc>
        <w:tc>
          <w:tcPr>
            <w:tcW w:w="704" w:type="pct"/>
            <w:noWrap/>
            <w:hideMark/>
          </w:tcPr>
          <w:p w14:paraId="3E77D19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4.126E-29</w:t>
            </w:r>
          </w:p>
        </w:tc>
      </w:tr>
      <w:tr w:rsidR="00EF26EA" w:rsidRPr="00412A02" w14:paraId="3E7D4CC1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5956D9AF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2245368</w:t>
            </w:r>
          </w:p>
        </w:tc>
        <w:tc>
          <w:tcPr>
            <w:tcW w:w="625" w:type="pct"/>
            <w:noWrap/>
            <w:hideMark/>
          </w:tcPr>
          <w:p w14:paraId="73EA038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73968D5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71BA068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164</w:t>
            </w:r>
          </w:p>
        </w:tc>
        <w:tc>
          <w:tcPr>
            <w:tcW w:w="706" w:type="pct"/>
            <w:noWrap/>
            <w:hideMark/>
          </w:tcPr>
          <w:p w14:paraId="0898FF2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70811EC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317</w:t>
            </w:r>
          </w:p>
        </w:tc>
        <w:tc>
          <w:tcPr>
            <w:tcW w:w="704" w:type="pct"/>
            <w:noWrap/>
            <w:hideMark/>
          </w:tcPr>
          <w:p w14:paraId="2485DD0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3.187E-08</w:t>
            </w:r>
          </w:p>
        </w:tc>
      </w:tr>
      <w:tr w:rsidR="00EF26EA" w:rsidRPr="00412A02" w14:paraId="5C9EF596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67F66193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2287019</w:t>
            </w:r>
          </w:p>
        </w:tc>
        <w:tc>
          <w:tcPr>
            <w:tcW w:w="625" w:type="pct"/>
            <w:noWrap/>
            <w:hideMark/>
          </w:tcPr>
          <w:p w14:paraId="720A3FF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0E44880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7622345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179</w:t>
            </w:r>
          </w:p>
        </w:tc>
        <w:tc>
          <w:tcPr>
            <w:tcW w:w="706" w:type="pct"/>
            <w:noWrap/>
            <w:hideMark/>
          </w:tcPr>
          <w:p w14:paraId="193F3E0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8</w:t>
            </w:r>
          </w:p>
        </w:tc>
        <w:tc>
          <w:tcPr>
            <w:tcW w:w="706" w:type="pct"/>
            <w:noWrap/>
            <w:hideMark/>
          </w:tcPr>
          <w:p w14:paraId="2A3C858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36</w:t>
            </w:r>
          </w:p>
        </w:tc>
        <w:tc>
          <w:tcPr>
            <w:tcW w:w="704" w:type="pct"/>
            <w:noWrap/>
            <w:hideMark/>
          </w:tcPr>
          <w:p w14:paraId="6EDAD80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4.585E-18</w:t>
            </w:r>
          </w:p>
        </w:tc>
      </w:tr>
      <w:tr w:rsidR="00EF26EA" w:rsidRPr="00412A02" w14:paraId="52B3F0FF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5940625E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2365389</w:t>
            </w:r>
          </w:p>
        </w:tc>
        <w:tc>
          <w:tcPr>
            <w:tcW w:w="625" w:type="pct"/>
            <w:noWrap/>
            <w:hideMark/>
          </w:tcPr>
          <w:p w14:paraId="160A990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2F9E469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6606D18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410</w:t>
            </w:r>
          </w:p>
        </w:tc>
        <w:tc>
          <w:tcPr>
            <w:tcW w:w="706" w:type="pct"/>
            <w:noWrap/>
            <w:hideMark/>
          </w:tcPr>
          <w:p w14:paraId="2EA18E4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9</w:t>
            </w:r>
          </w:p>
        </w:tc>
        <w:tc>
          <w:tcPr>
            <w:tcW w:w="706" w:type="pct"/>
            <w:noWrap/>
            <w:hideMark/>
          </w:tcPr>
          <w:p w14:paraId="06DCDA6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</w:t>
            </w:r>
          </w:p>
        </w:tc>
        <w:tc>
          <w:tcPr>
            <w:tcW w:w="704" w:type="pct"/>
            <w:noWrap/>
            <w:hideMark/>
          </w:tcPr>
          <w:p w14:paraId="61B4086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629E-10</w:t>
            </w:r>
          </w:p>
        </w:tc>
      </w:tr>
      <w:tr w:rsidR="00EF26EA" w:rsidRPr="00412A02" w14:paraId="2C0C0E99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5C3157B4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2650492</w:t>
            </w:r>
          </w:p>
        </w:tc>
        <w:tc>
          <w:tcPr>
            <w:tcW w:w="625" w:type="pct"/>
            <w:noWrap/>
            <w:hideMark/>
          </w:tcPr>
          <w:p w14:paraId="6BFE71E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1B6478C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7879ECE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94</w:t>
            </w:r>
          </w:p>
        </w:tc>
        <w:tc>
          <w:tcPr>
            <w:tcW w:w="706" w:type="pct"/>
            <w:noWrap/>
            <w:hideMark/>
          </w:tcPr>
          <w:p w14:paraId="7882B48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1</w:t>
            </w:r>
          </w:p>
        </w:tc>
        <w:tc>
          <w:tcPr>
            <w:tcW w:w="706" w:type="pct"/>
            <w:noWrap/>
            <w:hideMark/>
          </w:tcPr>
          <w:p w14:paraId="4955ACF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07</w:t>
            </w:r>
          </w:p>
        </w:tc>
        <w:tc>
          <w:tcPr>
            <w:tcW w:w="704" w:type="pct"/>
            <w:noWrap/>
            <w:hideMark/>
          </w:tcPr>
          <w:p w14:paraId="76DA340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915E-09</w:t>
            </w:r>
          </w:p>
        </w:tc>
      </w:tr>
      <w:tr w:rsidR="00EF26EA" w:rsidRPr="00412A02" w14:paraId="55F8351B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6598D3D4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2817419</w:t>
            </w:r>
          </w:p>
        </w:tc>
        <w:tc>
          <w:tcPr>
            <w:tcW w:w="625" w:type="pct"/>
            <w:noWrap/>
            <w:hideMark/>
          </w:tcPr>
          <w:p w14:paraId="33035A7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22B230A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2901D4C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66</w:t>
            </w:r>
          </w:p>
        </w:tc>
        <w:tc>
          <w:tcPr>
            <w:tcW w:w="706" w:type="pct"/>
            <w:noWrap/>
            <w:hideMark/>
          </w:tcPr>
          <w:p w14:paraId="464BD8A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9</w:t>
            </w:r>
          </w:p>
        </w:tc>
        <w:tc>
          <w:tcPr>
            <w:tcW w:w="706" w:type="pct"/>
            <w:noWrap/>
            <w:hideMark/>
          </w:tcPr>
          <w:p w14:paraId="66C2CDF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75</w:t>
            </w:r>
          </w:p>
        </w:tc>
        <w:tc>
          <w:tcPr>
            <w:tcW w:w="704" w:type="pct"/>
            <w:noWrap/>
            <w:hideMark/>
          </w:tcPr>
          <w:p w14:paraId="5A64540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3.662E-15</w:t>
            </w:r>
          </w:p>
        </w:tc>
      </w:tr>
      <w:tr w:rsidR="00EF26EA" w:rsidRPr="00412A02" w14:paraId="491DE19E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2E1A3F3A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2820292</w:t>
            </w:r>
          </w:p>
        </w:tc>
        <w:tc>
          <w:tcPr>
            <w:tcW w:w="625" w:type="pct"/>
            <w:noWrap/>
            <w:hideMark/>
          </w:tcPr>
          <w:p w14:paraId="3FF8558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34F71F5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077A6F5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435</w:t>
            </w:r>
          </w:p>
        </w:tc>
        <w:tc>
          <w:tcPr>
            <w:tcW w:w="706" w:type="pct"/>
            <w:noWrap/>
            <w:hideMark/>
          </w:tcPr>
          <w:p w14:paraId="7F0E974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6DCD5DF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195</w:t>
            </w:r>
          </w:p>
        </w:tc>
        <w:tc>
          <w:tcPr>
            <w:tcW w:w="704" w:type="pct"/>
            <w:noWrap/>
            <w:hideMark/>
          </w:tcPr>
          <w:p w14:paraId="7A9BE14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834E-10</w:t>
            </w:r>
          </w:p>
        </w:tc>
      </w:tr>
      <w:tr w:rsidR="00EF26EA" w:rsidRPr="00412A02" w14:paraId="27CD9969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1A65443D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29941</w:t>
            </w:r>
          </w:p>
        </w:tc>
        <w:tc>
          <w:tcPr>
            <w:tcW w:w="625" w:type="pct"/>
            <w:noWrap/>
            <w:hideMark/>
          </w:tcPr>
          <w:p w14:paraId="39F7A9D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6D3B29C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11BE38C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26</w:t>
            </w:r>
          </w:p>
        </w:tc>
        <w:tc>
          <w:tcPr>
            <w:tcW w:w="706" w:type="pct"/>
            <w:noWrap/>
            <w:hideMark/>
          </w:tcPr>
          <w:p w14:paraId="49958F8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09AEED7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182</w:t>
            </w:r>
          </w:p>
        </w:tc>
        <w:tc>
          <w:tcPr>
            <w:tcW w:w="704" w:type="pct"/>
            <w:noWrap/>
            <w:hideMark/>
          </w:tcPr>
          <w:p w14:paraId="16D9423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407E-08</w:t>
            </w:r>
          </w:p>
        </w:tc>
      </w:tr>
      <w:tr w:rsidR="00EF26EA" w:rsidRPr="00412A02" w14:paraId="0688B000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158326CA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3101336</w:t>
            </w:r>
          </w:p>
        </w:tc>
        <w:tc>
          <w:tcPr>
            <w:tcW w:w="625" w:type="pct"/>
            <w:noWrap/>
            <w:hideMark/>
          </w:tcPr>
          <w:p w14:paraId="6373DE7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6F2A2ED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4054672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403</w:t>
            </w:r>
          </w:p>
        </w:tc>
        <w:tc>
          <w:tcPr>
            <w:tcW w:w="706" w:type="pct"/>
            <w:noWrap/>
            <w:hideMark/>
          </w:tcPr>
          <w:p w14:paraId="0106ADC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78452D8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334</w:t>
            </w:r>
          </w:p>
        </w:tc>
        <w:tc>
          <w:tcPr>
            <w:tcW w:w="704" w:type="pct"/>
            <w:noWrap/>
            <w:hideMark/>
          </w:tcPr>
          <w:p w14:paraId="10F0F23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661E-26</w:t>
            </w:r>
          </w:p>
        </w:tc>
      </w:tr>
      <w:tr w:rsidR="00EF26EA" w:rsidRPr="00412A02" w14:paraId="477BDE44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44D4B42F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3736485</w:t>
            </w:r>
          </w:p>
        </w:tc>
        <w:tc>
          <w:tcPr>
            <w:tcW w:w="625" w:type="pct"/>
            <w:noWrap/>
            <w:hideMark/>
          </w:tcPr>
          <w:p w14:paraId="2F11542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46D6374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23139A3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460</w:t>
            </w:r>
          </w:p>
        </w:tc>
        <w:tc>
          <w:tcPr>
            <w:tcW w:w="706" w:type="pct"/>
            <w:noWrap/>
            <w:hideMark/>
          </w:tcPr>
          <w:p w14:paraId="420F769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0</w:t>
            </w:r>
          </w:p>
        </w:tc>
        <w:tc>
          <w:tcPr>
            <w:tcW w:w="706" w:type="pct"/>
            <w:noWrap/>
            <w:hideMark/>
          </w:tcPr>
          <w:p w14:paraId="66452D1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76</w:t>
            </w:r>
          </w:p>
        </w:tc>
        <w:tc>
          <w:tcPr>
            <w:tcW w:w="704" w:type="pct"/>
            <w:noWrap/>
            <w:hideMark/>
          </w:tcPr>
          <w:p w14:paraId="06DF819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7.412E-09</w:t>
            </w:r>
          </w:p>
        </w:tc>
      </w:tr>
      <w:tr w:rsidR="00EF26EA" w:rsidRPr="00412A02" w14:paraId="339F8B2D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760AB110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3810291</w:t>
            </w:r>
          </w:p>
        </w:tc>
        <w:tc>
          <w:tcPr>
            <w:tcW w:w="625" w:type="pct"/>
            <w:noWrap/>
            <w:hideMark/>
          </w:tcPr>
          <w:p w14:paraId="1337B54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5B31AE5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1BF9579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25</w:t>
            </w:r>
          </w:p>
        </w:tc>
        <w:tc>
          <w:tcPr>
            <w:tcW w:w="706" w:type="pct"/>
            <w:noWrap/>
            <w:hideMark/>
          </w:tcPr>
          <w:p w14:paraId="47A2AAA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46799E3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83</w:t>
            </w:r>
          </w:p>
        </w:tc>
        <w:tc>
          <w:tcPr>
            <w:tcW w:w="704" w:type="pct"/>
            <w:noWrap/>
            <w:hideMark/>
          </w:tcPr>
          <w:p w14:paraId="42B84E4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4.812E-15</w:t>
            </w:r>
          </w:p>
        </w:tc>
      </w:tr>
      <w:tr w:rsidR="00EF26EA" w:rsidRPr="00412A02" w14:paraId="58CFF0B2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0AAB1C96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3817334</w:t>
            </w:r>
          </w:p>
        </w:tc>
        <w:tc>
          <w:tcPr>
            <w:tcW w:w="625" w:type="pct"/>
            <w:noWrap/>
            <w:hideMark/>
          </w:tcPr>
          <w:p w14:paraId="617454C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46E5F9B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7FA8BE2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408</w:t>
            </w:r>
          </w:p>
        </w:tc>
        <w:tc>
          <w:tcPr>
            <w:tcW w:w="706" w:type="pct"/>
            <w:noWrap/>
            <w:hideMark/>
          </w:tcPr>
          <w:p w14:paraId="07931F7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322A7DC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62</w:t>
            </w:r>
          </w:p>
        </w:tc>
        <w:tc>
          <w:tcPr>
            <w:tcW w:w="704" w:type="pct"/>
            <w:noWrap/>
            <w:hideMark/>
          </w:tcPr>
          <w:p w14:paraId="232836E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5.145E-17</w:t>
            </w:r>
          </w:p>
        </w:tc>
      </w:tr>
      <w:tr w:rsidR="00EF26EA" w:rsidRPr="00412A02" w14:paraId="256C10B0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3C51CB42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3849570</w:t>
            </w:r>
          </w:p>
        </w:tc>
        <w:tc>
          <w:tcPr>
            <w:tcW w:w="625" w:type="pct"/>
            <w:noWrap/>
            <w:hideMark/>
          </w:tcPr>
          <w:p w14:paraId="28EF80B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0729A8E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64405C4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47</w:t>
            </w:r>
          </w:p>
        </w:tc>
        <w:tc>
          <w:tcPr>
            <w:tcW w:w="706" w:type="pct"/>
            <w:noWrap/>
            <w:hideMark/>
          </w:tcPr>
          <w:p w14:paraId="14213E3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5A5D0B8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88</w:t>
            </w:r>
          </w:p>
        </w:tc>
        <w:tc>
          <w:tcPr>
            <w:tcW w:w="704" w:type="pct"/>
            <w:noWrap/>
            <w:hideMark/>
          </w:tcPr>
          <w:p w14:paraId="3E8F95A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601E-08</w:t>
            </w:r>
          </w:p>
        </w:tc>
      </w:tr>
      <w:tr w:rsidR="00EF26EA" w:rsidRPr="00412A02" w14:paraId="56C35CF6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3DC9098D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3888190</w:t>
            </w:r>
          </w:p>
        </w:tc>
        <w:tc>
          <w:tcPr>
            <w:tcW w:w="625" w:type="pct"/>
            <w:noWrap/>
            <w:hideMark/>
          </w:tcPr>
          <w:p w14:paraId="6480495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288AE77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73DDF3E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98</w:t>
            </w:r>
          </w:p>
        </w:tc>
        <w:tc>
          <w:tcPr>
            <w:tcW w:w="706" w:type="pct"/>
            <w:noWrap/>
            <w:hideMark/>
          </w:tcPr>
          <w:p w14:paraId="24E1D50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06B75D8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309</w:t>
            </w:r>
          </w:p>
        </w:tc>
        <w:tc>
          <w:tcPr>
            <w:tcW w:w="704" w:type="pct"/>
            <w:noWrap/>
            <w:hideMark/>
          </w:tcPr>
          <w:p w14:paraId="438B6C3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3.14E-23</w:t>
            </w:r>
          </w:p>
        </w:tc>
      </w:tr>
      <w:tr w:rsidR="00EF26EA" w:rsidRPr="00412A02" w14:paraId="7BE60EB2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1FD2212F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4256980</w:t>
            </w:r>
          </w:p>
        </w:tc>
        <w:tc>
          <w:tcPr>
            <w:tcW w:w="625" w:type="pct"/>
            <w:noWrap/>
            <w:hideMark/>
          </w:tcPr>
          <w:p w14:paraId="5B4FDD6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21EE277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486BDE2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47</w:t>
            </w:r>
          </w:p>
        </w:tc>
        <w:tc>
          <w:tcPr>
            <w:tcW w:w="706" w:type="pct"/>
            <w:noWrap/>
            <w:hideMark/>
          </w:tcPr>
          <w:p w14:paraId="6D36A90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6</w:t>
            </w:r>
          </w:p>
        </w:tc>
        <w:tc>
          <w:tcPr>
            <w:tcW w:w="706" w:type="pct"/>
            <w:noWrap/>
            <w:hideMark/>
          </w:tcPr>
          <w:p w14:paraId="64FE6A9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09</w:t>
            </w:r>
          </w:p>
        </w:tc>
        <w:tc>
          <w:tcPr>
            <w:tcW w:w="704" w:type="pct"/>
            <w:noWrap/>
            <w:hideMark/>
          </w:tcPr>
          <w:p w14:paraId="0F4C445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9E-11</w:t>
            </w:r>
          </w:p>
        </w:tc>
      </w:tr>
      <w:tr w:rsidR="00EF26EA" w:rsidRPr="00412A02" w14:paraId="2B4CBE3D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43CECE1B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4280233</w:t>
            </w:r>
          </w:p>
        </w:tc>
        <w:tc>
          <w:tcPr>
            <w:tcW w:w="625" w:type="pct"/>
            <w:noWrap/>
            <w:hideMark/>
          </w:tcPr>
          <w:p w14:paraId="6FC5BCF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0FF05EA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136BE23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54</w:t>
            </w:r>
          </w:p>
        </w:tc>
        <w:tc>
          <w:tcPr>
            <w:tcW w:w="706" w:type="pct"/>
            <w:noWrap/>
            <w:hideMark/>
          </w:tcPr>
          <w:p w14:paraId="2CD3397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9</w:t>
            </w:r>
          </w:p>
        </w:tc>
        <w:tc>
          <w:tcPr>
            <w:tcW w:w="706" w:type="pct"/>
            <w:noWrap/>
            <w:hideMark/>
          </w:tcPr>
          <w:p w14:paraId="3E516FD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374</w:t>
            </w:r>
          </w:p>
        </w:tc>
        <w:tc>
          <w:tcPr>
            <w:tcW w:w="704" w:type="pct"/>
            <w:noWrap/>
            <w:hideMark/>
          </w:tcPr>
          <w:p w14:paraId="553D4A0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3.001E-08</w:t>
            </w:r>
          </w:p>
        </w:tc>
      </w:tr>
      <w:tr w:rsidR="00EF26EA" w:rsidRPr="00412A02" w14:paraId="4D72585F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3A2AF4A4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4671328</w:t>
            </w:r>
          </w:p>
        </w:tc>
        <w:tc>
          <w:tcPr>
            <w:tcW w:w="625" w:type="pct"/>
            <w:noWrap/>
            <w:hideMark/>
          </w:tcPr>
          <w:p w14:paraId="1CF8003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712BE54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3C08160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449</w:t>
            </w:r>
          </w:p>
        </w:tc>
        <w:tc>
          <w:tcPr>
            <w:tcW w:w="706" w:type="pct"/>
            <w:noWrap/>
            <w:hideMark/>
          </w:tcPr>
          <w:p w14:paraId="1D421C2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8</w:t>
            </w:r>
          </w:p>
        </w:tc>
        <w:tc>
          <w:tcPr>
            <w:tcW w:w="706" w:type="pct"/>
            <w:noWrap/>
            <w:hideMark/>
          </w:tcPr>
          <w:p w14:paraId="0C3DF50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15</w:t>
            </w:r>
          </w:p>
        </w:tc>
        <w:tc>
          <w:tcPr>
            <w:tcW w:w="704" w:type="pct"/>
            <w:noWrap/>
            <w:hideMark/>
          </w:tcPr>
          <w:p w14:paraId="3FEEF67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6.217E-09</w:t>
            </w:r>
          </w:p>
        </w:tc>
      </w:tr>
      <w:tr w:rsidR="00EF26EA" w:rsidRPr="00412A02" w14:paraId="3BC60F4E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36B51B3D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4740619</w:t>
            </w:r>
          </w:p>
        </w:tc>
        <w:tc>
          <w:tcPr>
            <w:tcW w:w="625" w:type="pct"/>
            <w:noWrap/>
            <w:hideMark/>
          </w:tcPr>
          <w:p w14:paraId="5CE2CE1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040A68B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1E60B63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450</w:t>
            </w:r>
          </w:p>
        </w:tc>
        <w:tc>
          <w:tcPr>
            <w:tcW w:w="706" w:type="pct"/>
            <w:noWrap/>
            <w:hideMark/>
          </w:tcPr>
          <w:p w14:paraId="7F3BEFA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2</w:t>
            </w:r>
          </w:p>
        </w:tc>
        <w:tc>
          <w:tcPr>
            <w:tcW w:w="706" w:type="pct"/>
            <w:noWrap/>
            <w:hideMark/>
          </w:tcPr>
          <w:p w14:paraId="39654A3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179</w:t>
            </w:r>
          </w:p>
        </w:tc>
        <w:tc>
          <w:tcPr>
            <w:tcW w:w="704" w:type="pct"/>
            <w:noWrap/>
            <w:hideMark/>
          </w:tcPr>
          <w:p w14:paraId="7DDDA9B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4.564E-09</w:t>
            </w:r>
          </w:p>
        </w:tc>
      </w:tr>
      <w:tr w:rsidR="00EF26EA" w:rsidRPr="00412A02" w14:paraId="33969DB2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3845F42F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543874</w:t>
            </w:r>
          </w:p>
        </w:tc>
        <w:tc>
          <w:tcPr>
            <w:tcW w:w="625" w:type="pct"/>
            <w:noWrap/>
            <w:hideMark/>
          </w:tcPr>
          <w:p w14:paraId="6EB5888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4543EB5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59A7BD3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06</w:t>
            </w:r>
          </w:p>
        </w:tc>
        <w:tc>
          <w:tcPr>
            <w:tcW w:w="706" w:type="pct"/>
            <w:noWrap/>
            <w:hideMark/>
          </w:tcPr>
          <w:p w14:paraId="1313070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5C0170C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482</w:t>
            </w:r>
          </w:p>
        </w:tc>
        <w:tc>
          <w:tcPr>
            <w:tcW w:w="704" w:type="pct"/>
            <w:noWrap/>
            <w:hideMark/>
          </w:tcPr>
          <w:p w14:paraId="3E508F4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618E-35</w:t>
            </w:r>
          </w:p>
        </w:tc>
      </w:tr>
      <w:tr w:rsidR="00EF26EA" w:rsidRPr="00412A02" w14:paraId="1E7009FC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342C80E5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6477694</w:t>
            </w:r>
          </w:p>
        </w:tc>
        <w:tc>
          <w:tcPr>
            <w:tcW w:w="625" w:type="pct"/>
            <w:noWrap/>
            <w:hideMark/>
          </w:tcPr>
          <w:p w14:paraId="2A5992C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495FCD7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7B5AB99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54</w:t>
            </w:r>
          </w:p>
        </w:tc>
        <w:tc>
          <w:tcPr>
            <w:tcW w:w="706" w:type="pct"/>
            <w:noWrap/>
            <w:hideMark/>
          </w:tcPr>
          <w:p w14:paraId="628E510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5</w:t>
            </w:r>
          </w:p>
        </w:tc>
        <w:tc>
          <w:tcPr>
            <w:tcW w:w="706" w:type="pct"/>
            <w:noWrap/>
            <w:hideMark/>
          </w:tcPr>
          <w:p w14:paraId="08C894A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74</w:t>
            </w:r>
          </w:p>
        </w:tc>
        <w:tc>
          <w:tcPr>
            <w:tcW w:w="704" w:type="pct"/>
            <w:noWrap/>
            <w:hideMark/>
          </w:tcPr>
          <w:p w14:paraId="11FC7DB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673E-08</w:t>
            </w:r>
          </w:p>
        </w:tc>
      </w:tr>
      <w:tr w:rsidR="00EF26EA" w:rsidRPr="00412A02" w14:paraId="58852A94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4B3BD1FA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6499653</w:t>
            </w:r>
          </w:p>
        </w:tc>
        <w:tc>
          <w:tcPr>
            <w:tcW w:w="625" w:type="pct"/>
            <w:noWrap/>
            <w:hideMark/>
          </w:tcPr>
          <w:p w14:paraId="50F33DF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1E9CCD8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0086632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41</w:t>
            </w:r>
          </w:p>
        </w:tc>
        <w:tc>
          <w:tcPr>
            <w:tcW w:w="706" w:type="pct"/>
            <w:noWrap/>
            <w:hideMark/>
          </w:tcPr>
          <w:p w14:paraId="3E95B8B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36</w:t>
            </w:r>
          </w:p>
        </w:tc>
        <w:tc>
          <w:tcPr>
            <w:tcW w:w="706" w:type="pct"/>
            <w:noWrap/>
            <w:hideMark/>
          </w:tcPr>
          <w:p w14:paraId="10DC022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69</w:t>
            </w:r>
          </w:p>
        </w:tc>
        <w:tc>
          <w:tcPr>
            <w:tcW w:w="704" w:type="pct"/>
            <w:noWrap/>
            <w:hideMark/>
          </w:tcPr>
          <w:p w14:paraId="634B3D8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321E-13</w:t>
            </w:r>
          </w:p>
        </w:tc>
      </w:tr>
      <w:tr w:rsidR="00EF26EA" w:rsidRPr="00412A02" w14:paraId="31560AE6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07BF603D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6567160</w:t>
            </w:r>
          </w:p>
        </w:tc>
        <w:tc>
          <w:tcPr>
            <w:tcW w:w="625" w:type="pct"/>
            <w:noWrap/>
            <w:hideMark/>
          </w:tcPr>
          <w:p w14:paraId="53DBA9E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2D12B18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413260D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32</w:t>
            </w:r>
          </w:p>
        </w:tc>
        <w:tc>
          <w:tcPr>
            <w:tcW w:w="706" w:type="pct"/>
            <w:noWrap/>
            <w:hideMark/>
          </w:tcPr>
          <w:p w14:paraId="44BAD4A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1</w:t>
            </w:r>
          </w:p>
        </w:tc>
        <w:tc>
          <w:tcPr>
            <w:tcW w:w="706" w:type="pct"/>
            <w:noWrap/>
            <w:hideMark/>
          </w:tcPr>
          <w:p w14:paraId="4E7DDB3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556</w:t>
            </w:r>
          </w:p>
        </w:tc>
        <w:tc>
          <w:tcPr>
            <w:tcW w:w="704" w:type="pct"/>
            <w:noWrap/>
            <w:hideMark/>
          </w:tcPr>
          <w:p w14:paraId="4D50D70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3.93E-53</w:t>
            </w:r>
          </w:p>
        </w:tc>
      </w:tr>
      <w:tr w:rsidR="00EF26EA" w:rsidRPr="00412A02" w14:paraId="75745361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4CECEDD9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657452</w:t>
            </w:r>
          </w:p>
        </w:tc>
        <w:tc>
          <w:tcPr>
            <w:tcW w:w="625" w:type="pct"/>
            <w:noWrap/>
            <w:hideMark/>
          </w:tcPr>
          <w:p w14:paraId="386D84E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5C919C4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5924B59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91</w:t>
            </w:r>
          </w:p>
        </w:tc>
        <w:tc>
          <w:tcPr>
            <w:tcW w:w="706" w:type="pct"/>
            <w:noWrap/>
            <w:hideMark/>
          </w:tcPr>
          <w:p w14:paraId="705665D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5</w:t>
            </w:r>
          </w:p>
        </w:tc>
        <w:tc>
          <w:tcPr>
            <w:tcW w:w="706" w:type="pct"/>
            <w:noWrap/>
            <w:hideMark/>
          </w:tcPr>
          <w:p w14:paraId="3D8E1E6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27</w:t>
            </w:r>
          </w:p>
        </w:tc>
        <w:tc>
          <w:tcPr>
            <w:tcW w:w="704" w:type="pct"/>
            <w:noWrap/>
            <w:hideMark/>
          </w:tcPr>
          <w:p w14:paraId="103251A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5.482E-13</w:t>
            </w:r>
          </w:p>
        </w:tc>
      </w:tr>
      <w:tr w:rsidR="00EF26EA" w:rsidRPr="00412A02" w14:paraId="390D0E88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0AAFA1E8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6804842</w:t>
            </w:r>
          </w:p>
        </w:tc>
        <w:tc>
          <w:tcPr>
            <w:tcW w:w="625" w:type="pct"/>
            <w:noWrap/>
            <w:hideMark/>
          </w:tcPr>
          <w:p w14:paraId="0EE309E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36FF23A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7508985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427</w:t>
            </w:r>
          </w:p>
        </w:tc>
        <w:tc>
          <w:tcPr>
            <w:tcW w:w="706" w:type="pct"/>
            <w:noWrap/>
            <w:hideMark/>
          </w:tcPr>
          <w:p w14:paraId="65C9EC9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13</w:t>
            </w:r>
          </w:p>
        </w:tc>
        <w:tc>
          <w:tcPr>
            <w:tcW w:w="706" w:type="pct"/>
            <w:noWrap/>
            <w:hideMark/>
          </w:tcPr>
          <w:p w14:paraId="0E856D4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185</w:t>
            </w:r>
          </w:p>
        </w:tc>
        <w:tc>
          <w:tcPr>
            <w:tcW w:w="704" w:type="pct"/>
            <w:noWrap/>
            <w:hideMark/>
          </w:tcPr>
          <w:p w14:paraId="2FBE77F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476E-09</w:t>
            </w:r>
          </w:p>
        </w:tc>
      </w:tr>
      <w:tr w:rsidR="00EF26EA" w:rsidRPr="00412A02" w14:paraId="54241F56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44F33C0A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7138803</w:t>
            </w:r>
          </w:p>
        </w:tc>
        <w:tc>
          <w:tcPr>
            <w:tcW w:w="625" w:type="pct"/>
            <w:noWrap/>
            <w:hideMark/>
          </w:tcPr>
          <w:p w14:paraId="4253342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0D04CB4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0BF7607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65</w:t>
            </w:r>
          </w:p>
        </w:tc>
        <w:tc>
          <w:tcPr>
            <w:tcW w:w="706" w:type="pct"/>
            <w:noWrap/>
            <w:hideMark/>
          </w:tcPr>
          <w:p w14:paraId="2C3BE6B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110E79C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315</w:t>
            </w:r>
          </w:p>
        </w:tc>
        <w:tc>
          <w:tcPr>
            <w:tcW w:w="704" w:type="pct"/>
            <w:noWrap/>
            <w:hideMark/>
          </w:tcPr>
          <w:p w14:paraId="7363BBA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8.153E-24</w:t>
            </w:r>
          </w:p>
        </w:tc>
      </w:tr>
      <w:tr w:rsidR="00EF26EA" w:rsidRPr="00412A02" w14:paraId="7554441E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08D2FC57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7141420</w:t>
            </w:r>
          </w:p>
        </w:tc>
        <w:tc>
          <w:tcPr>
            <w:tcW w:w="625" w:type="pct"/>
            <w:noWrap/>
            <w:hideMark/>
          </w:tcPr>
          <w:p w14:paraId="21273DC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79796FD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42C3F9D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483</w:t>
            </w:r>
          </w:p>
        </w:tc>
        <w:tc>
          <w:tcPr>
            <w:tcW w:w="706" w:type="pct"/>
            <w:noWrap/>
            <w:hideMark/>
          </w:tcPr>
          <w:p w14:paraId="7355C28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5</w:t>
            </w:r>
          </w:p>
        </w:tc>
        <w:tc>
          <w:tcPr>
            <w:tcW w:w="706" w:type="pct"/>
            <w:noWrap/>
            <w:hideMark/>
          </w:tcPr>
          <w:p w14:paraId="3C1522D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35</w:t>
            </w:r>
          </w:p>
        </w:tc>
        <w:tc>
          <w:tcPr>
            <w:tcW w:w="704" w:type="pct"/>
            <w:noWrap/>
            <w:hideMark/>
          </w:tcPr>
          <w:p w14:paraId="11E7668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23E-14</w:t>
            </w:r>
          </w:p>
        </w:tc>
      </w:tr>
      <w:tr w:rsidR="00EF26EA" w:rsidRPr="00412A02" w14:paraId="18D26FC5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3CC62A42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7203521</w:t>
            </w:r>
          </w:p>
        </w:tc>
        <w:tc>
          <w:tcPr>
            <w:tcW w:w="625" w:type="pct"/>
            <w:noWrap/>
            <w:hideMark/>
          </w:tcPr>
          <w:p w14:paraId="19500D7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2F20EF1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1D7FFD1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90</w:t>
            </w:r>
          </w:p>
        </w:tc>
        <w:tc>
          <w:tcPr>
            <w:tcW w:w="706" w:type="pct"/>
            <w:noWrap/>
            <w:hideMark/>
          </w:tcPr>
          <w:p w14:paraId="521C879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1</w:t>
            </w:r>
          </w:p>
        </w:tc>
        <w:tc>
          <w:tcPr>
            <w:tcW w:w="706" w:type="pct"/>
            <w:noWrap/>
            <w:hideMark/>
          </w:tcPr>
          <w:p w14:paraId="2B8A5C7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326</w:t>
            </w:r>
          </w:p>
        </w:tc>
        <w:tc>
          <w:tcPr>
            <w:tcW w:w="704" w:type="pct"/>
            <w:noWrap/>
            <w:hideMark/>
          </w:tcPr>
          <w:p w14:paraId="760AD67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3.455E-24</w:t>
            </w:r>
          </w:p>
        </w:tc>
      </w:tr>
      <w:tr w:rsidR="00EF26EA" w:rsidRPr="00412A02" w14:paraId="67CA8A63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5C1698A1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7243357</w:t>
            </w:r>
          </w:p>
        </w:tc>
        <w:tc>
          <w:tcPr>
            <w:tcW w:w="625" w:type="pct"/>
            <w:noWrap/>
            <w:hideMark/>
          </w:tcPr>
          <w:p w14:paraId="69EA3DF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5A571E2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5B2C31E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176</w:t>
            </w:r>
          </w:p>
        </w:tc>
        <w:tc>
          <w:tcPr>
            <w:tcW w:w="706" w:type="pct"/>
            <w:noWrap/>
            <w:hideMark/>
          </w:tcPr>
          <w:p w14:paraId="498266A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8</w:t>
            </w:r>
          </w:p>
        </w:tc>
        <w:tc>
          <w:tcPr>
            <w:tcW w:w="706" w:type="pct"/>
            <w:noWrap/>
            <w:hideMark/>
          </w:tcPr>
          <w:p w14:paraId="2AA9977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17</w:t>
            </w:r>
          </w:p>
        </w:tc>
        <w:tc>
          <w:tcPr>
            <w:tcW w:w="704" w:type="pct"/>
            <w:noWrap/>
            <w:hideMark/>
          </w:tcPr>
          <w:p w14:paraId="4724BF4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3.857E-08</w:t>
            </w:r>
          </w:p>
        </w:tc>
      </w:tr>
      <w:tr w:rsidR="00EF26EA" w:rsidRPr="00412A02" w14:paraId="0ECF8902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602BED60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758747</w:t>
            </w:r>
          </w:p>
        </w:tc>
        <w:tc>
          <w:tcPr>
            <w:tcW w:w="625" w:type="pct"/>
            <w:noWrap/>
            <w:hideMark/>
          </w:tcPr>
          <w:p w14:paraId="103E6DE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460B956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456E8F3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74</w:t>
            </w:r>
          </w:p>
        </w:tc>
        <w:tc>
          <w:tcPr>
            <w:tcW w:w="706" w:type="pct"/>
            <w:noWrap/>
            <w:hideMark/>
          </w:tcPr>
          <w:p w14:paraId="3D7A11A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8</w:t>
            </w:r>
          </w:p>
        </w:tc>
        <w:tc>
          <w:tcPr>
            <w:tcW w:w="706" w:type="pct"/>
            <w:noWrap/>
            <w:hideMark/>
          </w:tcPr>
          <w:p w14:paraId="0F04A64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25</w:t>
            </w:r>
          </w:p>
        </w:tc>
        <w:tc>
          <w:tcPr>
            <w:tcW w:w="704" w:type="pct"/>
            <w:noWrap/>
            <w:hideMark/>
          </w:tcPr>
          <w:p w14:paraId="406C1E3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7.473E-10</w:t>
            </w:r>
          </w:p>
        </w:tc>
      </w:tr>
      <w:tr w:rsidR="00EF26EA" w:rsidRPr="00412A02" w14:paraId="11E9FE0D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4AC7DC94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7599312</w:t>
            </w:r>
          </w:p>
        </w:tc>
        <w:tc>
          <w:tcPr>
            <w:tcW w:w="625" w:type="pct"/>
            <w:noWrap/>
            <w:hideMark/>
          </w:tcPr>
          <w:p w14:paraId="7066053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14E2D49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929" w:type="pct"/>
            <w:noWrap/>
            <w:hideMark/>
          </w:tcPr>
          <w:p w14:paraId="5D0274F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67</w:t>
            </w:r>
          </w:p>
        </w:tc>
        <w:tc>
          <w:tcPr>
            <w:tcW w:w="706" w:type="pct"/>
            <w:noWrap/>
            <w:hideMark/>
          </w:tcPr>
          <w:p w14:paraId="424D952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31</w:t>
            </w:r>
          </w:p>
        </w:tc>
        <w:tc>
          <w:tcPr>
            <w:tcW w:w="706" w:type="pct"/>
            <w:noWrap/>
            <w:hideMark/>
          </w:tcPr>
          <w:p w14:paraId="355FAAD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2</w:t>
            </w:r>
          </w:p>
        </w:tc>
        <w:tc>
          <w:tcPr>
            <w:tcW w:w="704" w:type="pct"/>
            <w:noWrap/>
            <w:hideMark/>
          </w:tcPr>
          <w:p w14:paraId="322A0AB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173E-10</w:t>
            </w:r>
          </w:p>
        </w:tc>
      </w:tr>
      <w:tr w:rsidR="00EF26EA" w:rsidRPr="00412A02" w14:paraId="6A7D200B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58C3FDF5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7899106</w:t>
            </w:r>
          </w:p>
        </w:tc>
        <w:tc>
          <w:tcPr>
            <w:tcW w:w="625" w:type="pct"/>
            <w:noWrap/>
            <w:hideMark/>
          </w:tcPr>
          <w:p w14:paraId="71F2738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7D47B00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4237F0C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49</w:t>
            </w:r>
          </w:p>
        </w:tc>
        <w:tc>
          <w:tcPr>
            <w:tcW w:w="706" w:type="pct"/>
            <w:noWrap/>
            <w:hideMark/>
          </w:tcPr>
          <w:p w14:paraId="771DCB9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3</w:t>
            </w:r>
          </w:p>
        </w:tc>
        <w:tc>
          <w:tcPr>
            <w:tcW w:w="706" w:type="pct"/>
            <w:noWrap/>
            <w:hideMark/>
          </w:tcPr>
          <w:p w14:paraId="4D18B8B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395</w:t>
            </w:r>
          </w:p>
        </w:tc>
        <w:tc>
          <w:tcPr>
            <w:tcW w:w="704" w:type="pct"/>
            <w:noWrap/>
            <w:hideMark/>
          </w:tcPr>
          <w:p w14:paraId="4872784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2.96E-08</w:t>
            </w:r>
          </w:p>
        </w:tc>
      </w:tr>
      <w:tr w:rsidR="00EF26EA" w:rsidRPr="00412A02" w14:paraId="555C8C72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5D43478C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7903146</w:t>
            </w:r>
          </w:p>
        </w:tc>
        <w:tc>
          <w:tcPr>
            <w:tcW w:w="625" w:type="pct"/>
            <w:noWrap/>
            <w:hideMark/>
          </w:tcPr>
          <w:p w14:paraId="791CA1D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5A7AC3F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32BC165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90</w:t>
            </w:r>
          </w:p>
        </w:tc>
        <w:tc>
          <w:tcPr>
            <w:tcW w:w="706" w:type="pct"/>
            <w:noWrap/>
            <w:hideMark/>
          </w:tcPr>
          <w:p w14:paraId="74B127D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4B52846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34</w:t>
            </w:r>
          </w:p>
        </w:tc>
        <w:tc>
          <w:tcPr>
            <w:tcW w:w="704" w:type="pct"/>
            <w:noWrap/>
            <w:hideMark/>
          </w:tcPr>
          <w:p w14:paraId="37AF264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112E-11</w:t>
            </w:r>
          </w:p>
        </w:tc>
      </w:tr>
      <w:tr w:rsidR="00EF26EA" w:rsidRPr="00412A02" w14:paraId="381D7C6E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5A84C7A8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879620</w:t>
            </w:r>
          </w:p>
        </w:tc>
        <w:tc>
          <w:tcPr>
            <w:tcW w:w="625" w:type="pct"/>
            <w:noWrap/>
            <w:hideMark/>
          </w:tcPr>
          <w:p w14:paraId="32EC547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623" w:type="pct"/>
            <w:noWrap/>
            <w:hideMark/>
          </w:tcPr>
          <w:p w14:paraId="2F72452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4DD3F22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85</w:t>
            </w:r>
          </w:p>
        </w:tc>
        <w:tc>
          <w:tcPr>
            <w:tcW w:w="706" w:type="pct"/>
            <w:noWrap/>
            <w:hideMark/>
          </w:tcPr>
          <w:p w14:paraId="56FD040D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8</w:t>
            </w:r>
          </w:p>
        </w:tc>
        <w:tc>
          <w:tcPr>
            <w:tcW w:w="706" w:type="pct"/>
            <w:noWrap/>
            <w:hideMark/>
          </w:tcPr>
          <w:p w14:paraId="439150A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244</w:t>
            </w:r>
          </w:p>
        </w:tc>
        <w:tc>
          <w:tcPr>
            <w:tcW w:w="704" w:type="pct"/>
            <w:noWrap/>
            <w:hideMark/>
          </w:tcPr>
          <w:p w14:paraId="38D0AA2E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061E-09</w:t>
            </w:r>
          </w:p>
        </w:tc>
      </w:tr>
      <w:tr w:rsidR="00EF26EA" w:rsidRPr="00412A02" w14:paraId="1365A01D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5E3B5A02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9400239</w:t>
            </w:r>
          </w:p>
        </w:tc>
        <w:tc>
          <w:tcPr>
            <w:tcW w:w="625" w:type="pct"/>
            <w:noWrap/>
            <w:hideMark/>
          </w:tcPr>
          <w:p w14:paraId="25F8D499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5600AB3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72B4B78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97</w:t>
            </w:r>
          </w:p>
        </w:tc>
        <w:tc>
          <w:tcPr>
            <w:tcW w:w="706" w:type="pct"/>
            <w:noWrap/>
            <w:hideMark/>
          </w:tcPr>
          <w:p w14:paraId="19F123B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7</w:t>
            </w:r>
          </w:p>
        </w:tc>
        <w:tc>
          <w:tcPr>
            <w:tcW w:w="706" w:type="pct"/>
            <w:noWrap/>
            <w:hideMark/>
          </w:tcPr>
          <w:p w14:paraId="52F2DD9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188</w:t>
            </w:r>
          </w:p>
        </w:tc>
        <w:tc>
          <w:tcPr>
            <w:tcW w:w="704" w:type="pct"/>
            <w:noWrap/>
            <w:hideMark/>
          </w:tcPr>
          <w:p w14:paraId="4A2BF512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613E-08</w:t>
            </w:r>
          </w:p>
        </w:tc>
      </w:tr>
      <w:tr w:rsidR="00EF26EA" w:rsidRPr="00412A02" w14:paraId="00A3EFE4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3CBC3394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9579083</w:t>
            </w:r>
          </w:p>
        </w:tc>
        <w:tc>
          <w:tcPr>
            <w:tcW w:w="625" w:type="pct"/>
            <w:noWrap/>
            <w:hideMark/>
          </w:tcPr>
          <w:p w14:paraId="1B1393B4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623" w:type="pct"/>
            <w:noWrap/>
            <w:hideMark/>
          </w:tcPr>
          <w:p w14:paraId="5916192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929" w:type="pct"/>
            <w:noWrap/>
            <w:hideMark/>
          </w:tcPr>
          <w:p w14:paraId="3FD1142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183</w:t>
            </w:r>
          </w:p>
        </w:tc>
        <w:tc>
          <w:tcPr>
            <w:tcW w:w="706" w:type="pct"/>
            <w:noWrap/>
            <w:hideMark/>
          </w:tcPr>
          <w:p w14:paraId="52FE6A6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4</w:t>
            </w:r>
          </w:p>
        </w:tc>
        <w:tc>
          <w:tcPr>
            <w:tcW w:w="706" w:type="pct"/>
            <w:noWrap/>
            <w:hideMark/>
          </w:tcPr>
          <w:p w14:paraId="05454D56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95</w:t>
            </w:r>
          </w:p>
        </w:tc>
        <w:tc>
          <w:tcPr>
            <w:tcW w:w="704" w:type="pct"/>
            <w:noWrap/>
            <w:hideMark/>
          </w:tcPr>
          <w:p w14:paraId="4EB4942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3.461E-10</w:t>
            </w:r>
          </w:p>
        </w:tc>
      </w:tr>
      <w:tr w:rsidR="00EF26EA" w:rsidRPr="00412A02" w14:paraId="5874FDEA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2C36A3E5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9675886</w:t>
            </w:r>
          </w:p>
        </w:tc>
        <w:tc>
          <w:tcPr>
            <w:tcW w:w="625" w:type="pct"/>
            <w:noWrap/>
            <w:hideMark/>
          </w:tcPr>
          <w:p w14:paraId="473A462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21A25A3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6C6AC9F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81</w:t>
            </w:r>
          </w:p>
        </w:tc>
        <w:tc>
          <w:tcPr>
            <w:tcW w:w="706" w:type="pct"/>
            <w:noWrap/>
            <w:hideMark/>
          </w:tcPr>
          <w:p w14:paraId="57D1E89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2AD57C3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349</w:t>
            </w:r>
          </w:p>
        </w:tc>
        <w:tc>
          <w:tcPr>
            <w:tcW w:w="704" w:type="pct"/>
            <w:noWrap/>
            <w:hideMark/>
          </w:tcPr>
          <w:p w14:paraId="5B0B3820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6.924E-25</w:t>
            </w:r>
          </w:p>
        </w:tc>
      </w:tr>
      <w:tr w:rsidR="00EF26EA" w:rsidRPr="00412A02" w14:paraId="5F06F70D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1B3DCF21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9925964</w:t>
            </w:r>
          </w:p>
        </w:tc>
        <w:tc>
          <w:tcPr>
            <w:tcW w:w="625" w:type="pct"/>
            <w:noWrap/>
            <w:hideMark/>
          </w:tcPr>
          <w:p w14:paraId="2D3FE5A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A</w:t>
            </w:r>
          </w:p>
        </w:tc>
        <w:tc>
          <w:tcPr>
            <w:tcW w:w="623" w:type="pct"/>
            <w:noWrap/>
            <w:hideMark/>
          </w:tcPr>
          <w:p w14:paraId="075A082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G</w:t>
            </w:r>
          </w:p>
        </w:tc>
        <w:tc>
          <w:tcPr>
            <w:tcW w:w="929" w:type="pct"/>
            <w:noWrap/>
            <w:hideMark/>
          </w:tcPr>
          <w:p w14:paraId="23F72A11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357</w:t>
            </w:r>
          </w:p>
        </w:tc>
        <w:tc>
          <w:tcPr>
            <w:tcW w:w="706" w:type="pct"/>
            <w:noWrap/>
            <w:hideMark/>
          </w:tcPr>
          <w:p w14:paraId="5C15919C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4</w:t>
            </w:r>
          </w:p>
        </w:tc>
        <w:tc>
          <w:tcPr>
            <w:tcW w:w="706" w:type="pct"/>
            <w:noWrap/>
            <w:hideMark/>
          </w:tcPr>
          <w:p w14:paraId="427FF9C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-0.0192</w:t>
            </w:r>
          </w:p>
        </w:tc>
        <w:tc>
          <w:tcPr>
            <w:tcW w:w="704" w:type="pct"/>
            <w:noWrap/>
            <w:hideMark/>
          </w:tcPr>
          <w:p w14:paraId="429EBEB5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8.108E-10</w:t>
            </w:r>
          </w:p>
        </w:tc>
      </w:tr>
      <w:tr w:rsidR="00EF26EA" w:rsidRPr="00412A02" w14:paraId="06DFBE46" w14:textId="77777777" w:rsidTr="004F1914">
        <w:trPr>
          <w:trHeight w:val="20"/>
        </w:trPr>
        <w:tc>
          <w:tcPr>
            <w:tcW w:w="708" w:type="pct"/>
            <w:noWrap/>
            <w:hideMark/>
          </w:tcPr>
          <w:p w14:paraId="29408AA3" w14:textId="77777777" w:rsidR="00EF26EA" w:rsidRPr="00412A02" w:rsidRDefault="00EF26EA" w:rsidP="004F1914">
            <w:pPr>
              <w:jc w:val="both"/>
              <w:rPr>
                <w:rFonts w:cstheme="minorHAnsi"/>
              </w:rPr>
            </w:pPr>
            <w:r w:rsidRPr="00412A02">
              <w:rPr>
                <w:rFonts w:cstheme="minorHAnsi"/>
              </w:rPr>
              <w:t>rs9945063</w:t>
            </w:r>
          </w:p>
        </w:tc>
        <w:tc>
          <w:tcPr>
            <w:tcW w:w="625" w:type="pct"/>
            <w:noWrap/>
            <w:hideMark/>
          </w:tcPr>
          <w:p w14:paraId="2C134BAF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C</w:t>
            </w:r>
          </w:p>
        </w:tc>
        <w:tc>
          <w:tcPr>
            <w:tcW w:w="623" w:type="pct"/>
            <w:noWrap/>
            <w:hideMark/>
          </w:tcPr>
          <w:p w14:paraId="7B4B4273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T</w:t>
            </w:r>
          </w:p>
        </w:tc>
        <w:tc>
          <w:tcPr>
            <w:tcW w:w="929" w:type="pct"/>
            <w:noWrap/>
            <w:hideMark/>
          </w:tcPr>
          <w:p w14:paraId="114139BB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238</w:t>
            </w:r>
          </w:p>
        </w:tc>
        <w:tc>
          <w:tcPr>
            <w:tcW w:w="706" w:type="pct"/>
            <w:noWrap/>
            <w:hideMark/>
          </w:tcPr>
          <w:p w14:paraId="0E506978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00</w:t>
            </w:r>
          </w:p>
        </w:tc>
        <w:tc>
          <w:tcPr>
            <w:tcW w:w="706" w:type="pct"/>
            <w:noWrap/>
            <w:hideMark/>
          </w:tcPr>
          <w:p w14:paraId="3DEACC5A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0.0217</w:t>
            </w:r>
          </w:p>
        </w:tc>
        <w:tc>
          <w:tcPr>
            <w:tcW w:w="704" w:type="pct"/>
            <w:noWrap/>
            <w:hideMark/>
          </w:tcPr>
          <w:p w14:paraId="73AE7587" w14:textId="77777777" w:rsidR="00EF26EA" w:rsidRPr="00412A02" w:rsidRDefault="00EF26EA" w:rsidP="004F1914">
            <w:pPr>
              <w:jc w:val="center"/>
              <w:rPr>
                <w:rFonts w:cstheme="minorHAnsi"/>
              </w:rPr>
            </w:pPr>
            <w:r w:rsidRPr="00412A02">
              <w:rPr>
                <w:rFonts w:cstheme="minorHAnsi"/>
              </w:rPr>
              <w:t>1.353E-08</w:t>
            </w:r>
          </w:p>
        </w:tc>
      </w:tr>
    </w:tbl>
    <w:p w14:paraId="50932B37" w14:textId="77777777" w:rsidR="00EF26EA" w:rsidRDefault="00EF26EA" w:rsidP="00EF26EA">
      <w:pPr>
        <w:jc w:val="both"/>
        <w:rPr>
          <w:sz w:val="24"/>
          <w:szCs w:val="24"/>
        </w:rPr>
      </w:pPr>
    </w:p>
    <w:p w14:paraId="38EDC821" w14:textId="77777777" w:rsidR="00EF26EA" w:rsidRDefault="00EF26EA" w:rsidP="00EF26EA">
      <w:pPr>
        <w:jc w:val="both"/>
        <w:rPr>
          <w:sz w:val="24"/>
          <w:szCs w:val="24"/>
        </w:rPr>
      </w:pPr>
      <w:r w:rsidRPr="00952949">
        <w:rPr>
          <w:sz w:val="24"/>
          <w:szCs w:val="24"/>
        </w:rPr>
        <w:t>Weights and levels of significance were obtained from summary-level statistics pr</w:t>
      </w:r>
      <w:r>
        <w:rPr>
          <w:sz w:val="24"/>
          <w:szCs w:val="24"/>
        </w:rPr>
        <w:t>ovided by the GIANT consortium</w:t>
      </w:r>
      <w:r w:rsidRPr="00952949">
        <w:rPr>
          <w:sz w:val="24"/>
          <w:szCs w:val="24"/>
        </w:rPr>
        <w:t xml:space="preserve"> meta-analysis on body mass index (BMI), published by Locke et al. (2015). The summary data were downloaded from https://portals.broadinstitute.org/collaboration/giant/index.php/GIANT_consortium_data_files on August 11, 2024. Variants were clumped for linkage disequilibrium in the UK Biobank imaging cohort with r² &lt; 0.1 within a window of ±500 kb</w:t>
      </w:r>
      <w:r>
        <w:rPr>
          <w:sz w:val="24"/>
          <w:szCs w:val="24"/>
        </w:rPr>
        <w:t>, using PLINK 2.0</w:t>
      </w:r>
      <w:r w:rsidRPr="00952949">
        <w:rPr>
          <w:sz w:val="24"/>
          <w:szCs w:val="24"/>
        </w:rPr>
        <w:t>. Weights are aligned t</w:t>
      </w:r>
      <w:r>
        <w:rPr>
          <w:sz w:val="24"/>
          <w:szCs w:val="24"/>
        </w:rPr>
        <w:t>o alternative allele (ALT), the minor allele.</w:t>
      </w:r>
    </w:p>
    <w:p w14:paraId="15236A17" w14:textId="4C4626FA" w:rsidR="00EF26EA" w:rsidRDefault="00EF26EA" w:rsidP="00EF26E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Minor allele frequency (MAF). Reference allele (REF). Reference </w:t>
      </w:r>
      <w:r w:rsidRPr="002C39A8">
        <w:rPr>
          <w:sz w:val="24"/>
          <w:szCs w:val="24"/>
        </w:rPr>
        <w:t>single nucleotide polymorphism</w:t>
      </w:r>
      <w:r>
        <w:rPr>
          <w:sz w:val="24"/>
          <w:szCs w:val="24"/>
        </w:rPr>
        <w:t xml:space="preserve"> identity (RSID).</w:t>
      </w:r>
    </w:p>
    <w:p w14:paraId="3A521704" w14:textId="77777777" w:rsidR="00BA3909" w:rsidRDefault="00BA3909" w:rsidP="00EF26EA">
      <w:pPr>
        <w:jc w:val="both"/>
        <w:rPr>
          <w:sz w:val="24"/>
          <w:szCs w:val="24"/>
        </w:rPr>
        <w:sectPr w:rsidR="00BA3909" w:rsidSect="00C76B4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A9AE81" w14:textId="77777777" w:rsidR="00EF26EA" w:rsidRDefault="00EF26EA" w:rsidP="00EF26EA">
      <w:pPr>
        <w:jc w:val="both"/>
        <w:rPr>
          <w:sz w:val="24"/>
          <w:szCs w:val="24"/>
        </w:rPr>
      </w:pPr>
      <w:r w:rsidRPr="002C39A8">
        <w:rPr>
          <w:b/>
          <w:sz w:val="24"/>
          <w:szCs w:val="24"/>
        </w:rPr>
        <w:t>Supplementary t</w:t>
      </w:r>
      <w:r>
        <w:rPr>
          <w:b/>
          <w:sz w:val="24"/>
          <w:szCs w:val="24"/>
        </w:rPr>
        <w:t>able 4</w:t>
      </w:r>
      <w:r>
        <w:rPr>
          <w:sz w:val="24"/>
          <w:szCs w:val="24"/>
        </w:rPr>
        <w:t xml:space="preserve"> –</w:t>
      </w:r>
      <w:r w:rsidRPr="00644976">
        <w:t xml:space="preserve"> </w:t>
      </w:r>
      <w:r>
        <w:t>R</w:t>
      </w:r>
      <w:r w:rsidRPr="00644976">
        <w:rPr>
          <w:sz w:val="24"/>
          <w:szCs w:val="24"/>
        </w:rPr>
        <w:t>esults of a two-stage</w:t>
      </w:r>
      <w:r>
        <w:rPr>
          <w:sz w:val="24"/>
          <w:szCs w:val="24"/>
        </w:rPr>
        <w:t xml:space="preserve"> least squares </w:t>
      </w:r>
      <w:r w:rsidRPr="00644976">
        <w:rPr>
          <w:sz w:val="24"/>
          <w:szCs w:val="24"/>
        </w:rPr>
        <w:t xml:space="preserve">regression model (one-sample Mendelian randomization) that includes an interaction term between BMI and sex </w:t>
      </w:r>
      <w:r>
        <w:rPr>
          <w:sz w:val="24"/>
          <w:szCs w:val="24"/>
        </w:rPr>
        <w:t xml:space="preserve">to assess the effect of BMI on </w:t>
      </w:r>
      <w:r w:rsidRPr="00644976">
        <w:rPr>
          <w:sz w:val="24"/>
          <w:szCs w:val="24"/>
        </w:rPr>
        <w:t>right ventr</w:t>
      </w:r>
      <w:r>
        <w:rPr>
          <w:sz w:val="24"/>
          <w:szCs w:val="24"/>
        </w:rPr>
        <w:t>icular (RV) imaging phenotyp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0"/>
        <w:gridCol w:w="835"/>
        <w:gridCol w:w="2164"/>
        <w:gridCol w:w="1498"/>
        <w:gridCol w:w="1522"/>
        <w:gridCol w:w="1497"/>
      </w:tblGrid>
      <w:tr w:rsidR="00EF26EA" w:rsidRPr="00412A02" w14:paraId="3498CB09" w14:textId="77777777" w:rsidTr="004F1914">
        <w:trPr>
          <w:trHeight w:val="144"/>
        </w:trPr>
        <w:tc>
          <w:tcPr>
            <w:tcW w:w="832" w:type="pct"/>
            <w:noWrap/>
            <w:hideMark/>
          </w:tcPr>
          <w:p w14:paraId="2A983C8B" w14:textId="77777777" w:rsidR="00EF26EA" w:rsidRPr="00412A02" w:rsidRDefault="00EF26EA" w:rsidP="004F1914">
            <w:pPr>
              <w:jc w:val="both"/>
            </w:pPr>
            <w:r w:rsidRPr="00412A02">
              <w:t>RV phenotype</w:t>
            </w:r>
          </w:p>
        </w:tc>
        <w:tc>
          <w:tcPr>
            <w:tcW w:w="463" w:type="pct"/>
          </w:tcPr>
          <w:p w14:paraId="2D576462" w14:textId="77777777" w:rsidR="00EF26EA" w:rsidRPr="00412A02" w:rsidRDefault="00EF26EA" w:rsidP="004F1914">
            <w:pPr>
              <w:jc w:val="both"/>
            </w:pPr>
          </w:p>
        </w:tc>
        <w:tc>
          <w:tcPr>
            <w:tcW w:w="1200" w:type="pct"/>
          </w:tcPr>
          <w:p w14:paraId="0CB2CCCF" w14:textId="77777777" w:rsidR="00EF26EA" w:rsidRPr="00412A02" w:rsidRDefault="00EF26EA" w:rsidP="004F1914">
            <w:pPr>
              <w:jc w:val="both"/>
            </w:pPr>
            <w:r w:rsidRPr="00412A02">
              <w:t xml:space="preserve">Model* </w:t>
            </w:r>
          </w:p>
        </w:tc>
        <w:tc>
          <w:tcPr>
            <w:tcW w:w="831" w:type="pct"/>
            <w:noWrap/>
            <w:hideMark/>
          </w:tcPr>
          <w:p w14:paraId="4267E66F" w14:textId="77777777" w:rsidR="00EF26EA" w:rsidRPr="00412A02" w:rsidRDefault="00EF26EA" w:rsidP="004F1914">
            <w:pPr>
              <w:jc w:val="center"/>
            </w:pPr>
            <w:r w:rsidRPr="00412A02">
              <w:t>Estimate</w:t>
            </w:r>
          </w:p>
        </w:tc>
        <w:tc>
          <w:tcPr>
            <w:tcW w:w="844" w:type="pct"/>
            <w:noWrap/>
            <w:hideMark/>
          </w:tcPr>
          <w:p w14:paraId="270003DF" w14:textId="77777777" w:rsidR="00EF26EA" w:rsidRPr="00412A02" w:rsidRDefault="00EF26EA" w:rsidP="004F1914">
            <w:pPr>
              <w:jc w:val="center"/>
            </w:pPr>
            <w:r w:rsidRPr="00412A02">
              <w:t>Standard error</w:t>
            </w:r>
          </w:p>
        </w:tc>
        <w:tc>
          <w:tcPr>
            <w:tcW w:w="830" w:type="pct"/>
            <w:noWrap/>
            <w:hideMark/>
          </w:tcPr>
          <w:p w14:paraId="46A149CB" w14:textId="77777777" w:rsidR="00EF26EA" w:rsidRPr="00412A02" w:rsidRDefault="00EF26EA" w:rsidP="004F1914">
            <w:pPr>
              <w:jc w:val="center"/>
            </w:pPr>
            <w:r w:rsidRPr="00412A02">
              <w:t>p-value</w:t>
            </w:r>
          </w:p>
        </w:tc>
      </w:tr>
      <w:tr w:rsidR="00EF26EA" w:rsidRPr="00412A02" w14:paraId="645B233F" w14:textId="77777777" w:rsidTr="004F1914">
        <w:trPr>
          <w:trHeight w:val="144"/>
        </w:trPr>
        <w:tc>
          <w:tcPr>
            <w:tcW w:w="832" w:type="pct"/>
            <w:noWrap/>
            <w:hideMark/>
          </w:tcPr>
          <w:p w14:paraId="64B1ED63" w14:textId="77777777" w:rsidR="00EF26EA" w:rsidRPr="00412A02" w:rsidRDefault="00EF26EA" w:rsidP="004F1914">
            <w:pPr>
              <w:jc w:val="both"/>
            </w:pPr>
            <w:r w:rsidRPr="00412A02">
              <w:t>RVEDV</w:t>
            </w:r>
          </w:p>
        </w:tc>
        <w:tc>
          <w:tcPr>
            <w:tcW w:w="463" w:type="pct"/>
          </w:tcPr>
          <w:p w14:paraId="18ECD5FE" w14:textId="77777777" w:rsidR="00EF26EA" w:rsidRPr="00412A02" w:rsidRDefault="00EF26EA" w:rsidP="004F1914">
            <w:pPr>
              <w:jc w:val="both"/>
              <w:rPr>
                <w:rFonts w:ascii="Calibri" w:hAnsi="Calibri"/>
                <w:color w:val="000000"/>
              </w:rPr>
            </w:pPr>
            <w:r w:rsidRPr="00412A02">
              <w:rPr>
                <w:rFonts w:ascii="Calibri" w:hAnsi="Calibri"/>
                <w:color w:val="000000"/>
              </w:rPr>
              <w:t>ml</w:t>
            </w:r>
          </w:p>
        </w:tc>
        <w:tc>
          <w:tcPr>
            <w:tcW w:w="1200" w:type="pct"/>
          </w:tcPr>
          <w:p w14:paraId="50DA41BF" w14:textId="7ECA2625" w:rsidR="00EF26EA" w:rsidRPr="00412A02" w:rsidRDefault="004E2FB1" w:rsidP="004F1914">
            <w:pPr>
              <w:jc w:val="both"/>
              <w:rPr>
                <w:rFonts w:ascii="Calibri" w:hAnsi="Calibri"/>
                <w:color w:val="000000"/>
              </w:rPr>
            </w:pPr>
            <w:r w:rsidRPr="00412A02">
              <w:t>Basic + BM</w:t>
            </w:r>
            <w:r>
              <w:t>I</w:t>
            </w:r>
            <w:r w:rsidRPr="00412A02">
              <w:t>*sex</w:t>
            </w:r>
          </w:p>
        </w:tc>
        <w:tc>
          <w:tcPr>
            <w:tcW w:w="831" w:type="pct"/>
            <w:noWrap/>
            <w:vAlign w:val="bottom"/>
            <w:hideMark/>
          </w:tcPr>
          <w:p w14:paraId="6019195F" w14:textId="77777777" w:rsidR="00EF26EA" w:rsidRPr="00412A02" w:rsidRDefault="00EF26EA" w:rsidP="004F1914">
            <w:pPr>
              <w:jc w:val="center"/>
            </w:pPr>
            <w:r w:rsidRPr="00412A02">
              <w:rPr>
                <w:rFonts w:ascii="Calibri" w:hAnsi="Calibri"/>
                <w:color w:val="000000"/>
              </w:rPr>
              <w:t>-0.5</w:t>
            </w:r>
          </w:p>
        </w:tc>
        <w:tc>
          <w:tcPr>
            <w:tcW w:w="844" w:type="pct"/>
            <w:noWrap/>
            <w:vAlign w:val="bottom"/>
            <w:hideMark/>
          </w:tcPr>
          <w:p w14:paraId="3DEF3B50" w14:textId="77777777" w:rsidR="00EF26EA" w:rsidRPr="00412A02" w:rsidRDefault="00EF26EA" w:rsidP="004F1914">
            <w:pPr>
              <w:jc w:val="center"/>
            </w:pPr>
            <w:r w:rsidRPr="00412A02"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830" w:type="pct"/>
            <w:noWrap/>
            <w:vAlign w:val="bottom"/>
            <w:hideMark/>
          </w:tcPr>
          <w:p w14:paraId="1DC331D3" w14:textId="77777777" w:rsidR="00EF26EA" w:rsidRPr="00412A02" w:rsidRDefault="00EF26EA" w:rsidP="004F1914">
            <w:pPr>
              <w:jc w:val="center"/>
            </w:pPr>
            <w:r w:rsidRPr="00412A02">
              <w:rPr>
                <w:rFonts w:ascii="Calibri" w:hAnsi="Calibri"/>
                <w:color w:val="000000"/>
              </w:rPr>
              <w:t>0.45</w:t>
            </w:r>
          </w:p>
        </w:tc>
      </w:tr>
      <w:tr w:rsidR="00EF26EA" w:rsidRPr="00412A02" w14:paraId="312F6116" w14:textId="77777777" w:rsidTr="004F1914">
        <w:trPr>
          <w:trHeight w:val="144"/>
        </w:trPr>
        <w:tc>
          <w:tcPr>
            <w:tcW w:w="832" w:type="pct"/>
            <w:noWrap/>
            <w:hideMark/>
          </w:tcPr>
          <w:p w14:paraId="17641F8D" w14:textId="77777777" w:rsidR="00EF26EA" w:rsidRPr="00412A02" w:rsidRDefault="00EF26EA" w:rsidP="004F1914">
            <w:pPr>
              <w:jc w:val="both"/>
            </w:pPr>
            <w:r w:rsidRPr="00412A02">
              <w:t>RVESV</w:t>
            </w:r>
          </w:p>
        </w:tc>
        <w:tc>
          <w:tcPr>
            <w:tcW w:w="463" w:type="pct"/>
          </w:tcPr>
          <w:p w14:paraId="771B1AC4" w14:textId="77777777" w:rsidR="00EF26EA" w:rsidRPr="00412A02" w:rsidRDefault="00EF26EA" w:rsidP="004F1914">
            <w:pPr>
              <w:jc w:val="both"/>
              <w:rPr>
                <w:rFonts w:ascii="Calibri" w:hAnsi="Calibri"/>
                <w:color w:val="000000"/>
              </w:rPr>
            </w:pPr>
            <w:r w:rsidRPr="00412A02">
              <w:rPr>
                <w:rFonts w:ascii="Calibri" w:hAnsi="Calibri"/>
                <w:color w:val="000000"/>
              </w:rPr>
              <w:t>ml</w:t>
            </w:r>
          </w:p>
        </w:tc>
        <w:tc>
          <w:tcPr>
            <w:tcW w:w="1200" w:type="pct"/>
          </w:tcPr>
          <w:p w14:paraId="65DEDA65" w14:textId="13C29402" w:rsidR="00EF26EA" w:rsidRPr="00412A02" w:rsidRDefault="004E2FB1" w:rsidP="004F1914">
            <w:pPr>
              <w:jc w:val="both"/>
              <w:rPr>
                <w:rFonts w:ascii="Calibri" w:hAnsi="Calibri"/>
                <w:color w:val="000000"/>
              </w:rPr>
            </w:pPr>
            <w:r w:rsidRPr="00412A02">
              <w:t>Basic + BM</w:t>
            </w:r>
            <w:r>
              <w:t>I</w:t>
            </w:r>
            <w:r w:rsidRPr="00412A02">
              <w:t>*sex</w:t>
            </w:r>
          </w:p>
        </w:tc>
        <w:tc>
          <w:tcPr>
            <w:tcW w:w="831" w:type="pct"/>
            <w:noWrap/>
            <w:vAlign w:val="bottom"/>
            <w:hideMark/>
          </w:tcPr>
          <w:p w14:paraId="316D4503" w14:textId="77777777" w:rsidR="00EF26EA" w:rsidRPr="00412A02" w:rsidRDefault="00EF26EA" w:rsidP="004F1914">
            <w:pPr>
              <w:jc w:val="center"/>
            </w:pPr>
            <w:r w:rsidRPr="00412A02">
              <w:rPr>
                <w:rFonts w:ascii="Calibri" w:hAnsi="Calibri"/>
                <w:color w:val="000000"/>
              </w:rPr>
              <w:t>-0.3</w:t>
            </w:r>
          </w:p>
        </w:tc>
        <w:tc>
          <w:tcPr>
            <w:tcW w:w="844" w:type="pct"/>
            <w:noWrap/>
            <w:vAlign w:val="bottom"/>
            <w:hideMark/>
          </w:tcPr>
          <w:p w14:paraId="47FD4248" w14:textId="77777777" w:rsidR="00EF26EA" w:rsidRPr="00412A02" w:rsidRDefault="00EF26EA" w:rsidP="004F1914">
            <w:pPr>
              <w:jc w:val="center"/>
            </w:pPr>
            <w:r w:rsidRPr="00412A02"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830" w:type="pct"/>
            <w:noWrap/>
            <w:vAlign w:val="bottom"/>
            <w:hideMark/>
          </w:tcPr>
          <w:p w14:paraId="59E494DA" w14:textId="77777777" w:rsidR="00EF26EA" w:rsidRPr="00412A02" w:rsidRDefault="00EF26EA" w:rsidP="004F1914">
            <w:pPr>
              <w:jc w:val="center"/>
            </w:pPr>
            <w:r w:rsidRPr="00412A02">
              <w:rPr>
                <w:rFonts w:ascii="Calibri" w:hAnsi="Calibri"/>
                <w:color w:val="000000"/>
              </w:rPr>
              <w:t>0.40</w:t>
            </w:r>
          </w:p>
        </w:tc>
      </w:tr>
      <w:tr w:rsidR="00EF26EA" w:rsidRPr="00412A02" w14:paraId="714D5E99" w14:textId="77777777" w:rsidTr="004F1914">
        <w:trPr>
          <w:trHeight w:val="144"/>
        </w:trPr>
        <w:tc>
          <w:tcPr>
            <w:tcW w:w="832" w:type="pct"/>
            <w:noWrap/>
            <w:hideMark/>
          </w:tcPr>
          <w:p w14:paraId="01AC666F" w14:textId="77777777" w:rsidR="00EF26EA" w:rsidRPr="00412A02" w:rsidRDefault="00EF26EA" w:rsidP="004F1914">
            <w:pPr>
              <w:jc w:val="both"/>
            </w:pPr>
            <w:r w:rsidRPr="00412A02">
              <w:t>RVSV</w:t>
            </w:r>
          </w:p>
        </w:tc>
        <w:tc>
          <w:tcPr>
            <w:tcW w:w="463" w:type="pct"/>
          </w:tcPr>
          <w:p w14:paraId="4DE250D8" w14:textId="77777777" w:rsidR="00EF26EA" w:rsidRPr="00412A02" w:rsidRDefault="00EF26EA" w:rsidP="004F1914">
            <w:pPr>
              <w:jc w:val="both"/>
              <w:rPr>
                <w:rFonts w:ascii="Calibri" w:hAnsi="Calibri"/>
                <w:color w:val="000000"/>
              </w:rPr>
            </w:pPr>
            <w:r w:rsidRPr="00412A02">
              <w:rPr>
                <w:rFonts w:ascii="Calibri" w:hAnsi="Calibri"/>
                <w:color w:val="000000"/>
              </w:rPr>
              <w:t>ml</w:t>
            </w:r>
          </w:p>
        </w:tc>
        <w:tc>
          <w:tcPr>
            <w:tcW w:w="1200" w:type="pct"/>
          </w:tcPr>
          <w:p w14:paraId="7E4441DD" w14:textId="7878F210" w:rsidR="00EF26EA" w:rsidRPr="00412A02" w:rsidRDefault="004E2FB1" w:rsidP="004F1914">
            <w:pPr>
              <w:jc w:val="both"/>
              <w:rPr>
                <w:rFonts w:ascii="Calibri" w:hAnsi="Calibri"/>
                <w:color w:val="000000"/>
              </w:rPr>
            </w:pPr>
            <w:r w:rsidRPr="00412A02">
              <w:t>Basic + BM</w:t>
            </w:r>
            <w:r>
              <w:t>I</w:t>
            </w:r>
            <w:r w:rsidRPr="00412A02">
              <w:t>*sex</w:t>
            </w:r>
          </w:p>
        </w:tc>
        <w:tc>
          <w:tcPr>
            <w:tcW w:w="831" w:type="pct"/>
            <w:noWrap/>
            <w:vAlign w:val="bottom"/>
            <w:hideMark/>
          </w:tcPr>
          <w:p w14:paraId="1B9FB280" w14:textId="77777777" w:rsidR="00EF26EA" w:rsidRPr="00412A02" w:rsidRDefault="00EF26EA" w:rsidP="004F1914">
            <w:pPr>
              <w:jc w:val="center"/>
            </w:pPr>
            <w:r w:rsidRPr="00412A02">
              <w:rPr>
                <w:rFonts w:ascii="Calibri" w:hAnsi="Calibri"/>
                <w:color w:val="000000"/>
              </w:rPr>
              <w:t>-0.2</w:t>
            </w:r>
          </w:p>
        </w:tc>
        <w:tc>
          <w:tcPr>
            <w:tcW w:w="844" w:type="pct"/>
            <w:noWrap/>
            <w:vAlign w:val="bottom"/>
            <w:hideMark/>
          </w:tcPr>
          <w:p w14:paraId="588F8BAD" w14:textId="77777777" w:rsidR="00EF26EA" w:rsidRPr="00412A02" w:rsidRDefault="00EF26EA" w:rsidP="004F1914">
            <w:pPr>
              <w:jc w:val="center"/>
            </w:pPr>
            <w:r w:rsidRPr="00412A02"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830" w:type="pct"/>
            <w:noWrap/>
            <w:vAlign w:val="bottom"/>
            <w:hideMark/>
          </w:tcPr>
          <w:p w14:paraId="15EE4803" w14:textId="77777777" w:rsidR="00EF26EA" w:rsidRPr="00412A02" w:rsidRDefault="00EF26EA" w:rsidP="004F1914">
            <w:pPr>
              <w:jc w:val="center"/>
            </w:pPr>
            <w:r w:rsidRPr="00412A02">
              <w:rPr>
                <w:rFonts w:ascii="Calibri" w:hAnsi="Calibri"/>
                <w:color w:val="000000"/>
              </w:rPr>
              <w:t>0.67</w:t>
            </w:r>
          </w:p>
        </w:tc>
      </w:tr>
      <w:tr w:rsidR="00EF26EA" w:rsidRPr="00412A02" w14:paraId="293914FD" w14:textId="77777777" w:rsidTr="004F1914">
        <w:trPr>
          <w:trHeight w:val="144"/>
        </w:trPr>
        <w:tc>
          <w:tcPr>
            <w:tcW w:w="832" w:type="pct"/>
            <w:noWrap/>
            <w:hideMark/>
          </w:tcPr>
          <w:p w14:paraId="403306AC" w14:textId="77777777" w:rsidR="00EF26EA" w:rsidRPr="00412A02" w:rsidRDefault="00EF26EA" w:rsidP="004F1914">
            <w:pPr>
              <w:jc w:val="both"/>
            </w:pPr>
            <w:r w:rsidRPr="00412A02">
              <w:t>RVEF</w:t>
            </w:r>
          </w:p>
        </w:tc>
        <w:tc>
          <w:tcPr>
            <w:tcW w:w="463" w:type="pct"/>
          </w:tcPr>
          <w:p w14:paraId="0093CE54" w14:textId="77777777" w:rsidR="00EF26EA" w:rsidRPr="00412A02" w:rsidRDefault="00EF26EA" w:rsidP="004F1914">
            <w:pPr>
              <w:jc w:val="both"/>
              <w:rPr>
                <w:rFonts w:ascii="Calibri" w:hAnsi="Calibri"/>
                <w:color w:val="000000"/>
              </w:rPr>
            </w:pPr>
            <w:r w:rsidRPr="00412A02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1200" w:type="pct"/>
          </w:tcPr>
          <w:p w14:paraId="415F17D3" w14:textId="08E6812D" w:rsidR="00EF26EA" w:rsidRPr="00412A02" w:rsidRDefault="004E2FB1" w:rsidP="004F1914">
            <w:pPr>
              <w:jc w:val="both"/>
              <w:rPr>
                <w:rFonts w:ascii="Calibri" w:hAnsi="Calibri"/>
                <w:color w:val="000000"/>
              </w:rPr>
            </w:pPr>
            <w:r w:rsidRPr="00412A02">
              <w:t>Basic + BM</w:t>
            </w:r>
            <w:r>
              <w:t>I</w:t>
            </w:r>
            <w:r w:rsidRPr="00412A02">
              <w:t>*sex</w:t>
            </w:r>
          </w:p>
        </w:tc>
        <w:tc>
          <w:tcPr>
            <w:tcW w:w="831" w:type="pct"/>
            <w:noWrap/>
            <w:vAlign w:val="bottom"/>
            <w:hideMark/>
          </w:tcPr>
          <w:p w14:paraId="7821D30A" w14:textId="77777777" w:rsidR="00EF26EA" w:rsidRPr="00412A02" w:rsidRDefault="00EF26EA" w:rsidP="004F1914">
            <w:pPr>
              <w:jc w:val="center"/>
            </w:pPr>
            <w:r w:rsidRPr="00412A02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44" w:type="pct"/>
            <w:noWrap/>
            <w:vAlign w:val="bottom"/>
            <w:hideMark/>
          </w:tcPr>
          <w:p w14:paraId="44AA26AF" w14:textId="77777777" w:rsidR="00EF26EA" w:rsidRPr="00412A02" w:rsidRDefault="00EF26EA" w:rsidP="004F1914">
            <w:pPr>
              <w:jc w:val="center"/>
            </w:pPr>
            <w:r w:rsidRPr="00412A02"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30" w:type="pct"/>
            <w:noWrap/>
            <w:vAlign w:val="bottom"/>
            <w:hideMark/>
          </w:tcPr>
          <w:p w14:paraId="4E9AF1BF" w14:textId="77777777" w:rsidR="00EF26EA" w:rsidRPr="00412A02" w:rsidRDefault="00EF26EA" w:rsidP="004F1914">
            <w:pPr>
              <w:jc w:val="center"/>
            </w:pPr>
            <w:r w:rsidRPr="00412A02">
              <w:rPr>
                <w:rFonts w:ascii="Calibri" w:hAnsi="Calibri"/>
                <w:color w:val="000000"/>
              </w:rPr>
              <w:t>0.87</w:t>
            </w:r>
          </w:p>
        </w:tc>
      </w:tr>
    </w:tbl>
    <w:p w14:paraId="0DE6F745" w14:textId="77777777" w:rsidR="00EF26EA" w:rsidRDefault="00EF26EA" w:rsidP="00EF26EA">
      <w:pPr>
        <w:jc w:val="both"/>
        <w:rPr>
          <w:sz w:val="24"/>
          <w:szCs w:val="24"/>
        </w:rPr>
      </w:pPr>
    </w:p>
    <w:p w14:paraId="70A8BEDF" w14:textId="77777777" w:rsidR="00EF26EA" w:rsidRPr="00243E3F" w:rsidRDefault="00EF26EA" w:rsidP="00EF26EA">
      <w:pPr>
        <w:jc w:val="both"/>
        <w:rPr>
          <w:sz w:val="24"/>
          <w:szCs w:val="24"/>
        </w:rPr>
      </w:pPr>
      <w:r w:rsidRPr="00DD0E23">
        <w:rPr>
          <w:rFonts w:eastAsia="Times New Roman" w:cstheme="minorHAnsi"/>
          <w:sz w:val="24"/>
          <w:szCs w:val="24"/>
          <w:lang w:eastAsia="en-GB"/>
        </w:rPr>
        <w:t>*</w:t>
      </w:r>
      <w:r>
        <w:rPr>
          <w:rFonts w:eastAsia="Times New Roman" w:cstheme="minorHAnsi"/>
          <w:sz w:val="24"/>
          <w:szCs w:val="24"/>
          <w:lang w:eastAsia="en-GB"/>
        </w:rPr>
        <w:t xml:space="preserve"> </w:t>
      </w:r>
      <w:r>
        <w:rPr>
          <w:sz w:val="24"/>
          <w:szCs w:val="24"/>
        </w:rPr>
        <w:t>Basic</w:t>
      </w:r>
      <w:r w:rsidRPr="00243E3F">
        <w:rPr>
          <w:sz w:val="24"/>
          <w:szCs w:val="24"/>
        </w:rPr>
        <w:t xml:space="preserve"> adjustment included age, sex, height, height², genotype array, assessment centre, and the first 10 genetic principal components. In addition, the interaction term </w:t>
      </w:r>
      <w:r>
        <w:rPr>
          <w:sz w:val="24"/>
          <w:szCs w:val="24"/>
        </w:rPr>
        <w:t xml:space="preserve">between observed or genetically predicted BMI and sex </w:t>
      </w:r>
      <w:r w:rsidRPr="00243E3F">
        <w:rPr>
          <w:sz w:val="24"/>
          <w:szCs w:val="24"/>
        </w:rPr>
        <w:t>was included</w:t>
      </w:r>
      <w:r>
        <w:rPr>
          <w:sz w:val="24"/>
          <w:szCs w:val="24"/>
        </w:rPr>
        <w:t xml:space="preserve"> in both stages</w:t>
      </w:r>
      <w:r w:rsidRPr="00243E3F">
        <w:rPr>
          <w:sz w:val="24"/>
          <w:szCs w:val="24"/>
        </w:rPr>
        <w:t>.</w:t>
      </w:r>
    </w:p>
    <w:p w14:paraId="0DA94F2A" w14:textId="1DFC0742" w:rsidR="00EF0913" w:rsidRDefault="00EF26EA" w:rsidP="00EF26EA">
      <w:pPr>
        <w:jc w:val="both"/>
        <w:rPr>
          <w:rFonts w:cstheme="minorHAnsi"/>
          <w:sz w:val="24"/>
          <w:szCs w:val="24"/>
        </w:rPr>
      </w:pPr>
      <w:r w:rsidRPr="00DD0E23">
        <w:rPr>
          <w:rFonts w:cstheme="minorHAnsi"/>
          <w:sz w:val="24"/>
          <w:szCs w:val="24"/>
        </w:rPr>
        <w:t>RV end-diastolic volume (RVEDV). RV ejection fraction (RVEF). RV end-systolic volume (RV</w:t>
      </w:r>
      <w:r>
        <w:rPr>
          <w:rFonts w:cstheme="minorHAnsi"/>
          <w:sz w:val="24"/>
          <w:szCs w:val="24"/>
        </w:rPr>
        <w:t>ESV). RV stroke volume (RVSV).</w:t>
      </w:r>
    </w:p>
    <w:p w14:paraId="68AF21DA" w14:textId="77777777" w:rsidR="00BA3909" w:rsidRDefault="00BA3909" w:rsidP="00EF26EA">
      <w:pPr>
        <w:jc w:val="both"/>
        <w:rPr>
          <w:rFonts w:cstheme="minorHAnsi"/>
          <w:sz w:val="24"/>
          <w:szCs w:val="24"/>
        </w:rPr>
        <w:sectPr w:rsidR="00BA3909" w:rsidSect="00C76B4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4EC60A" w14:textId="75782F15" w:rsidR="00EF0913" w:rsidRDefault="00EF0913" w:rsidP="00EF0913">
      <w:pPr>
        <w:jc w:val="both"/>
        <w:rPr>
          <w:sz w:val="24"/>
          <w:szCs w:val="24"/>
        </w:rPr>
      </w:pPr>
      <w:r w:rsidRPr="00DB2D8C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5</w:t>
      </w:r>
      <w:r>
        <w:rPr>
          <w:sz w:val="24"/>
          <w:szCs w:val="24"/>
        </w:rPr>
        <w:t xml:space="preserve"> – Results from MR</w:t>
      </w:r>
      <w:r w:rsidRPr="00DB2D8C">
        <w:rPr>
          <w:sz w:val="24"/>
          <w:szCs w:val="24"/>
        </w:rPr>
        <w:t xml:space="preserve">-Egger </w:t>
      </w:r>
      <w:r>
        <w:rPr>
          <w:sz w:val="24"/>
          <w:szCs w:val="24"/>
        </w:rPr>
        <w:t xml:space="preserve">regression </w:t>
      </w:r>
      <w:r w:rsidRPr="00DB2D8C">
        <w:rPr>
          <w:sz w:val="24"/>
          <w:szCs w:val="24"/>
        </w:rPr>
        <w:t xml:space="preserve">intercept test </w:t>
      </w:r>
      <w:r>
        <w:rPr>
          <w:sz w:val="24"/>
          <w:szCs w:val="24"/>
        </w:rPr>
        <w:t>assessing</w:t>
      </w:r>
      <w:r w:rsidRPr="00DB2D8C">
        <w:rPr>
          <w:sz w:val="24"/>
          <w:szCs w:val="24"/>
        </w:rPr>
        <w:t xml:space="preserve"> directional pleiotropy, i.e., whether the genetic variants used as instrumental variables affect the outcome through pathways other than the exposure</w:t>
      </w:r>
      <w:r>
        <w:rPr>
          <w:sz w:val="24"/>
          <w:szCs w:val="24"/>
        </w:rPr>
        <w:t xml:space="preserve">.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F0913" w:rsidRPr="003E549E" w14:paraId="55C563B2" w14:textId="77777777" w:rsidTr="0015476B">
        <w:trPr>
          <w:trHeight w:val="300"/>
          <w:jc w:val="center"/>
        </w:trPr>
        <w:tc>
          <w:tcPr>
            <w:tcW w:w="1250" w:type="pct"/>
            <w:noWrap/>
            <w:hideMark/>
          </w:tcPr>
          <w:p w14:paraId="701047EB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RV phenotype</w:t>
            </w:r>
          </w:p>
        </w:tc>
        <w:tc>
          <w:tcPr>
            <w:tcW w:w="1250" w:type="pct"/>
            <w:noWrap/>
            <w:hideMark/>
          </w:tcPr>
          <w:p w14:paraId="3BA3FDDA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Egger intercept</w:t>
            </w:r>
          </w:p>
        </w:tc>
        <w:tc>
          <w:tcPr>
            <w:tcW w:w="1250" w:type="pct"/>
            <w:noWrap/>
            <w:hideMark/>
          </w:tcPr>
          <w:p w14:paraId="1D4E7B39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SE</w:t>
            </w:r>
          </w:p>
        </w:tc>
        <w:tc>
          <w:tcPr>
            <w:tcW w:w="1250" w:type="pct"/>
            <w:noWrap/>
            <w:hideMark/>
          </w:tcPr>
          <w:p w14:paraId="66DA0A2E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p-value</w:t>
            </w:r>
          </w:p>
        </w:tc>
      </w:tr>
      <w:tr w:rsidR="00EF0913" w:rsidRPr="003E549E" w14:paraId="059ADDB0" w14:textId="77777777" w:rsidTr="0015476B">
        <w:trPr>
          <w:trHeight w:val="300"/>
          <w:jc w:val="center"/>
        </w:trPr>
        <w:tc>
          <w:tcPr>
            <w:tcW w:w="1250" w:type="pct"/>
            <w:noWrap/>
            <w:hideMark/>
          </w:tcPr>
          <w:p w14:paraId="108E8D77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RVEDV</w:t>
            </w:r>
          </w:p>
        </w:tc>
        <w:tc>
          <w:tcPr>
            <w:tcW w:w="1250" w:type="pct"/>
            <w:noWrap/>
            <w:hideMark/>
          </w:tcPr>
          <w:p w14:paraId="47D5D3FD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-0.00035</w:t>
            </w:r>
          </w:p>
        </w:tc>
        <w:tc>
          <w:tcPr>
            <w:tcW w:w="1250" w:type="pct"/>
            <w:noWrap/>
            <w:hideMark/>
          </w:tcPr>
          <w:p w14:paraId="71326EDE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0.00205</w:t>
            </w:r>
          </w:p>
        </w:tc>
        <w:tc>
          <w:tcPr>
            <w:tcW w:w="1250" w:type="pct"/>
            <w:noWrap/>
            <w:hideMark/>
          </w:tcPr>
          <w:p w14:paraId="36D4324F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0.86</w:t>
            </w:r>
          </w:p>
        </w:tc>
      </w:tr>
      <w:tr w:rsidR="00EF0913" w:rsidRPr="003E549E" w14:paraId="3AC898D5" w14:textId="77777777" w:rsidTr="0015476B">
        <w:trPr>
          <w:trHeight w:val="300"/>
          <w:jc w:val="center"/>
        </w:trPr>
        <w:tc>
          <w:tcPr>
            <w:tcW w:w="1250" w:type="pct"/>
            <w:noWrap/>
            <w:hideMark/>
          </w:tcPr>
          <w:p w14:paraId="21376C60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RVESV</w:t>
            </w:r>
          </w:p>
        </w:tc>
        <w:tc>
          <w:tcPr>
            <w:tcW w:w="1250" w:type="pct"/>
            <w:noWrap/>
            <w:hideMark/>
          </w:tcPr>
          <w:p w14:paraId="664564A2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-0.00147</w:t>
            </w:r>
          </w:p>
        </w:tc>
        <w:tc>
          <w:tcPr>
            <w:tcW w:w="1250" w:type="pct"/>
            <w:noWrap/>
            <w:hideMark/>
          </w:tcPr>
          <w:p w14:paraId="0F3278D1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0.00224</w:t>
            </w:r>
          </w:p>
        </w:tc>
        <w:tc>
          <w:tcPr>
            <w:tcW w:w="1250" w:type="pct"/>
            <w:noWrap/>
            <w:hideMark/>
          </w:tcPr>
          <w:p w14:paraId="1E5194DD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0.51</w:t>
            </w:r>
          </w:p>
        </w:tc>
      </w:tr>
      <w:tr w:rsidR="00EF0913" w:rsidRPr="003E549E" w14:paraId="7CF485B1" w14:textId="77777777" w:rsidTr="0015476B">
        <w:trPr>
          <w:trHeight w:val="300"/>
          <w:jc w:val="center"/>
        </w:trPr>
        <w:tc>
          <w:tcPr>
            <w:tcW w:w="1250" w:type="pct"/>
            <w:noWrap/>
            <w:hideMark/>
          </w:tcPr>
          <w:p w14:paraId="3C9C0636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RVSV</w:t>
            </w:r>
          </w:p>
        </w:tc>
        <w:tc>
          <w:tcPr>
            <w:tcW w:w="1250" w:type="pct"/>
            <w:noWrap/>
            <w:hideMark/>
          </w:tcPr>
          <w:p w14:paraId="48A70F7F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0.00069</w:t>
            </w:r>
          </w:p>
        </w:tc>
        <w:tc>
          <w:tcPr>
            <w:tcW w:w="1250" w:type="pct"/>
            <w:noWrap/>
            <w:hideMark/>
          </w:tcPr>
          <w:p w14:paraId="4C0A58B9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0.00210</w:t>
            </w:r>
          </w:p>
        </w:tc>
        <w:tc>
          <w:tcPr>
            <w:tcW w:w="1250" w:type="pct"/>
            <w:noWrap/>
            <w:hideMark/>
          </w:tcPr>
          <w:p w14:paraId="43FA8607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0.74</w:t>
            </w:r>
          </w:p>
        </w:tc>
      </w:tr>
      <w:tr w:rsidR="00EF0913" w:rsidRPr="003E549E" w14:paraId="7DAAB279" w14:textId="77777777" w:rsidTr="0015476B">
        <w:trPr>
          <w:trHeight w:val="300"/>
          <w:jc w:val="center"/>
        </w:trPr>
        <w:tc>
          <w:tcPr>
            <w:tcW w:w="1250" w:type="pct"/>
            <w:noWrap/>
            <w:hideMark/>
          </w:tcPr>
          <w:p w14:paraId="4BB9DE9F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RVEF</w:t>
            </w:r>
          </w:p>
        </w:tc>
        <w:tc>
          <w:tcPr>
            <w:tcW w:w="1250" w:type="pct"/>
            <w:noWrap/>
            <w:hideMark/>
          </w:tcPr>
          <w:p w14:paraId="349E5566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0.00248</w:t>
            </w:r>
          </w:p>
        </w:tc>
        <w:tc>
          <w:tcPr>
            <w:tcW w:w="1250" w:type="pct"/>
            <w:noWrap/>
            <w:hideMark/>
          </w:tcPr>
          <w:p w14:paraId="393F0984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0.00270</w:t>
            </w:r>
          </w:p>
        </w:tc>
        <w:tc>
          <w:tcPr>
            <w:tcW w:w="1250" w:type="pct"/>
            <w:noWrap/>
            <w:hideMark/>
          </w:tcPr>
          <w:p w14:paraId="425CD02A" w14:textId="77777777" w:rsidR="00EF0913" w:rsidRPr="003E549E" w:rsidRDefault="00EF0913" w:rsidP="0015476B">
            <w:pPr>
              <w:jc w:val="both"/>
              <w:rPr>
                <w:rFonts w:cstheme="minorHAnsi"/>
              </w:rPr>
            </w:pPr>
            <w:r w:rsidRPr="003E549E">
              <w:rPr>
                <w:rFonts w:cstheme="minorHAnsi"/>
              </w:rPr>
              <w:t>0.36</w:t>
            </w:r>
          </w:p>
        </w:tc>
      </w:tr>
    </w:tbl>
    <w:p w14:paraId="188DB648" w14:textId="77777777" w:rsidR="00EF0913" w:rsidRDefault="00EF0913" w:rsidP="00EF0913">
      <w:pPr>
        <w:jc w:val="both"/>
        <w:rPr>
          <w:sz w:val="24"/>
          <w:szCs w:val="24"/>
        </w:rPr>
      </w:pPr>
    </w:p>
    <w:p w14:paraId="512A97E3" w14:textId="7577BE46" w:rsidR="00EF0913" w:rsidRDefault="00EF0913" w:rsidP="00EF0913">
      <w:pPr>
        <w:jc w:val="both"/>
        <w:rPr>
          <w:sz w:val="24"/>
          <w:szCs w:val="24"/>
        </w:rPr>
      </w:pPr>
      <w:r w:rsidRPr="001A0A0C">
        <w:rPr>
          <w:sz w:val="24"/>
          <w:szCs w:val="24"/>
        </w:rPr>
        <w:t>R</w:t>
      </w:r>
      <w:r w:rsidRPr="00B0565B">
        <w:rPr>
          <w:sz w:val="24"/>
          <w:szCs w:val="24"/>
        </w:rPr>
        <w:t>V end-diastolic volume (RVEDV). RV ejection fraction (RVEF). RV end-systolic volume (RVESV). RV stroke volume (RVSV</w:t>
      </w:r>
      <w:r>
        <w:rPr>
          <w:sz w:val="24"/>
          <w:szCs w:val="24"/>
        </w:rPr>
        <w:t>). Standard error (SE).</w:t>
      </w:r>
    </w:p>
    <w:p w14:paraId="0DCB783F" w14:textId="77777777" w:rsidR="00BA3909" w:rsidRDefault="00BA3909" w:rsidP="00EF0913">
      <w:pPr>
        <w:jc w:val="both"/>
        <w:rPr>
          <w:sz w:val="24"/>
          <w:szCs w:val="24"/>
        </w:rPr>
        <w:sectPr w:rsidR="00BA3909" w:rsidSect="00EF09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A11CF8E" w14:textId="74E9BC57" w:rsidR="00EF0913" w:rsidRPr="00A51C09" w:rsidRDefault="00EF0913" w:rsidP="00EF0913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Table 6</w:t>
      </w:r>
      <w:r>
        <w:rPr>
          <w:sz w:val="24"/>
          <w:szCs w:val="24"/>
        </w:rPr>
        <w:t xml:space="preserve"> – </w:t>
      </w:r>
      <w:r w:rsidRPr="00A51C09">
        <w:rPr>
          <w:sz w:val="24"/>
          <w:szCs w:val="24"/>
        </w:rPr>
        <w:t>Results from outlier-</w:t>
      </w:r>
      <w:r>
        <w:rPr>
          <w:sz w:val="24"/>
          <w:szCs w:val="24"/>
        </w:rPr>
        <w:t>excluded Mendelian randomis</w:t>
      </w:r>
      <w:r w:rsidRPr="00A51C09">
        <w:rPr>
          <w:sz w:val="24"/>
          <w:szCs w:val="24"/>
        </w:rPr>
        <w:t>ation using the inverse variance–weighted (IVW) method. MR-PRESSO was used to identify horizontal pleiotropic outliers in the analyses of RVEDV and RVESV (rs11126666 in both analyses).</w:t>
      </w:r>
    </w:p>
    <w:tbl>
      <w:tblPr>
        <w:tblStyle w:val="TableGrid"/>
        <w:tblW w:w="4969" w:type="pct"/>
        <w:tblLayout w:type="fixed"/>
        <w:tblLook w:val="04A0" w:firstRow="1" w:lastRow="0" w:firstColumn="1" w:lastColumn="0" w:noHBand="0" w:noVBand="1"/>
      </w:tblPr>
      <w:tblGrid>
        <w:gridCol w:w="1424"/>
        <w:gridCol w:w="1901"/>
        <w:gridCol w:w="1389"/>
        <w:gridCol w:w="2122"/>
        <w:gridCol w:w="2124"/>
      </w:tblGrid>
      <w:tr w:rsidR="00EF0913" w:rsidRPr="00004CCE" w14:paraId="26B66EBD" w14:textId="77777777" w:rsidTr="0015476B">
        <w:trPr>
          <w:trHeight w:val="144"/>
        </w:trPr>
        <w:tc>
          <w:tcPr>
            <w:tcW w:w="795" w:type="pct"/>
            <w:noWrap/>
            <w:hideMark/>
          </w:tcPr>
          <w:p w14:paraId="48547099" w14:textId="77777777" w:rsidR="00EF0913" w:rsidRPr="00004CCE" w:rsidRDefault="00EF0913" w:rsidP="0015476B">
            <w:pPr>
              <w:jc w:val="both"/>
              <w:rPr>
                <w:sz w:val="20"/>
                <w:szCs w:val="20"/>
              </w:rPr>
            </w:pPr>
            <w:r w:rsidRPr="00004CCE">
              <w:rPr>
                <w:sz w:val="20"/>
                <w:szCs w:val="20"/>
              </w:rPr>
              <w:t>RV phenotype</w:t>
            </w:r>
          </w:p>
        </w:tc>
        <w:tc>
          <w:tcPr>
            <w:tcW w:w="1061" w:type="pct"/>
          </w:tcPr>
          <w:p w14:paraId="6A707AA4" w14:textId="77777777" w:rsidR="00EF0913" w:rsidRPr="00004CCE" w:rsidRDefault="00EF0913" w:rsidP="0015476B">
            <w:pPr>
              <w:jc w:val="both"/>
              <w:rPr>
                <w:sz w:val="20"/>
                <w:szCs w:val="20"/>
              </w:rPr>
            </w:pPr>
            <w:r w:rsidRPr="00004CCE">
              <w:rPr>
                <w:sz w:val="20"/>
                <w:szCs w:val="20"/>
              </w:rPr>
              <w:t>Instrument variable</w:t>
            </w:r>
          </w:p>
        </w:tc>
        <w:tc>
          <w:tcPr>
            <w:tcW w:w="775" w:type="pct"/>
            <w:noWrap/>
            <w:hideMark/>
          </w:tcPr>
          <w:p w14:paraId="781DD658" w14:textId="77777777" w:rsidR="00EF0913" w:rsidRPr="00004CCE" w:rsidRDefault="00EF0913" w:rsidP="0015476B">
            <w:pPr>
              <w:jc w:val="center"/>
              <w:rPr>
                <w:sz w:val="20"/>
                <w:szCs w:val="20"/>
              </w:rPr>
            </w:pPr>
            <w:r w:rsidRPr="00004CCE">
              <w:rPr>
                <w:sz w:val="20"/>
                <w:szCs w:val="20"/>
              </w:rPr>
              <w:t>Estimate</w:t>
            </w:r>
          </w:p>
        </w:tc>
        <w:tc>
          <w:tcPr>
            <w:tcW w:w="1184" w:type="pct"/>
            <w:noWrap/>
            <w:hideMark/>
          </w:tcPr>
          <w:p w14:paraId="2BB4D5F9" w14:textId="77777777" w:rsidR="00EF0913" w:rsidRPr="00004CCE" w:rsidRDefault="00EF0913" w:rsidP="0015476B">
            <w:pPr>
              <w:jc w:val="center"/>
              <w:rPr>
                <w:sz w:val="20"/>
                <w:szCs w:val="20"/>
              </w:rPr>
            </w:pPr>
            <w:r w:rsidRPr="00004CCE">
              <w:rPr>
                <w:sz w:val="20"/>
                <w:szCs w:val="20"/>
              </w:rPr>
              <w:t>Standard error</w:t>
            </w:r>
          </w:p>
        </w:tc>
        <w:tc>
          <w:tcPr>
            <w:tcW w:w="1185" w:type="pct"/>
            <w:noWrap/>
            <w:hideMark/>
          </w:tcPr>
          <w:p w14:paraId="5381696D" w14:textId="77777777" w:rsidR="00EF0913" w:rsidRPr="00004CCE" w:rsidRDefault="00EF0913" w:rsidP="0015476B">
            <w:pPr>
              <w:jc w:val="center"/>
              <w:rPr>
                <w:sz w:val="20"/>
                <w:szCs w:val="20"/>
              </w:rPr>
            </w:pPr>
            <w:r w:rsidRPr="00004CCE">
              <w:rPr>
                <w:sz w:val="20"/>
                <w:szCs w:val="20"/>
              </w:rPr>
              <w:t>p-value</w:t>
            </w:r>
          </w:p>
        </w:tc>
      </w:tr>
      <w:tr w:rsidR="00EF0913" w:rsidRPr="00004CCE" w14:paraId="77DFBD78" w14:textId="77777777" w:rsidTr="0015476B">
        <w:trPr>
          <w:trHeight w:val="144"/>
        </w:trPr>
        <w:tc>
          <w:tcPr>
            <w:tcW w:w="795" w:type="pct"/>
            <w:vMerge w:val="restart"/>
            <w:noWrap/>
            <w:hideMark/>
          </w:tcPr>
          <w:p w14:paraId="3FC310F7" w14:textId="77777777" w:rsidR="00EF0913" w:rsidRPr="00004CCE" w:rsidRDefault="00EF0913" w:rsidP="0015476B">
            <w:pPr>
              <w:jc w:val="both"/>
              <w:rPr>
                <w:sz w:val="20"/>
                <w:szCs w:val="20"/>
              </w:rPr>
            </w:pPr>
            <w:r w:rsidRPr="00004CCE">
              <w:rPr>
                <w:sz w:val="20"/>
                <w:szCs w:val="20"/>
              </w:rPr>
              <w:t>RVEDV</w:t>
            </w:r>
          </w:p>
        </w:tc>
        <w:tc>
          <w:tcPr>
            <w:tcW w:w="1061" w:type="pct"/>
          </w:tcPr>
          <w:p w14:paraId="396EB86F" w14:textId="77777777" w:rsidR="00EF0913" w:rsidRPr="00004CCE" w:rsidRDefault="00EF0913" w:rsidP="0015476B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CCE">
              <w:rPr>
                <w:sz w:val="20"/>
                <w:szCs w:val="20"/>
              </w:rPr>
              <w:t>All variants</w:t>
            </w:r>
          </w:p>
        </w:tc>
        <w:tc>
          <w:tcPr>
            <w:tcW w:w="775" w:type="pct"/>
            <w:noWrap/>
          </w:tcPr>
          <w:p w14:paraId="67A658F5" w14:textId="77777777" w:rsidR="00EF0913" w:rsidRPr="00004CCE" w:rsidRDefault="00EF0913" w:rsidP="0015476B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16</w:t>
            </w:r>
          </w:p>
        </w:tc>
        <w:tc>
          <w:tcPr>
            <w:tcW w:w="1184" w:type="pct"/>
            <w:noWrap/>
          </w:tcPr>
          <w:p w14:paraId="73AF98A6" w14:textId="77777777" w:rsidR="00EF0913" w:rsidRPr="00004CCE" w:rsidRDefault="00EF0913" w:rsidP="0015476B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03</w:t>
            </w:r>
          </w:p>
        </w:tc>
        <w:tc>
          <w:tcPr>
            <w:tcW w:w="1185" w:type="pct"/>
            <w:noWrap/>
          </w:tcPr>
          <w:p w14:paraId="32801CDB" w14:textId="77777777" w:rsidR="00EF0913" w:rsidRPr="00004CCE" w:rsidRDefault="00EF0913" w:rsidP="0015476B">
            <w:pPr>
              <w:jc w:val="center"/>
              <w:rPr>
                <w:sz w:val="20"/>
                <w:szCs w:val="20"/>
              </w:rPr>
            </w:pPr>
            <w:r w:rsidRPr="00004CCE">
              <w:rPr>
                <w:sz w:val="20"/>
                <w:szCs w:val="20"/>
              </w:rPr>
              <w:t>1.68E-09</w:t>
            </w:r>
          </w:p>
        </w:tc>
      </w:tr>
      <w:tr w:rsidR="00EF0913" w:rsidRPr="00004CCE" w14:paraId="15A43BC4" w14:textId="77777777" w:rsidTr="0015476B">
        <w:trPr>
          <w:trHeight w:val="144"/>
        </w:trPr>
        <w:tc>
          <w:tcPr>
            <w:tcW w:w="795" w:type="pct"/>
            <w:vMerge/>
            <w:noWrap/>
          </w:tcPr>
          <w:p w14:paraId="5D74A279" w14:textId="77777777" w:rsidR="00EF0913" w:rsidRPr="00004CCE" w:rsidRDefault="00EF0913" w:rsidP="0015476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pct"/>
          </w:tcPr>
          <w:p w14:paraId="5E89DBCA" w14:textId="77777777" w:rsidR="00EF0913" w:rsidRPr="00004CCE" w:rsidRDefault="00EF0913" w:rsidP="0015476B">
            <w:pPr>
              <w:jc w:val="both"/>
              <w:rPr>
                <w:sz w:val="20"/>
                <w:szCs w:val="20"/>
              </w:rPr>
            </w:pPr>
            <w:r w:rsidRPr="00004CCE">
              <w:rPr>
                <w:sz w:val="20"/>
                <w:szCs w:val="20"/>
              </w:rPr>
              <w:t>Outlier excluded</w:t>
            </w:r>
          </w:p>
        </w:tc>
        <w:tc>
          <w:tcPr>
            <w:tcW w:w="775" w:type="pct"/>
            <w:noWrap/>
            <w:vAlign w:val="bottom"/>
          </w:tcPr>
          <w:p w14:paraId="69C1BA6F" w14:textId="77777777" w:rsidR="00EF0913" w:rsidRPr="00004CCE" w:rsidRDefault="00EF0913" w:rsidP="0015476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84" w:type="pct"/>
            <w:noWrap/>
            <w:vAlign w:val="bottom"/>
          </w:tcPr>
          <w:p w14:paraId="481A1D4C" w14:textId="77777777" w:rsidR="00EF0913" w:rsidRPr="00004CCE" w:rsidRDefault="00EF0913" w:rsidP="0015476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C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185" w:type="pct"/>
            <w:noWrap/>
            <w:vAlign w:val="bottom"/>
          </w:tcPr>
          <w:p w14:paraId="2CE2D8CF" w14:textId="77777777" w:rsidR="00EF0913" w:rsidRPr="00004CCE" w:rsidRDefault="00EF0913" w:rsidP="0015476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C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8E-10</w:t>
            </w:r>
          </w:p>
        </w:tc>
      </w:tr>
      <w:tr w:rsidR="00EF0913" w:rsidRPr="00004CCE" w14:paraId="7E486FFF" w14:textId="77777777" w:rsidTr="0015476B">
        <w:trPr>
          <w:trHeight w:val="144"/>
        </w:trPr>
        <w:tc>
          <w:tcPr>
            <w:tcW w:w="795" w:type="pct"/>
            <w:vMerge w:val="restart"/>
            <w:noWrap/>
            <w:hideMark/>
          </w:tcPr>
          <w:p w14:paraId="58959B61" w14:textId="77777777" w:rsidR="00EF0913" w:rsidRPr="00004CCE" w:rsidRDefault="00EF0913" w:rsidP="0015476B">
            <w:pPr>
              <w:jc w:val="both"/>
              <w:rPr>
                <w:sz w:val="20"/>
                <w:szCs w:val="20"/>
              </w:rPr>
            </w:pPr>
            <w:r w:rsidRPr="00004CCE">
              <w:rPr>
                <w:sz w:val="20"/>
                <w:szCs w:val="20"/>
              </w:rPr>
              <w:t>RVESV</w:t>
            </w:r>
          </w:p>
        </w:tc>
        <w:tc>
          <w:tcPr>
            <w:tcW w:w="1061" w:type="pct"/>
          </w:tcPr>
          <w:p w14:paraId="7E76B585" w14:textId="77777777" w:rsidR="00EF0913" w:rsidRPr="00004CCE" w:rsidRDefault="00EF0913" w:rsidP="0015476B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CCE">
              <w:rPr>
                <w:sz w:val="20"/>
                <w:szCs w:val="20"/>
              </w:rPr>
              <w:t>All variants</w:t>
            </w:r>
          </w:p>
        </w:tc>
        <w:tc>
          <w:tcPr>
            <w:tcW w:w="775" w:type="pct"/>
            <w:noWrap/>
            <w:vAlign w:val="bottom"/>
          </w:tcPr>
          <w:p w14:paraId="2B1EB4FD" w14:textId="77777777" w:rsidR="00EF0913" w:rsidRPr="00004CCE" w:rsidRDefault="00EF0913" w:rsidP="001547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184" w:type="pct"/>
            <w:noWrap/>
            <w:vAlign w:val="bottom"/>
          </w:tcPr>
          <w:p w14:paraId="5412298C" w14:textId="77777777" w:rsidR="00EF0913" w:rsidRPr="00004CCE" w:rsidRDefault="00EF0913" w:rsidP="001547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85" w:type="pct"/>
            <w:noWrap/>
            <w:vAlign w:val="bottom"/>
          </w:tcPr>
          <w:p w14:paraId="57D0BF51" w14:textId="77777777" w:rsidR="00EF0913" w:rsidRPr="00004CCE" w:rsidRDefault="00EF0913" w:rsidP="0015476B">
            <w:pPr>
              <w:jc w:val="center"/>
              <w:rPr>
                <w:sz w:val="20"/>
                <w:szCs w:val="20"/>
              </w:rPr>
            </w:pPr>
            <w:r w:rsidRPr="00004CCE">
              <w:rPr>
                <w:sz w:val="20"/>
                <w:szCs w:val="20"/>
              </w:rPr>
              <w:t>1.44E-06</w:t>
            </w:r>
          </w:p>
        </w:tc>
      </w:tr>
      <w:tr w:rsidR="00EF0913" w:rsidRPr="00004CCE" w14:paraId="79754F52" w14:textId="77777777" w:rsidTr="0015476B">
        <w:trPr>
          <w:trHeight w:val="144"/>
        </w:trPr>
        <w:tc>
          <w:tcPr>
            <w:tcW w:w="795" w:type="pct"/>
            <w:vMerge/>
            <w:noWrap/>
          </w:tcPr>
          <w:p w14:paraId="3BFD8738" w14:textId="77777777" w:rsidR="00EF0913" w:rsidRPr="00004CCE" w:rsidRDefault="00EF0913" w:rsidP="0015476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61" w:type="pct"/>
          </w:tcPr>
          <w:p w14:paraId="0839334F" w14:textId="77777777" w:rsidR="00EF0913" w:rsidRPr="00004CCE" w:rsidRDefault="00EF0913" w:rsidP="0015476B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004CCE">
              <w:rPr>
                <w:sz w:val="20"/>
                <w:szCs w:val="20"/>
              </w:rPr>
              <w:t>Outlier excluded</w:t>
            </w:r>
          </w:p>
        </w:tc>
        <w:tc>
          <w:tcPr>
            <w:tcW w:w="775" w:type="pct"/>
            <w:noWrap/>
            <w:vAlign w:val="bottom"/>
          </w:tcPr>
          <w:p w14:paraId="15720783" w14:textId="77777777" w:rsidR="00EF0913" w:rsidRPr="00004CCE" w:rsidRDefault="00EF0913" w:rsidP="0015476B">
            <w:pPr>
              <w:jc w:val="center"/>
              <w:rPr>
                <w:sz w:val="20"/>
                <w:szCs w:val="20"/>
              </w:rPr>
            </w:pPr>
            <w:r w:rsidRPr="00004CCE">
              <w:rPr>
                <w:sz w:val="20"/>
                <w:szCs w:val="20"/>
              </w:rPr>
              <w:t>0.14</w:t>
            </w:r>
          </w:p>
        </w:tc>
        <w:tc>
          <w:tcPr>
            <w:tcW w:w="1184" w:type="pct"/>
            <w:noWrap/>
            <w:vAlign w:val="bottom"/>
          </w:tcPr>
          <w:p w14:paraId="5296EDB4" w14:textId="77777777" w:rsidR="00EF0913" w:rsidRPr="00004CCE" w:rsidRDefault="00EF0913" w:rsidP="0015476B">
            <w:pPr>
              <w:jc w:val="center"/>
              <w:rPr>
                <w:sz w:val="20"/>
                <w:szCs w:val="20"/>
              </w:rPr>
            </w:pPr>
            <w:r w:rsidRPr="00004CCE">
              <w:rPr>
                <w:sz w:val="20"/>
                <w:szCs w:val="20"/>
              </w:rPr>
              <w:t>0.03</w:t>
            </w:r>
          </w:p>
        </w:tc>
        <w:tc>
          <w:tcPr>
            <w:tcW w:w="1185" w:type="pct"/>
            <w:noWrap/>
            <w:vAlign w:val="bottom"/>
          </w:tcPr>
          <w:p w14:paraId="0329E650" w14:textId="77777777" w:rsidR="00EF0913" w:rsidRPr="00004CCE" w:rsidRDefault="00EF0913" w:rsidP="0015476B">
            <w:pPr>
              <w:jc w:val="center"/>
              <w:rPr>
                <w:sz w:val="20"/>
                <w:szCs w:val="20"/>
              </w:rPr>
            </w:pPr>
            <w:r w:rsidRPr="00004CCE">
              <w:rPr>
                <w:sz w:val="20"/>
                <w:szCs w:val="20"/>
              </w:rPr>
              <w:t>1.16E-06</w:t>
            </w:r>
          </w:p>
        </w:tc>
      </w:tr>
    </w:tbl>
    <w:p w14:paraId="2470E8D7" w14:textId="77777777" w:rsidR="00EF0913" w:rsidRDefault="00EF0913" w:rsidP="00EF0913">
      <w:pPr>
        <w:jc w:val="both"/>
        <w:rPr>
          <w:sz w:val="24"/>
          <w:szCs w:val="24"/>
        </w:rPr>
      </w:pPr>
    </w:p>
    <w:p w14:paraId="1AA147D0" w14:textId="77777777" w:rsidR="00EF0913" w:rsidRDefault="00EF0913" w:rsidP="00EF0913">
      <w:pPr>
        <w:jc w:val="both"/>
        <w:rPr>
          <w:sz w:val="24"/>
          <w:szCs w:val="24"/>
        </w:rPr>
      </w:pPr>
      <w:r w:rsidRPr="001A0A0C">
        <w:rPr>
          <w:sz w:val="24"/>
          <w:szCs w:val="24"/>
        </w:rPr>
        <w:t>R</w:t>
      </w:r>
      <w:r w:rsidRPr="00B0565B">
        <w:rPr>
          <w:sz w:val="24"/>
          <w:szCs w:val="24"/>
        </w:rPr>
        <w:t>V end-diastolic volume (RVEDV). RV ejection fraction (RVEF). RV end-systolic volume (RVESV). RV stroke volume (RVSV</w:t>
      </w:r>
      <w:r>
        <w:rPr>
          <w:sz w:val="24"/>
          <w:szCs w:val="24"/>
        </w:rPr>
        <w:t>).</w:t>
      </w:r>
    </w:p>
    <w:p w14:paraId="0F96B868" w14:textId="77777777" w:rsidR="00EF0913" w:rsidRDefault="00EF0913" w:rsidP="00EF0913">
      <w:pPr>
        <w:jc w:val="both"/>
        <w:rPr>
          <w:sz w:val="24"/>
          <w:szCs w:val="24"/>
        </w:rPr>
        <w:sectPr w:rsidR="00EF0913" w:rsidSect="00EF09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6975D1" w14:textId="6C73841E" w:rsidR="00EF26EA" w:rsidRDefault="00EF26EA" w:rsidP="00EF26EA">
      <w:pPr>
        <w:jc w:val="both"/>
        <w:rPr>
          <w:sz w:val="24"/>
          <w:szCs w:val="24"/>
        </w:rPr>
      </w:pPr>
      <w:r w:rsidRPr="00B0565B">
        <w:rPr>
          <w:b/>
          <w:sz w:val="24"/>
          <w:szCs w:val="24"/>
        </w:rPr>
        <w:t xml:space="preserve">Supplementary Table </w:t>
      </w:r>
      <w:r w:rsidR="00EF0913">
        <w:rPr>
          <w:b/>
          <w:sz w:val="24"/>
          <w:szCs w:val="24"/>
        </w:rPr>
        <w:t>7</w:t>
      </w:r>
      <w:r>
        <w:rPr>
          <w:sz w:val="24"/>
          <w:szCs w:val="24"/>
        </w:rPr>
        <w:t xml:space="preserve"> - </w:t>
      </w:r>
      <w:r>
        <w:t>R</w:t>
      </w:r>
      <w:r>
        <w:rPr>
          <w:sz w:val="24"/>
          <w:szCs w:val="24"/>
        </w:rPr>
        <w:t>esults of a two</w:t>
      </w:r>
      <w:r w:rsidRPr="00644976">
        <w:rPr>
          <w:sz w:val="24"/>
          <w:szCs w:val="24"/>
        </w:rPr>
        <w:t>-</w:t>
      </w:r>
      <w:r>
        <w:rPr>
          <w:sz w:val="24"/>
          <w:szCs w:val="24"/>
        </w:rPr>
        <w:t xml:space="preserve">sample Mendelian randomization of genetically predicted BMI (exposure) and on </w:t>
      </w:r>
      <w:r w:rsidRPr="00644976">
        <w:rPr>
          <w:sz w:val="24"/>
          <w:szCs w:val="24"/>
        </w:rPr>
        <w:t>right ventr</w:t>
      </w:r>
      <w:r>
        <w:rPr>
          <w:sz w:val="24"/>
          <w:szCs w:val="24"/>
        </w:rPr>
        <w:t xml:space="preserve">icular (RV) imaging phenotypes (outcome). Summary-level data from </w:t>
      </w:r>
      <w:r w:rsidRPr="00BC1F44">
        <w:rPr>
          <w:sz w:val="24"/>
          <w:szCs w:val="24"/>
        </w:rPr>
        <w:t>genome-wide association</w:t>
      </w:r>
      <w:r>
        <w:rPr>
          <w:sz w:val="24"/>
          <w:szCs w:val="24"/>
        </w:rPr>
        <w:t xml:space="preserve"> on the UK Biobank imaging cohort were obtained </w:t>
      </w:r>
      <w:r w:rsidRPr="00530CD1">
        <w:rPr>
          <w:sz w:val="24"/>
          <w:szCs w:val="24"/>
        </w:rPr>
        <w:t xml:space="preserve">from </w:t>
      </w:r>
      <w:r>
        <w:rPr>
          <w:sz w:val="24"/>
          <w:szCs w:val="24"/>
        </w:rPr>
        <w:t xml:space="preserve">different </w:t>
      </w:r>
      <w:r w:rsidRPr="00530CD1">
        <w:rPr>
          <w:sz w:val="24"/>
          <w:szCs w:val="24"/>
        </w:rPr>
        <w:t>sets of</w:t>
      </w:r>
      <w:r>
        <w:rPr>
          <w:sz w:val="24"/>
          <w:szCs w:val="24"/>
        </w:rPr>
        <w:t xml:space="preserve"> data, two sex-combined and one sex-stratified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81"/>
        <w:gridCol w:w="1803"/>
        <w:gridCol w:w="1779"/>
        <w:gridCol w:w="880"/>
        <w:gridCol w:w="1779"/>
        <w:gridCol w:w="877"/>
        <w:gridCol w:w="1779"/>
        <w:gridCol w:w="877"/>
        <w:gridCol w:w="1779"/>
        <w:gridCol w:w="877"/>
        <w:gridCol w:w="1477"/>
      </w:tblGrid>
      <w:tr w:rsidR="00EF26EA" w:rsidRPr="00D90557" w14:paraId="33F83C12" w14:textId="77777777" w:rsidTr="004F1914">
        <w:trPr>
          <w:trHeight w:val="20"/>
        </w:trPr>
        <w:tc>
          <w:tcPr>
            <w:tcW w:w="481" w:type="pct"/>
            <w:vMerge w:val="restart"/>
            <w:noWrap/>
            <w:hideMark/>
          </w:tcPr>
          <w:p w14:paraId="13D9AD24" w14:textId="77777777" w:rsidR="00EF26EA" w:rsidRPr="00D90557" w:rsidRDefault="00EF26EA" w:rsidP="004F1914">
            <w:pPr>
              <w:jc w:val="both"/>
            </w:pPr>
            <w:r w:rsidRPr="00D90557">
              <w:t>RV phenotype</w:t>
            </w:r>
          </w:p>
        </w:tc>
        <w:tc>
          <w:tcPr>
            <w:tcW w:w="586" w:type="pct"/>
            <w:vMerge w:val="restart"/>
            <w:noWrap/>
            <w:hideMark/>
          </w:tcPr>
          <w:p w14:paraId="20D40C3B" w14:textId="77777777" w:rsidR="00EF26EA" w:rsidRPr="00D90557" w:rsidRDefault="00EF26EA" w:rsidP="004F1914">
            <w:pPr>
              <w:jc w:val="both"/>
            </w:pPr>
            <w:r w:rsidRPr="00D90557">
              <w:t>Method</w:t>
            </w:r>
          </w:p>
        </w:tc>
        <w:tc>
          <w:tcPr>
            <w:tcW w:w="864" w:type="pct"/>
            <w:gridSpan w:val="2"/>
            <w:vMerge w:val="restart"/>
            <w:noWrap/>
            <w:hideMark/>
          </w:tcPr>
          <w:p w14:paraId="01E5F839" w14:textId="77777777" w:rsidR="00EF26EA" w:rsidRPr="00D90557" w:rsidRDefault="00EF26EA" w:rsidP="004F1914">
            <w:pPr>
              <w:jc w:val="center"/>
            </w:pPr>
            <w:r w:rsidRPr="001A0A0C">
              <w:t>PMID: 35697868</w:t>
            </w:r>
          </w:p>
        </w:tc>
        <w:tc>
          <w:tcPr>
            <w:tcW w:w="863" w:type="pct"/>
            <w:gridSpan w:val="2"/>
            <w:vMerge w:val="restart"/>
            <w:noWrap/>
            <w:hideMark/>
          </w:tcPr>
          <w:p w14:paraId="6E704C71" w14:textId="77777777" w:rsidR="00EF26EA" w:rsidRPr="00D90557" w:rsidRDefault="00EF26EA" w:rsidP="004F1914">
            <w:pPr>
              <w:jc w:val="center"/>
            </w:pPr>
            <w:r w:rsidRPr="001A0A0C">
              <w:t>PMID: 35697867</w:t>
            </w:r>
          </w:p>
        </w:tc>
        <w:tc>
          <w:tcPr>
            <w:tcW w:w="2206" w:type="pct"/>
            <w:gridSpan w:val="5"/>
            <w:noWrap/>
            <w:hideMark/>
          </w:tcPr>
          <w:p w14:paraId="65316B8F" w14:textId="77777777" w:rsidR="00EF26EA" w:rsidRPr="00D90557" w:rsidRDefault="00EF26EA" w:rsidP="004F1914">
            <w:pPr>
              <w:jc w:val="center"/>
            </w:pPr>
            <w:r w:rsidRPr="009E57EF">
              <w:t>PMID: 39374572</w:t>
            </w:r>
          </w:p>
        </w:tc>
      </w:tr>
      <w:tr w:rsidR="00EF26EA" w:rsidRPr="00D90557" w14:paraId="53AB5BD4" w14:textId="77777777" w:rsidTr="004F1914">
        <w:trPr>
          <w:trHeight w:val="20"/>
        </w:trPr>
        <w:tc>
          <w:tcPr>
            <w:tcW w:w="481" w:type="pct"/>
            <w:vMerge/>
            <w:hideMark/>
          </w:tcPr>
          <w:p w14:paraId="55254053" w14:textId="77777777" w:rsidR="00EF26EA" w:rsidRPr="00D90557" w:rsidRDefault="00EF26EA" w:rsidP="004F1914">
            <w:pPr>
              <w:jc w:val="both"/>
            </w:pPr>
          </w:p>
        </w:tc>
        <w:tc>
          <w:tcPr>
            <w:tcW w:w="586" w:type="pct"/>
            <w:vMerge/>
            <w:hideMark/>
          </w:tcPr>
          <w:p w14:paraId="11219C6D" w14:textId="77777777" w:rsidR="00EF26EA" w:rsidRPr="00D90557" w:rsidRDefault="00EF26EA" w:rsidP="004F1914">
            <w:pPr>
              <w:jc w:val="both"/>
            </w:pPr>
          </w:p>
        </w:tc>
        <w:tc>
          <w:tcPr>
            <w:tcW w:w="864" w:type="pct"/>
            <w:gridSpan w:val="2"/>
            <w:vMerge/>
            <w:hideMark/>
          </w:tcPr>
          <w:p w14:paraId="517AC721" w14:textId="77777777" w:rsidR="00EF26EA" w:rsidRPr="00D90557" w:rsidRDefault="00EF26EA" w:rsidP="004F1914">
            <w:pPr>
              <w:jc w:val="center"/>
            </w:pPr>
          </w:p>
        </w:tc>
        <w:tc>
          <w:tcPr>
            <w:tcW w:w="863" w:type="pct"/>
            <w:gridSpan w:val="2"/>
            <w:vMerge/>
            <w:hideMark/>
          </w:tcPr>
          <w:p w14:paraId="6E362C67" w14:textId="77777777" w:rsidR="00EF26EA" w:rsidRPr="00D90557" w:rsidRDefault="00EF26EA" w:rsidP="004F1914">
            <w:pPr>
              <w:jc w:val="center"/>
            </w:pPr>
          </w:p>
        </w:tc>
        <w:tc>
          <w:tcPr>
            <w:tcW w:w="863" w:type="pct"/>
            <w:gridSpan w:val="2"/>
            <w:noWrap/>
            <w:hideMark/>
          </w:tcPr>
          <w:p w14:paraId="2F526F71" w14:textId="77777777" w:rsidR="00EF26EA" w:rsidRPr="00D90557" w:rsidRDefault="00EF26EA" w:rsidP="004F1914">
            <w:pPr>
              <w:jc w:val="center"/>
            </w:pPr>
            <w:r w:rsidRPr="00D90557">
              <w:t>Women</w:t>
            </w:r>
          </w:p>
        </w:tc>
        <w:tc>
          <w:tcPr>
            <w:tcW w:w="863" w:type="pct"/>
            <w:gridSpan w:val="2"/>
            <w:noWrap/>
            <w:hideMark/>
          </w:tcPr>
          <w:p w14:paraId="088A1DFE" w14:textId="77777777" w:rsidR="00EF26EA" w:rsidRPr="00D90557" w:rsidRDefault="00EF26EA" w:rsidP="004F1914">
            <w:pPr>
              <w:jc w:val="center"/>
            </w:pPr>
            <w:r w:rsidRPr="00D90557">
              <w:t>Men</w:t>
            </w:r>
          </w:p>
        </w:tc>
        <w:tc>
          <w:tcPr>
            <w:tcW w:w="480" w:type="pct"/>
            <w:vMerge w:val="restart"/>
          </w:tcPr>
          <w:p w14:paraId="35AD47E1" w14:textId="77777777" w:rsidR="00EF26EA" w:rsidRPr="00D90557" w:rsidRDefault="00EF26EA" w:rsidP="004F1914">
            <w:pPr>
              <w:jc w:val="center"/>
            </w:pPr>
            <w:r w:rsidRPr="00D90557">
              <w:t xml:space="preserve">p-value for </w:t>
            </w:r>
            <w:r>
              <w:t xml:space="preserve">sex-related </w:t>
            </w:r>
            <w:r w:rsidRPr="00D90557">
              <w:t>heterogeneity</w:t>
            </w:r>
          </w:p>
        </w:tc>
      </w:tr>
      <w:tr w:rsidR="00EF26EA" w:rsidRPr="00D90557" w14:paraId="664927A3" w14:textId="77777777" w:rsidTr="004F1914">
        <w:trPr>
          <w:trHeight w:val="20"/>
        </w:trPr>
        <w:tc>
          <w:tcPr>
            <w:tcW w:w="481" w:type="pct"/>
            <w:vMerge/>
            <w:hideMark/>
          </w:tcPr>
          <w:p w14:paraId="6FEEACBA" w14:textId="77777777" w:rsidR="00EF26EA" w:rsidRPr="00D90557" w:rsidRDefault="00EF26EA" w:rsidP="004F1914">
            <w:pPr>
              <w:jc w:val="both"/>
            </w:pPr>
          </w:p>
        </w:tc>
        <w:tc>
          <w:tcPr>
            <w:tcW w:w="586" w:type="pct"/>
            <w:vMerge/>
            <w:hideMark/>
          </w:tcPr>
          <w:p w14:paraId="32655E2C" w14:textId="77777777" w:rsidR="00EF26EA" w:rsidRPr="00D90557" w:rsidRDefault="00EF26EA" w:rsidP="004F1914">
            <w:pPr>
              <w:jc w:val="both"/>
            </w:pPr>
          </w:p>
        </w:tc>
        <w:tc>
          <w:tcPr>
            <w:tcW w:w="578" w:type="pct"/>
            <w:noWrap/>
            <w:hideMark/>
          </w:tcPr>
          <w:p w14:paraId="75DA8889" w14:textId="77777777" w:rsidR="00EF26EA" w:rsidRPr="00D90557" w:rsidRDefault="00EF26EA" w:rsidP="004F1914">
            <w:pPr>
              <w:jc w:val="center"/>
            </w:pPr>
            <w:r w:rsidRPr="00D90557">
              <w:t>Estimate (95% CI)</w:t>
            </w:r>
          </w:p>
        </w:tc>
        <w:tc>
          <w:tcPr>
            <w:tcW w:w="285" w:type="pct"/>
            <w:noWrap/>
            <w:hideMark/>
          </w:tcPr>
          <w:p w14:paraId="5BB4E5B5" w14:textId="77777777" w:rsidR="00EF26EA" w:rsidRPr="00D90557" w:rsidRDefault="00EF26EA" w:rsidP="004F1914">
            <w:pPr>
              <w:jc w:val="center"/>
            </w:pPr>
            <w:r w:rsidRPr="00D90557">
              <w:t>p-value</w:t>
            </w:r>
          </w:p>
        </w:tc>
        <w:tc>
          <w:tcPr>
            <w:tcW w:w="578" w:type="pct"/>
            <w:noWrap/>
            <w:hideMark/>
          </w:tcPr>
          <w:p w14:paraId="45DD26FF" w14:textId="77777777" w:rsidR="00EF26EA" w:rsidRPr="00D90557" w:rsidRDefault="00EF26EA" w:rsidP="004F1914">
            <w:pPr>
              <w:jc w:val="center"/>
            </w:pPr>
            <w:r w:rsidRPr="00D90557">
              <w:t>Estimate (95% CI)</w:t>
            </w:r>
          </w:p>
        </w:tc>
        <w:tc>
          <w:tcPr>
            <w:tcW w:w="285" w:type="pct"/>
            <w:noWrap/>
            <w:hideMark/>
          </w:tcPr>
          <w:p w14:paraId="502DE119" w14:textId="77777777" w:rsidR="00EF26EA" w:rsidRPr="00D90557" w:rsidRDefault="00EF26EA" w:rsidP="004F1914">
            <w:pPr>
              <w:jc w:val="center"/>
            </w:pPr>
            <w:r w:rsidRPr="00D90557">
              <w:t>p-value</w:t>
            </w:r>
          </w:p>
        </w:tc>
        <w:tc>
          <w:tcPr>
            <w:tcW w:w="578" w:type="pct"/>
            <w:noWrap/>
            <w:hideMark/>
          </w:tcPr>
          <w:p w14:paraId="0B215B78" w14:textId="77777777" w:rsidR="00EF26EA" w:rsidRPr="00D90557" w:rsidRDefault="00EF26EA" w:rsidP="004F1914">
            <w:pPr>
              <w:jc w:val="center"/>
            </w:pPr>
            <w:r w:rsidRPr="00D90557">
              <w:t>Estimate (95% CI)</w:t>
            </w:r>
          </w:p>
        </w:tc>
        <w:tc>
          <w:tcPr>
            <w:tcW w:w="285" w:type="pct"/>
            <w:noWrap/>
            <w:hideMark/>
          </w:tcPr>
          <w:p w14:paraId="19BEC6D7" w14:textId="77777777" w:rsidR="00EF26EA" w:rsidRPr="00D90557" w:rsidRDefault="00EF26EA" w:rsidP="004F1914">
            <w:pPr>
              <w:jc w:val="center"/>
            </w:pPr>
            <w:r w:rsidRPr="00D90557">
              <w:t>p-value</w:t>
            </w:r>
          </w:p>
        </w:tc>
        <w:tc>
          <w:tcPr>
            <w:tcW w:w="578" w:type="pct"/>
            <w:noWrap/>
            <w:hideMark/>
          </w:tcPr>
          <w:p w14:paraId="46DEDB14" w14:textId="77777777" w:rsidR="00EF26EA" w:rsidRPr="00D90557" w:rsidRDefault="00EF26EA" w:rsidP="004F1914">
            <w:pPr>
              <w:jc w:val="center"/>
            </w:pPr>
            <w:r w:rsidRPr="00D90557">
              <w:t>Estimate (95% CI)</w:t>
            </w:r>
          </w:p>
        </w:tc>
        <w:tc>
          <w:tcPr>
            <w:tcW w:w="285" w:type="pct"/>
            <w:noWrap/>
            <w:hideMark/>
          </w:tcPr>
          <w:p w14:paraId="6E877836" w14:textId="77777777" w:rsidR="00EF26EA" w:rsidRPr="00D90557" w:rsidRDefault="00EF26EA" w:rsidP="004F1914">
            <w:pPr>
              <w:jc w:val="center"/>
            </w:pPr>
            <w:r w:rsidRPr="00D90557">
              <w:t>p-value</w:t>
            </w:r>
          </w:p>
        </w:tc>
        <w:tc>
          <w:tcPr>
            <w:tcW w:w="480" w:type="pct"/>
            <w:vMerge/>
          </w:tcPr>
          <w:p w14:paraId="5E1BA9AD" w14:textId="77777777" w:rsidR="00EF26EA" w:rsidRPr="00D90557" w:rsidRDefault="00EF26EA" w:rsidP="004F1914">
            <w:pPr>
              <w:jc w:val="center"/>
            </w:pPr>
          </w:p>
        </w:tc>
      </w:tr>
      <w:tr w:rsidR="00EF26EA" w:rsidRPr="00D90557" w14:paraId="682CB7D6" w14:textId="77777777" w:rsidTr="004F1914">
        <w:trPr>
          <w:trHeight w:val="20"/>
        </w:trPr>
        <w:tc>
          <w:tcPr>
            <w:tcW w:w="481" w:type="pct"/>
            <w:noWrap/>
            <w:hideMark/>
          </w:tcPr>
          <w:p w14:paraId="1F829798" w14:textId="77777777" w:rsidR="00EF26EA" w:rsidRPr="00D90557" w:rsidRDefault="00EF26EA" w:rsidP="004F1914">
            <w:pPr>
              <w:jc w:val="both"/>
            </w:pPr>
            <w:r w:rsidRPr="00D90557">
              <w:t>RVEDV</w:t>
            </w:r>
          </w:p>
        </w:tc>
        <w:tc>
          <w:tcPr>
            <w:tcW w:w="586" w:type="pct"/>
            <w:noWrap/>
            <w:hideMark/>
          </w:tcPr>
          <w:p w14:paraId="6FFE73F7" w14:textId="77777777" w:rsidR="00EF26EA" w:rsidRPr="00D90557" w:rsidRDefault="00EF26EA" w:rsidP="004F1914">
            <w:pPr>
              <w:jc w:val="both"/>
            </w:pPr>
            <w:r w:rsidRPr="00D90557">
              <w:t>IVW</w:t>
            </w:r>
          </w:p>
        </w:tc>
        <w:tc>
          <w:tcPr>
            <w:tcW w:w="578" w:type="pct"/>
            <w:noWrap/>
            <w:hideMark/>
          </w:tcPr>
          <w:p w14:paraId="0FB3AB17" w14:textId="77777777" w:rsidR="00EF26EA" w:rsidRPr="00D90557" w:rsidRDefault="00EF26EA" w:rsidP="004F1914">
            <w:pPr>
              <w:jc w:val="center"/>
            </w:pPr>
            <w:r w:rsidRPr="00D90557">
              <w:t>0.2 (0.1 - 0.3)</w:t>
            </w:r>
          </w:p>
        </w:tc>
        <w:tc>
          <w:tcPr>
            <w:tcW w:w="285" w:type="pct"/>
            <w:noWrap/>
            <w:hideMark/>
          </w:tcPr>
          <w:p w14:paraId="7AB75B9B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674249BC" w14:textId="77777777" w:rsidR="00EF26EA" w:rsidRPr="00D90557" w:rsidRDefault="00EF26EA" w:rsidP="004F1914">
            <w:pPr>
              <w:jc w:val="center"/>
            </w:pPr>
            <w:r w:rsidRPr="00D90557">
              <w:t>0.3 (0.2 - 0.4)</w:t>
            </w:r>
          </w:p>
        </w:tc>
        <w:tc>
          <w:tcPr>
            <w:tcW w:w="285" w:type="pct"/>
            <w:noWrap/>
            <w:hideMark/>
          </w:tcPr>
          <w:p w14:paraId="75139805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0BBBF925" w14:textId="77777777" w:rsidR="00EF26EA" w:rsidRPr="00D90557" w:rsidRDefault="00EF26EA" w:rsidP="004F1914">
            <w:pPr>
              <w:jc w:val="center"/>
            </w:pPr>
            <w:r w:rsidRPr="00D90557">
              <w:t>0.2 (0.1 - 0.3)</w:t>
            </w:r>
          </w:p>
        </w:tc>
        <w:tc>
          <w:tcPr>
            <w:tcW w:w="285" w:type="pct"/>
            <w:noWrap/>
            <w:hideMark/>
          </w:tcPr>
          <w:p w14:paraId="4551C7B3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6D66EDE6" w14:textId="77777777" w:rsidR="00EF26EA" w:rsidRPr="00D90557" w:rsidRDefault="00EF26EA" w:rsidP="004F1914">
            <w:pPr>
              <w:jc w:val="center"/>
            </w:pPr>
            <w:r w:rsidRPr="00D90557">
              <w:t>0.2 (0.2 - 0.3)</w:t>
            </w:r>
          </w:p>
        </w:tc>
        <w:tc>
          <w:tcPr>
            <w:tcW w:w="285" w:type="pct"/>
            <w:noWrap/>
            <w:hideMark/>
          </w:tcPr>
          <w:p w14:paraId="20C18286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480" w:type="pct"/>
            <w:vAlign w:val="bottom"/>
          </w:tcPr>
          <w:p w14:paraId="3AB90CCC" w14:textId="77777777" w:rsidR="00EF26EA" w:rsidRPr="00D90557" w:rsidRDefault="00EF26EA" w:rsidP="004F1914">
            <w:pPr>
              <w:jc w:val="center"/>
            </w:pPr>
            <w:r w:rsidRPr="00D90557">
              <w:rPr>
                <w:rFonts w:ascii="Calibri" w:hAnsi="Calibri" w:cs="Calibri"/>
                <w:color w:val="000000"/>
              </w:rPr>
              <w:t>0.771</w:t>
            </w:r>
          </w:p>
        </w:tc>
      </w:tr>
      <w:tr w:rsidR="00EF26EA" w:rsidRPr="00D90557" w14:paraId="45AB11BA" w14:textId="77777777" w:rsidTr="004F1914">
        <w:trPr>
          <w:trHeight w:val="20"/>
        </w:trPr>
        <w:tc>
          <w:tcPr>
            <w:tcW w:w="481" w:type="pct"/>
            <w:noWrap/>
            <w:hideMark/>
          </w:tcPr>
          <w:p w14:paraId="169582C2" w14:textId="77777777" w:rsidR="00EF26EA" w:rsidRPr="00D90557" w:rsidRDefault="00EF26EA" w:rsidP="004F1914">
            <w:pPr>
              <w:jc w:val="both"/>
            </w:pPr>
          </w:p>
        </w:tc>
        <w:tc>
          <w:tcPr>
            <w:tcW w:w="586" w:type="pct"/>
            <w:noWrap/>
            <w:hideMark/>
          </w:tcPr>
          <w:p w14:paraId="00C6032E" w14:textId="2ABC3342" w:rsidR="00EF26EA" w:rsidRPr="00D90557" w:rsidRDefault="00EF26EA" w:rsidP="004F1914">
            <w:pPr>
              <w:jc w:val="both"/>
            </w:pPr>
            <w:r w:rsidRPr="00D90557">
              <w:t>MR</w:t>
            </w:r>
            <w:r w:rsidR="003F4A4D">
              <w:t>-</w:t>
            </w:r>
            <w:r w:rsidRPr="00D90557">
              <w:t>Egger</w:t>
            </w:r>
          </w:p>
        </w:tc>
        <w:tc>
          <w:tcPr>
            <w:tcW w:w="578" w:type="pct"/>
            <w:noWrap/>
            <w:hideMark/>
          </w:tcPr>
          <w:p w14:paraId="47749FC0" w14:textId="77777777" w:rsidR="00EF26EA" w:rsidRPr="00D90557" w:rsidRDefault="00EF26EA" w:rsidP="004F1914">
            <w:pPr>
              <w:jc w:val="center"/>
            </w:pPr>
            <w:r w:rsidRPr="00D90557">
              <w:t>0.3 (0.1 - 0.5)</w:t>
            </w:r>
          </w:p>
        </w:tc>
        <w:tc>
          <w:tcPr>
            <w:tcW w:w="285" w:type="pct"/>
            <w:noWrap/>
            <w:hideMark/>
          </w:tcPr>
          <w:p w14:paraId="602170C0" w14:textId="77777777" w:rsidR="00EF26EA" w:rsidRPr="00D90557" w:rsidRDefault="00EF26EA" w:rsidP="004F1914">
            <w:pPr>
              <w:jc w:val="center"/>
            </w:pPr>
            <w:r w:rsidRPr="00D90557">
              <w:t>0.015</w:t>
            </w:r>
          </w:p>
        </w:tc>
        <w:tc>
          <w:tcPr>
            <w:tcW w:w="578" w:type="pct"/>
            <w:noWrap/>
            <w:hideMark/>
          </w:tcPr>
          <w:p w14:paraId="7DEF5F8C" w14:textId="77777777" w:rsidR="00EF26EA" w:rsidRPr="00D90557" w:rsidRDefault="00EF26EA" w:rsidP="004F1914">
            <w:pPr>
              <w:jc w:val="center"/>
            </w:pPr>
            <w:r w:rsidRPr="00D90557">
              <w:t>0.4 (0.2 - 0.5)</w:t>
            </w:r>
          </w:p>
        </w:tc>
        <w:tc>
          <w:tcPr>
            <w:tcW w:w="285" w:type="pct"/>
            <w:noWrap/>
            <w:hideMark/>
          </w:tcPr>
          <w:p w14:paraId="633169FB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79BBA037" w14:textId="77777777" w:rsidR="00EF26EA" w:rsidRPr="00D90557" w:rsidRDefault="00EF26EA" w:rsidP="004F1914">
            <w:pPr>
              <w:jc w:val="center"/>
            </w:pPr>
            <w:r w:rsidRPr="00D90557">
              <w:t>0.2 (0 - 0.4)</w:t>
            </w:r>
          </w:p>
        </w:tc>
        <w:tc>
          <w:tcPr>
            <w:tcW w:w="285" w:type="pct"/>
            <w:noWrap/>
            <w:hideMark/>
          </w:tcPr>
          <w:p w14:paraId="2DFE5C9C" w14:textId="77777777" w:rsidR="00EF26EA" w:rsidRPr="00D90557" w:rsidRDefault="00EF26EA" w:rsidP="004F1914">
            <w:pPr>
              <w:jc w:val="center"/>
            </w:pPr>
            <w:r w:rsidRPr="00D90557">
              <w:t>0.116</w:t>
            </w:r>
          </w:p>
        </w:tc>
        <w:tc>
          <w:tcPr>
            <w:tcW w:w="578" w:type="pct"/>
            <w:noWrap/>
            <w:hideMark/>
          </w:tcPr>
          <w:p w14:paraId="1233A59D" w14:textId="77777777" w:rsidR="00EF26EA" w:rsidRPr="00D90557" w:rsidRDefault="00EF26EA" w:rsidP="004F1914">
            <w:pPr>
              <w:jc w:val="center"/>
            </w:pPr>
            <w:r w:rsidRPr="00D90557">
              <w:t>0.3 (0 - 0.5)</w:t>
            </w:r>
          </w:p>
        </w:tc>
        <w:tc>
          <w:tcPr>
            <w:tcW w:w="285" w:type="pct"/>
            <w:noWrap/>
            <w:hideMark/>
          </w:tcPr>
          <w:p w14:paraId="626542D0" w14:textId="77777777" w:rsidR="00EF26EA" w:rsidRPr="00D90557" w:rsidRDefault="00EF26EA" w:rsidP="004F1914">
            <w:pPr>
              <w:jc w:val="center"/>
            </w:pPr>
            <w:r w:rsidRPr="00D90557">
              <w:t>0.022</w:t>
            </w:r>
          </w:p>
        </w:tc>
        <w:tc>
          <w:tcPr>
            <w:tcW w:w="480" w:type="pct"/>
            <w:vAlign w:val="bottom"/>
          </w:tcPr>
          <w:p w14:paraId="61C10A0A" w14:textId="77777777" w:rsidR="00EF26EA" w:rsidRPr="00D90557" w:rsidRDefault="00EF26EA" w:rsidP="004F1914">
            <w:pPr>
              <w:jc w:val="center"/>
            </w:pPr>
            <w:r w:rsidRPr="00D90557">
              <w:rPr>
                <w:rFonts w:ascii="Calibri" w:hAnsi="Calibri" w:cs="Calibri"/>
                <w:color w:val="000000"/>
              </w:rPr>
              <w:t>0.474</w:t>
            </w:r>
          </w:p>
        </w:tc>
      </w:tr>
      <w:tr w:rsidR="00EF26EA" w:rsidRPr="00D90557" w14:paraId="515BFBAE" w14:textId="77777777" w:rsidTr="004F1914">
        <w:trPr>
          <w:trHeight w:val="20"/>
        </w:trPr>
        <w:tc>
          <w:tcPr>
            <w:tcW w:w="481" w:type="pct"/>
            <w:noWrap/>
            <w:hideMark/>
          </w:tcPr>
          <w:p w14:paraId="4ED3DC38" w14:textId="77777777" w:rsidR="00EF26EA" w:rsidRPr="00D90557" w:rsidRDefault="00EF26EA" w:rsidP="004F1914">
            <w:pPr>
              <w:jc w:val="both"/>
            </w:pPr>
          </w:p>
        </w:tc>
        <w:tc>
          <w:tcPr>
            <w:tcW w:w="586" w:type="pct"/>
            <w:noWrap/>
            <w:hideMark/>
          </w:tcPr>
          <w:p w14:paraId="30B42D68" w14:textId="77777777" w:rsidR="00EF26EA" w:rsidRPr="00D90557" w:rsidRDefault="00EF26EA" w:rsidP="004F1914">
            <w:pPr>
              <w:jc w:val="both"/>
            </w:pPr>
            <w:r w:rsidRPr="00D90557">
              <w:t>Weighted median</w:t>
            </w:r>
          </w:p>
        </w:tc>
        <w:tc>
          <w:tcPr>
            <w:tcW w:w="578" w:type="pct"/>
            <w:noWrap/>
            <w:hideMark/>
          </w:tcPr>
          <w:p w14:paraId="0B3EB930" w14:textId="77777777" w:rsidR="00EF26EA" w:rsidRPr="00D90557" w:rsidRDefault="00EF26EA" w:rsidP="004F1914">
            <w:pPr>
              <w:jc w:val="center"/>
            </w:pPr>
            <w:r w:rsidRPr="00D90557">
              <w:t>0.2 (0.1 - 0.3)</w:t>
            </w:r>
          </w:p>
        </w:tc>
        <w:tc>
          <w:tcPr>
            <w:tcW w:w="285" w:type="pct"/>
            <w:noWrap/>
            <w:hideMark/>
          </w:tcPr>
          <w:p w14:paraId="00532814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11353F3E" w14:textId="77777777" w:rsidR="00EF26EA" w:rsidRPr="00D90557" w:rsidRDefault="00EF26EA" w:rsidP="004F1914">
            <w:pPr>
              <w:jc w:val="center"/>
            </w:pPr>
            <w:r w:rsidRPr="00D90557">
              <w:t>0.3 (0.2 - 0.4)</w:t>
            </w:r>
          </w:p>
        </w:tc>
        <w:tc>
          <w:tcPr>
            <w:tcW w:w="285" w:type="pct"/>
            <w:noWrap/>
            <w:hideMark/>
          </w:tcPr>
          <w:p w14:paraId="42C7D4F0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0740D1DD" w14:textId="77777777" w:rsidR="00EF26EA" w:rsidRPr="00D90557" w:rsidRDefault="00EF26EA" w:rsidP="004F1914">
            <w:pPr>
              <w:jc w:val="center"/>
            </w:pPr>
            <w:r w:rsidRPr="00D90557">
              <w:t>0.2 (0 - 0.3)</w:t>
            </w:r>
          </w:p>
        </w:tc>
        <w:tc>
          <w:tcPr>
            <w:tcW w:w="285" w:type="pct"/>
            <w:noWrap/>
            <w:hideMark/>
          </w:tcPr>
          <w:p w14:paraId="5CBFCCB2" w14:textId="77777777" w:rsidR="00EF26EA" w:rsidRPr="00D90557" w:rsidRDefault="00EF26EA" w:rsidP="004F1914">
            <w:pPr>
              <w:jc w:val="center"/>
            </w:pPr>
            <w:r w:rsidRPr="00D90557">
              <w:t>0.019</w:t>
            </w:r>
          </w:p>
        </w:tc>
        <w:tc>
          <w:tcPr>
            <w:tcW w:w="578" w:type="pct"/>
            <w:noWrap/>
            <w:hideMark/>
          </w:tcPr>
          <w:p w14:paraId="451CB875" w14:textId="77777777" w:rsidR="00EF26EA" w:rsidRPr="00D90557" w:rsidRDefault="00EF26EA" w:rsidP="004F1914">
            <w:pPr>
              <w:jc w:val="center"/>
            </w:pPr>
            <w:r w:rsidRPr="00D90557">
              <w:t>0.2 (0.1 - 0.4)</w:t>
            </w:r>
          </w:p>
        </w:tc>
        <w:tc>
          <w:tcPr>
            <w:tcW w:w="285" w:type="pct"/>
            <w:noWrap/>
            <w:hideMark/>
          </w:tcPr>
          <w:p w14:paraId="79DD3AA4" w14:textId="77777777" w:rsidR="00EF26EA" w:rsidRPr="00D90557" w:rsidRDefault="00EF26EA" w:rsidP="004F1914">
            <w:pPr>
              <w:jc w:val="center"/>
            </w:pPr>
            <w:r w:rsidRPr="00D90557">
              <w:t>0.001</w:t>
            </w:r>
          </w:p>
        </w:tc>
        <w:tc>
          <w:tcPr>
            <w:tcW w:w="480" w:type="pct"/>
            <w:vAlign w:val="bottom"/>
          </w:tcPr>
          <w:p w14:paraId="371F9320" w14:textId="77777777" w:rsidR="00EF26EA" w:rsidRPr="00D90557" w:rsidRDefault="00EF26EA" w:rsidP="004F1914">
            <w:pPr>
              <w:jc w:val="center"/>
            </w:pPr>
            <w:r w:rsidRPr="00D90557">
              <w:rPr>
                <w:rFonts w:ascii="Calibri" w:hAnsi="Calibri" w:cs="Calibri"/>
                <w:color w:val="000000"/>
              </w:rPr>
              <w:t>0.438</w:t>
            </w:r>
          </w:p>
        </w:tc>
      </w:tr>
      <w:tr w:rsidR="00EF26EA" w:rsidRPr="00D90557" w14:paraId="567FFB69" w14:textId="77777777" w:rsidTr="004F1914">
        <w:trPr>
          <w:trHeight w:val="20"/>
        </w:trPr>
        <w:tc>
          <w:tcPr>
            <w:tcW w:w="481" w:type="pct"/>
            <w:noWrap/>
            <w:hideMark/>
          </w:tcPr>
          <w:p w14:paraId="50D31FDF" w14:textId="77777777" w:rsidR="00EF26EA" w:rsidRPr="00D90557" w:rsidRDefault="00EF26EA" w:rsidP="004F1914">
            <w:pPr>
              <w:jc w:val="both"/>
            </w:pPr>
          </w:p>
        </w:tc>
        <w:tc>
          <w:tcPr>
            <w:tcW w:w="586" w:type="pct"/>
            <w:noWrap/>
            <w:hideMark/>
          </w:tcPr>
          <w:p w14:paraId="4E7A89CC" w14:textId="77777777" w:rsidR="00EF26EA" w:rsidRPr="00D90557" w:rsidRDefault="00EF26EA" w:rsidP="004F1914">
            <w:pPr>
              <w:jc w:val="both"/>
            </w:pPr>
            <w:r w:rsidRPr="00D90557">
              <w:t>Weighted mode</w:t>
            </w:r>
          </w:p>
        </w:tc>
        <w:tc>
          <w:tcPr>
            <w:tcW w:w="578" w:type="pct"/>
            <w:noWrap/>
            <w:hideMark/>
          </w:tcPr>
          <w:p w14:paraId="4E054481" w14:textId="77777777" w:rsidR="00EF26EA" w:rsidRPr="00D90557" w:rsidRDefault="00EF26EA" w:rsidP="004F1914">
            <w:pPr>
              <w:jc w:val="center"/>
            </w:pPr>
            <w:r w:rsidRPr="00D90557">
              <w:t>0.2 (0.1 - 0.4)</w:t>
            </w:r>
          </w:p>
        </w:tc>
        <w:tc>
          <w:tcPr>
            <w:tcW w:w="285" w:type="pct"/>
            <w:noWrap/>
            <w:hideMark/>
          </w:tcPr>
          <w:p w14:paraId="3B21EA32" w14:textId="77777777" w:rsidR="00EF26EA" w:rsidRPr="00D90557" w:rsidRDefault="00EF26EA" w:rsidP="004F1914">
            <w:pPr>
              <w:jc w:val="center"/>
            </w:pPr>
            <w:r w:rsidRPr="00D90557">
              <w:t>0.004</w:t>
            </w:r>
          </w:p>
        </w:tc>
        <w:tc>
          <w:tcPr>
            <w:tcW w:w="578" w:type="pct"/>
            <w:noWrap/>
            <w:hideMark/>
          </w:tcPr>
          <w:p w14:paraId="1F225822" w14:textId="77777777" w:rsidR="00EF26EA" w:rsidRPr="00D90557" w:rsidRDefault="00EF26EA" w:rsidP="004F1914">
            <w:pPr>
              <w:jc w:val="center"/>
            </w:pPr>
            <w:r w:rsidRPr="00D90557">
              <w:t>0.3 (0.2 - 0.4)</w:t>
            </w:r>
          </w:p>
        </w:tc>
        <w:tc>
          <w:tcPr>
            <w:tcW w:w="285" w:type="pct"/>
            <w:noWrap/>
            <w:hideMark/>
          </w:tcPr>
          <w:p w14:paraId="039BCD46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0B1E9D65" w14:textId="77777777" w:rsidR="00EF26EA" w:rsidRPr="00D90557" w:rsidRDefault="00EF26EA" w:rsidP="004F1914">
            <w:pPr>
              <w:jc w:val="center"/>
            </w:pPr>
            <w:r w:rsidRPr="00D90557">
              <w:t>0.2 (0 - 0.4)</w:t>
            </w:r>
          </w:p>
        </w:tc>
        <w:tc>
          <w:tcPr>
            <w:tcW w:w="285" w:type="pct"/>
            <w:noWrap/>
            <w:hideMark/>
          </w:tcPr>
          <w:p w14:paraId="3088F08D" w14:textId="77777777" w:rsidR="00EF26EA" w:rsidRPr="00D90557" w:rsidRDefault="00EF26EA" w:rsidP="004F1914">
            <w:pPr>
              <w:jc w:val="center"/>
            </w:pPr>
            <w:r w:rsidRPr="00D90557">
              <w:t>0.020</w:t>
            </w:r>
          </w:p>
        </w:tc>
        <w:tc>
          <w:tcPr>
            <w:tcW w:w="578" w:type="pct"/>
            <w:noWrap/>
            <w:hideMark/>
          </w:tcPr>
          <w:p w14:paraId="1081284B" w14:textId="77777777" w:rsidR="00EF26EA" w:rsidRPr="00D90557" w:rsidRDefault="00EF26EA" w:rsidP="004F1914">
            <w:pPr>
              <w:jc w:val="center"/>
            </w:pPr>
            <w:r w:rsidRPr="00D90557">
              <w:t>0.2 (0 - 0.4)</w:t>
            </w:r>
          </w:p>
        </w:tc>
        <w:tc>
          <w:tcPr>
            <w:tcW w:w="285" w:type="pct"/>
            <w:noWrap/>
            <w:hideMark/>
          </w:tcPr>
          <w:p w14:paraId="45F37B45" w14:textId="77777777" w:rsidR="00EF26EA" w:rsidRPr="00D90557" w:rsidRDefault="00EF26EA" w:rsidP="004F1914">
            <w:pPr>
              <w:jc w:val="center"/>
            </w:pPr>
            <w:r w:rsidRPr="00D90557">
              <w:t>0.041</w:t>
            </w:r>
          </w:p>
        </w:tc>
        <w:tc>
          <w:tcPr>
            <w:tcW w:w="480" w:type="pct"/>
            <w:vAlign w:val="bottom"/>
          </w:tcPr>
          <w:p w14:paraId="28CCDE7C" w14:textId="77777777" w:rsidR="00EF26EA" w:rsidRPr="00D90557" w:rsidRDefault="00EF26EA" w:rsidP="004F1914">
            <w:pPr>
              <w:jc w:val="center"/>
            </w:pPr>
            <w:r w:rsidRPr="00D90557">
              <w:rPr>
                <w:rFonts w:ascii="Calibri" w:hAnsi="Calibri" w:cs="Calibri"/>
                <w:color w:val="000000"/>
              </w:rPr>
              <w:t>0.799</w:t>
            </w:r>
          </w:p>
        </w:tc>
      </w:tr>
      <w:tr w:rsidR="00EF26EA" w:rsidRPr="00D90557" w14:paraId="63E8A367" w14:textId="77777777" w:rsidTr="004F1914">
        <w:trPr>
          <w:trHeight w:val="20"/>
        </w:trPr>
        <w:tc>
          <w:tcPr>
            <w:tcW w:w="481" w:type="pct"/>
            <w:noWrap/>
            <w:hideMark/>
          </w:tcPr>
          <w:p w14:paraId="06DCC61C" w14:textId="77777777" w:rsidR="00EF26EA" w:rsidRPr="00D90557" w:rsidRDefault="00EF26EA" w:rsidP="004F1914">
            <w:pPr>
              <w:jc w:val="both"/>
            </w:pPr>
            <w:r w:rsidRPr="00D90557">
              <w:t>RVESV</w:t>
            </w:r>
          </w:p>
        </w:tc>
        <w:tc>
          <w:tcPr>
            <w:tcW w:w="586" w:type="pct"/>
            <w:noWrap/>
            <w:hideMark/>
          </w:tcPr>
          <w:p w14:paraId="5EA8E747" w14:textId="77777777" w:rsidR="00EF26EA" w:rsidRPr="00D90557" w:rsidRDefault="00EF26EA" w:rsidP="004F1914">
            <w:pPr>
              <w:jc w:val="both"/>
            </w:pPr>
            <w:r w:rsidRPr="00D90557">
              <w:t>IVW</w:t>
            </w:r>
          </w:p>
        </w:tc>
        <w:tc>
          <w:tcPr>
            <w:tcW w:w="578" w:type="pct"/>
            <w:noWrap/>
            <w:hideMark/>
          </w:tcPr>
          <w:p w14:paraId="10BD7719" w14:textId="77777777" w:rsidR="00EF26EA" w:rsidRPr="00D90557" w:rsidRDefault="00EF26EA" w:rsidP="004F1914">
            <w:pPr>
              <w:jc w:val="center"/>
            </w:pPr>
            <w:r w:rsidRPr="00D90557">
              <w:t>0.2 (0.1 - 0.3)</w:t>
            </w:r>
          </w:p>
        </w:tc>
        <w:tc>
          <w:tcPr>
            <w:tcW w:w="285" w:type="pct"/>
            <w:noWrap/>
            <w:hideMark/>
          </w:tcPr>
          <w:p w14:paraId="4F8EA790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2EBF22F8" w14:textId="77777777" w:rsidR="00EF26EA" w:rsidRPr="00D90557" w:rsidRDefault="00EF26EA" w:rsidP="004F1914">
            <w:pPr>
              <w:jc w:val="center"/>
            </w:pPr>
            <w:r w:rsidRPr="00D90557">
              <w:t>0.3 (0.2 - 0.3)</w:t>
            </w:r>
          </w:p>
        </w:tc>
        <w:tc>
          <w:tcPr>
            <w:tcW w:w="285" w:type="pct"/>
            <w:noWrap/>
            <w:hideMark/>
          </w:tcPr>
          <w:p w14:paraId="75AD4DE5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1492472D" w14:textId="77777777" w:rsidR="00EF26EA" w:rsidRPr="00D90557" w:rsidRDefault="00EF26EA" w:rsidP="004F1914">
            <w:pPr>
              <w:jc w:val="center"/>
            </w:pPr>
            <w:r w:rsidRPr="00D90557">
              <w:t>0.2 (0.1 - 0.3)</w:t>
            </w:r>
          </w:p>
        </w:tc>
        <w:tc>
          <w:tcPr>
            <w:tcW w:w="285" w:type="pct"/>
            <w:noWrap/>
            <w:hideMark/>
          </w:tcPr>
          <w:p w14:paraId="4AC13BED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7224BDE0" w14:textId="77777777" w:rsidR="00EF26EA" w:rsidRPr="00D90557" w:rsidRDefault="00EF26EA" w:rsidP="004F1914">
            <w:pPr>
              <w:jc w:val="center"/>
            </w:pPr>
            <w:r w:rsidRPr="00D90557">
              <w:t>0.2 (0.1 - 0.3)</w:t>
            </w:r>
          </w:p>
        </w:tc>
        <w:tc>
          <w:tcPr>
            <w:tcW w:w="285" w:type="pct"/>
            <w:noWrap/>
            <w:hideMark/>
          </w:tcPr>
          <w:p w14:paraId="06951EDC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480" w:type="pct"/>
            <w:vAlign w:val="bottom"/>
          </w:tcPr>
          <w:p w14:paraId="21CD815D" w14:textId="77777777" w:rsidR="00EF26EA" w:rsidRPr="00D90557" w:rsidRDefault="00EF26EA" w:rsidP="004F1914">
            <w:pPr>
              <w:jc w:val="center"/>
            </w:pPr>
            <w:r w:rsidRPr="00D90557">
              <w:rPr>
                <w:rFonts w:ascii="Calibri" w:hAnsi="Calibri" w:cs="Calibri"/>
                <w:color w:val="000000"/>
              </w:rPr>
              <w:t>0.778</w:t>
            </w:r>
          </w:p>
        </w:tc>
      </w:tr>
      <w:tr w:rsidR="00EF26EA" w:rsidRPr="00D90557" w14:paraId="77D8D1D4" w14:textId="77777777" w:rsidTr="004F1914">
        <w:trPr>
          <w:trHeight w:val="20"/>
        </w:trPr>
        <w:tc>
          <w:tcPr>
            <w:tcW w:w="481" w:type="pct"/>
            <w:noWrap/>
            <w:hideMark/>
          </w:tcPr>
          <w:p w14:paraId="6ED17F5B" w14:textId="77777777" w:rsidR="00EF26EA" w:rsidRPr="00D90557" w:rsidRDefault="00EF26EA" w:rsidP="004F1914">
            <w:pPr>
              <w:jc w:val="both"/>
            </w:pPr>
          </w:p>
        </w:tc>
        <w:tc>
          <w:tcPr>
            <w:tcW w:w="586" w:type="pct"/>
            <w:noWrap/>
            <w:hideMark/>
          </w:tcPr>
          <w:p w14:paraId="760FB733" w14:textId="1107353C" w:rsidR="00EF26EA" w:rsidRPr="00D90557" w:rsidRDefault="00EF26EA" w:rsidP="004F1914">
            <w:pPr>
              <w:jc w:val="both"/>
            </w:pPr>
            <w:r w:rsidRPr="00D90557">
              <w:t>MR</w:t>
            </w:r>
            <w:r w:rsidR="003F4A4D">
              <w:t>-</w:t>
            </w:r>
            <w:r w:rsidRPr="00D90557">
              <w:t>Egger</w:t>
            </w:r>
          </w:p>
        </w:tc>
        <w:tc>
          <w:tcPr>
            <w:tcW w:w="578" w:type="pct"/>
            <w:noWrap/>
            <w:hideMark/>
          </w:tcPr>
          <w:p w14:paraId="53F40428" w14:textId="77777777" w:rsidR="00EF26EA" w:rsidRPr="00D90557" w:rsidRDefault="00EF26EA" w:rsidP="004F1914">
            <w:pPr>
              <w:jc w:val="center"/>
            </w:pPr>
            <w:r w:rsidRPr="00D90557">
              <w:t>0.3 (0.1 - 0.5)</w:t>
            </w:r>
          </w:p>
        </w:tc>
        <w:tc>
          <w:tcPr>
            <w:tcW w:w="285" w:type="pct"/>
            <w:noWrap/>
            <w:hideMark/>
          </w:tcPr>
          <w:p w14:paraId="53504A45" w14:textId="77777777" w:rsidR="00EF26EA" w:rsidRPr="00D90557" w:rsidRDefault="00EF26EA" w:rsidP="004F1914">
            <w:pPr>
              <w:jc w:val="center"/>
            </w:pPr>
            <w:r w:rsidRPr="00D90557">
              <w:t>0.014</w:t>
            </w:r>
          </w:p>
        </w:tc>
        <w:tc>
          <w:tcPr>
            <w:tcW w:w="578" w:type="pct"/>
            <w:noWrap/>
            <w:hideMark/>
          </w:tcPr>
          <w:p w14:paraId="4A3E2DCE" w14:textId="77777777" w:rsidR="00EF26EA" w:rsidRPr="00D90557" w:rsidRDefault="00EF26EA" w:rsidP="004F1914">
            <w:pPr>
              <w:jc w:val="center"/>
            </w:pPr>
            <w:r w:rsidRPr="00D90557">
              <w:t>0.3 (0.1 - 0.5)</w:t>
            </w:r>
          </w:p>
        </w:tc>
        <w:tc>
          <w:tcPr>
            <w:tcW w:w="285" w:type="pct"/>
            <w:noWrap/>
            <w:hideMark/>
          </w:tcPr>
          <w:p w14:paraId="4E701186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3C5D2BC7" w14:textId="77777777" w:rsidR="00EF26EA" w:rsidRPr="00D90557" w:rsidRDefault="00EF26EA" w:rsidP="004F1914">
            <w:pPr>
              <w:jc w:val="center"/>
            </w:pPr>
            <w:r w:rsidRPr="00D90557">
              <w:t>0.3 (0 - 0.5)</w:t>
            </w:r>
          </w:p>
        </w:tc>
        <w:tc>
          <w:tcPr>
            <w:tcW w:w="285" w:type="pct"/>
            <w:noWrap/>
            <w:hideMark/>
          </w:tcPr>
          <w:p w14:paraId="5D6552EC" w14:textId="77777777" w:rsidR="00EF26EA" w:rsidRPr="00D90557" w:rsidRDefault="00EF26EA" w:rsidP="004F1914">
            <w:pPr>
              <w:jc w:val="center"/>
            </w:pPr>
            <w:r w:rsidRPr="00D90557">
              <w:t>0.045</w:t>
            </w:r>
          </w:p>
        </w:tc>
        <w:tc>
          <w:tcPr>
            <w:tcW w:w="578" w:type="pct"/>
            <w:noWrap/>
            <w:hideMark/>
          </w:tcPr>
          <w:p w14:paraId="132B1B94" w14:textId="77777777" w:rsidR="00EF26EA" w:rsidRPr="00D90557" w:rsidRDefault="00EF26EA" w:rsidP="004F1914">
            <w:pPr>
              <w:jc w:val="center"/>
            </w:pPr>
            <w:r w:rsidRPr="00D90557">
              <w:t>0.2 (0 - 0.4)</w:t>
            </w:r>
          </w:p>
        </w:tc>
        <w:tc>
          <w:tcPr>
            <w:tcW w:w="285" w:type="pct"/>
            <w:noWrap/>
            <w:hideMark/>
          </w:tcPr>
          <w:p w14:paraId="77CDA932" w14:textId="77777777" w:rsidR="00EF26EA" w:rsidRPr="00D90557" w:rsidRDefault="00EF26EA" w:rsidP="004F1914">
            <w:pPr>
              <w:jc w:val="center"/>
            </w:pPr>
            <w:r w:rsidRPr="00D90557">
              <w:t>0.055</w:t>
            </w:r>
          </w:p>
        </w:tc>
        <w:tc>
          <w:tcPr>
            <w:tcW w:w="480" w:type="pct"/>
            <w:vAlign w:val="bottom"/>
          </w:tcPr>
          <w:p w14:paraId="27E0D85B" w14:textId="77777777" w:rsidR="00EF26EA" w:rsidRPr="00D90557" w:rsidRDefault="00EF26EA" w:rsidP="004F1914">
            <w:pPr>
              <w:jc w:val="center"/>
            </w:pPr>
            <w:r w:rsidRPr="00D90557">
              <w:rPr>
                <w:rFonts w:ascii="Calibri" w:hAnsi="Calibri" w:cs="Calibri"/>
                <w:color w:val="000000"/>
              </w:rPr>
              <w:t>0.811</w:t>
            </w:r>
          </w:p>
        </w:tc>
      </w:tr>
      <w:tr w:rsidR="00EF26EA" w:rsidRPr="00D90557" w14:paraId="11C5AA7B" w14:textId="77777777" w:rsidTr="004F1914">
        <w:trPr>
          <w:trHeight w:val="20"/>
        </w:trPr>
        <w:tc>
          <w:tcPr>
            <w:tcW w:w="481" w:type="pct"/>
            <w:noWrap/>
            <w:hideMark/>
          </w:tcPr>
          <w:p w14:paraId="53F6A9C0" w14:textId="77777777" w:rsidR="00EF26EA" w:rsidRPr="00D90557" w:rsidRDefault="00EF26EA" w:rsidP="004F1914">
            <w:pPr>
              <w:jc w:val="both"/>
            </w:pPr>
          </w:p>
        </w:tc>
        <w:tc>
          <w:tcPr>
            <w:tcW w:w="586" w:type="pct"/>
            <w:noWrap/>
            <w:hideMark/>
          </w:tcPr>
          <w:p w14:paraId="38DB0EC8" w14:textId="77777777" w:rsidR="00EF26EA" w:rsidRPr="00D90557" w:rsidRDefault="00EF26EA" w:rsidP="004F1914">
            <w:pPr>
              <w:jc w:val="both"/>
            </w:pPr>
            <w:r w:rsidRPr="00D90557">
              <w:t>Weighted median</w:t>
            </w:r>
          </w:p>
        </w:tc>
        <w:tc>
          <w:tcPr>
            <w:tcW w:w="578" w:type="pct"/>
            <w:noWrap/>
            <w:hideMark/>
          </w:tcPr>
          <w:p w14:paraId="46D2D4F0" w14:textId="77777777" w:rsidR="00EF26EA" w:rsidRPr="00D90557" w:rsidRDefault="00EF26EA" w:rsidP="004F1914">
            <w:pPr>
              <w:jc w:val="center"/>
            </w:pPr>
            <w:r w:rsidRPr="00D90557">
              <w:t>0.2 (0.1 - 0.3)</w:t>
            </w:r>
          </w:p>
        </w:tc>
        <w:tc>
          <w:tcPr>
            <w:tcW w:w="285" w:type="pct"/>
            <w:noWrap/>
            <w:hideMark/>
          </w:tcPr>
          <w:p w14:paraId="213FE391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2B09E621" w14:textId="77777777" w:rsidR="00EF26EA" w:rsidRPr="00D90557" w:rsidRDefault="00EF26EA" w:rsidP="004F1914">
            <w:pPr>
              <w:jc w:val="center"/>
            </w:pPr>
            <w:r w:rsidRPr="00D90557">
              <w:t>0.3 (0.2 - 0.3)</w:t>
            </w:r>
          </w:p>
        </w:tc>
        <w:tc>
          <w:tcPr>
            <w:tcW w:w="285" w:type="pct"/>
            <w:noWrap/>
            <w:hideMark/>
          </w:tcPr>
          <w:p w14:paraId="35CE3929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4373A413" w14:textId="77777777" w:rsidR="00EF26EA" w:rsidRPr="00D90557" w:rsidRDefault="00EF26EA" w:rsidP="004F1914">
            <w:pPr>
              <w:jc w:val="center"/>
            </w:pPr>
            <w:r w:rsidRPr="00D90557">
              <w:t>0.2 (0.1 - 0.3)</w:t>
            </w:r>
          </w:p>
        </w:tc>
        <w:tc>
          <w:tcPr>
            <w:tcW w:w="285" w:type="pct"/>
            <w:noWrap/>
            <w:hideMark/>
          </w:tcPr>
          <w:p w14:paraId="466A3FFF" w14:textId="77777777" w:rsidR="00EF26EA" w:rsidRPr="00D90557" w:rsidRDefault="00EF26EA" w:rsidP="004F1914">
            <w:pPr>
              <w:jc w:val="center"/>
            </w:pPr>
            <w:r w:rsidRPr="00D90557">
              <w:t>0.002</w:t>
            </w:r>
          </w:p>
        </w:tc>
        <w:tc>
          <w:tcPr>
            <w:tcW w:w="578" w:type="pct"/>
            <w:noWrap/>
            <w:hideMark/>
          </w:tcPr>
          <w:p w14:paraId="75260455" w14:textId="77777777" w:rsidR="00EF26EA" w:rsidRPr="00D90557" w:rsidRDefault="00EF26EA" w:rsidP="004F1914">
            <w:pPr>
              <w:jc w:val="center"/>
            </w:pPr>
            <w:r w:rsidRPr="00D90557">
              <w:t>0.2 (0.1 - 0.4)</w:t>
            </w:r>
          </w:p>
        </w:tc>
        <w:tc>
          <w:tcPr>
            <w:tcW w:w="285" w:type="pct"/>
            <w:noWrap/>
            <w:hideMark/>
          </w:tcPr>
          <w:p w14:paraId="4E8123E5" w14:textId="77777777" w:rsidR="00EF26EA" w:rsidRPr="00D90557" w:rsidRDefault="00EF26EA" w:rsidP="004F1914">
            <w:pPr>
              <w:jc w:val="center"/>
            </w:pPr>
            <w:r w:rsidRPr="00D90557">
              <w:t>0.001</w:t>
            </w:r>
          </w:p>
        </w:tc>
        <w:tc>
          <w:tcPr>
            <w:tcW w:w="480" w:type="pct"/>
            <w:vAlign w:val="bottom"/>
          </w:tcPr>
          <w:p w14:paraId="4B4ADB23" w14:textId="77777777" w:rsidR="00EF26EA" w:rsidRPr="00D90557" w:rsidRDefault="00EF26EA" w:rsidP="004F1914">
            <w:pPr>
              <w:jc w:val="center"/>
            </w:pPr>
            <w:r w:rsidRPr="00D90557">
              <w:rPr>
                <w:rFonts w:ascii="Calibri" w:hAnsi="Calibri" w:cs="Calibri"/>
                <w:color w:val="000000"/>
              </w:rPr>
              <w:t>0.714</w:t>
            </w:r>
          </w:p>
        </w:tc>
      </w:tr>
      <w:tr w:rsidR="00EF26EA" w:rsidRPr="00D90557" w14:paraId="7638A8B4" w14:textId="77777777" w:rsidTr="004F1914">
        <w:trPr>
          <w:trHeight w:val="20"/>
        </w:trPr>
        <w:tc>
          <w:tcPr>
            <w:tcW w:w="481" w:type="pct"/>
            <w:noWrap/>
            <w:hideMark/>
          </w:tcPr>
          <w:p w14:paraId="6729DF36" w14:textId="77777777" w:rsidR="00EF26EA" w:rsidRPr="00D90557" w:rsidRDefault="00EF26EA" w:rsidP="004F1914">
            <w:pPr>
              <w:jc w:val="both"/>
            </w:pPr>
          </w:p>
        </w:tc>
        <w:tc>
          <w:tcPr>
            <w:tcW w:w="586" w:type="pct"/>
            <w:noWrap/>
            <w:hideMark/>
          </w:tcPr>
          <w:p w14:paraId="4C65131A" w14:textId="77777777" w:rsidR="00EF26EA" w:rsidRPr="00D90557" w:rsidRDefault="00EF26EA" w:rsidP="004F1914">
            <w:pPr>
              <w:jc w:val="both"/>
            </w:pPr>
            <w:r w:rsidRPr="00D90557">
              <w:t>Weighted mode</w:t>
            </w:r>
          </w:p>
        </w:tc>
        <w:tc>
          <w:tcPr>
            <w:tcW w:w="578" w:type="pct"/>
            <w:noWrap/>
            <w:hideMark/>
          </w:tcPr>
          <w:p w14:paraId="5C9AA948" w14:textId="77777777" w:rsidR="00EF26EA" w:rsidRPr="00D90557" w:rsidRDefault="00EF26EA" w:rsidP="004F1914">
            <w:pPr>
              <w:jc w:val="center"/>
            </w:pPr>
            <w:r w:rsidRPr="00D90557">
              <w:t>0.2 (0.1 - 0.4)</w:t>
            </w:r>
          </w:p>
        </w:tc>
        <w:tc>
          <w:tcPr>
            <w:tcW w:w="285" w:type="pct"/>
            <w:noWrap/>
            <w:hideMark/>
          </w:tcPr>
          <w:p w14:paraId="345D0B05" w14:textId="77777777" w:rsidR="00EF26EA" w:rsidRPr="00D90557" w:rsidRDefault="00EF26EA" w:rsidP="004F1914">
            <w:pPr>
              <w:jc w:val="center"/>
            </w:pPr>
            <w:r w:rsidRPr="00D90557">
              <w:t>0.004</w:t>
            </w:r>
          </w:p>
        </w:tc>
        <w:tc>
          <w:tcPr>
            <w:tcW w:w="578" w:type="pct"/>
            <w:noWrap/>
            <w:hideMark/>
          </w:tcPr>
          <w:p w14:paraId="707C8CD0" w14:textId="77777777" w:rsidR="00EF26EA" w:rsidRPr="00D90557" w:rsidRDefault="00EF26EA" w:rsidP="004F1914">
            <w:pPr>
              <w:jc w:val="center"/>
            </w:pPr>
            <w:r w:rsidRPr="00D90557">
              <w:t>0.3 (0.2 - 0.5)</w:t>
            </w:r>
          </w:p>
        </w:tc>
        <w:tc>
          <w:tcPr>
            <w:tcW w:w="285" w:type="pct"/>
            <w:noWrap/>
            <w:hideMark/>
          </w:tcPr>
          <w:p w14:paraId="75330B22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423F160E" w14:textId="77777777" w:rsidR="00EF26EA" w:rsidRPr="00D90557" w:rsidRDefault="00EF26EA" w:rsidP="004F1914">
            <w:pPr>
              <w:jc w:val="center"/>
            </w:pPr>
            <w:r w:rsidRPr="00D90557">
              <w:t>0.2 (0.1 - 0.4)</w:t>
            </w:r>
          </w:p>
        </w:tc>
        <w:tc>
          <w:tcPr>
            <w:tcW w:w="285" w:type="pct"/>
            <w:noWrap/>
            <w:hideMark/>
          </w:tcPr>
          <w:p w14:paraId="093DF6EC" w14:textId="77777777" w:rsidR="00EF26EA" w:rsidRPr="00D90557" w:rsidRDefault="00EF26EA" w:rsidP="004F1914">
            <w:pPr>
              <w:jc w:val="center"/>
            </w:pPr>
            <w:r w:rsidRPr="00D90557">
              <w:t>0.010</w:t>
            </w:r>
          </w:p>
        </w:tc>
        <w:tc>
          <w:tcPr>
            <w:tcW w:w="578" w:type="pct"/>
            <w:noWrap/>
            <w:hideMark/>
          </w:tcPr>
          <w:p w14:paraId="29367B6D" w14:textId="77777777" w:rsidR="00EF26EA" w:rsidRPr="00D90557" w:rsidRDefault="00EF26EA" w:rsidP="004F1914">
            <w:pPr>
              <w:jc w:val="center"/>
            </w:pPr>
            <w:r w:rsidRPr="00D90557">
              <w:t>0.2 (0 - 0.4)</w:t>
            </w:r>
          </w:p>
        </w:tc>
        <w:tc>
          <w:tcPr>
            <w:tcW w:w="285" w:type="pct"/>
            <w:noWrap/>
            <w:hideMark/>
          </w:tcPr>
          <w:p w14:paraId="2A29C736" w14:textId="77777777" w:rsidR="00EF26EA" w:rsidRPr="00D90557" w:rsidRDefault="00EF26EA" w:rsidP="004F1914">
            <w:pPr>
              <w:jc w:val="center"/>
            </w:pPr>
            <w:r w:rsidRPr="00D90557">
              <w:t>0.033</w:t>
            </w:r>
          </w:p>
        </w:tc>
        <w:tc>
          <w:tcPr>
            <w:tcW w:w="480" w:type="pct"/>
            <w:vAlign w:val="bottom"/>
          </w:tcPr>
          <w:p w14:paraId="1FCC2874" w14:textId="77777777" w:rsidR="00EF26EA" w:rsidRPr="00D90557" w:rsidRDefault="00EF26EA" w:rsidP="004F1914">
            <w:pPr>
              <w:jc w:val="center"/>
            </w:pPr>
            <w:r w:rsidRPr="00D90557">
              <w:rPr>
                <w:rFonts w:ascii="Calibri" w:hAnsi="Calibri" w:cs="Calibri"/>
                <w:color w:val="000000"/>
              </w:rPr>
              <w:t>0.386</w:t>
            </w:r>
          </w:p>
        </w:tc>
      </w:tr>
      <w:tr w:rsidR="00EF26EA" w:rsidRPr="00D90557" w14:paraId="40AF28FE" w14:textId="77777777" w:rsidTr="004F1914">
        <w:trPr>
          <w:trHeight w:val="20"/>
        </w:trPr>
        <w:tc>
          <w:tcPr>
            <w:tcW w:w="481" w:type="pct"/>
            <w:noWrap/>
            <w:hideMark/>
          </w:tcPr>
          <w:p w14:paraId="76ACF4ED" w14:textId="77777777" w:rsidR="00EF26EA" w:rsidRPr="00D90557" w:rsidRDefault="00EF26EA" w:rsidP="004F1914">
            <w:pPr>
              <w:jc w:val="both"/>
            </w:pPr>
            <w:r w:rsidRPr="00D90557">
              <w:t>RVSV</w:t>
            </w:r>
          </w:p>
        </w:tc>
        <w:tc>
          <w:tcPr>
            <w:tcW w:w="586" w:type="pct"/>
            <w:noWrap/>
            <w:hideMark/>
          </w:tcPr>
          <w:p w14:paraId="643D2BE5" w14:textId="77777777" w:rsidR="00EF26EA" w:rsidRPr="00D90557" w:rsidRDefault="00EF26EA" w:rsidP="004F1914">
            <w:pPr>
              <w:jc w:val="both"/>
            </w:pPr>
            <w:r w:rsidRPr="00D90557">
              <w:t>IVW</w:t>
            </w:r>
          </w:p>
        </w:tc>
        <w:tc>
          <w:tcPr>
            <w:tcW w:w="578" w:type="pct"/>
            <w:noWrap/>
            <w:hideMark/>
          </w:tcPr>
          <w:p w14:paraId="19C9DD84" w14:textId="77777777" w:rsidR="00EF26EA" w:rsidRPr="00D90557" w:rsidRDefault="00EF26EA" w:rsidP="004F1914">
            <w:pPr>
              <w:jc w:val="center"/>
            </w:pPr>
            <w:r w:rsidRPr="00D90557">
              <w:t>0.2 (0.1 - 0.3)</w:t>
            </w:r>
          </w:p>
        </w:tc>
        <w:tc>
          <w:tcPr>
            <w:tcW w:w="285" w:type="pct"/>
            <w:noWrap/>
            <w:hideMark/>
          </w:tcPr>
          <w:p w14:paraId="7043C4F3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72E7A0BA" w14:textId="77777777" w:rsidR="00EF26EA" w:rsidRPr="00D90557" w:rsidRDefault="00EF26EA" w:rsidP="004F1914">
            <w:pPr>
              <w:jc w:val="center"/>
            </w:pPr>
            <w:r w:rsidRPr="00D90557">
              <w:t>0.3 (0.2 - 0.3)</w:t>
            </w:r>
          </w:p>
        </w:tc>
        <w:tc>
          <w:tcPr>
            <w:tcW w:w="285" w:type="pct"/>
            <w:noWrap/>
            <w:hideMark/>
          </w:tcPr>
          <w:p w14:paraId="3B0DE28D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1EB9131E" w14:textId="77777777" w:rsidR="00EF26EA" w:rsidRPr="00D90557" w:rsidRDefault="00EF26EA" w:rsidP="004F1914">
            <w:pPr>
              <w:jc w:val="center"/>
            </w:pPr>
            <w:r w:rsidRPr="00D90557">
              <w:t>0.2 (0.1 - 0.2)</w:t>
            </w:r>
          </w:p>
        </w:tc>
        <w:tc>
          <w:tcPr>
            <w:tcW w:w="285" w:type="pct"/>
            <w:noWrap/>
            <w:hideMark/>
          </w:tcPr>
          <w:p w14:paraId="3D1F1BD9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6D7C2547" w14:textId="77777777" w:rsidR="00EF26EA" w:rsidRPr="00D90557" w:rsidRDefault="00EF26EA" w:rsidP="004F1914">
            <w:pPr>
              <w:jc w:val="center"/>
            </w:pPr>
            <w:r w:rsidRPr="00D90557">
              <w:t>0.2 (0.1 - 0.3)</w:t>
            </w:r>
          </w:p>
        </w:tc>
        <w:tc>
          <w:tcPr>
            <w:tcW w:w="285" w:type="pct"/>
            <w:noWrap/>
            <w:hideMark/>
          </w:tcPr>
          <w:p w14:paraId="4EAEFFA4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480" w:type="pct"/>
            <w:vAlign w:val="bottom"/>
          </w:tcPr>
          <w:p w14:paraId="2A921151" w14:textId="77777777" w:rsidR="00EF26EA" w:rsidRPr="00D90557" w:rsidRDefault="00EF26EA" w:rsidP="004F1914">
            <w:pPr>
              <w:jc w:val="center"/>
            </w:pPr>
            <w:r w:rsidRPr="00D90557">
              <w:rPr>
                <w:rFonts w:ascii="Calibri" w:hAnsi="Calibri" w:cs="Calibri"/>
                <w:color w:val="000000"/>
              </w:rPr>
              <w:t>0.694</w:t>
            </w:r>
          </w:p>
        </w:tc>
      </w:tr>
      <w:tr w:rsidR="00EF26EA" w:rsidRPr="00D90557" w14:paraId="4C73237B" w14:textId="77777777" w:rsidTr="004F1914">
        <w:trPr>
          <w:trHeight w:val="20"/>
        </w:trPr>
        <w:tc>
          <w:tcPr>
            <w:tcW w:w="481" w:type="pct"/>
            <w:noWrap/>
            <w:hideMark/>
          </w:tcPr>
          <w:p w14:paraId="1AC46693" w14:textId="77777777" w:rsidR="00EF26EA" w:rsidRPr="00D90557" w:rsidRDefault="00EF26EA" w:rsidP="004F1914">
            <w:pPr>
              <w:jc w:val="both"/>
            </w:pPr>
          </w:p>
        </w:tc>
        <w:tc>
          <w:tcPr>
            <w:tcW w:w="586" w:type="pct"/>
            <w:noWrap/>
            <w:hideMark/>
          </w:tcPr>
          <w:p w14:paraId="7B9FE81F" w14:textId="5C91F27F" w:rsidR="00EF26EA" w:rsidRPr="00D90557" w:rsidRDefault="00EF26EA" w:rsidP="004F1914">
            <w:pPr>
              <w:jc w:val="both"/>
            </w:pPr>
            <w:r w:rsidRPr="00D90557">
              <w:t>MR</w:t>
            </w:r>
            <w:r w:rsidR="003F4A4D">
              <w:t>-</w:t>
            </w:r>
            <w:r w:rsidRPr="00D90557">
              <w:t>Egger</w:t>
            </w:r>
          </w:p>
        </w:tc>
        <w:tc>
          <w:tcPr>
            <w:tcW w:w="578" w:type="pct"/>
            <w:noWrap/>
            <w:hideMark/>
          </w:tcPr>
          <w:p w14:paraId="4098DB7B" w14:textId="77777777" w:rsidR="00EF26EA" w:rsidRPr="00D90557" w:rsidRDefault="00EF26EA" w:rsidP="004F1914">
            <w:pPr>
              <w:jc w:val="center"/>
            </w:pPr>
            <w:r w:rsidRPr="00D90557">
              <w:t>0.2 (0 - 0.3)</w:t>
            </w:r>
          </w:p>
        </w:tc>
        <w:tc>
          <w:tcPr>
            <w:tcW w:w="285" w:type="pct"/>
            <w:noWrap/>
            <w:hideMark/>
          </w:tcPr>
          <w:p w14:paraId="4328DF04" w14:textId="77777777" w:rsidR="00EF26EA" w:rsidRPr="00D90557" w:rsidRDefault="00EF26EA" w:rsidP="004F1914">
            <w:pPr>
              <w:jc w:val="center"/>
            </w:pPr>
            <w:r w:rsidRPr="00D90557">
              <w:t>0.083</w:t>
            </w:r>
          </w:p>
        </w:tc>
        <w:tc>
          <w:tcPr>
            <w:tcW w:w="578" w:type="pct"/>
            <w:noWrap/>
            <w:hideMark/>
          </w:tcPr>
          <w:p w14:paraId="1200746C" w14:textId="77777777" w:rsidR="00EF26EA" w:rsidRPr="00D90557" w:rsidRDefault="00EF26EA" w:rsidP="004F1914">
            <w:pPr>
              <w:jc w:val="center"/>
            </w:pPr>
            <w:r w:rsidRPr="00D90557">
              <w:t>0.4 (0.2 - 0.5)</w:t>
            </w:r>
          </w:p>
        </w:tc>
        <w:tc>
          <w:tcPr>
            <w:tcW w:w="285" w:type="pct"/>
            <w:noWrap/>
            <w:hideMark/>
          </w:tcPr>
          <w:p w14:paraId="367F1027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439B757E" w14:textId="77777777" w:rsidR="00EF26EA" w:rsidRPr="00D90557" w:rsidRDefault="00EF26EA" w:rsidP="004F1914">
            <w:pPr>
              <w:jc w:val="center"/>
            </w:pPr>
            <w:r w:rsidRPr="00D90557">
              <w:t>0.1 (-0.1 - 0.3)</w:t>
            </w:r>
          </w:p>
        </w:tc>
        <w:tc>
          <w:tcPr>
            <w:tcW w:w="285" w:type="pct"/>
            <w:noWrap/>
            <w:hideMark/>
          </w:tcPr>
          <w:p w14:paraId="3DF74DFF" w14:textId="77777777" w:rsidR="00EF26EA" w:rsidRPr="00D90557" w:rsidRDefault="00EF26EA" w:rsidP="004F1914">
            <w:pPr>
              <w:jc w:val="center"/>
            </w:pPr>
            <w:r w:rsidRPr="00D90557">
              <w:t>0.513</w:t>
            </w:r>
          </w:p>
        </w:tc>
        <w:tc>
          <w:tcPr>
            <w:tcW w:w="578" w:type="pct"/>
            <w:noWrap/>
            <w:hideMark/>
          </w:tcPr>
          <w:p w14:paraId="537806B4" w14:textId="77777777" w:rsidR="00EF26EA" w:rsidRPr="00D90557" w:rsidRDefault="00EF26EA" w:rsidP="004F1914">
            <w:pPr>
              <w:jc w:val="center"/>
            </w:pPr>
            <w:r w:rsidRPr="00D90557">
              <w:t>0.2 (0 - 0.4)</w:t>
            </w:r>
          </w:p>
        </w:tc>
        <w:tc>
          <w:tcPr>
            <w:tcW w:w="285" w:type="pct"/>
            <w:noWrap/>
            <w:hideMark/>
          </w:tcPr>
          <w:p w14:paraId="3EA603C7" w14:textId="77777777" w:rsidR="00EF26EA" w:rsidRPr="00D90557" w:rsidRDefault="00EF26EA" w:rsidP="004F1914">
            <w:pPr>
              <w:jc w:val="center"/>
            </w:pPr>
            <w:r w:rsidRPr="00D90557">
              <w:t>0.082</w:t>
            </w:r>
          </w:p>
        </w:tc>
        <w:tc>
          <w:tcPr>
            <w:tcW w:w="480" w:type="pct"/>
            <w:vAlign w:val="bottom"/>
          </w:tcPr>
          <w:p w14:paraId="01EBC1B6" w14:textId="77777777" w:rsidR="00EF26EA" w:rsidRPr="00D90557" w:rsidRDefault="00EF26EA" w:rsidP="004F1914">
            <w:pPr>
              <w:jc w:val="center"/>
            </w:pPr>
            <w:r w:rsidRPr="00D90557">
              <w:rPr>
                <w:rFonts w:ascii="Calibri" w:hAnsi="Calibri" w:cs="Calibri"/>
                <w:color w:val="000000"/>
              </w:rPr>
              <w:t>0.452</w:t>
            </w:r>
          </w:p>
        </w:tc>
      </w:tr>
      <w:tr w:rsidR="00EF26EA" w:rsidRPr="00D90557" w14:paraId="4E8D945D" w14:textId="77777777" w:rsidTr="004F1914">
        <w:trPr>
          <w:trHeight w:val="20"/>
        </w:trPr>
        <w:tc>
          <w:tcPr>
            <w:tcW w:w="481" w:type="pct"/>
            <w:noWrap/>
            <w:hideMark/>
          </w:tcPr>
          <w:p w14:paraId="782500A5" w14:textId="77777777" w:rsidR="00EF26EA" w:rsidRPr="00D90557" w:rsidRDefault="00EF26EA" w:rsidP="004F1914">
            <w:pPr>
              <w:jc w:val="both"/>
            </w:pPr>
          </w:p>
        </w:tc>
        <w:tc>
          <w:tcPr>
            <w:tcW w:w="586" w:type="pct"/>
            <w:noWrap/>
            <w:hideMark/>
          </w:tcPr>
          <w:p w14:paraId="3E96BE6A" w14:textId="77777777" w:rsidR="00EF26EA" w:rsidRPr="00D90557" w:rsidRDefault="00EF26EA" w:rsidP="004F1914">
            <w:pPr>
              <w:jc w:val="both"/>
            </w:pPr>
            <w:r w:rsidRPr="00D90557">
              <w:t>Weighted median</w:t>
            </w:r>
          </w:p>
        </w:tc>
        <w:tc>
          <w:tcPr>
            <w:tcW w:w="578" w:type="pct"/>
            <w:noWrap/>
            <w:hideMark/>
          </w:tcPr>
          <w:p w14:paraId="3813C7BE" w14:textId="77777777" w:rsidR="00EF26EA" w:rsidRPr="00D90557" w:rsidRDefault="00EF26EA" w:rsidP="004F1914">
            <w:pPr>
              <w:jc w:val="center"/>
            </w:pPr>
            <w:r w:rsidRPr="00D90557">
              <w:t>0.1 (0 - 0.2)</w:t>
            </w:r>
          </w:p>
        </w:tc>
        <w:tc>
          <w:tcPr>
            <w:tcW w:w="285" w:type="pct"/>
            <w:noWrap/>
            <w:hideMark/>
          </w:tcPr>
          <w:p w14:paraId="69E298B1" w14:textId="77777777" w:rsidR="00EF26EA" w:rsidRPr="00D90557" w:rsidRDefault="00EF26EA" w:rsidP="004F1914">
            <w:pPr>
              <w:jc w:val="center"/>
            </w:pPr>
            <w:r w:rsidRPr="00D90557">
              <w:t>0.022</w:t>
            </w:r>
          </w:p>
        </w:tc>
        <w:tc>
          <w:tcPr>
            <w:tcW w:w="578" w:type="pct"/>
            <w:noWrap/>
            <w:hideMark/>
          </w:tcPr>
          <w:p w14:paraId="3508A1E2" w14:textId="77777777" w:rsidR="00EF26EA" w:rsidRPr="00D90557" w:rsidRDefault="00EF26EA" w:rsidP="004F1914">
            <w:pPr>
              <w:jc w:val="center"/>
            </w:pPr>
            <w:r w:rsidRPr="00D90557">
              <w:t>0.3 (0.2 - 0.3)</w:t>
            </w:r>
          </w:p>
        </w:tc>
        <w:tc>
          <w:tcPr>
            <w:tcW w:w="285" w:type="pct"/>
            <w:noWrap/>
            <w:hideMark/>
          </w:tcPr>
          <w:p w14:paraId="27371DF0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08845AEE" w14:textId="77777777" w:rsidR="00EF26EA" w:rsidRPr="00D90557" w:rsidRDefault="00EF26EA" w:rsidP="004F1914">
            <w:pPr>
              <w:jc w:val="center"/>
            </w:pPr>
            <w:r w:rsidRPr="00D90557">
              <w:t>0.1 (-0.1 - 0.2)</w:t>
            </w:r>
          </w:p>
        </w:tc>
        <w:tc>
          <w:tcPr>
            <w:tcW w:w="285" w:type="pct"/>
            <w:noWrap/>
            <w:hideMark/>
          </w:tcPr>
          <w:p w14:paraId="58A10EA9" w14:textId="77777777" w:rsidR="00EF26EA" w:rsidRPr="00D90557" w:rsidRDefault="00EF26EA" w:rsidP="004F1914">
            <w:pPr>
              <w:jc w:val="center"/>
            </w:pPr>
            <w:r w:rsidRPr="00D90557">
              <w:t>0.292</w:t>
            </w:r>
          </w:p>
        </w:tc>
        <w:tc>
          <w:tcPr>
            <w:tcW w:w="578" w:type="pct"/>
            <w:noWrap/>
            <w:hideMark/>
          </w:tcPr>
          <w:p w14:paraId="35BC5E0F" w14:textId="77777777" w:rsidR="00EF26EA" w:rsidRPr="00D90557" w:rsidRDefault="00EF26EA" w:rsidP="004F1914">
            <w:pPr>
              <w:jc w:val="center"/>
            </w:pPr>
            <w:r w:rsidRPr="00D90557">
              <w:t>0.1 (0 - 0.3)</w:t>
            </w:r>
          </w:p>
        </w:tc>
        <w:tc>
          <w:tcPr>
            <w:tcW w:w="285" w:type="pct"/>
            <w:noWrap/>
            <w:hideMark/>
          </w:tcPr>
          <w:p w14:paraId="1671382C" w14:textId="77777777" w:rsidR="00EF26EA" w:rsidRPr="00D90557" w:rsidRDefault="00EF26EA" w:rsidP="004F1914">
            <w:pPr>
              <w:jc w:val="center"/>
            </w:pPr>
            <w:r w:rsidRPr="00D90557">
              <w:t>0.048</w:t>
            </w:r>
          </w:p>
        </w:tc>
        <w:tc>
          <w:tcPr>
            <w:tcW w:w="480" w:type="pct"/>
            <w:vAlign w:val="bottom"/>
          </w:tcPr>
          <w:p w14:paraId="1084B7D8" w14:textId="77777777" w:rsidR="00EF26EA" w:rsidRPr="00D90557" w:rsidRDefault="00EF26EA" w:rsidP="004F1914">
            <w:pPr>
              <w:jc w:val="center"/>
            </w:pPr>
            <w:r w:rsidRPr="00D90557">
              <w:rPr>
                <w:rFonts w:ascii="Calibri" w:hAnsi="Calibri" w:cs="Calibri"/>
                <w:color w:val="000000"/>
              </w:rPr>
              <w:t>0.314</w:t>
            </w:r>
          </w:p>
        </w:tc>
      </w:tr>
      <w:tr w:rsidR="00EF26EA" w:rsidRPr="00D90557" w14:paraId="384299EE" w14:textId="77777777" w:rsidTr="004F1914">
        <w:trPr>
          <w:trHeight w:val="20"/>
        </w:trPr>
        <w:tc>
          <w:tcPr>
            <w:tcW w:w="481" w:type="pct"/>
            <w:noWrap/>
            <w:hideMark/>
          </w:tcPr>
          <w:p w14:paraId="288184C9" w14:textId="77777777" w:rsidR="00EF26EA" w:rsidRPr="00D90557" w:rsidRDefault="00EF26EA" w:rsidP="004F1914">
            <w:pPr>
              <w:jc w:val="both"/>
            </w:pPr>
          </w:p>
        </w:tc>
        <w:tc>
          <w:tcPr>
            <w:tcW w:w="586" w:type="pct"/>
            <w:noWrap/>
            <w:hideMark/>
          </w:tcPr>
          <w:p w14:paraId="0BCFD410" w14:textId="77777777" w:rsidR="00EF26EA" w:rsidRPr="00D90557" w:rsidRDefault="00EF26EA" w:rsidP="004F1914">
            <w:pPr>
              <w:jc w:val="both"/>
            </w:pPr>
            <w:r w:rsidRPr="00D90557">
              <w:t>Weighted mode</w:t>
            </w:r>
          </w:p>
        </w:tc>
        <w:tc>
          <w:tcPr>
            <w:tcW w:w="578" w:type="pct"/>
            <w:noWrap/>
            <w:hideMark/>
          </w:tcPr>
          <w:p w14:paraId="3F071067" w14:textId="77777777" w:rsidR="00EF26EA" w:rsidRPr="00D90557" w:rsidRDefault="00EF26EA" w:rsidP="004F1914">
            <w:pPr>
              <w:jc w:val="center"/>
            </w:pPr>
            <w:r w:rsidRPr="00D90557">
              <w:t>0.1 (0 - 0.3)</w:t>
            </w:r>
          </w:p>
        </w:tc>
        <w:tc>
          <w:tcPr>
            <w:tcW w:w="285" w:type="pct"/>
            <w:noWrap/>
            <w:hideMark/>
          </w:tcPr>
          <w:p w14:paraId="0D0D07CD" w14:textId="77777777" w:rsidR="00EF26EA" w:rsidRPr="00D90557" w:rsidRDefault="00EF26EA" w:rsidP="004F1914">
            <w:pPr>
              <w:jc w:val="center"/>
            </w:pPr>
            <w:r w:rsidRPr="00D90557">
              <w:t>0.109</w:t>
            </w:r>
          </w:p>
        </w:tc>
        <w:tc>
          <w:tcPr>
            <w:tcW w:w="578" w:type="pct"/>
            <w:noWrap/>
            <w:hideMark/>
          </w:tcPr>
          <w:p w14:paraId="47F108C8" w14:textId="77777777" w:rsidR="00EF26EA" w:rsidRPr="00D90557" w:rsidRDefault="00EF26EA" w:rsidP="004F1914">
            <w:pPr>
              <w:jc w:val="center"/>
            </w:pPr>
            <w:r w:rsidRPr="00D90557">
              <w:t>0.3 (0.2 - 0.4)</w:t>
            </w:r>
          </w:p>
        </w:tc>
        <w:tc>
          <w:tcPr>
            <w:tcW w:w="285" w:type="pct"/>
            <w:noWrap/>
            <w:hideMark/>
          </w:tcPr>
          <w:p w14:paraId="04EABB2C" w14:textId="77777777" w:rsidR="00EF26EA" w:rsidRPr="00D90557" w:rsidRDefault="00EF26EA" w:rsidP="004F1914">
            <w:pPr>
              <w:jc w:val="center"/>
            </w:pPr>
            <w:r w:rsidRPr="00D90557">
              <w:t>&lt;0.001</w:t>
            </w:r>
          </w:p>
        </w:tc>
        <w:tc>
          <w:tcPr>
            <w:tcW w:w="578" w:type="pct"/>
            <w:noWrap/>
            <w:hideMark/>
          </w:tcPr>
          <w:p w14:paraId="3C1B4AA5" w14:textId="77777777" w:rsidR="00EF26EA" w:rsidRPr="00D90557" w:rsidRDefault="00EF26EA" w:rsidP="004F1914">
            <w:pPr>
              <w:jc w:val="center"/>
            </w:pPr>
            <w:r w:rsidRPr="00D90557">
              <w:t>0 (-0.1 - 0.2)</w:t>
            </w:r>
          </w:p>
        </w:tc>
        <w:tc>
          <w:tcPr>
            <w:tcW w:w="285" w:type="pct"/>
            <w:noWrap/>
            <w:hideMark/>
          </w:tcPr>
          <w:p w14:paraId="7E0B769A" w14:textId="77777777" w:rsidR="00EF26EA" w:rsidRPr="00D90557" w:rsidRDefault="00EF26EA" w:rsidP="004F1914">
            <w:pPr>
              <w:jc w:val="center"/>
            </w:pPr>
            <w:r w:rsidRPr="00D90557">
              <w:t>0.728</w:t>
            </w:r>
          </w:p>
        </w:tc>
        <w:tc>
          <w:tcPr>
            <w:tcW w:w="578" w:type="pct"/>
            <w:noWrap/>
            <w:hideMark/>
          </w:tcPr>
          <w:p w14:paraId="18D1E9E9" w14:textId="77777777" w:rsidR="00EF26EA" w:rsidRPr="00D90557" w:rsidRDefault="00EF26EA" w:rsidP="004F1914">
            <w:pPr>
              <w:jc w:val="center"/>
            </w:pPr>
            <w:r w:rsidRPr="00D90557">
              <w:t>0.1 (-0.1 - 0.3)</w:t>
            </w:r>
          </w:p>
        </w:tc>
        <w:tc>
          <w:tcPr>
            <w:tcW w:w="285" w:type="pct"/>
            <w:noWrap/>
            <w:hideMark/>
          </w:tcPr>
          <w:p w14:paraId="48073BC7" w14:textId="77777777" w:rsidR="00EF26EA" w:rsidRPr="00D90557" w:rsidRDefault="00EF26EA" w:rsidP="004F1914">
            <w:pPr>
              <w:jc w:val="center"/>
            </w:pPr>
            <w:r w:rsidRPr="00D90557">
              <w:t>0.227</w:t>
            </w:r>
          </w:p>
        </w:tc>
        <w:tc>
          <w:tcPr>
            <w:tcW w:w="480" w:type="pct"/>
            <w:vAlign w:val="bottom"/>
          </w:tcPr>
          <w:p w14:paraId="588D1A9B" w14:textId="77777777" w:rsidR="00EF26EA" w:rsidRPr="00D90557" w:rsidRDefault="00EF26EA" w:rsidP="004F1914">
            <w:pPr>
              <w:jc w:val="center"/>
            </w:pPr>
            <w:r w:rsidRPr="00D90557">
              <w:rPr>
                <w:rFonts w:ascii="Calibri" w:hAnsi="Calibri" w:cs="Calibri"/>
                <w:color w:val="000000"/>
              </w:rPr>
              <w:t>0.492</w:t>
            </w:r>
          </w:p>
        </w:tc>
      </w:tr>
      <w:tr w:rsidR="00EF26EA" w:rsidRPr="00D90557" w14:paraId="5B916F80" w14:textId="77777777" w:rsidTr="004F1914">
        <w:trPr>
          <w:trHeight w:val="20"/>
        </w:trPr>
        <w:tc>
          <w:tcPr>
            <w:tcW w:w="481" w:type="pct"/>
            <w:noWrap/>
            <w:hideMark/>
          </w:tcPr>
          <w:p w14:paraId="6E180F55" w14:textId="77777777" w:rsidR="00EF26EA" w:rsidRPr="00D90557" w:rsidRDefault="00EF26EA" w:rsidP="004F1914">
            <w:pPr>
              <w:jc w:val="both"/>
            </w:pPr>
            <w:r w:rsidRPr="00D90557">
              <w:t>RVEF</w:t>
            </w:r>
          </w:p>
        </w:tc>
        <w:tc>
          <w:tcPr>
            <w:tcW w:w="586" w:type="pct"/>
            <w:noWrap/>
            <w:hideMark/>
          </w:tcPr>
          <w:p w14:paraId="2C1121D9" w14:textId="77777777" w:rsidR="00EF26EA" w:rsidRPr="00D90557" w:rsidRDefault="00EF26EA" w:rsidP="004F1914">
            <w:pPr>
              <w:jc w:val="both"/>
            </w:pPr>
            <w:r w:rsidRPr="00D90557">
              <w:t>IVW</w:t>
            </w:r>
          </w:p>
        </w:tc>
        <w:tc>
          <w:tcPr>
            <w:tcW w:w="578" w:type="pct"/>
            <w:noWrap/>
            <w:hideMark/>
          </w:tcPr>
          <w:p w14:paraId="284C3FF3" w14:textId="77777777" w:rsidR="00EF26EA" w:rsidRPr="00D90557" w:rsidRDefault="00EF26EA" w:rsidP="004F1914">
            <w:pPr>
              <w:jc w:val="center"/>
            </w:pPr>
            <w:r w:rsidRPr="00D90557">
              <w:t>0 (-0.1 - 0)</w:t>
            </w:r>
          </w:p>
        </w:tc>
        <w:tc>
          <w:tcPr>
            <w:tcW w:w="285" w:type="pct"/>
            <w:noWrap/>
            <w:hideMark/>
          </w:tcPr>
          <w:p w14:paraId="103E1703" w14:textId="77777777" w:rsidR="00EF26EA" w:rsidRPr="00D90557" w:rsidRDefault="00EF26EA" w:rsidP="004F1914">
            <w:pPr>
              <w:jc w:val="center"/>
            </w:pPr>
            <w:r w:rsidRPr="00D90557">
              <w:t>0.378</w:t>
            </w:r>
          </w:p>
        </w:tc>
        <w:tc>
          <w:tcPr>
            <w:tcW w:w="578" w:type="pct"/>
            <w:noWrap/>
            <w:hideMark/>
          </w:tcPr>
          <w:p w14:paraId="39057760" w14:textId="77777777" w:rsidR="00EF26EA" w:rsidRPr="00D90557" w:rsidRDefault="00EF26EA" w:rsidP="004F1914">
            <w:pPr>
              <w:jc w:val="center"/>
            </w:pPr>
            <w:r w:rsidRPr="00D90557">
              <w:t>-0.1 (-0.1 - 0)</w:t>
            </w:r>
          </w:p>
        </w:tc>
        <w:tc>
          <w:tcPr>
            <w:tcW w:w="285" w:type="pct"/>
            <w:noWrap/>
            <w:hideMark/>
          </w:tcPr>
          <w:p w14:paraId="21C17AF0" w14:textId="77777777" w:rsidR="00EF26EA" w:rsidRPr="00D90557" w:rsidRDefault="00EF26EA" w:rsidP="004F1914">
            <w:pPr>
              <w:jc w:val="center"/>
            </w:pPr>
            <w:r w:rsidRPr="00D90557">
              <w:t>0.015</w:t>
            </w:r>
          </w:p>
        </w:tc>
        <w:tc>
          <w:tcPr>
            <w:tcW w:w="578" w:type="pct"/>
            <w:noWrap/>
            <w:hideMark/>
          </w:tcPr>
          <w:p w14:paraId="16961398" w14:textId="77777777" w:rsidR="00EF26EA" w:rsidRPr="00D90557" w:rsidRDefault="00EF26EA" w:rsidP="004F1914">
            <w:pPr>
              <w:jc w:val="center"/>
            </w:pPr>
            <w:r w:rsidRPr="00D90557">
              <w:t>-0.1 (-0.2 - 0)</w:t>
            </w:r>
          </w:p>
        </w:tc>
        <w:tc>
          <w:tcPr>
            <w:tcW w:w="285" w:type="pct"/>
            <w:noWrap/>
            <w:hideMark/>
          </w:tcPr>
          <w:p w14:paraId="167A6FDC" w14:textId="77777777" w:rsidR="00EF26EA" w:rsidRPr="00D90557" w:rsidRDefault="00EF26EA" w:rsidP="004F1914">
            <w:pPr>
              <w:jc w:val="center"/>
            </w:pPr>
            <w:r w:rsidRPr="00D90557">
              <w:t>0.185</w:t>
            </w:r>
          </w:p>
        </w:tc>
        <w:tc>
          <w:tcPr>
            <w:tcW w:w="578" w:type="pct"/>
            <w:noWrap/>
            <w:hideMark/>
          </w:tcPr>
          <w:p w14:paraId="722202E4" w14:textId="77777777" w:rsidR="00EF26EA" w:rsidRPr="00D90557" w:rsidRDefault="00EF26EA" w:rsidP="004F1914">
            <w:pPr>
              <w:jc w:val="center"/>
            </w:pPr>
            <w:r w:rsidRPr="00D90557">
              <w:t>0 (-0.1 - 0.1)</w:t>
            </w:r>
          </w:p>
        </w:tc>
        <w:tc>
          <w:tcPr>
            <w:tcW w:w="285" w:type="pct"/>
            <w:noWrap/>
            <w:hideMark/>
          </w:tcPr>
          <w:p w14:paraId="1DD5D8F8" w14:textId="77777777" w:rsidR="00EF26EA" w:rsidRPr="00D90557" w:rsidRDefault="00EF26EA" w:rsidP="004F1914">
            <w:pPr>
              <w:jc w:val="center"/>
            </w:pPr>
            <w:r w:rsidRPr="00D90557">
              <w:t>0.509</w:t>
            </w:r>
          </w:p>
        </w:tc>
        <w:tc>
          <w:tcPr>
            <w:tcW w:w="480" w:type="pct"/>
            <w:vAlign w:val="bottom"/>
          </w:tcPr>
          <w:p w14:paraId="2FF16A8D" w14:textId="77777777" w:rsidR="00EF26EA" w:rsidRPr="00D90557" w:rsidRDefault="00EF26EA" w:rsidP="004F1914">
            <w:pPr>
              <w:jc w:val="center"/>
            </w:pPr>
            <w:r w:rsidRPr="00D90557">
              <w:rPr>
                <w:rFonts w:ascii="Calibri" w:hAnsi="Calibri" w:cs="Calibri"/>
                <w:color w:val="000000"/>
              </w:rPr>
              <w:t>0.839</w:t>
            </w:r>
          </w:p>
        </w:tc>
      </w:tr>
      <w:tr w:rsidR="00EF26EA" w:rsidRPr="00D90557" w14:paraId="31995939" w14:textId="77777777" w:rsidTr="004F1914">
        <w:trPr>
          <w:trHeight w:val="20"/>
        </w:trPr>
        <w:tc>
          <w:tcPr>
            <w:tcW w:w="481" w:type="pct"/>
            <w:noWrap/>
            <w:hideMark/>
          </w:tcPr>
          <w:p w14:paraId="756F57E4" w14:textId="77777777" w:rsidR="00EF26EA" w:rsidRPr="00D90557" w:rsidRDefault="00EF26EA" w:rsidP="004F1914">
            <w:pPr>
              <w:jc w:val="both"/>
            </w:pPr>
          </w:p>
        </w:tc>
        <w:tc>
          <w:tcPr>
            <w:tcW w:w="586" w:type="pct"/>
            <w:noWrap/>
            <w:hideMark/>
          </w:tcPr>
          <w:p w14:paraId="4B8BB03A" w14:textId="6610D8B6" w:rsidR="00EF26EA" w:rsidRPr="00D90557" w:rsidRDefault="00EF26EA" w:rsidP="004F1914">
            <w:pPr>
              <w:jc w:val="both"/>
            </w:pPr>
            <w:r w:rsidRPr="00D90557">
              <w:t>MR</w:t>
            </w:r>
            <w:r w:rsidR="003F4A4D">
              <w:t>-</w:t>
            </w:r>
            <w:r w:rsidRPr="00D90557">
              <w:t>Egger</w:t>
            </w:r>
          </w:p>
        </w:tc>
        <w:tc>
          <w:tcPr>
            <w:tcW w:w="578" w:type="pct"/>
            <w:noWrap/>
            <w:hideMark/>
          </w:tcPr>
          <w:p w14:paraId="48F47836" w14:textId="77777777" w:rsidR="00EF26EA" w:rsidRPr="00D90557" w:rsidRDefault="00EF26EA" w:rsidP="004F1914">
            <w:pPr>
              <w:jc w:val="center"/>
            </w:pPr>
            <w:r w:rsidRPr="00D90557">
              <w:t>-0.2 (-0.4 - 0)</w:t>
            </w:r>
          </w:p>
        </w:tc>
        <w:tc>
          <w:tcPr>
            <w:tcW w:w="285" w:type="pct"/>
            <w:noWrap/>
            <w:hideMark/>
          </w:tcPr>
          <w:p w14:paraId="65B492F8" w14:textId="77777777" w:rsidR="00EF26EA" w:rsidRPr="00D90557" w:rsidRDefault="00EF26EA" w:rsidP="004F1914">
            <w:pPr>
              <w:jc w:val="center"/>
            </w:pPr>
            <w:r w:rsidRPr="00D90557">
              <w:t>0.108</w:t>
            </w:r>
          </w:p>
        </w:tc>
        <w:tc>
          <w:tcPr>
            <w:tcW w:w="578" w:type="pct"/>
            <w:noWrap/>
            <w:hideMark/>
          </w:tcPr>
          <w:p w14:paraId="5B772EC0" w14:textId="77777777" w:rsidR="00EF26EA" w:rsidRPr="00D90557" w:rsidRDefault="00EF26EA" w:rsidP="004F1914">
            <w:pPr>
              <w:jc w:val="center"/>
            </w:pPr>
            <w:r w:rsidRPr="00D90557">
              <w:t>0 (-0.2 - 0.1)</w:t>
            </w:r>
          </w:p>
        </w:tc>
        <w:tc>
          <w:tcPr>
            <w:tcW w:w="285" w:type="pct"/>
            <w:noWrap/>
            <w:hideMark/>
          </w:tcPr>
          <w:p w14:paraId="064962DB" w14:textId="77777777" w:rsidR="00EF26EA" w:rsidRPr="00D90557" w:rsidRDefault="00EF26EA" w:rsidP="004F1914">
            <w:pPr>
              <w:jc w:val="center"/>
            </w:pPr>
            <w:r w:rsidRPr="00D90557">
              <w:t>0.558</w:t>
            </w:r>
          </w:p>
        </w:tc>
        <w:tc>
          <w:tcPr>
            <w:tcW w:w="578" w:type="pct"/>
            <w:noWrap/>
            <w:hideMark/>
          </w:tcPr>
          <w:p w14:paraId="48621CA3" w14:textId="77777777" w:rsidR="00EF26EA" w:rsidRPr="00D90557" w:rsidRDefault="00EF26EA" w:rsidP="004F1914">
            <w:pPr>
              <w:jc w:val="center"/>
            </w:pPr>
            <w:r w:rsidRPr="00D90557">
              <w:t>-0.2 (-0.5 - 0)</w:t>
            </w:r>
          </w:p>
        </w:tc>
        <w:tc>
          <w:tcPr>
            <w:tcW w:w="285" w:type="pct"/>
            <w:noWrap/>
            <w:hideMark/>
          </w:tcPr>
          <w:p w14:paraId="76F17214" w14:textId="77777777" w:rsidR="00EF26EA" w:rsidRPr="00D90557" w:rsidRDefault="00EF26EA" w:rsidP="004F1914">
            <w:pPr>
              <w:jc w:val="center"/>
            </w:pPr>
            <w:r w:rsidRPr="00D90557">
              <w:t>0.096</w:t>
            </w:r>
          </w:p>
        </w:tc>
        <w:tc>
          <w:tcPr>
            <w:tcW w:w="578" w:type="pct"/>
            <w:noWrap/>
            <w:hideMark/>
          </w:tcPr>
          <w:p w14:paraId="27B25371" w14:textId="77777777" w:rsidR="00EF26EA" w:rsidRPr="00D90557" w:rsidRDefault="00EF26EA" w:rsidP="004F1914">
            <w:pPr>
              <w:jc w:val="center"/>
            </w:pPr>
            <w:r w:rsidRPr="00D90557">
              <w:t>0 (-0.3 - 0.2)</w:t>
            </w:r>
          </w:p>
        </w:tc>
        <w:tc>
          <w:tcPr>
            <w:tcW w:w="285" w:type="pct"/>
            <w:noWrap/>
            <w:hideMark/>
          </w:tcPr>
          <w:p w14:paraId="7F37D85C" w14:textId="77777777" w:rsidR="00EF26EA" w:rsidRPr="00D90557" w:rsidRDefault="00EF26EA" w:rsidP="004F1914">
            <w:pPr>
              <w:jc w:val="center"/>
            </w:pPr>
            <w:r w:rsidRPr="00D90557">
              <w:t>0.796</w:t>
            </w:r>
          </w:p>
        </w:tc>
        <w:tc>
          <w:tcPr>
            <w:tcW w:w="480" w:type="pct"/>
            <w:vAlign w:val="bottom"/>
          </w:tcPr>
          <w:p w14:paraId="1C74381C" w14:textId="77777777" w:rsidR="00EF26EA" w:rsidRPr="00D90557" w:rsidRDefault="00EF26EA" w:rsidP="004F1914">
            <w:pPr>
              <w:jc w:val="center"/>
            </w:pPr>
            <w:r w:rsidRPr="00D90557">
              <w:rPr>
                <w:rFonts w:ascii="Calibri" w:hAnsi="Calibri" w:cs="Calibri"/>
                <w:color w:val="000000"/>
              </w:rPr>
              <w:t>0.934</w:t>
            </w:r>
          </w:p>
        </w:tc>
      </w:tr>
      <w:tr w:rsidR="00EF26EA" w:rsidRPr="00D90557" w14:paraId="4332AC6B" w14:textId="77777777" w:rsidTr="004F1914">
        <w:trPr>
          <w:trHeight w:val="20"/>
        </w:trPr>
        <w:tc>
          <w:tcPr>
            <w:tcW w:w="481" w:type="pct"/>
            <w:noWrap/>
            <w:hideMark/>
          </w:tcPr>
          <w:p w14:paraId="6300AB62" w14:textId="77777777" w:rsidR="00EF26EA" w:rsidRPr="00D90557" w:rsidRDefault="00EF26EA" w:rsidP="004F1914">
            <w:pPr>
              <w:jc w:val="both"/>
            </w:pPr>
          </w:p>
        </w:tc>
        <w:tc>
          <w:tcPr>
            <w:tcW w:w="586" w:type="pct"/>
            <w:noWrap/>
            <w:hideMark/>
          </w:tcPr>
          <w:p w14:paraId="2BBBB9FA" w14:textId="77777777" w:rsidR="00EF26EA" w:rsidRPr="00D90557" w:rsidRDefault="00EF26EA" w:rsidP="004F1914">
            <w:pPr>
              <w:jc w:val="both"/>
            </w:pPr>
            <w:r w:rsidRPr="00D90557">
              <w:t>Weighted median</w:t>
            </w:r>
          </w:p>
        </w:tc>
        <w:tc>
          <w:tcPr>
            <w:tcW w:w="578" w:type="pct"/>
            <w:noWrap/>
            <w:hideMark/>
          </w:tcPr>
          <w:p w14:paraId="5BDA6A76" w14:textId="77777777" w:rsidR="00EF26EA" w:rsidRPr="00D90557" w:rsidRDefault="00EF26EA" w:rsidP="004F1914">
            <w:pPr>
              <w:jc w:val="center"/>
            </w:pPr>
            <w:r w:rsidRPr="00D90557">
              <w:t>-0.1 (-0.2 - 0)</w:t>
            </w:r>
          </w:p>
        </w:tc>
        <w:tc>
          <w:tcPr>
            <w:tcW w:w="285" w:type="pct"/>
            <w:noWrap/>
            <w:hideMark/>
          </w:tcPr>
          <w:p w14:paraId="65330502" w14:textId="77777777" w:rsidR="00EF26EA" w:rsidRPr="00D90557" w:rsidRDefault="00EF26EA" w:rsidP="004F1914">
            <w:pPr>
              <w:jc w:val="center"/>
            </w:pPr>
            <w:r w:rsidRPr="00D90557">
              <w:t>0.141</w:t>
            </w:r>
          </w:p>
        </w:tc>
        <w:tc>
          <w:tcPr>
            <w:tcW w:w="578" w:type="pct"/>
            <w:noWrap/>
            <w:hideMark/>
          </w:tcPr>
          <w:p w14:paraId="71541D40" w14:textId="77777777" w:rsidR="00EF26EA" w:rsidRPr="00D90557" w:rsidRDefault="00EF26EA" w:rsidP="004F1914">
            <w:pPr>
              <w:jc w:val="center"/>
            </w:pPr>
            <w:r w:rsidRPr="00D90557">
              <w:t>-0.1 (-0.2 - 0)</w:t>
            </w:r>
          </w:p>
        </w:tc>
        <w:tc>
          <w:tcPr>
            <w:tcW w:w="285" w:type="pct"/>
            <w:noWrap/>
            <w:hideMark/>
          </w:tcPr>
          <w:p w14:paraId="42F3264C" w14:textId="77777777" w:rsidR="00EF26EA" w:rsidRPr="00D90557" w:rsidRDefault="00EF26EA" w:rsidP="004F1914">
            <w:pPr>
              <w:jc w:val="center"/>
            </w:pPr>
            <w:r w:rsidRPr="00D90557">
              <w:t>0.074</w:t>
            </w:r>
          </w:p>
        </w:tc>
        <w:tc>
          <w:tcPr>
            <w:tcW w:w="578" w:type="pct"/>
            <w:noWrap/>
            <w:hideMark/>
          </w:tcPr>
          <w:p w14:paraId="051109CE" w14:textId="77777777" w:rsidR="00EF26EA" w:rsidRPr="00D90557" w:rsidRDefault="00EF26EA" w:rsidP="004F1914">
            <w:pPr>
              <w:jc w:val="center"/>
            </w:pPr>
            <w:r w:rsidRPr="00D90557">
              <w:t>-0.1 (-0.2 - 0)</w:t>
            </w:r>
          </w:p>
        </w:tc>
        <w:tc>
          <w:tcPr>
            <w:tcW w:w="285" w:type="pct"/>
            <w:noWrap/>
            <w:hideMark/>
          </w:tcPr>
          <w:p w14:paraId="79B1CF4B" w14:textId="77777777" w:rsidR="00EF26EA" w:rsidRPr="00D90557" w:rsidRDefault="00EF26EA" w:rsidP="004F1914">
            <w:pPr>
              <w:jc w:val="center"/>
            </w:pPr>
            <w:r w:rsidRPr="00D90557">
              <w:t>0.158</w:t>
            </w:r>
          </w:p>
        </w:tc>
        <w:tc>
          <w:tcPr>
            <w:tcW w:w="578" w:type="pct"/>
            <w:noWrap/>
            <w:hideMark/>
          </w:tcPr>
          <w:p w14:paraId="356A5793" w14:textId="77777777" w:rsidR="00EF26EA" w:rsidRPr="00D90557" w:rsidRDefault="00EF26EA" w:rsidP="004F1914">
            <w:pPr>
              <w:jc w:val="center"/>
            </w:pPr>
            <w:r w:rsidRPr="00D90557">
              <w:t>-0.1 (-0.2 - 0)</w:t>
            </w:r>
          </w:p>
        </w:tc>
        <w:tc>
          <w:tcPr>
            <w:tcW w:w="285" w:type="pct"/>
            <w:noWrap/>
            <w:hideMark/>
          </w:tcPr>
          <w:p w14:paraId="4BAE6876" w14:textId="77777777" w:rsidR="00EF26EA" w:rsidRPr="00D90557" w:rsidRDefault="00EF26EA" w:rsidP="004F1914">
            <w:pPr>
              <w:jc w:val="center"/>
            </w:pPr>
            <w:r w:rsidRPr="00D90557">
              <w:t>0.197</w:t>
            </w:r>
          </w:p>
        </w:tc>
        <w:tc>
          <w:tcPr>
            <w:tcW w:w="480" w:type="pct"/>
            <w:vAlign w:val="bottom"/>
          </w:tcPr>
          <w:p w14:paraId="7CEA4A55" w14:textId="77777777" w:rsidR="00EF26EA" w:rsidRPr="00D90557" w:rsidRDefault="00EF26EA" w:rsidP="004F1914">
            <w:pPr>
              <w:jc w:val="center"/>
            </w:pPr>
            <w:r w:rsidRPr="00D90557">
              <w:rPr>
                <w:rFonts w:ascii="Calibri" w:hAnsi="Calibri" w:cs="Calibri"/>
                <w:color w:val="000000"/>
              </w:rPr>
              <w:t>0.631</w:t>
            </w:r>
          </w:p>
        </w:tc>
      </w:tr>
      <w:tr w:rsidR="00EF26EA" w:rsidRPr="00D90557" w14:paraId="66014137" w14:textId="77777777" w:rsidTr="004F1914">
        <w:trPr>
          <w:trHeight w:val="20"/>
        </w:trPr>
        <w:tc>
          <w:tcPr>
            <w:tcW w:w="481" w:type="pct"/>
            <w:noWrap/>
            <w:hideMark/>
          </w:tcPr>
          <w:p w14:paraId="0A0D635C" w14:textId="77777777" w:rsidR="00EF26EA" w:rsidRPr="00D90557" w:rsidRDefault="00EF26EA" w:rsidP="004F1914">
            <w:pPr>
              <w:jc w:val="both"/>
            </w:pPr>
          </w:p>
        </w:tc>
        <w:tc>
          <w:tcPr>
            <w:tcW w:w="586" w:type="pct"/>
            <w:noWrap/>
            <w:hideMark/>
          </w:tcPr>
          <w:p w14:paraId="3EA975C5" w14:textId="77777777" w:rsidR="00EF26EA" w:rsidRPr="00D90557" w:rsidRDefault="00EF26EA" w:rsidP="004F1914">
            <w:pPr>
              <w:jc w:val="both"/>
            </w:pPr>
            <w:r w:rsidRPr="00D90557">
              <w:t>Weighted mode</w:t>
            </w:r>
          </w:p>
        </w:tc>
        <w:tc>
          <w:tcPr>
            <w:tcW w:w="578" w:type="pct"/>
            <w:noWrap/>
            <w:hideMark/>
          </w:tcPr>
          <w:p w14:paraId="0617ECFF" w14:textId="77777777" w:rsidR="00EF26EA" w:rsidRPr="00D90557" w:rsidRDefault="00EF26EA" w:rsidP="004F1914">
            <w:pPr>
              <w:jc w:val="center"/>
            </w:pPr>
            <w:r w:rsidRPr="00D90557">
              <w:t>-0.2 (-0.3 - 0)</w:t>
            </w:r>
          </w:p>
        </w:tc>
        <w:tc>
          <w:tcPr>
            <w:tcW w:w="285" w:type="pct"/>
            <w:noWrap/>
            <w:hideMark/>
          </w:tcPr>
          <w:p w14:paraId="5EEBB1BA" w14:textId="77777777" w:rsidR="00EF26EA" w:rsidRPr="00D90557" w:rsidRDefault="00EF26EA" w:rsidP="004F1914">
            <w:pPr>
              <w:jc w:val="center"/>
            </w:pPr>
            <w:r w:rsidRPr="00D90557">
              <w:t>0.089</w:t>
            </w:r>
          </w:p>
        </w:tc>
        <w:tc>
          <w:tcPr>
            <w:tcW w:w="578" w:type="pct"/>
            <w:noWrap/>
            <w:hideMark/>
          </w:tcPr>
          <w:p w14:paraId="130E042A" w14:textId="77777777" w:rsidR="00EF26EA" w:rsidRPr="00D90557" w:rsidRDefault="00EF26EA" w:rsidP="004F1914">
            <w:pPr>
              <w:jc w:val="center"/>
            </w:pPr>
            <w:r w:rsidRPr="00D90557">
              <w:t>-0.1 (-0.2 - 0)</w:t>
            </w:r>
          </w:p>
        </w:tc>
        <w:tc>
          <w:tcPr>
            <w:tcW w:w="285" w:type="pct"/>
            <w:noWrap/>
            <w:hideMark/>
          </w:tcPr>
          <w:p w14:paraId="1BC27FB3" w14:textId="77777777" w:rsidR="00EF26EA" w:rsidRPr="00D90557" w:rsidRDefault="00EF26EA" w:rsidP="004F1914">
            <w:pPr>
              <w:jc w:val="center"/>
            </w:pPr>
            <w:r w:rsidRPr="00D90557">
              <w:t>0.102</w:t>
            </w:r>
          </w:p>
        </w:tc>
        <w:tc>
          <w:tcPr>
            <w:tcW w:w="578" w:type="pct"/>
            <w:noWrap/>
            <w:hideMark/>
          </w:tcPr>
          <w:p w14:paraId="0FA9B199" w14:textId="77777777" w:rsidR="00EF26EA" w:rsidRPr="00D90557" w:rsidRDefault="00EF26EA" w:rsidP="004F1914">
            <w:pPr>
              <w:jc w:val="center"/>
            </w:pPr>
            <w:r w:rsidRPr="00D90557">
              <w:t>-0.1 (-0.3 - 0.1)</w:t>
            </w:r>
          </w:p>
        </w:tc>
        <w:tc>
          <w:tcPr>
            <w:tcW w:w="285" w:type="pct"/>
            <w:noWrap/>
            <w:hideMark/>
          </w:tcPr>
          <w:p w14:paraId="7C0EFD91" w14:textId="77777777" w:rsidR="00EF26EA" w:rsidRPr="00D90557" w:rsidRDefault="00EF26EA" w:rsidP="004F1914">
            <w:pPr>
              <w:jc w:val="center"/>
            </w:pPr>
            <w:r w:rsidRPr="00D90557">
              <w:t>0.195</w:t>
            </w:r>
          </w:p>
        </w:tc>
        <w:tc>
          <w:tcPr>
            <w:tcW w:w="578" w:type="pct"/>
            <w:noWrap/>
            <w:hideMark/>
          </w:tcPr>
          <w:p w14:paraId="66228C59" w14:textId="77777777" w:rsidR="00EF26EA" w:rsidRPr="00D90557" w:rsidRDefault="00EF26EA" w:rsidP="004F1914">
            <w:pPr>
              <w:jc w:val="center"/>
            </w:pPr>
            <w:r w:rsidRPr="00D90557">
              <w:t>-0.1 (-0.3 - 0.1)</w:t>
            </w:r>
          </w:p>
        </w:tc>
        <w:tc>
          <w:tcPr>
            <w:tcW w:w="285" w:type="pct"/>
            <w:noWrap/>
            <w:hideMark/>
          </w:tcPr>
          <w:p w14:paraId="566F2918" w14:textId="77777777" w:rsidR="00EF26EA" w:rsidRPr="00D90557" w:rsidRDefault="00EF26EA" w:rsidP="004F1914">
            <w:pPr>
              <w:jc w:val="center"/>
            </w:pPr>
            <w:r w:rsidRPr="00D90557">
              <w:t>0.294</w:t>
            </w:r>
          </w:p>
        </w:tc>
        <w:tc>
          <w:tcPr>
            <w:tcW w:w="480" w:type="pct"/>
            <w:vAlign w:val="bottom"/>
          </w:tcPr>
          <w:p w14:paraId="018853BE" w14:textId="77777777" w:rsidR="00EF26EA" w:rsidRPr="00D90557" w:rsidRDefault="00EF26EA" w:rsidP="004F1914">
            <w:pPr>
              <w:jc w:val="center"/>
            </w:pPr>
            <w:r w:rsidRPr="00D90557">
              <w:rPr>
                <w:rFonts w:ascii="Calibri" w:hAnsi="Calibri" w:cs="Calibri"/>
                <w:color w:val="000000"/>
              </w:rPr>
              <w:t>0.311</w:t>
            </w:r>
          </w:p>
        </w:tc>
      </w:tr>
    </w:tbl>
    <w:p w14:paraId="592FC6BA" w14:textId="77777777" w:rsidR="00EF26EA" w:rsidRDefault="00EF26EA" w:rsidP="00EF26EA">
      <w:pPr>
        <w:jc w:val="both"/>
        <w:rPr>
          <w:sz w:val="24"/>
          <w:szCs w:val="24"/>
        </w:rPr>
      </w:pPr>
    </w:p>
    <w:p w14:paraId="18E7BA85" w14:textId="77777777" w:rsidR="00EF26EA" w:rsidRDefault="00EF26EA" w:rsidP="00EF26E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* </w:t>
      </w:r>
      <w:r w:rsidRPr="00D90557">
        <w:rPr>
          <w:sz w:val="24"/>
          <w:szCs w:val="24"/>
        </w:rPr>
        <w:t xml:space="preserve">To test for heterogeneity between the </w:t>
      </w:r>
      <w:r>
        <w:rPr>
          <w:sz w:val="24"/>
          <w:szCs w:val="24"/>
        </w:rPr>
        <w:t>sexes, we used a</w:t>
      </w:r>
      <w:r w:rsidRPr="00D90557">
        <w:rPr>
          <w:sz w:val="24"/>
          <w:szCs w:val="24"/>
        </w:rPr>
        <w:t xml:space="preserve"> meta-analysis framework</w:t>
      </w:r>
      <w:r>
        <w:rPr>
          <w:sz w:val="24"/>
          <w:szCs w:val="24"/>
        </w:rPr>
        <w:t xml:space="preserve"> to obtain p-values from C</w:t>
      </w:r>
      <w:r w:rsidRPr="00D90557">
        <w:rPr>
          <w:sz w:val="24"/>
          <w:szCs w:val="24"/>
        </w:rPr>
        <w:t>oc</w:t>
      </w:r>
      <w:r>
        <w:rPr>
          <w:sz w:val="24"/>
          <w:szCs w:val="24"/>
        </w:rPr>
        <w:t>hran’s Q test for heterogeneity.</w:t>
      </w:r>
    </w:p>
    <w:p w14:paraId="0CEB37D7" w14:textId="661DC625" w:rsidR="00EF26EA" w:rsidRDefault="00EF26EA" w:rsidP="00EF26EA">
      <w:pPr>
        <w:jc w:val="both"/>
        <w:rPr>
          <w:sz w:val="24"/>
          <w:szCs w:val="24"/>
        </w:rPr>
      </w:pPr>
      <w:r>
        <w:rPr>
          <w:sz w:val="24"/>
          <w:szCs w:val="24"/>
        </w:rPr>
        <w:t>Confidence interval (CI). Inverse variance-weighted</w:t>
      </w:r>
      <w:r w:rsidRPr="00B0565B">
        <w:rPr>
          <w:sz w:val="24"/>
          <w:szCs w:val="24"/>
        </w:rPr>
        <w:t xml:space="preserve"> </w:t>
      </w:r>
      <w:r>
        <w:rPr>
          <w:sz w:val="24"/>
          <w:szCs w:val="24"/>
        </w:rPr>
        <w:t>(IVW). I</w:t>
      </w:r>
      <w:r w:rsidRPr="001A0A0C">
        <w:rPr>
          <w:sz w:val="24"/>
          <w:szCs w:val="24"/>
        </w:rPr>
        <w:t xml:space="preserve">dentifier number used in </w:t>
      </w:r>
      <w:r>
        <w:rPr>
          <w:sz w:val="24"/>
          <w:szCs w:val="24"/>
        </w:rPr>
        <w:t xml:space="preserve">US-National Library of Medicine </w:t>
      </w:r>
      <w:r w:rsidRPr="001A0A0C">
        <w:rPr>
          <w:sz w:val="24"/>
          <w:szCs w:val="24"/>
        </w:rPr>
        <w:t>PubMed</w:t>
      </w:r>
      <w:r>
        <w:rPr>
          <w:sz w:val="24"/>
          <w:szCs w:val="24"/>
        </w:rPr>
        <w:t xml:space="preserve"> (PMID)</w:t>
      </w:r>
      <w:r w:rsidRPr="001A0A0C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B0565B">
        <w:rPr>
          <w:sz w:val="24"/>
          <w:szCs w:val="24"/>
        </w:rPr>
        <w:t>RV end-diastolic volume (RVEDV). RV ejection fraction (RVEF). RV end-systolic volume (RVESV). RV stroke volume (RVSV).</w:t>
      </w:r>
    </w:p>
    <w:p w14:paraId="1F4771C7" w14:textId="77777777" w:rsidR="00BA3909" w:rsidRDefault="00BA3909" w:rsidP="00EF26EA">
      <w:pPr>
        <w:jc w:val="both"/>
        <w:rPr>
          <w:sz w:val="24"/>
          <w:szCs w:val="24"/>
        </w:rPr>
        <w:sectPr w:rsidR="00BA3909" w:rsidSect="00B272B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F794E01" w14:textId="21212CF6" w:rsidR="00A51C09" w:rsidRDefault="00A51C09" w:rsidP="00EF26EA">
      <w:pPr>
        <w:jc w:val="both"/>
        <w:rPr>
          <w:sz w:val="24"/>
          <w:szCs w:val="24"/>
        </w:rPr>
      </w:pPr>
    </w:p>
    <w:p w14:paraId="2C23D41F" w14:textId="7307899E" w:rsidR="00EF26EA" w:rsidRDefault="00E37B8A" w:rsidP="00EF26EA">
      <w:pPr>
        <w:jc w:val="both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 wp14:anchorId="033778D3" wp14:editId="6276CFD9">
            <wp:extent cx="5731510" cy="3695065"/>
            <wp:effectExtent l="0" t="0" r="2540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ensity plots BMI and RV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9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79EBC" w14:textId="4DB84CD7" w:rsidR="00E37B8A" w:rsidRDefault="00E37B8A" w:rsidP="00EF26EA">
      <w:pPr>
        <w:jc w:val="both"/>
        <w:rPr>
          <w:sz w:val="24"/>
          <w:szCs w:val="24"/>
        </w:rPr>
      </w:pPr>
    </w:p>
    <w:p w14:paraId="37A66B4F" w14:textId="7A0F503C" w:rsidR="00E37B8A" w:rsidRDefault="00E37B8A" w:rsidP="00E37B8A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Figure 1</w:t>
      </w:r>
      <w:r>
        <w:rPr>
          <w:sz w:val="24"/>
          <w:szCs w:val="24"/>
        </w:rPr>
        <w:t xml:space="preserve"> – </w:t>
      </w:r>
      <w:r w:rsidRPr="00E37B8A">
        <w:rPr>
          <w:sz w:val="24"/>
          <w:szCs w:val="24"/>
        </w:rPr>
        <w:t xml:space="preserve">Distributions of measured </w:t>
      </w:r>
      <w:r>
        <w:rPr>
          <w:sz w:val="24"/>
          <w:szCs w:val="24"/>
        </w:rPr>
        <w:t xml:space="preserve">right ventricular </w:t>
      </w:r>
      <w:r w:rsidRPr="00E37B8A">
        <w:rPr>
          <w:sz w:val="24"/>
          <w:szCs w:val="24"/>
        </w:rPr>
        <w:t xml:space="preserve">volumes and ejection fraction </w:t>
      </w:r>
      <w:r>
        <w:rPr>
          <w:sz w:val="24"/>
          <w:szCs w:val="24"/>
        </w:rPr>
        <w:t>according to different categories of body mass index (BMI)</w:t>
      </w:r>
      <w:r w:rsidRPr="00E37B8A">
        <w:rPr>
          <w:sz w:val="24"/>
          <w:szCs w:val="24"/>
        </w:rPr>
        <w:t>.</w:t>
      </w:r>
      <w:r>
        <w:rPr>
          <w:sz w:val="24"/>
          <w:szCs w:val="24"/>
        </w:rPr>
        <w:t xml:space="preserve"> Participants </w:t>
      </w:r>
      <w:r w:rsidRPr="004C23B9">
        <w:rPr>
          <w:sz w:val="24"/>
          <w:szCs w:val="24"/>
        </w:rPr>
        <w:t>were categorized into</w:t>
      </w:r>
      <w:r>
        <w:rPr>
          <w:sz w:val="24"/>
          <w:szCs w:val="24"/>
        </w:rPr>
        <w:t xml:space="preserve"> normal weight (BMI &lt;25 kg/m²</w:t>
      </w:r>
      <w:r w:rsidRPr="004C23B9">
        <w:rPr>
          <w:sz w:val="24"/>
          <w:szCs w:val="24"/>
        </w:rPr>
        <w:t>),</w:t>
      </w:r>
      <w:r>
        <w:rPr>
          <w:sz w:val="24"/>
          <w:szCs w:val="24"/>
        </w:rPr>
        <w:t xml:space="preserve"> overweight (BMI 25–29.9 kg/m²), and obese (BMI ≥ 30 kg/m²).</w:t>
      </w:r>
    </w:p>
    <w:p w14:paraId="1F99C435" w14:textId="20467153" w:rsidR="00E37B8A" w:rsidRDefault="00E37B8A" w:rsidP="00E37B8A">
      <w:pPr>
        <w:jc w:val="both"/>
        <w:rPr>
          <w:sz w:val="24"/>
          <w:szCs w:val="24"/>
        </w:rPr>
      </w:pPr>
      <w:r w:rsidRPr="0048167A">
        <w:rPr>
          <w:sz w:val="24"/>
          <w:szCs w:val="24"/>
        </w:rPr>
        <w:t>RV end-diastolic volume (RVEDV). RV ejection fraction (RVEF). RV end-systolic volume (RVESV). RV stroke volume (RVSV).</w:t>
      </w:r>
    </w:p>
    <w:p w14:paraId="48B7A6C5" w14:textId="77777777" w:rsidR="00E37B8A" w:rsidRDefault="00E37B8A" w:rsidP="00E37B8A">
      <w:pPr>
        <w:jc w:val="both"/>
        <w:rPr>
          <w:sz w:val="24"/>
          <w:szCs w:val="24"/>
        </w:rPr>
        <w:sectPr w:rsidR="00E37B8A" w:rsidSect="00E37B8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8D6E0B" w14:textId="77777777" w:rsidR="00EF26EA" w:rsidRDefault="00EF26EA" w:rsidP="00EF26EA">
      <w:pPr>
        <w:jc w:val="both"/>
        <w:rPr>
          <w:b/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anchor distT="0" distB="0" distL="114300" distR="114300" simplePos="0" relativeHeight="251660288" behindDoc="0" locked="0" layoutInCell="1" allowOverlap="1" wp14:anchorId="6285E1C0" wp14:editId="4532680E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182118" cy="2333249"/>
            <wp:effectExtent l="0" t="0" r="0" b="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uppl 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2118" cy="23332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C39275" w14:textId="36081F7D" w:rsidR="00EF26EA" w:rsidRDefault="00EF26EA" w:rsidP="00EF26EA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</w:t>
      </w:r>
      <w:r w:rsidR="00FF0174">
        <w:rPr>
          <w:b/>
          <w:sz w:val="24"/>
          <w:szCs w:val="24"/>
        </w:rPr>
        <w:t>2</w:t>
      </w:r>
      <w:r>
        <w:rPr>
          <w:sz w:val="24"/>
          <w:szCs w:val="24"/>
        </w:rPr>
        <w:t xml:space="preserve">– </w:t>
      </w:r>
      <w:bookmarkStart w:id="0" w:name="_Hlk196472230"/>
      <w:r>
        <w:rPr>
          <w:sz w:val="24"/>
          <w:szCs w:val="24"/>
        </w:rPr>
        <w:t>T</w:t>
      </w:r>
      <w:r w:rsidRPr="00644300">
        <w:rPr>
          <w:sz w:val="24"/>
          <w:szCs w:val="24"/>
        </w:rPr>
        <w:t xml:space="preserve">he variance explained in measured </w:t>
      </w:r>
      <w:r>
        <w:rPr>
          <w:sz w:val="24"/>
          <w:szCs w:val="24"/>
        </w:rPr>
        <w:t xml:space="preserve">body mass index (BMI) </w:t>
      </w:r>
      <w:r w:rsidRPr="00644300">
        <w:rPr>
          <w:sz w:val="24"/>
          <w:szCs w:val="24"/>
        </w:rPr>
        <w:t xml:space="preserve">by </w:t>
      </w:r>
      <w:r>
        <w:rPr>
          <w:sz w:val="24"/>
          <w:szCs w:val="24"/>
        </w:rPr>
        <w:t xml:space="preserve">genetic </w:t>
      </w:r>
      <w:r w:rsidR="000F6F7F">
        <w:rPr>
          <w:sz w:val="24"/>
          <w:szCs w:val="24"/>
        </w:rPr>
        <w:t>instruments</w:t>
      </w:r>
      <w:r>
        <w:rPr>
          <w:sz w:val="24"/>
          <w:szCs w:val="24"/>
        </w:rPr>
        <w:t xml:space="preserve"> generated from GIANT summary statistics using different </w:t>
      </w:r>
      <w:r w:rsidRPr="00644300">
        <w:rPr>
          <w:sz w:val="24"/>
          <w:szCs w:val="24"/>
        </w:rPr>
        <w:t>significance t</w:t>
      </w:r>
      <w:r>
        <w:rPr>
          <w:sz w:val="24"/>
          <w:szCs w:val="24"/>
        </w:rPr>
        <w:t>hreshold for variant selection, followed by clumping in the UK Biobank imaging cohort (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&lt;0.1). </w:t>
      </w:r>
    </w:p>
    <w:bookmarkEnd w:id="0"/>
    <w:p w14:paraId="4962E19F" w14:textId="77777777" w:rsidR="00F93D30" w:rsidRDefault="00F93D30" w:rsidP="00EF26EA">
      <w:pPr>
        <w:jc w:val="both"/>
        <w:rPr>
          <w:sz w:val="24"/>
          <w:szCs w:val="24"/>
        </w:rPr>
        <w:sectPr w:rsidR="00F93D30" w:rsidSect="00EA41C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F02071" w14:textId="77777777" w:rsidR="00F93D30" w:rsidRDefault="00F93D30" w:rsidP="00F93D30">
      <w:pPr>
        <w:jc w:val="both"/>
        <w:rPr>
          <w:b/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anchor distT="0" distB="0" distL="114300" distR="114300" simplePos="0" relativeHeight="251662336" behindDoc="0" locked="0" layoutInCell="1" allowOverlap="1" wp14:anchorId="4BCF0C3C" wp14:editId="03F7F693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583947" cy="4760986"/>
            <wp:effectExtent l="0" t="0" r="0" b="1905"/>
            <wp:wrapTopAndBottom/>
            <wp:docPr id="6" name="Grafik 6" descr="A graph of a graph with black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 descr="A graph of a graph with black dot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3947" cy="47609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196F8E" w14:textId="77777777" w:rsidR="00F93D30" w:rsidRDefault="00F93D30" w:rsidP="00F93D30">
      <w:pPr>
        <w:jc w:val="both"/>
        <w:rPr>
          <w:sz w:val="24"/>
          <w:szCs w:val="24"/>
        </w:rPr>
      </w:pPr>
      <w:r w:rsidRPr="009130FB">
        <w:rPr>
          <w:b/>
          <w:sz w:val="24"/>
          <w:szCs w:val="24"/>
        </w:rPr>
        <w:t xml:space="preserve">Supplementary Figure 3 </w:t>
      </w:r>
      <w:r>
        <w:rPr>
          <w:sz w:val="24"/>
          <w:szCs w:val="24"/>
        </w:rPr>
        <w:t>-</w:t>
      </w:r>
      <w:r w:rsidRPr="009130FB">
        <w:rPr>
          <w:sz w:val="24"/>
          <w:szCs w:val="24"/>
        </w:rPr>
        <w:t xml:space="preserve"> Funnel plots compare the effect estimates </w:t>
      </w:r>
      <w:r>
        <w:rPr>
          <w:sz w:val="24"/>
          <w:szCs w:val="24"/>
        </w:rPr>
        <w:t>(</w:t>
      </w:r>
      <w:r>
        <w:rPr>
          <w:rFonts w:cstheme="minorHAnsi"/>
          <w:sz w:val="24"/>
          <w:szCs w:val="24"/>
        </w:rPr>
        <w:t>β</w:t>
      </w:r>
      <w:r>
        <w:rPr>
          <w:sz w:val="24"/>
          <w:szCs w:val="24"/>
        </w:rPr>
        <w:t xml:space="preserve">) </w:t>
      </w:r>
      <w:r w:rsidRPr="009130FB">
        <w:rPr>
          <w:sz w:val="24"/>
          <w:szCs w:val="24"/>
        </w:rPr>
        <w:t xml:space="preserve">on the outcome with the inverse of the standard error </w:t>
      </w:r>
      <w:r>
        <w:rPr>
          <w:sz w:val="24"/>
          <w:szCs w:val="24"/>
        </w:rPr>
        <w:t xml:space="preserve">(SE) </w:t>
      </w:r>
      <w:r w:rsidRPr="009130FB">
        <w:rPr>
          <w:sz w:val="24"/>
          <w:szCs w:val="24"/>
        </w:rPr>
        <w:t>of each genetic variant within the instrumental variable. Variants with higher precision (lower standard errors) are plotted further up the graph</w:t>
      </w:r>
      <w:r>
        <w:rPr>
          <w:sz w:val="24"/>
          <w:szCs w:val="24"/>
        </w:rPr>
        <w:t>s</w:t>
      </w:r>
      <w:r w:rsidRPr="009130FB">
        <w:rPr>
          <w:sz w:val="24"/>
          <w:szCs w:val="24"/>
        </w:rPr>
        <w:t>. Central effect estimates are shown as horizontal lines (light blue for the IVW method and dark blue for MR-Egger). Symmetry around the central estimate suggests the absence of systematic bias, such as directional pleiotropy</w:t>
      </w:r>
      <w:r>
        <w:rPr>
          <w:sz w:val="24"/>
          <w:szCs w:val="24"/>
        </w:rPr>
        <w:t xml:space="preserve">. MR-PRESSO was used </w:t>
      </w:r>
      <w:r w:rsidRPr="001863A7">
        <w:rPr>
          <w:sz w:val="24"/>
          <w:szCs w:val="24"/>
        </w:rPr>
        <w:t>to identify horizontal pleiotropic outliers</w:t>
      </w:r>
      <w:r>
        <w:rPr>
          <w:sz w:val="24"/>
          <w:szCs w:val="24"/>
        </w:rPr>
        <w:t xml:space="preserve"> in the analyses on RVEDV and ESV (</w:t>
      </w:r>
      <w:r w:rsidRPr="001863A7">
        <w:rPr>
          <w:sz w:val="24"/>
          <w:szCs w:val="24"/>
        </w:rPr>
        <w:t>rs11126666</w:t>
      </w:r>
      <w:r>
        <w:rPr>
          <w:sz w:val="24"/>
          <w:szCs w:val="24"/>
        </w:rPr>
        <w:t>).</w:t>
      </w:r>
    </w:p>
    <w:p w14:paraId="19D998FE" w14:textId="77777777" w:rsidR="00F93D30" w:rsidRPr="00BB4896" w:rsidRDefault="00F93D30" w:rsidP="00F93D30">
      <w:pPr>
        <w:jc w:val="both"/>
        <w:rPr>
          <w:b/>
          <w:sz w:val="24"/>
          <w:szCs w:val="24"/>
        </w:rPr>
      </w:pPr>
      <w:r>
        <w:rPr>
          <w:sz w:val="24"/>
          <w:szCs w:val="24"/>
        </w:rPr>
        <w:t>I</w:t>
      </w:r>
      <w:r w:rsidRPr="00EA0872">
        <w:rPr>
          <w:sz w:val="24"/>
          <w:szCs w:val="24"/>
        </w:rPr>
        <w:t>nverse variance–weighted</w:t>
      </w:r>
      <w:r>
        <w:rPr>
          <w:sz w:val="24"/>
          <w:szCs w:val="24"/>
        </w:rPr>
        <w:t xml:space="preserve"> (IVW). </w:t>
      </w:r>
      <w:r w:rsidRPr="0048167A">
        <w:rPr>
          <w:sz w:val="24"/>
          <w:szCs w:val="24"/>
        </w:rPr>
        <w:t>RV end-diastolic volume (RVEDV). RV ejection fraction (RVEF). RV end-systolic volume (RVESV). RV stroke vol</w:t>
      </w:r>
      <w:r>
        <w:rPr>
          <w:sz w:val="24"/>
          <w:szCs w:val="24"/>
        </w:rPr>
        <w:t>ume (RVSV).</w:t>
      </w:r>
    </w:p>
    <w:p w14:paraId="62D67316" w14:textId="77777777" w:rsidR="00EF26EA" w:rsidRDefault="00EF26EA" w:rsidP="00EF26EA">
      <w:pPr>
        <w:jc w:val="both"/>
        <w:rPr>
          <w:sz w:val="24"/>
          <w:szCs w:val="24"/>
        </w:rPr>
        <w:sectPr w:rsidR="00EF26EA" w:rsidSect="00EA41C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09F200" w14:textId="77777777" w:rsidR="00EF26EA" w:rsidRDefault="00EF26EA" w:rsidP="00EF26EA">
      <w:pPr>
        <w:jc w:val="both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39CEAABE" wp14:editId="487903B4">
            <wp:simplePos x="0" y="0"/>
            <wp:positionH relativeFrom="margin">
              <wp:align>center</wp:align>
            </wp:positionH>
            <wp:positionV relativeFrom="paragraph">
              <wp:posOffset>503</wp:posOffset>
            </wp:positionV>
            <wp:extent cx="4133088" cy="5458968"/>
            <wp:effectExtent l="0" t="0" r="1270" b="889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uppl 1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3088" cy="54589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95D021" w14:textId="3B4717A4" w:rsidR="00EF26EA" w:rsidRDefault="00EF26EA" w:rsidP="00EF26EA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</w:t>
      </w:r>
      <w:r w:rsidR="00F93D30">
        <w:rPr>
          <w:b/>
          <w:sz w:val="24"/>
          <w:szCs w:val="24"/>
        </w:rPr>
        <w:t>4</w:t>
      </w:r>
      <w:r>
        <w:rPr>
          <w:sz w:val="24"/>
          <w:szCs w:val="24"/>
        </w:rPr>
        <w:t xml:space="preserve"> - </w:t>
      </w:r>
      <w:r>
        <w:t>R</w:t>
      </w:r>
      <w:r>
        <w:rPr>
          <w:sz w:val="24"/>
          <w:szCs w:val="24"/>
        </w:rPr>
        <w:t>esults from two</w:t>
      </w:r>
      <w:r w:rsidRPr="00644976">
        <w:rPr>
          <w:sz w:val="24"/>
          <w:szCs w:val="24"/>
        </w:rPr>
        <w:t>-</w:t>
      </w:r>
      <w:r>
        <w:rPr>
          <w:sz w:val="24"/>
          <w:szCs w:val="24"/>
        </w:rPr>
        <w:t xml:space="preserve">sample Mendelian randomisation studies of genetically predicted BMI (exposure) and on </w:t>
      </w:r>
      <w:r w:rsidRPr="00644976">
        <w:rPr>
          <w:sz w:val="24"/>
          <w:szCs w:val="24"/>
        </w:rPr>
        <w:t>right ventr</w:t>
      </w:r>
      <w:r>
        <w:rPr>
          <w:sz w:val="24"/>
          <w:szCs w:val="24"/>
        </w:rPr>
        <w:t xml:space="preserve">icular (RV) imaging phenotypes (outcome). Summary-level data from </w:t>
      </w:r>
      <w:r w:rsidRPr="00BC1F44">
        <w:rPr>
          <w:sz w:val="24"/>
          <w:szCs w:val="24"/>
        </w:rPr>
        <w:t>genome-wide association</w:t>
      </w:r>
      <w:r>
        <w:rPr>
          <w:sz w:val="24"/>
          <w:szCs w:val="24"/>
        </w:rPr>
        <w:t xml:space="preserve"> on the UK Biobank imaging cohort were obtained </w:t>
      </w:r>
      <w:r w:rsidRPr="00530CD1">
        <w:rPr>
          <w:sz w:val="24"/>
          <w:szCs w:val="24"/>
        </w:rPr>
        <w:t xml:space="preserve">from </w:t>
      </w:r>
      <w:r>
        <w:rPr>
          <w:sz w:val="24"/>
          <w:szCs w:val="24"/>
        </w:rPr>
        <w:t xml:space="preserve">three different </w:t>
      </w:r>
      <w:r w:rsidRPr="00530CD1">
        <w:rPr>
          <w:sz w:val="24"/>
          <w:szCs w:val="24"/>
        </w:rPr>
        <w:t>sets of</w:t>
      </w:r>
      <w:r>
        <w:rPr>
          <w:sz w:val="24"/>
          <w:szCs w:val="24"/>
        </w:rPr>
        <w:t xml:space="preserve"> data, two sex-combined and one sex-stratified.</w:t>
      </w:r>
    </w:p>
    <w:p w14:paraId="2F7E35F0" w14:textId="7897F810" w:rsidR="00FC45B4" w:rsidRPr="00BB4896" w:rsidRDefault="00EF26EA" w:rsidP="00F93D30">
      <w:pPr>
        <w:jc w:val="both"/>
        <w:rPr>
          <w:b/>
          <w:sz w:val="24"/>
          <w:szCs w:val="24"/>
        </w:rPr>
      </w:pPr>
      <w:r>
        <w:rPr>
          <w:sz w:val="24"/>
          <w:szCs w:val="24"/>
        </w:rPr>
        <w:t>I</w:t>
      </w:r>
      <w:r w:rsidRPr="001A0A0C">
        <w:rPr>
          <w:sz w:val="24"/>
          <w:szCs w:val="24"/>
        </w:rPr>
        <w:t xml:space="preserve">dentifier number used in </w:t>
      </w:r>
      <w:r>
        <w:rPr>
          <w:sz w:val="24"/>
          <w:szCs w:val="24"/>
        </w:rPr>
        <w:t xml:space="preserve">US-National Library of Medicine </w:t>
      </w:r>
      <w:r w:rsidRPr="001A0A0C">
        <w:rPr>
          <w:sz w:val="24"/>
          <w:szCs w:val="24"/>
        </w:rPr>
        <w:t>PubMed</w:t>
      </w:r>
      <w:r>
        <w:rPr>
          <w:sz w:val="24"/>
          <w:szCs w:val="24"/>
        </w:rPr>
        <w:t xml:space="preserve"> (PMID)</w:t>
      </w:r>
      <w:r w:rsidRPr="001A0A0C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48167A">
        <w:rPr>
          <w:sz w:val="24"/>
          <w:szCs w:val="24"/>
        </w:rPr>
        <w:t>RV end-diastolic volume (RVEDV). RV ejection fraction (RVEF). RV end-systolic volume (RVESV). RV stroke volume (RVSV). Standar</w:t>
      </w:r>
      <w:r w:rsidR="00F93D30" w:rsidRPr="0048167A">
        <w:rPr>
          <w:sz w:val="24"/>
          <w:szCs w:val="24"/>
        </w:rPr>
        <w:t>d error (SE).</w:t>
      </w:r>
    </w:p>
    <w:sectPr w:rsidR="00FC45B4" w:rsidRPr="00BB4896" w:rsidSect="006E4A7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A7C351" w14:textId="77777777" w:rsidR="009A36D9" w:rsidRDefault="009A36D9" w:rsidP="00A807FC">
      <w:pPr>
        <w:spacing w:after="0" w:line="240" w:lineRule="auto"/>
      </w:pPr>
      <w:r>
        <w:separator/>
      </w:r>
    </w:p>
  </w:endnote>
  <w:endnote w:type="continuationSeparator" w:id="0">
    <w:p w14:paraId="59962FD1" w14:textId="77777777" w:rsidR="009A36D9" w:rsidRDefault="009A36D9" w:rsidP="00A80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38696202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sz w:val="16"/>
        <w:szCs w:val="16"/>
      </w:rPr>
    </w:sdtEndPr>
    <w:sdtContent>
      <w:p w14:paraId="658FF192" w14:textId="0BDABD5E" w:rsidR="00F50B0B" w:rsidRPr="00FF4398" w:rsidRDefault="00F50B0B">
        <w:pPr>
          <w:pStyle w:val="HTMLPreformatted"/>
          <w:jc w:val="center"/>
          <w:rPr>
            <w:rFonts w:asciiTheme="minorHAnsi" w:hAnsiTheme="minorHAnsi" w:cstheme="minorHAnsi"/>
            <w:sz w:val="16"/>
            <w:szCs w:val="16"/>
          </w:rPr>
        </w:pPr>
        <w:r w:rsidRPr="00FF4398">
          <w:rPr>
            <w:rFonts w:asciiTheme="minorHAnsi" w:hAnsiTheme="minorHAnsi" w:cstheme="minorHAnsi"/>
            <w:sz w:val="16"/>
            <w:szCs w:val="16"/>
          </w:rPr>
          <w:fldChar w:fldCharType="begin"/>
        </w:r>
        <w:r w:rsidRPr="00FF4398">
          <w:rPr>
            <w:rFonts w:asciiTheme="minorHAnsi" w:hAnsiTheme="minorHAnsi" w:cstheme="minorHAnsi"/>
            <w:sz w:val="16"/>
            <w:szCs w:val="16"/>
          </w:rPr>
          <w:instrText>PAGE   \* MERGEFORMAT</w:instrText>
        </w:r>
        <w:r w:rsidRPr="00FF4398">
          <w:rPr>
            <w:rFonts w:asciiTheme="minorHAnsi" w:hAnsiTheme="minorHAnsi" w:cstheme="minorHAnsi"/>
            <w:sz w:val="16"/>
            <w:szCs w:val="16"/>
          </w:rPr>
          <w:fldChar w:fldCharType="separate"/>
        </w:r>
        <w:r w:rsidR="00C86665" w:rsidRPr="00C86665">
          <w:rPr>
            <w:rFonts w:asciiTheme="minorHAnsi" w:hAnsiTheme="minorHAnsi" w:cstheme="minorHAnsi"/>
            <w:noProof/>
            <w:sz w:val="16"/>
            <w:szCs w:val="16"/>
            <w:lang w:val="de-DE"/>
          </w:rPr>
          <w:t>21</w:t>
        </w:r>
        <w:r w:rsidRPr="00FF4398">
          <w:rPr>
            <w:rFonts w:asciiTheme="minorHAnsi" w:hAnsiTheme="minorHAnsi" w:cstheme="minorHAnsi"/>
            <w:sz w:val="16"/>
            <w:szCs w:val="16"/>
          </w:rPr>
          <w:fldChar w:fldCharType="end"/>
        </w:r>
      </w:p>
    </w:sdtContent>
  </w:sdt>
  <w:p w14:paraId="5E335E6E" w14:textId="77777777" w:rsidR="00F50B0B" w:rsidRDefault="00F50B0B">
    <w:pPr>
      <w:pStyle w:val="HTMLPreformatte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C81911" w14:textId="77777777" w:rsidR="009A36D9" w:rsidRDefault="009A36D9" w:rsidP="00A807FC">
      <w:pPr>
        <w:spacing w:after="0" w:line="240" w:lineRule="auto"/>
      </w:pPr>
      <w:r>
        <w:separator/>
      </w:r>
    </w:p>
  </w:footnote>
  <w:footnote w:type="continuationSeparator" w:id="0">
    <w:p w14:paraId="18623749" w14:textId="77777777" w:rsidR="009A36D9" w:rsidRDefault="009A36D9" w:rsidP="00A807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53692"/>
    <w:multiLevelType w:val="multilevel"/>
    <w:tmpl w:val="71240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831D48"/>
    <w:multiLevelType w:val="hybridMultilevel"/>
    <w:tmpl w:val="4F723544"/>
    <w:lvl w:ilvl="0" w:tplc="C1DA602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9A5DE9"/>
    <w:multiLevelType w:val="hybridMultilevel"/>
    <w:tmpl w:val="89980DB2"/>
    <w:lvl w:ilvl="0" w:tplc="3B48AC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255A5F"/>
    <w:multiLevelType w:val="hybridMultilevel"/>
    <w:tmpl w:val="559E08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CD3D3F"/>
    <w:multiLevelType w:val="hybridMultilevel"/>
    <w:tmpl w:val="32CC11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585AAB"/>
    <w:multiLevelType w:val="hybridMultilevel"/>
    <w:tmpl w:val="52FA93CC"/>
    <w:lvl w:ilvl="0" w:tplc="393E77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9B4A6A"/>
    <w:multiLevelType w:val="hybridMultilevel"/>
    <w:tmpl w:val="32A8A4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423231"/>
    <w:multiLevelType w:val="hybridMultilevel"/>
    <w:tmpl w:val="7206D6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C94B3C"/>
    <w:multiLevelType w:val="hybridMultilevel"/>
    <w:tmpl w:val="0E5063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EF081B"/>
    <w:multiLevelType w:val="hybridMultilevel"/>
    <w:tmpl w:val="5D3E8C14"/>
    <w:lvl w:ilvl="0" w:tplc="088E90E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2300554">
    <w:abstractNumId w:val="1"/>
  </w:num>
  <w:num w:numId="2" w16cid:durableId="1448311433">
    <w:abstractNumId w:val="6"/>
  </w:num>
  <w:num w:numId="3" w16cid:durableId="1932279762">
    <w:abstractNumId w:val="8"/>
  </w:num>
  <w:num w:numId="4" w16cid:durableId="1515807200">
    <w:abstractNumId w:val="0"/>
  </w:num>
  <w:num w:numId="5" w16cid:durableId="1585215828">
    <w:abstractNumId w:val="2"/>
  </w:num>
  <w:num w:numId="6" w16cid:durableId="1267809821">
    <w:abstractNumId w:val="5"/>
  </w:num>
  <w:num w:numId="7" w16cid:durableId="969896418">
    <w:abstractNumId w:val="3"/>
  </w:num>
  <w:num w:numId="8" w16cid:durableId="827668070">
    <w:abstractNumId w:val="9"/>
  </w:num>
  <w:num w:numId="9" w16cid:durableId="870071003">
    <w:abstractNumId w:val="7"/>
  </w:num>
  <w:num w:numId="10" w16cid:durableId="104710117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9v9rtzjxzdsleavab5rstsddfvx2wv5w25&quot;&gt;My EndNote Library - RV and cardiometabolic risk&lt;record-ids&gt;&lt;item&gt;5&lt;/item&gt;&lt;item&gt;7&lt;/item&gt;&lt;item&gt;8&lt;/item&gt;&lt;item&gt;15&lt;/item&gt;&lt;item&gt;25&lt;/item&gt;&lt;item&gt;26&lt;/item&gt;&lt;item&gt;28&lt;/item&gt;&lt;item&gt;30&lt;/item&gt;&lt;item&gt;31&lt;/item&gt;&lt;item&gt;32&lt;/item&gt;&lt;item&gt;33&lt;/item&gt;&lt;item&gt;34&lt;/item&gt;&lt;item&gt;35&lt;/item&gt;&lt;item&gt;36&lt;/item&gt;&lt;item&gt;38&lt;/item&gt;&lt;item&gt;40&lt;/item&gt;&lt;item&gt;43&lt;/item&gt;&lt;item&gt;47&lt;/item&gt;&lt;item&gt;48&lt;/item&gt;&lt;item&gt;51&lt;/item&gt;&lt;item&gt;53&lt;/item&gt;&lt;item&gt;66&lt;/item&gt;&lt;item&gt;69&lt;/item&gt;&lt;item&gt;70&lt;/item&gt;&lt;item&gt;71&lt;/item&gt;&lt;/record-ids&gt;&lt;/item&gt;&lt;/Libraries&gt;"/>
  </w:docVars>
  <w:rsids>
    <w:rsidRoot w:val="001B4622"/>
    <w:rsid w:val="00000548"/>
    <w:rsid w:val="0000172D"/>
    <w:rsid w:val="000022A1"/>
    <w:rsid w:val="00002A62"/>
    <w:rsid w:val="00003BF5"/>
    <w:rsid w:val="00004BB9"/>
    <w:rsid w:val="00004CCE"/>
    <w:rsid w:val="0000527C"/>
    <w:rsid w:val="00005423"/>
    <w:rsid w:val="0000666C"/>
    <w:rsid w:val="00010AFA"/>
    <w:rsid w:val="00010CDC"/>
    <w:rsid w:val="000110D4"/>
    <w:rsid w:val="00011118"/>
    <w:rsid w:val="00011B54"/>
    <w:rsid w:val="00012503"/>
    <w:rsid w:val="000125CE"/>
    <w:rsid w:val="00013E94"/>
    <w:rsid w:val="000149AD"/>
    <w:rsid w:val="00014EEC"/>
    <w:rsid w:val="000154EE"/>
    <w:rsid w:val="00015F17"/>
    <w:rsid w:val="00017397"/>
    <w:rsid w:val="00020AB6"/>
    <w:rsid w:val="00021FE3"/>
    <w:rsid w:val="00025B7A"/>
    <w:rsid w:val="00025EC4"/>
    <w:rsid w:val="00026816"/>
    <w:rsid w:val="0002737F"/>
    <w:rsid w:val="00027C5D"/>
    <w:rsid w:val="00030DC6"/>
    <w:rsid w:val="00032A33"/>
    <w:rsid w:val="00033BC2"/>
    <w:rsid w:val="00033E19"/>
    <w:rsid w:val="0003406D"/>
    <w:rsid w:val="000343DE"/>
    <w:rsid w:val="0003678C"/>
    <w:rsid w:val="00040E02"/>
    <w:rsid w:val="000410C0"/>
    <w:rsid w:val="000410E4"/>
    <w:rsid w:val="000424CB"/>
    <w:rsid w:val="00043FBF"/>
    <w:rsid w:val="00044986"/>
    <w:rsid w:val="00045841"/>
    <w:rsid w:val="000479F8"/>
    <w:rsid w:val="00047C45"/>
    <w:rsid w:val="0005044C"/>
    <w:rsid w:val="00053566"/>
    <w:rsid w:val="00060AE1"/>
    <w:rsid w:val="0006269F"/>
    <w:rsid w:val="00062FB6"/>
    <w:rsid w:val="0006367D"/>
    <w:rsid w:val="00064362"/>
    <w:rsid w:val="00065436"/>
    <w:rsid w:val="00065BBE"/>
    <w:rsid w:val="00065BEF"/>
    <w:rsid w:val="000668A7"/>
    <w:rsid w:val="0007086D"/>
    <w:rsid w:val="00072ACC"/>
    <w:rsid w:val="000747CF"/>
    <w:rsid w:val="00077243"/>
    <w:rsid w:val="00077DE2"/>
    <w:rsid w:val="000801A2"/>
    <w:rsid w:val="000808E1"/>
    <w:rsid w:val="0008148C"/>
    <w:rsid w:val="000826A7"/>
    <w:rsid w:val="000839AA"/>
    <w:rsid w:val="00085374"/>
    <w:rsid w:val="000856F5"/>
    <w:rsid w:val="00086494"/>
    <w:rsid w:val="000977A6"/>
    <w:rsid w:val="000A0322"/>
    <w:rsid w:val="000A0655"/>
    <w:rsid w:val="000A20B6"/>
    <w:rsid w:val="000A5CEA"/>
    <w:rsid w:val="000A7DA8"/>
    <w:rsid w:val="000B0DE4"/>
    <w:rsid w:val="000B1042"/>
    <w:rsid w:val="000B26D7"/>
    <w:rsid w:val="000B26DD"/>
    <w:rsid w:val="000B414E"/>
    <w:rsid w:val="000B427F"/>
    <w:rsid w:val="000B57A5"/>
    <w:rsid w:val="000C068F"/>
    <w:rsid w:val="000C3521"/>
    <w:rsid w:val="000C4785"/>
    <w:rsid w:val="000C4DBB"/>
    <w:rsid w:val="000C55C2"/>
    <w:rsid w:val="000C61C8"/>
    <w:rsid w:val="000C7992"/>
    <w:rsid w:val="000C7F9C"/>
    <w:rsid w:val="000D2BB7"/>
    <w:rsid w:val="000D32CF"/>
    <w:rsid w:val="000D47AD"/>
    <w:rsid w:val="000D63BF"/>
    <w:rsid w:val="000D7D6C"/>
    <w:rsid w:val="000E019D"/>
    <w:rsid w:val="000E6284"/>
    <w:rsid w:val="000F00FB"/>
    <w:rsid w:val="000F2163"/>
    <w:rsid w:val="000F2E45"/>
    <w:rsid w:val="000F5365"/>
    <w:rsid w:val="000F5FDA"/>
    <w:rsid w:val="000F6F7F"/>
    <w:rsid w:val="001012AD"/>
    <w:rsid w:val="0010220B"/>
    <w:rsid w:val="001048BE"/>
    <w:rsid w:val="00104C92"/>
    <w:rsid w:val="0010607D"/>
    <w:rsid w:val="00106819"/>
    <w:rsid w:val="00106AA0"/>
    <w:rsid w:val="00110699"/>
    <w:rsid w:val="00110B2A"/>
    <w:rsid w:val="00110F50"/>
    <w:rsid w:val="001120CE"/>
    <w:rsid w:val="001123AB"/>
    <w:rsid w:val="00113040"/>
    <w:rsid w:val="00113AD4"/>
    <w:rsid w:val="0011411A"/>
    <w:rsid w:val="00115354"/>
    <w:rsid w:val="00115A9D"/>
    <w:rsid w:val="00116542"/>
    <w:rsid w:val="00116AA0"/>
    <w:rsid w:val="001170CD"/>
    <w:rsid w:val="001179BF"/>
    <w:rsid w:val="001232A2"/>
    <w:rsid w:val="00124172"/>
    <w:rsid w:val="001244B6"/>
    <w:rsid w:val="00126646"/>
    <w:rsid w:val="001266AF"/>
    <w:rsid w:val="00126930"/>
    <w:rsid w:val="0012789C"/>
    <w:rsid w:val="001304BA"/>
    <w:rsid w:val="00140042"/>
    <w:rsid w:val="001402E3"/>
    <w:rsid w:val="00140B06"/>
    <w:rsid w:val="001415BD"/>
    <w:rsid w:val="00141C0D"/>
    <w:rsid w:val="0014271C"/>
    <w:rsid w:val="00142810"/>
    <w:rsid w:val="0014308C"/>
    <w:rsid w:val="001436D8"/>
    <w:rsid w:val="00144639"/>
    <w:rsid w:val="00146E1A"/>
    <w:rsid w:val="0014709F"/>
    <w:rsid w:val="001508CF"/>
    <w:rsid w:val="00150B01"/>
    <w:rsid w:val="00151020"/>
    <w:rsid w:val="00151521"/>
    <w:rsid w:val="0015157B"/>
    <w:rsid w:val="0015206A"/>
    <w:rsid w:val="0015383B"/>
    <w:rsid w:val="00153F6C"/>
    <w:rsid w:val="0015476B"/>
    <w:rsid w:val="00157873"/>
    <w:rsid w:val="00157AE6"/>
    <w:rsid w:val="0016013E"/>
    <w:rsid w:val="00162453"/>
    <w:rsid w:val="00165F02"/>
    <w:rsid w:val="0016636C"/>
    <w:rsid w:val="00166C20"/>
    <w:rsid w:val="00171F86"/>
    <w:rsid w:val="001725AA"/>
    <w:rsid w:val="00173362"/>
    <w:rsid w:val="0017488D"/>
    <w:rsid w:val="00174C4B"/>
    <w:rsid w:val="001764BF"/>
    <w:rsid w:val="00181A51"/>
    <w:rsid w:val="00181D30"/>
    <w:rsid w:val="00182DEA"/>
    <w:rsid w:val="0018484C"/>
    <w:rsid w:val="00184F8D"/>
    <w:rsid w:val="001863A7"/>
    <w:rsid w:val="00187222"/>
    <w:rsid w:val="001911D3"/>
    <w:rsid w:val="00192BC1"/>
    <w:rsid w:val="0019512C"/>
    <w:rsid w:val="001954C4"/>
    <w:rsid w:val="00196D58"/>
    <w:rsid w:val="001A0A0C"/>
    <w:rsid w:val="001A0D8F"/>
    <w:rsid w:val="001A1437"/>
    <w:rsid w:val="001A230D"/>
    <w:rsid w:val="001A2B1E"/>
    <w:rsid w:val="001A2CCD"/>
    <w:rsid w:val="001A7990"/>
    <w:rsid w:val="001B03BB"/>
    <w:rsid w:val="001B06C8"/>
    <w:rsid w:val="001B0B0F"/>
    <w:rsid w:val="001B1E53"/>
    <w:rsid w:val="001B2873"/>
    <w:rsid w:val="001B2D1B"/>
    <w:rsid w:val="001B3FF5"/>
    <w:rsid w:val="001B4622"/>
    <w:rsid w:val="001C1FDD"/>
    <w:rsid w:val="001C202E"/>
    <w:rsid w:val="001C328D"/>
    <w:rsid w:val="001C3DC6"/>
    <w:rsid w:val="001C4757"/>
    <w:rsid w:val="001C6A27"/>
    <w:rsid w:val="001C7D2E"/>
    <w:rsid w:val="001D0F1F"/>
    <w:rsid w:val="001D14A8"/>
    <w:rsid w:val="001D1CC9"/>
    <w:rsid w:val="001D3BA4"/>
    <w:rsid w:val="001D45C1"/>
    <w:rsid w:val="001D4E85"/>
    <w:rsid w:val="001D5100"/>
    <w:rsid w:val="001D613C"/>
    <w:rsid w:val="001D6ECD"/>
    <w:rsid w:val="001E0430"/>
    <w:rsid w:val="001E2F07"/>
    <w:rsid w:val="001E3055"/>
    <w:rsid w:val="001E37A4"/>
    <w:rsid w:val="001E4B21"/>
    <w:rsid w:val="001E6A2C"/>
    <w:rsid w:val="001F0C10"/>
    <w:rsid w:val="001F2E0F"/>
    <w:rsid w:val="001F3219"/>
    <w:rsid w:val="001F4DC8"/>
    <w:rsid w:val="001F5542"/>
    <w:rsid w:val="001F5777"/>
    <w:rsid w:val="001F7CCC"/>
    <w:rsid w:val="002045A5"/>
    <w:rsid w:val="00204A10"/>
    <w:rsid w:val="0020517D"/>
    <w:rsid w:val="00205298"/>
    <w:rsid w:val="0021176C"/>
    <w:rsid w:val="00211ED4"/>
    <w:rsid w:val="00211F80"/>
    <w:rsid w:val="00213423"/>
    <w:rsid w:val="002152E5"/>
    <w:rsid w:val="00215E6D"/>
    <w:rsid w:val="00220C11"/>
    <w:rsid w:val="002213DB"/>
    <w:rsid w:val="00221CF4"/>
    <w:rsid w:val="00222F1A"/>
    <w:rsid w:val="00223664"/>
    <w:rsid w:val="00231784"/>
    <w:rsid w:val="00231B27"/>
    <w:rsid w:val="00233DE0"/>
    <w:rsid w:val="00235C0C"/>
    <w:rsid w:val="002372F2"/>
    <w:rsid w:val="00242F10"/>
    <w:rsid w:val="00243347"/>
    <w:rsid w:val="00243DE4"/>
    <w:rsid w:val="00243E3F"/>
    <w:rsid w:val="0024443E"/>
    <w:rsid w:val="00245BB3"/>
    <w:rsid w:val="002502FB"/>
    <w:rsid w:val="00250C09"/>
    <w:rsid w:val="00250F7D"/>
    <w:rsid w:val="0025148E"/>
    <w:rsid w:val="00251C30"/>
    <w:rsid w:val="00252928"/>
    <w:rsid w:val="0025456F"/>
    <w:rsid w:val="00254C89"/>
    <w:rsid w:val="00254E44"/>
    <w:rsid w:val="00256AC7"/>
    <w:rsid w:val="00256EEB"/>
    <w:rsid w:val="002608C7"/>
    <w:rsid w:val="00261C54"/>
    <w:rsid w:val="002623BB"/>
    <w:rsid w:val="0026261B"/>
    <w:rsid w:val="00263289"/>
    <w:rsid w:val="00264CBA"/>
    <w:rsid w:val="00265276"/>
    <w:rsid w:val="00265744"/>
    <w:rsid w:val="00265E5D"/>
    <w:rsid w:val="002711DC"/>
    <w:rsid w:val="0027138D"/>
    <w:rsid w:val="0027183B"/>
    <w:rsid w:val="00272935"/>
    <w:rsid w:val="00273312"/>
    <w:rsid w:val="00273453"/>
    <w:rsid w:val="00274380"/>
    <w:rsid w:val="0027567B"/>
    <w:rsid w:val="00275D0F"/>
    <w:rsid w:val="00276201"/>
    <w:rsid w:val="00277EDD"/>
    <w:rsid w:val="002808A6"/>
    <w:rsid w:val="00280E52"/>
    <w:rsid w:val="00281CFE"/>
    <w:rsid w:val="002843A9"/>
    <w:rsid w:val="00284E06"/>
    <w:rsid w:val="00285593"/>
    <w:rsid w:val="00285D4A"/>
    <w:rsid w:val="00286950"/>
    <w:rsid w:val="002874D2"/>
    <w:rsid w:val="00287559"/>
    <w:rsid w:val="00287F22"/>
    <w:rsid w:val="002901C7"/>
    <w:rsid w:val="00291058"/>
    <w:rsid w:val="00292D9C"/>
    <w:rsid w:val="002950E6"/>
    <w:rsid w:val="00296D7A"/>
    <w:rsid w:val="002A0F93"/>
    <w:rsid w:val="002A28E7"/>
    <w:rsid w:val="002A4338"/>
    <w:rsid w:val="002A76A2"/>
    <w:rsid w:val="002A7A4E"/>
    <w:rsid w:val="002B0242"/>
    <w:rsid w:val="002B1F39"/>
    <w:rsid w:val="002B2814"/>
    <w:rsid w:val="002B37C2"/>
    <w:rsid w:val="002B37D5"/>
    <w:rsid w:val="002B4A1E"/>
    <w:rsid w:val="002B5FAD"/>
    <w:rsid w:val="002B62C0"/>
    <w:rsid w:val="002B62E9"/>
    <w:rsid w:val="002B67D7"/>
    <w:rsid w:val="002B6DDC"/>
    <w:rsid w:val="002B7360"/>
    <w:rsid w:val="002B79A6"/>
    <w:rsid w:val="002B7A6D"/>
    <w:rsid w:val="002C0322"/>
    <w:rsid w:val="002C2991"/>
    <w:rsid w:val="002C30FB"/>
    <w:rsid w:val="002C33A7"/>
    <w:rsid w:val="002C39A8"/>
    <w:rsid w:val="002C4514"/>
    <w:rsid w:val="002C4D99"/>
    <w:rsid w:val="002C4EE8"/>
    <w:rsid w:val="002C58FE"/>
    <w:rsid w:val="002C670B"/>
    <w:rsid w:val="002D0EF6"/>
    <w:rsid w:val="002D2059"/>
    <w:rsid w:val="002D2EB2"/>
    <w:rsid w:val="002D3209"/>
    <w:rsid w:val="002D5CFF"/>
    <w:rsid w:val="002E0827"/>
    <w:rsid w:val="002E0A4D"/>
    <w:rsid w:val="002E0D4F"/>
    <w:rsid w:val="002E29CA"/>
    <w:rsid w:val="002E4116"/>
    <w:rsid w:val="002E4496"/>
    <w:rsid w:val="002E450D"/>
    <w:rsid w:val="002E59EA"/>
    <w:rsid w:val="002E7365"/>
    <w:rsid w:val="002F038A"/>
    <w:rsid w:val="002F2AF7"/>
    <w:rsid w:val="002F3215"/>
    <w:rsid w:val="002F4B1C"/>
    <w:rsid w:val="002F4FF9"/>
    <w:rsid w:val="002F516D"/>
    <w:rsid w:val="002F770A"/>
    <w:rsid w:val="002F79CD"/>
    <w:rsid w:val="002F7B0A"/>
    <w:rsid w:val="00300E22"/>
    <w:rsid w:val="003010E0"/>
    <w:rsid w:val="003019C4"/>
    <w:rsid w:val="003022E3"/>
    <w:rsid w:val="0030303C"/>
    <w:rsid w:val="003031BB"/>
    <w:rsid w:val="003054A9"/>
    <w:rsid w:val="00310D2F"/>
    <w:rsid w:val="00311EA2"/>
    <w:rsid w:val="0031237A"/>
    <w:rsid w:val="003125EA"/>
    <w:rsid w:val="00313FAF"/>
    <w:rsid w:val="00316F32"/>
    <w:rsid w:val="00317598"/>
    <w:rsid w:val="00317C3D"/>
    <w:rsid w:val="003209CF"/>
    <w:rsid w:val="00321309"/>
    <w:rsid w:val="00322E52"/>
    <w:rsid w:val="003238EC"/>
    <w:rsid w:val="00323F79"/>
    <w:rsid w:val="00324554"/>
    <w:rsid w:val="00324C1C"/>
    <w:rsid w:val="00325A0C"/>
    <w:rsid w:val="00326130"/>
    <w:rsid w:val="00327104"/>
    <w:rsid w:val="0032717D"/>
    <w:rsid w:val="00330277"/>
    <w:rsid w:val="00330D57"/>
    <w:rsid w:val="0033341D"/>
    <w:rsid w:val="00336B0E"/>
    <w:rsid w:val="00336BAB"/>
    <w:rsid w:val="00337784"/>
    <w:rsid w:val="0034020C"/>
    <w:rsid w:val="00341233"/>
    <w:rsid w:val="0034405B"/>
    <w:rsid w:val="003444A0"/>
    <w:rsid w:val="003448DE"/>
    <w:rsid w:val="00345BDB"/>
    <w:rsid w:val="0034620C"/>
    <w:rsid w:val="00347BAF"/>
    <w:rsid w:val="00350B40"/>
    <w:rsid w:val="0035434C"/>
    <w:rsid w:val="003543F3"/>
    <w:rsid w:val="00354760"/>
    <w:rsid w:val="00354AF6"/>
    <w:rsid w:val="0035594A"/>
    <w:rsid w:val="0035601B"/>
    <w:rsid w:val="0035713E"/>
    <w:rsid w:val="00357624"/>
    <w:rsid w:val="0036015F"/>
    <w:rsid w:val="00360D42"/>
    <w:rsid w:val="00362C91"/>
    <w:rsid w:val="003637A1"/>
    <w:rsid w:val="0036660A"/>
    <w:rsid w:val="003666BB"/>
    <w:rsid w:val="0037044B"/>
    <w:rsid w:val="00372C0D"/>
    <w:rsid w:val="00373AAC"/>
    <w:rsid w:val="00374BF4"/>
    <w:rsid w:val="00374F20"/>
    <w:rsid w:val="00376BE8"/>
    <w:rsid w:val="00376F42"/>
    <w:rsid w:val="00377615"/>
    <w:rsid w:val="00380A31"/>
    <w:rsid w:val="00380C15"/>
    <w:rsid w:val="003811F4"/>
    <w:rsid w:val="0038134D"/>
    <w:rsid w:val="00381BC9"/>
    <w:rsid w:val="00381C8F"/>
    <w:rsid w:val="0038356B"/>
    <w:rsid w:val="00384CC1"/>
    <w:rsid w:val="00385AC7"/>
    <w:rsid w:val="00390BD2"/>
    <w:rsid w:val="003917EB"/>
    <w:rsid w:val="003923AB"/>
    <w:rsid w:val="00393E3A"/>
    <w:rsid w:val="003944D2"/>
    <w:rsid w:val="0039585F"/>
    <w:rsid w:val="00397534"/>
    <w:rsid w:val="00397641"/>
    <w:rsid w:val="00397718"/>
    <w:rsid w:val="00397AFC"/>
    <w:rsid w:val="003A2E8A"/>
    <w:rsid w:val="003A5E59"/>
    <w:rsid w:val="003A6B9D"/>
    <w:rsid w:val="003A70A0"/>
    <w:rsid w:val="003A784D"/>
    <w:rsid w:val="003B0169"/>
    <w:rsid w:val="003B11F4"/>
    <w:rsid w:val="003B1D14"/>
    <w:rsid w:val="003B22C1"/>
    <w:rsid w:val="003B2ED0"/>
    <w:rsid w:val="003B2EE5"/>
    <w:rsid w:val="003B59F7"/>
    <w:rsid w:val="003B5F53"/>
    <w:rsid w:val="003B653C"/>
    <w:rsid w:val="003B7A57"/>
    <w:rsid w:val="003C07F9"/>
    <w:rsid w:val="003C0951"/>
    <w:rsid w:val="003C2617"/>
    <w:rsid w:val="003C2B67"/>
    <w:rsid w:val="003C31B5"/>
    <w:rsid w:val="003C53EE"/>
    <w:rsid w:val="003D0658"/>
    <w:rsid w:val="003D32A3"/>
    <w:rsid w:val="003D34DB"/>
    <w:rsid w:val="003D3D3E"/>
    <w:rsid w:val="003D41C6"/>
    <w:rsid w:val="003D448F"/>
    <w:rsid w:val="003D50AE"/>
    <w:rsid w:val="003D5321"/>
    <w:rsid w:val="003E0A68"/>
    <w:rsid w:val="003E0B7F"/>
    <w:rsid w:val="003E1C82"/>
    <w:rsid w:val="003E494C"/>
    <w:rsid w:val="003E53ED"/>
    <w:rsid w:val="003E549E"/>
    <w:rsid w:val="003E54E9"/>
    <w:rsid w:val="003E7081"/>
    <w:rsid w:val="003F0449"/>
    <w:rsid w:val="003F0B67"/>
    <w:rsid w:val="003F2A1C"/>
    <w:rsid w:val="003F3B0C"/>
    <w:rsid w:val="003F4A4D"/>
    <w:rsid w:val="003F5BF9"/>
    <w:rsid w:val="003F6460"/>
    <w:rsid w:val="003F763E"/>
    <w:rsid w:val="004019FF"/>
    <w:rsid w:val="00402C0D"/>
    <w:rsid w:val="00403E52"/>
    <w:rsid w:val="00406A08"/>
    <w:rsid w:val="00410AA7"/>
    <w:rsid w:val="0041166C"/>
    <w:rsid w:val="00411DEC"/>
    <w:rsid w:val="00411FAB"/>
    <w:rsid w:val="00412A02"/>
    <w:rsid w:val="00413621"/>
    <w:rsid w:val="00414F3E"/>
    <w:rsid w:val="00416CB6"/>
    <w:rsid w:val="0041760D"/>
    <w:rsid w:val="00420435"/>
    <w:rsid w:val="00421E08"/>
    <w:rsid w:val="004228E5"/>
    <w:rsid w:val="0042297E"/>
    <w:rsid w:val="00424A05"/>
    <w:rsid w:val="00424E78"/>
    <w:rsid w:val="004262CB"/>
    <w:rsid w:val="00426F67"/>
    <w:rsid w:val="004271EE"/>
    <w:rsid w:val="00427C1B"/>
    <w:rsid w:val="00427E99"/>
    <w:rsid w:val="00427F28"/>
    <w:rsid w:val="0043006C"/>
    <w:rsid w:val="0043276B"/>
    <w:rsid w:val="00436E64"/>
    <w:rsid w:val="00437753"/>
    <w:rsid w:val="00437E26"/>
    <w:rsid w:val="00440B4D"/>
    <w:rsid w:val="004410C2"/>
    <w:rsid w:val="004414D7"/>
    <w:rsid w:val="004415DC"/>
    <w:rsid w:val="00446379"/>
    <w:rsid w:val="00446E84"/>
    <w:rsid w:val="004478C2"/>
    <w:rsid w:val="0045054A"/>
    <w:rsid w:val="00450698"/>
    <w:rsid w:val="00451551"/>
    <w:rsid w:val="0045471A"/>
    <w:rsid w:val="004549EE"/>
    <w:rsid w:val="004553E3"/>
    <w:rsid w:val="00457640"/>
    <w:rsid w:val="0046043F"/>
    <w:rsid w:val="004609E1"/>
    <w:rsid w:val="0046268A"/>
    <w:rsid w:val="004634CE"/>
    <w:rsid w:val="00463A3C"/>
    <w:rsid w:val="0047156C"/>
    <w:rsid w:val="00472C3A"/>
    <w:rsid w:val="004739DC"/>
    <w:rsid w:val="00474E19"/>
    <w:rsid w:val="004758CE"/>
    <w:rsid w:val="00475EDF"/>
    <w:rsid w:val="00476DAF"/>
    <w:rsid w:val="0048167A"/>
    <w:rsid w:val="00483FF2"/>
    <w:rsid w:val="00484CFD"/>
    <w:rsid w:val="004864A7"/>
    <w:rsid w:val="00486710"/>
    <w:rsid w:val="004901E1"/>
    <w:rsid w:val="00490D0A"/>
    <w:rsid w:val="00492AA8"/>
    <w:rsid w:val="00493BE0"/>
    <w:rsid w:val="0049420F"/>
    <w:rsid w:val="00495387"/>
    <w:rsid w:val="0049579F"/>
    <w:rsid w:val="00496EDA"/>
    <w:rsid w:val="00497104"/>
    <w:rsid w:val="00497110"/>
    <w:rsid w:val="004A0F26"/>
    <w:rsid w:val="004A1192"/>
    <w:rsid w:val="004A1397"/>
    <w:rsid w:val="004A3D3F"/>
    <w:rsid w:val="004A42F8"/>
    <w:rsid w:val="004A5E80"/>
    <w:rsid w:val="004A6803"/>
    <w:rsid w:val="004A6B42"/>
    <w:rsid w:val="004A72BB"/>
    <w:rsid w:val="004B0089"/>
    <w:rsid w:val="004B03AB"/>
    <w:rsid w:val="004B0448"/>
    <w:rsid w:val="004B12F4"/>
    <w:rsid w:val="004B1F96"/>
    <w:rsid w:val="004B2925"/>
    <w:rsid w:val="004B3677"/>
    <w:rsid w:val="004B5EF7"/>
    <w:rsid w:val="004C1AA6"/>
    <w:rsid w:val="004C23B9"/>
    <w:rsid w:val="004C30BF"/>
    <w:rsid w:val="004C3F8A"/>
    <w:rsid w:val="004C4090"/>
    <w:rsid w:val="004C4B39"/>
    <w:rsid w:val="004C74D4"/>
    <w:rsid w:val="004C7727"/>
    <w:rsid w:val="004D0F69"/>
    <w:rsid w:val="004D3235"/>
    <w:rsid w:val="004D33AD"/>
    <w:rsid w:val="004D3873"/>
    <w:rsid w:val="004D439B"/>
    <w:rsid w:val="004D6E16"/>
    <w:rsid w:val="004E0FBF"/>
    <w:rsid w:val="004E2FB1"/>
    <w:rsid w:val="004E4D26"/>
    <w:rsid w:val="004E5A42"/>
    <w:rsid w:val="004E7BE4"/>
    <w:rsid w:val="004F129D"/>
    <w:rsid w:val="004F17D1"/>
    <w:rsid w:val="004F1914"/>
    <w:rsid w:val="004F237D"/>
    <w:rsid w:val="004F3DEB"/>
    <w:rsid w:val="004F51A6"/>
    <w:rsid w:val="004F5B41"/>
    <w:rsid w:val="004F73F0"/>
    <w:rsid w:val="00500C65"/>
    <w:rsid w:val="0050384D"/>
    <w:rsid w:val="005039C6"/>
    <w:rsid w:val="00503BB3"/>
    <w:rsid w:val="00505285"/>
    <w:rsid w:val="00506F40"/>
    <w:rsid w:val="00506F8A"/>
    <w:rsid w:val="00507F84"/>
    <w:rsid w:val="005103A0"/>
    <w:rsid w:val="00510B43"/>
    <w:rsid w:val="00514BF8"/>
    <w:rsid w:val="00515662"/>
    <w:rsid w:val="005161DA"/>
    <w:rsid w:val="00516D6C"/>
    <w:rsid w:val="0051701E"/>
    <w:rsid w:val="005203D1"/>
    <w:rsid w:val="00520502"/>
    <w:rsid w:val="005231C0"/>
    <w:rsid w:val="005242F7"/>
    <w:rsid w:val="005251BE"/>
    <w:rsid w:val="00525580"/>
    <w:rsid w:val="00525F7C"/>
    <w:rsid w:val="0052602F"/>
    <w:rsid w:val="005260C9"/>
    <w:rsid w:val="0052612C"/>
    <w:rsid w:val="0052716C"/>
    <w:rsid w:val="00530CD1"/>
    <w:rsid w:val="005357F9"/>
    <w:rsid w:val="00536077"/>
    <w:rsid w:val="00536D01"/>
    <w:rsid w:val="00537122"/>
    <w:rsid w:val="0054094F"/>
    <w:rsid w:val="00543F65"/>
    <w:rsid w:val="00544326"/>
    <w:rsid w:val="00545C9B"/>
    <w:rsid w:val="00546098"/>
    <w:rsid w:val="00547B13"/>
    <w:rsid w:val="0055003A"/>
    <w:rsid w:val="00553704"/>
    <w:rsid w:val="00553B49"/>
    <w:rsid w:val="00554334"/>
    <w:rsid w:val="005550AB"/>
    <w:rsid w:val="00555796"/>
    <w:rsid w:val="0055665C"/>
    <w:rsid w:val="005572B4"/>
    <w:rsid w:val="0055762F"/>
    <w:rsid w:val="005665DD"/>
    <w:rsid w:val="005666A1"/>
    <w:rsid w:val="00566F8B"/>
    <w:rsid w:val="00567D2C"/>
    <w:rsid w:val="00572E21"/>
    <w:rsid w:val="005779BE"/>
    <w:rsid w:val="00580520"/>
    <w:rsid w:val="00580CED"/>
    <w:rsid w:val="00580E3D"/>
    <w:rsid w:val="00581330"/>
    <w:rsid w:val="00581AC5"/>
    <w:rsid w:val="005833BC"/>
    <w:rsid w:val="00584CBD"/>
    <w:rsid w:val="00585C4E"/>
    <w:rsid w:val="00585C9E"/>
    <w:rsid w:val="00587FB8"/>
    <w:rsid w:val="00591F10"/>
    <w:rsid w:val="005925C8"/>
    <w:rsid w:val="00592AC2"/>
    <w:rsid w:val="0059370A"/>
    <w:rsid w:val="005938BA"/>
    <w:rsid w:val="005938EC"/>
    <w:rsid w:val="00595856"/>
    <w:rsid w:val="00596C74"/>
    <w:rsid w:val="00596CDF"/>
    <w:rsid w:val="00596FB0"/>
    <w:rsid w:val="005974A2"/>
    <w:rsid w:val="005A152F"/>
    <w:rsid w:val="005A224D"/>
    <w:rsid w:val="005A2C10"/>
    <w:rsid w:val="005A44B7"/>
    <w:rsid w:val="005A4AF7"/>
    <w:rsid w:val="005A70E6"/>
    <w:rsid w:val="005A7404"/>
    <w:rsid w:val="005B2FBF"/>
    <w:rsid w:val="005B3BE9"/>
    <w:rsid w:val="005B4566"/>
    <w:rsid w:val="005B5404"/>
    <w:rsid w:val="005B66E9"/>
    <w:rsid w:val="005B7E0F"/>
    <w:rsid w:val="005C0AD9"/>
    <w:rsid w:val="005C348C"/>
    <w:rsid w:val="005D02C9"/>
    <w:rsid w:val="005D0952"/>
    <w:rsid w:val="005D5260"/>
    <w:rsid w:val="005D5712"/>
    <w:rsid w:val="005D6193"/>
    <w:rsid w:val="005E1863"/>
    <w:rsid w:val="005E223E"/>
    <w:rsid w:val="005E333F"/>
    <w:rsid w:val="005E47A0"/>
    <w:rsid w:val="005E4B68"/>
    <w:rsid w:val="005E513E"/>
    <w:rsid w:val="005E56C5"/>
    <w:rsid w:val="005E5ABA"/>
    <w:rsid w:val="005E6750"/>
    <w:rsid w:val="005E6956"/>
    <w:rsid w:val="005F00D8"/>
    <w:rsid w:val="005F0F1A"/>
    <w:rsid w:val="005F0FC2"/>
    <w:rsid w:val="005F1CEA"/>
    <w:rsid w:val="005F28FB"/>
    <w:rsid w:val="005F2A89"/>
    <w:rsid w:val="005F4E10"/>
    <w:rsid w:val="006012B1"/>
    <w:rsid w:val="00602B3E"/>
    <w:rsid w:val="006041D5"/>
    <w:rsid w:val="0060626A"/>
    <w:rsid w:val="0060741C"/>
    <w:rsid w:val="00607489"/>
    <w:rsid w:val="00610AA2"/>
    <w:rsid w:val="00611C69"/>
    <w:rsid w:val="0061346A"/>
    <w:rsid w:val="006143D7"/>
    <w:rsid w:val="006146DA"/>
    <w:rsid w:val="006163C7"/>
    <w:rsid w:val="00620CE6"/>
    <w:rsid w:val="00621B45"/>
    <w:rsid w:val="00622DA9"/>
    <w:rsid w:val="006233BC"/>
    <w:rsid w:val="00624968"/>
    <w:rsid w:val="0062573B"/>
    <w:rsid w:val="00627DB7"/>
    <w:rsid w:val="00631393"/>
    <w:rsid w:val="006318E2"/>
    <w:rsid w:val="006319F1"/>
    <w:rsid w:val="00632ADE"/>
    <w:rsid w:val="00637567"/>
    <w:rsid w:val="00640C82"/>
    <w:rsid w:val="006418FA"/>
    <w:rsid w:val="006448AC"/>
    <w:rsid w:val="00644976"/>
    <w:rsid w:val="00645BE8"/>
    <w:rsid w:val="00646925"/>
    <w:rsid w:val="00650BE9"/>
    <w:rsid w:val="0065108A"/>
    <w:rsid w:val="006510C4"/>
    <w:rsid w:val="00651C0D"/>
    <w:rsid w:val="00651C45"/>
    <w:rsid w:val="00653BCE"/>
    <w:rsid w:val="00654C48"/>
    <w:rsid w:val="00654E8C"/>
    <w:rsid w:val="00655C4F"/>
    <w:rsid w:val="00656D18"/>
    <w:rsid w:val="00657785"/>
    <w:rsid w:val="00657A36"/>
    <w:rsid w:val="00661100"/>
    <w:rsid w:val="0066152B"/>
    <w:rsid w:val="00661DF2"/>
    <w:rsid w:val="00662DA8"/>
    <w:rsid w:val="00665B57"/>
    <w:rsid w:val="006722E4"/>
    <w:rsid w:val="00672B9C"/>
    <w:rsid w:val="006734C5"/>
    <w:rsid w:val="00673619"/>
    <w:rsid w:val="006743A6"/>
    <w:rsid w:val="006745BD"/>
    <w:rsid w:val="006751F1"/>
    <w:rsid w:val="006754CA"/>
    <w:rsid w:val="00675767"/>
    <w:rsid w:val="0067746A"/>
    <w:rsid w:val="006807D7"/>
    <w:rsid w:val="00681F34"/>
    <w:rsid w:val="00682F5F"/>
    <w:rsid w:val="006839C0"/>
    <w:rsid w:val="0068521E"/>
    <w:rsid w:val="006858C1"/>
    <w:rsid w:val="0068752D"/>
    <w:rsid w:val="0069016A"/>
    <w:rsid w:val="00694062"/>
    <w:rsid w:val="006959DD"/>
    <w:rsid w:val="00695A64"/>
    <w:rsid w:val="0069625A"/>
    <w:rsid w:val="00696892"/>
    <w:rsid w:val="006976F1"/>
    <w:rsid w:val="00697EEE"/>
    <w:rsid w:val="006A126A"/>
    <w:rsid w:val="006A4EE3"/>
    <w:rsid w:val="006A54CF"/>
    <w:rsid w:val="006A55F2"/>
    <w:rsid w:val="006A5A39"/>
    <w:rsid w:val="006A601E"/>
    <w:rsid w:val="006A7261"/>
    <w:rsid w:val="006A732E"/>
    <w:rsid w:val="006A7B23"/>
    <w:rsid w:val="006B15BE"/>
    <w:rsid w:val="006B1D4F"/>
    <w:rsid w:val="006B3369"/>
    <w:rsid w:val="006B6609"/>
    <w:rsid w:val="006B6BA2"/>
    <w:rsid w:val="006B6E1F"/>
    <w:rsid w:val="006C0D36"/>
    <w:rsid w:val="006C0F33"/>
    <w:rsid w:val="006C1429"/>
    <w:rsid w:val="006C4293"/>
    <w:rsid w:val="006D046E"/>
    <w:rsid w:val="006D08DF"/>
    <w:rsid w:val="006D2538"/>
    <w:rsid w:val="006D5C6D"/>
    <w:rsid w:val="006D6254"/>
    <w:rsid w:val="006D76F5"/>
    <w:rsid w:val="006E08B6"/>
    <w:rsid w:val="006E0EED"/>
    <w:rsid w:val="006E1345"/>
    <w:rsid w:val="006E1607"/>
    <w:rsid w:val="006E21A4"/>
    <w:rsid w:val="006E313D"/>
    <w:rsid w:val="006E4A72"/>
    <w:rsid w:val="006E5FFD"/>
    <w:rsid w:val="006E673F"/>
    <w:rsid w:val="006E6CF9"/>
    <w:rsid w:val="006E71E0"/>
    <w:rsid w:val="006E78EB"/>
    <w:rsid w:val="006F1393"/>
    <w:rsid w:val="006F1F2A"/>
    <w:rsid w:val="006F3A13"/>
    <w:rsid w:val="006F3E40"/>
    <w:rsid w:val="006F525D"/>
    <w:rsid w:val="006F6117"/>
    <w:rsid w:val="006F6B1B"/>
    <w:rsid w:val="006F6BD6"/>
    <w:rsid w:val="00702251"/>
    <w:rsid w:val="00702C99"/>
    <w:rsid w:val="00704B87"/>
    <w:rsid w:val="007066E5"/>
    <w:rsid w:val="0070671B"/>
    <w:rsid w:val="0070711C"/>
    <w:rsid w:val="007105E2"/>
    <w:rsid w:val="00711B47"/>
    <w:rsid w:val="00715525"/>
    <w:rsid w:val="00715694"/>
    <w:rsid w:val="00715CBC"/>
    <w:rsid w:val="00715FB1"/>
    <w:rsid w:val="00716C61"/>
    <w:rsid w:val="00716FA4"/>
    <w:rsid w:val="007178CB"/>
    <w:rsid w:val="00720156"/>
    <w:rsid w:val="0072171B"/>
    <w:rsid w:val="007224A0"/>
    <w:rsid w:val="00723B0D"/>
    <w:rsid w:val="0072408F"/>
    <w:rsid w:val="00724185"/>
    <w:rsid w:val="007256F0"/>
    <w:rsid w:val="00726035"/>
    <w:rsid w:val="0073113A"/>
    <w:rsid w:val="0073113C"/>
    <w:rsid w:val="0073165F"/>
    <w:rsid w:val="0073366A"/>
    <w:rsid w:val="00733919"/>
    <w:rsid w:val="0073427F"/>
    <w:rsid w:val="00735DE7"/>
    <w:rsid w:val="00737DD7"/>
    <w:rsid w:val="00744C27"/>
    <w:rsid w:val="00744DD7"/>
    <w:rsid w:val="007457C1"/>
    <w:rsid w:val="007461D7"/>
    <w:rsid w:val="0074752F"/>
    <w:rsid w:val="00751767"/>
    <w:rsid w:val="00751AE8"/>
    <w:rsid w:val="0075358D"/>
    <w:rsid w:val="007544A5"/>
    <w:rsid w:val="00754F29"/>
    <w:rsid w:val="007556D0"/>
    <w:rsid w:val="0075767B"/>
    <w:rsid w:val="0075784B"/>
    <w:rsid w:val="00760500"/>
    <w:rsid w:val="00760D86"/>
    <w:rsid w:val="0076140D"/>
    <w:rsid w:val="00765443"/>
    <w:rsid w:val="007657A5"/>
    <w:rsid w:val="00770B49"/>
    <w:rsid w:val="00772012"/>
    <w:rsid w:val="007730B9"/>
    <w:rsid w:val="007741B8"/>
    <w:rsid w:val="0077746C"/>
    <w:rsid w:val="00777CF3"/>
    <w:rsid w:val="007820C0"/>
    <w:rsid w:val="007826E5"/>
    <w:rsid w:val="007871BB"/>
    <w:rsid w:val="00793B0F"/>
    <w:rsid w:val="00794220"/>
    <w:rsid w:val="00794EAC"/>
    <w:rsid w:val="00795679"/>
    <w:rsid w:val="00795F92"/>
    <w:rsid w:val="00796C48"/>
    <w:rsid w:val="00796E7A"/>
    <w:rsid w:val="00797521"/>
    <w:rsid w:val="007A050F"/>
    <w:rsid w:val="007A0E78"/>
    <w:rsid w:val="007A1B06"/>
    <w:rsid w:val="007A288C"/>
    <w:rsid w:val="007A5B0D"/>
    <w:rsid w:val="007A63CE"/>
    <w:rsid w:val="007B4DDD"/>
    <w:rsid w:val="007B50B9"/>
    <w:rsid w:val="007B554F"/>
    <w:rsid w:val="007B56FE"/>
    <w:rsid w:val="007B5D9F"/>
    <w:rsid w:val="007B75A3"/>
    <w:rsid w:val="007C068C"/>
    <w:rsid w:val="007C685F"/>
    <w:rsid w:val="007C7385"/>
    <w:rsid w:val="007D0C55"/>
    <w:rsid w:val="007D1E29"/>
    <w:rsid w:val="007D2134"/>
    <w:rsid w:val="007D2363"/>
    <w:rsid w:val="007D37EB"/>
    <w:rsid w:val="007D3D17"/>
    <w:rsid w:val="007D77E9"/>
    <w:rsid w:val="007E0937"/>
    <w:rsid w:val="007E2614"/>
    <w:rsid w:val="007E2BE2"/>
    <w:rsid w:val="007E48AE"/>
    <w:rsid w:val="007E4FC0"/>
    <w:rsid w:val="007E54A9"/>
    <w:rsid w:val="007E60DF"/>
    <w:rsid w:val="007E618A"/>
    <w:rsid w:val="007E6A61"/>
    <w:rsid w:val="007E74B3"/>
    <w:rsid w:val="007E780E"/>
    <w:rsid w:val="007F332B"/>
    <w:rsid w:val="007F3ADC"/>
    <w:rsid w:val="007F3D28"/>
    <w:rsid w:val="007F7A8D"/>
    <w:rsid w:val="00804ED5"/>
    <w:rsid w:val="0080629C"/>
    <w:rsid w:val="00806A7B"/>
    <w:rsid w:val="00807A04"/>
    <w:rsid w:val="00811B7E"/>
    <w:rsid w:val="00812BFC"/>
    <w:rsid w:val="008149C7"/>
    <w:rsid w:val="0081500A"/>
    <w:rsid w:val="008161EB"/>
    <w:rsid w:val="00817E7F"/>
    <w:rsid w:val="0082025E"/>
    <w:rsid w:val="008228C0"/>
    <w:rsid w:val="00823A7E"/>
    <w:rsid w:val="00823B2B"/>
    <w:rsid w:val="00824B27"/>
    <w:rsid w:val="00825E2E"/>
    <w:rsid w:val="008260B6"/>
    <w:rsid w:val="00826ABD"/>
    <w:rsid w:val="00831215"/>
    <w:rsid w:val="008342EC"/>
    <w:rsid w:val="00835282"/>
    <w:rsid w:val="00836393"/>
    <w:rsid w:val="00836FB2"/>
    <w:rsid w:val="008376C9"/>
    <w:rsid w:val="008379C3"/>
    <w:rsid w:val="00837A63"/>
    <w:rsid w:val="008401C0"/>
    <w:rsid w:val="008401D3"/>
    <w:rsid w:val="0084220D"/>
    <w:rsid w:val="008423A3"/>
    <w:rsid w:val="00842934"/>
    <w:rsid w:val="00844413"/>
    <w:rsid w:val="00844CB7"/>
    <w:rsid w:val="00845A22"/>
    <w:rsid w:val="00845F41"/>
    <w:rsid w:val="00847667"/>
    <w:rsid w:val="00850116"/>
    <w:rsid w:val="0085036D"/>
    <w:rsid w:val="00851658"/>
    <w:rsid w:val="008517D1"/>
    <w:rsid w:val="00852FA8"/>
    <w:rsid w:val="0085316D"/>
    <w:rsid w:val="008555FE"/>
    <w:rsid w:val="008562C9"/>
    <w:rsid w:val="00856968"/>
    <w:rsid w:val="00857BE0"/>
    <w:rsid w:val="00860951"/>
    <w:rsid w:val="00862557"/>
    <w:rsid w:val="00862C60"/>
    <w:rsid w:val="00862E72"/>
    <w:rsid w:val="008631AA"/>
    <w:rsid w:val="008644B4"/>
    <w:rsid w:val="00865A93"/>
    <w:rsid w:val="00865E26"/>
    <w:rsid w:val="00872DF9"/>
    <w:rsid w:val="00873FAD"/>
    <w:rsid w:val="0087450C"/>
    <w:rsid w:val="00875507"/>
    <w:rsid w:val="00875586"/>
    <w:rsid w:val="00875F1D"/>
    <w:rsid w:val="00876536"/>
    <w:rsid w:val="00876986"/>
    <w:rsid w:val="00877F05"/>
    <w:rsid w:val="00881027"/>
    <w:rsid w:val="00881F87"/>
    <w:rsid w:val="00882144"/>
    <w:rsid w:val="00884154"/>
    <w:rsid w:val="00884460"/>
    <w:rsid w:val="0088509F"/>
    <w:rsid w:val="00887992"/>
    <w:rsid w:val="008904E9"/>
    <w:rsid w:val="008935B7"/>
    <w:rsid w:val="00893CB7"/>
    <w:rsid w:val="008943A5"/>
    <w:rsid w:val="0089732D"/>
    <w:rsid w:val="008A221C"/>
    <w:rsid w:val="008A2790"/>
    <w:rsid w:val="008A3211"/>
    <w:rsid w:val="008A3460"/>
    <w:rsid w:val="008A3BB3"/>
    <w:rsid w:val="008A3DD8"/>
    <w:rsid w:val="008A42CD"/>
    <w:rsid w:val="008A7D24"/>
    <w:rsid w:val="008B052F"/>
    <w:rsid w:val="008B0A42"/>
    <w:rsid w:val="008B36DB"/>
    <w:rsid w:val="008B42EC"/>
    <w:rsid w:val="008B459E"/>
    <w:rsid w:val="008B56B3"/>
    <w:rsid w:val="008B77EE"/>
    <w:rsid w:val="008B7896"/>
    <w:rsid w:val="008B7AEE"/>
    <w:rsid w:val="008B7E55"/>
    <w:rsid w:val="008C16F8"/>
    <w:rsid w:val="008C2F71"/>
    <w:rsid w:val="008C459D"/>
    <w:rsid w:val="008C5BD5"/>
    <w:rsid w:val="008C6247"/>
    <w:rsid w:val="008C6B86"/>
    <w:rsid w:val="008D000F"/>
    <w:rsid w:val="008D0280"/>
    <w:rsid w:val="008D0754"/>
    <w:rsid w:val="008D0925"/>
    <w:rsid w:val="008D1CFF"/>
    <w:rsid w:val="008D3914"/>
    <w:rsid w:val="008D3E08"/>
    <w:rsid w:val="008D4457"/>
    <w:rsid w:val="008D4C99"/>
    <w:rsid w:val="008D566E"/>
    <w:rsid w:val="008D6464"/>
    <w:rsid w:val="008E1BC6"/>
    <w:rsid w:val="008E2551"/>
    <w:rsid w:val="008E2728"/>
    <w:rsid w:val="008E2D1F"/>
    <w:rsid w:val="008E36A7"/>
    <w:rsid w:val="008E3865"/>
    <w:rsid w:val="008E5380"/>
    <w:rsid w:val="008E5A13"/>
    <w:rsid w:val="008E659C"/>
    <w:rsid w:val="008E6CA1"/>
    <w:rsid w:val="008E7355"/>
    <w:rsid w:val="008E75D6"/>
    <w:rsid w:val="008E7A81"/>
    <w:rsid w:val="008F4761"/>
    <w:rsid w:val="008F48C8"/>
    <w:rsid w:val="008F7CF4"/>
    <w:rsid w:val="00900414"/>
    <w:rsid w:val="00903D9E"/>
    <w:rsid w:val="00903EFC"/>
    <w:rsid w:val="00905307"/>
    <w:rsid w:val="00905432"/>
    <w:rsid w:val="00906353"/>
    <w:rsid w:val="00911069"/>
    <w:rsid w:val="009115F5"/>
    <w:rsid w:val="00911CBD"/>
    <w:rsid w:val="009130FB"/>
    <w:rsid w:val="00913305"/>
    <w:rsid w:val="00913D32"/>
    <w:rsid w:val="00914B5D"/>
    <w:rsid w:val="00915643"/>
    <w:rsid w:val="009162B9"/>
    <w:rsid w:val="00916810"/>
    <w:rsid w:val="00917C9C"/>
    <w:rsid w:val="00920BF7"/>
    <w:rsid w:val="00920CF3"/>
    <w:rsid w:val="009216AA"/>
    <w:rsid w:val="00922CB2"/>
    <w:rsid w:val="00922D28"/>
    <w:rsid w:val="009236F3"/>
    <w:rsid w:val="009253E0"/>
    <w:rsid w:val="00926906"/>
    <w:rsid w:val="00926F05"/>
    <w:rsid w:val="00930588"/>
    <w:rsid w:val="00930E69"/>
    <w:rsid w:val="00933260"/>
    <w:rsid w:val="00933443"/>
    <w:rsid w:val="00934770"/>
    <w:rsid w:val="0093591B"/>
    <w:rsid w:val="00936232"/>
    <w:rsid w:val="00936461"/>
    <w:rsid w:val="00936EAC"/>
    <w:rsid w:val="00937C5D"/>
    <w:rsid w:val="00940A6A"/>
    <w:rsid w:val="00940F28"/>
    <w:rsid w:val="009420CB"/>
    <w:rsid w:val="00945445"/>
    <w:rsid w:val="00945CAE"/>
    <w:rsid w:val="009465ED"/>
    <w:rsid w:val="0094724A"/>
    <w:rsid w:val="00947A97"/>
    <w:rsid w:val="00947E4C"/>
    <w:rsid w:val="0095121D"/>
    <w:rsid w:val="00951599"/>
    <w:rsid w:val="00952949"/>
    <w:rsid w:val="00953578"/>
    <w:rsid w:val="009536F1"/>
    <w:rsid w:val="00954686"/>
    <w:rsid w:val="00956CBC"/>
    <w:rsid w:val="00960098"/>
    <w:rsid w:val="00962B94"/>
    <w:rsid w:val="00963AA2"/>
    <w:rsid w:val="00963CE3"/>
    <w:rsid w:val="0096413C"/>
    <w:rsid w:val="0096446E"/>
    <w:rsid w:val="00965889"/>
    <w:rsid w:val="00966354"/>
    <w:rsid w:val="009674B2"/>
    <w:rsid w:val="009701FB"/>
    <w:rsid w:val="00970BAB"/>
    <w:rsid w:val="00970FEE"/>
    <w:rsid w:val="00972522"/>
    <w:rsid w:val="009739A8"/>
    <w:rsid w:val="00981744"/>
    <w:rsid w:val="00981B71"/>
    <w:rsid w:val="009827EF"/>
    <w:rsid w:val="00983607"/>
    <w:rsid w:val="009836F7"/>
    <w:rsid w:val="009839BE"/>
    <w:rsid w:val="009842B0"/>
    <w:rsid w:val="009848F9"/>
    <w:rsid w:val="00985818"/>
    <w:rsid w:val="00995725"/>
    <w:rsid w:val="00995E74"/>
    <w:rsid w:val="009A2A41"/>
    <w:rsid w:val="009A2E4F"/>
    <w:rsid w:val="009A2F59"/>
    <w:rsid w:val="009A36D9"/>
    <w:rsid w:val="009A3AEF"/>
    <w:rsid w:val="009A3F22"/>
    <w:rsid w:val="009A448B"/>
    <w:rsid w:val="009A4538"/>
    <w:rsid w:val="009A4939"/>
    <w:rsid w:val="009A5386"/>
    <w:rsid w:val="009A5467"/>
    <w:rsid w:val="009A6234"/>
    <w:rsid w:val="009A6B55"/>
    <w:rsid w:val="009A73D7"/>
    <w:rsid w:val="009A7546"/>
    <w:rsid w:val="009A78B4"/>
    <w:rsid w:val="009B2288"/>
    <w:rsid w:val="009B46B4"/>
    <w:rsid w:val="009B5670"/>
    <w:rsid w:val="009C0556"/>
    <w:rsid w:val="009C06CC"/>
    <w:rsid w:val="009C7A69"/>
    <w:rsid w:val="009C7D13"/>
    <w:rsid w:val="009D009B"/>
    <w:rsid w:val="009D0BAF"/>
    <w:rsid w:val="009D0FD2"/>
    <w:rsid w:val="009D18DE"/>
    <w:rsid w:val="009D1C13"/>
    <w:rsid w:val="009D21B1"/>
    <w:rsid w:val="009D27D2"/>
    <w:rsid w:val="009D3A30"/>
    <w:rsid w:val="009D3C79"/>
    <w:rsid w:val="009D413A"/>
    <w:rsid w:val="009D5BFF"/>
    <w:rsid w:val="009D6DF1"/>
    <w:rsid w:val="009D70A7"/>
    <w:rsid w:val="009D72C4"/>
    <w:rsid w:val="009E35C8"/>
    <w:rsid w:val="009E3669"/>
    <w:rsid w:val="009E3C72"/>
    <w:rsid w:val="009E4306"/>
    <w:rsid w:val="009E5165"/>
    <w:rsid w:val="009E57EF"/>
    <w:rsid w:val="009E5CF4"/>
    <w:rsid w:val="009F0DD1"/>
    <w:rsid w:val="009F1130"/>
    <w:rsid w:val="009F18A7"/>
    <w:rsid w:val="009F26F7"/>
    <w:rsid w:val="009F3EAA"/>
    <w:rsid w:val="00A010B9"/>
    <w:rsid w:val="00A02BB8"/>
    <w:rsid w:val="00A043DF"/>
    <w:rsid w:val="00A06B76"/>
    <w:rsid w:val="00A0779E"/>
    <w:rsid w:val="00A1085B"/>
    <w:rsid w:val="00A10FAD"/>
    <w:rsid w:val="00A12527"/>
    <w:rsid w:val="00A12B5F"/>
    <w:rsid w:val="00A13648"/>
    <w:rsid w:val="00A13FCF"/>
    <w:rsid w:val="00A143E7"/>
    <w:rsid w:val="00A15042"/>
    <w:rsid w:val="00A15663"/>
    <w:rsid w:val="00A15DAB"/>
    <w:rsid w:val="00A1627C"/>
    <w:rsid w:val="00A16A0A"/>
    <w:rsid w:val="00A20A1B"/>
    <w:rsid w:val="00A221EC"/>
    <w:rsid w:val="00A23949"/>
    <w:rsid w:val="00A23D25"/>
    <w:rsid w:val="00A263B9"/>
    <w:rsid w:val="00A275A8"/>
    <w:rsid w:val="00A3006B"/>
    <w:rsid w:val="00A301C7"/>
    <w:rsid w:val="00A306AB"/>
    <w:rsid w:val="00A31A5D"/>
    <w:rsid w:val="00A32990"/>
    <w:rsid w:val="00A32ABF"/>
    <w:rsid w:val="00A339BC"/>
    <w:rsid w:val="00A35262"/>
    <w:rsid w:val="00A369EB"/>
    <w:rsid w:val="00A378ED"/>
    <w:rsid w:val="00A37F77"/>
    <w:rsid w:val="00A41B4F"/>
    <w:rsid w:val="00A436A4"/>
    <w:rsid w:val="00A45423"/>
    <w:rsid w:val="00A45622"/>
    <w:rsid w:val="00A46BE5"/>
    <w:rsid w:val="00A47202"/>
    <w:rsid w:val="00A50459"/>
    <w:rsid w:val="00A506A6"/>
    <w:rsid w:val="00A51C09"/>
    <w:rsid w:val="00A52A4D"/>
    <w:rsid w:val="00A540B6"/>
    <w:rsid w:val="00A54906"/>
    <w:rsid w:val="00A55B46"/>
    <w:rsid w:val="00A55F09"/>
    <w:rsid w:val="00A55F3C"/>
    <w:rsid w:val="00A56254"/>
    <w:rsid w:val="00A571BC"/>
    <w:rsid w:val="00A60265"/>
    <w:rsid w:val="00A6038C"/>
    <w:rsid w:val="00A61C17"/>
    <w:rsid w:val="00A65584"/>
    <w:rsid w:val="00A67737"/>
    <w:rsid w:val="00A727EB"/>
    <w:rsid w:val="00A72C59"/>
    <w:rsid w:val="00A72CC8"/>
    <w:rsid w:val="00A73A87"/>
    <w:rsid w:val="00A73F49"/>
    <w:rsid w:val="00A74C7D"/>
    <w:rsid w:val="00A75F3A"/>
    <w:rsid w:val="00A76573"/>
    <w:rsid w:val="00A767B1"/>
    <w:rsid w:val="00A76BA4"/>
    <w:rsid w:val="00A773DD"/>
    <w:rsid w:val="00A77588"/>
    <w:rsid w:val="00A807FC"/>
    <w:rsid w:val="00A84FC7"/>
    <w:rsid w:val="00A8553C"/>
    <w:rsid w:val="00A85971"/>
    <w:rsid w:val="00A8636F"/>
    <w:rsid w:val="00A86D04"/>
    <w:rsid w:val="00A87991"/>
    <w:rsid w:val="00A925F2"/>
    <w:rsid w:val="00A93A68"/>
    <w:rsid w:val="00A95E2B"/>
    <w:rsid w:val="00A9711D"/>
    <w:rsid w:val="00AA04C1"/>
    <w:rsid w:val="00AA386F"/>
    <w:rsid w:val="00AA3892"/>
    <w:rsid w:val="00AA3C6C"/>
    <w:rsid w:val="00AA3DB0"/>
    <w:rsid w:val="00AA6158"/>
    <w:rsid w:val="00AA737A"/>
    <w:rsid w:val="00AB18C2"/>
    <w:rsid w:val="00AB193B"/>
    <w:rsid w:val="00AB1E6A"/>
    <w:rsid w:val="00AB232A"/>
    <w:rsid w:val="00AB4BD9"/>
    <w:rsid w:val="00AB4EB6"/>
    <w:rsid w:val="00AB51BD"/>
    <w:rsid w:val="00AB55CE"/>
    <w:rsid w:val="00AB59DC"/>
    <w:rsid w:val="00AB672A"/>
    <w:rsid w:val="00AB72E9"/>
    <w:rsid w:val="00AB735E"/>
    <w:rsid w:val="00AC06AC"/>
    <w:rsid w:val="00AC1BC9"/>
    <w:rsid w:val="00AC2152"/>
    <w:rsid w:val="00AC5805"/>
    <w:rsid w:val="00AD0865"/>
    <w:rsid w:val="00AD094B"/>
    <w:rsid w:val="00AD1689"/>
    <w:rsid w:val="00AD20EF"/>
    <w:rsid w:val="00AD3183"/>
    <w:rsid w:val="00AD3555"/>
    <w:rsid w:val="00AD3774"/>
    <w:rsid w:val="00AD3AEB"/>
    <w:rsid w:val="00AD3FE1"/>
    <w:rsid w:val="00AF1412"/>
    <w:rsid w:val="00AF4DA3"/>
    <w:rsid w:val="00AF7628"/>
    <w:rsid w:val="00B02BEC"/>
    <w:rsid w:val="00B0485F"/>
    <w:rsid w:val="00B0565B"/>
    <w:rsid w:val="00B06B6A"/>
    <w:rsid w:val="00B072C9"/>
    <w:rsid w:val="00B102D0"/>
    <w:rsid w:val="00B11A29"/>
    <w:rsid w:val="00B1219C"/>
    <w:rsid w:val="00B12AB0"/>
    <w:rsid w:val="00B13749"/>
    <w:rsid w:val="00B1623A"/>
    <w:rsid w:val="00B16852"/>
    <w:rsid w:val="00B17DD9"/>
    <w:rsid w:val="00B20418"/>
    <w:rsid w:val="00B23103"/>
    <w:rsid w:val="00B23478"/>
    <w:rsid w:val="00B24C21"/>
    <w:rsid w:val="00B24DD3"/>
    <w:rsid w:val="00B26030"/>
    <w:rsid w:val="00B26430"/>
    <w:rsid w:val="00B272B2"/>
    <w:rsid w:val="00B30E00"/>
    <w:rsid w:val="00B353C4"/>
    <w:rsid w:val="00B360BD"/>
    <w:rsid w:val="00B3644F"/>
    <w:rsid w:val="00B36616"/>
    <w:rsid w:val="00B369DB"/>
    <w:rsid w:val="00B36DCB"/>
    <w:rsid w:val="00B36E15"/>
    <w:rsid w:val="00B41A82"/>
    <w:rsid w:val="00B4617A"/>
    <w:rsid w:val="00B4709E"/>
    <w:rsid w:val="00B5010F"/>
    <w:rsid w:val="00B50789"/>
    <w:rsid w:val="00B507D5"/>
    <w:rsid w:val="00B52B9D"/>
    <w:rsid w:val="00B53B78"/>
    <w:rsid w:val="00B56CB1"/>
    <w:rsid w:val="00B57427"/>
    <w:rsid w:val="00B62583"/>
    <w:rsid w:val="00B62852"/>
    <w:rsid w:val="00B62B38"/>
    <w:rsid w:val="00B62B3B"/>
    <w:rsid w:val="00B6423D"/>
    <w:rsid w:val="00B655F5"/>
    <w:rsid w:val="00B65AB3"/>
    <w:rsid w:val="00B65C0F"/>
    <w:rsid w:val="00B67120"/>
    <w:rsid w:val="00B67B9F"/>
    <w:rsid w:val="00B70E43"/>
    <w:rsid w:val="00B7277A"/>
    <w:rsid w:val="00B7369B"/>
    <w:rsid w:val="00B73883"/>
    <w:rsid w:val="00B75E53"/>
    <w:rsid w:val="00B776AE"/>
    <w:rsid w:val="00B82662"/>
    <w:rsid w:val="00B82FFC"/>
    <w:rsid w:val="00B83F09"/>
    <w:rsid w:val="00B84F5F"/>
    <w:rsid w:val="00B85AE5"/>
    <w:rsid w:val="00B86714"/>
    <w:rsid w:val="00B86D36"/>
    <w:rsid w:val="00B90F95"/>
    <w:rsid w:val="00B91155"/>
    <w:rsid w:val="00B92B1D"/>
    <w:rsid w:val="00B92ECF"/>
    <w:rsid w:val="00B949BB"/>
    <w:rsid w:val="00B95732"/>
    <w:rsid w:val="00B963B7"/>
    <w:rsid w:val="00B9690A"/>
    <w:rsid w:val="00B97027"/>
    <w:rsid w:val="00B9714D"/>
    <w:rsid w:val="00B971BD"/>
    <w:rsid w:val="00B97784"/>
    <w:rsid w:val="00BA0AC4"/>
    <w:rsid w:val="00BA129F"/>
    <w:rsid w:val="00BA1BD7"/>
    <w:rsid w:val="00BA36B7"/>
    <w:rsid w:val="00BA3909"/>
    <w:rsid w:val="00BA6040"/>
    <w:rsid w:val="00BA7ACB"/>
    <w:rsid w:val="00BB0387"/>
    <w:rsid w:val="00BB0B57"/>
    <w:rsid w:val="00BB0B75"/>
    <w:rsid w:val="00BB0C38"/>
    <w:rsid w:val="00BB0CB3"/>
    <w:rsid w:val="00BB2792"/>
    <w:rsid w:val="00BB2868"/>
    <w:rsid w:val="00BB2B0B"/>
    <w:rsid w:val="00BB34EC"/>
    <w:rsid w:val="00BB4896"/>
    <w:rsid w:val="00BB6372"/>
    <w:rsid w:val="00BB6601"/>
    <w:rsid w:val="00BC0ECD"/>
    <w:rsid w:val="00BC1F44"/>
    <w:rsid w:val="00BC24F0"/>
    <w:rsid w:val="00BC46A3"/>
    <w:rsid w:val="00BC579E"/>
    <w:rsid w:val="00BC6027"/>
    <w:rsid w:val="00BC64D8"/>
    <w:rsid w:val="00BD49BB"/>
    <w:rsid w:val="00BD567E"/>
    <w:rsid w:val="00BD6533"/>
    <w:rsid w:val="00BE07F6"/>
    <w:rsid w:val="00BE0ABF"/>
    <w:rsid w:val="00BE2F9C"/>
    <w:rsid w:val="00BE3F2E"/>
    <w:rsid w:val="00BE4FC2"/>
    <w:rsid w:val="00BE5E6D"/>
    <w:rsid w:val="00BE5EC7"/>
    <w:rsid w:val="00BE62F0"/>
    <w:rsid w:val="00BE6733"/>
    <w:rsid w:val="00BF0AA7"/>
    <w:rsid w:val="00BF172F"/>
    <w:rsid w:val="00BF27C7"/>
    <w:rsid w:val="00BF28C8"/>
    <w:rsid w:val="00BF4682"/>
    <w:rsid w:val="00BF4D14"/>
    <w:rsid w:val="00BF5BAA"/>
    <w:rsid w:val="00BF5D29"/>
    <w:rsid w:val="00C0020A"/>
    <w:rsid w:val="00C007DA"/>
    <w:rsid w:val="00C01617"/>
    <w:rsid w:val="00C02FD1"/>
    <w:rsid w:val="00C07B22"/>
    <w:rsid w:val="00C11060"/>
    <w:rsid w:val="00C143DC"/>
    <w:rsid w:val="00C1488F"/>
    <w:rsid w:val="00C1778F"/>
    <w:rsid w:val="00C17C8B"/>
    <w:rsid w:val="00C212D2"/>
    <w:rsid w:val="00C21FDE"/>
    <w:rsid w:val="00C225A4"/>
    <w:rsid w:val="00C24BC9"/>
    <w:rsid w:val="00C2573E"/>
    <w:rsid w:val="00C258D2"/>
    <w:rsid w:val="00C30CD5"/>
    <w:rsid w:val="00C31753"/>
    <w:rsid w:val="00C321B5"/>
    <w:rsid w:val="00C32D40"/>
    <w:rsid w:val="00C33FA3"/>
    <w:rsid w:val="00C35683"/>
    <w:rsid w:val="00C3782B"/>
    <w:rsid w:val="00C43441"/>
    <w:rsid w:val="00C4456E"/>
    <w:rsid w:val="00C45A95"/>
    <w:rsid w:val="00C510D9"/>
    <w:rsid w:val="00C5341A"/>
    <w:rsid w:val="00C54426"/>
    <w:rsid w:val="00C54636"/>
    <w:rsid w:val="00C6145E"/>
    <w:rsid w:val="00C630BF"/>
    <w:rsid w:val="00C63C66"/>
    <w:rsid w:val="00C657D8"/>
    <w:rsid w:val="00C67305"/>
    <w:rsid w:val="00C731BC"/>
    <w:rsid w:val="00C747A8"/>
    <w:rsid w:val="00C749BD"/>
    <w:rsid w:val="00C75AC2"/>
    <w:rsid w:val="00C75F62"/>
    <w:rsid w:val="00C76178"/>
    <w:rsid w:val="00C76B48"/>
    <w:rsid w:val="00C77603"/>
    <w:rsid w:val="00C80F14"/>
    <w:rsid w:val="00C82282"/>
    <w:rsid w:val="00C85D02"/>
    <w:rsid w:val="00C86665"/>
    <w:rsid w:val="00C87366"/>
    <w:rsid w:val="00C90F5A"/>
    <w:rsid w:val="00C91024"/>
    <w:rsid w:val="00C92098"/>
    <w:rsid w:val="00C924E5"/>
    <w:rsid w:val="00C93DF8"/>
    <w:rsid w:val="00C945E1"/>
    <w:rsid w:val="00C9593D"/>
    <w:rsid w:val="00C9610A"/>
    <w:rsid w:val="00C96B45"/>
    <w:rsid w:val="00CA15CC"/>
    <w:rsid w:val="00CA2EAB"/>
    <w:rsid w:val="00CA30EF"/>
    <w:rsid w:val="00CA436A"/>
    <w:rsid w:val="00CA4CAE"/>
    <w:rsid w:val="00CA57D2"/>
    <w:rsid w:val="00CA760C"/>
    <w:rsid w:val="00CB0039"/>
    <w:rsid w:val="00CB2917"/>
    <w:rsid w:val="00CB2D14"/>
    <w:rsid w:val="00CB4EBE"/>
    <w:rsid w:val="00CB5326"/>
    <w:rsid w:val="00CB5714"/>
    <w:rsid w:val="00CB6180"/>
    <w:rsid w:val="00CC07B4"/>
    <w:rsid w:val="00CC09D0"/>
    <w:rsid w:val="00CC11D9"/>
    <w:rsid w:val="00CC30D2"/>
    <w:rsid w:val="00CC5EF3"/>
    <w:rsid w:val="00CC6890"/>
    <w:rsid w:val="00CD4B24"/>
    <w:rsid w:val="00CD4CBB"/>
    <w:rsid w:val="00CD56BD"/>
    <w:rsid w:val="00CD7513"/>
    <w:rsid w:val="00CE3B23"/>
    <w:rsid w:val="00CE5387"/>
    <w:rsid w:val="00CE563D"/>
    <w:rsid w:val="00CE6A08"/>
    <w:rsid w:val="00CF006B"/>
    <w:rsid w:val="00CF1431"/>
    <w:rsid w:val="00CF427A"/>
    <w:rsid w:val="00CF517A"/>
    <w:rsid w:val="00CF597A"/>
    <w:rsid w:val="00CF5B50"/>
    <w:rsid w:val="00CF5D88"/>
    <w:rsid w:val="00CF6868"/>
    <w:rsid w:val="00CF71A1"/>
    <w:rsid w:val="00CF79D2"/>
    <w:rsid w:val="00CF7BF8"/>
    <w:rsid w:val="00CF7FF7"/>
    <w:rsid w:val="00D00DF8"/>
    <w:rsid w:val="00D02B1E"/>
    <w:rsid w:val="00D03D93"/>
    <w:rsid w:val="00D0429D"/>
    <w:rsid w:val="00D056D9"/>
    <w:rsid w:val="00D07751"/>
    <w:rsid w:val="00D12D88"/>
    <w:rsid w:val="00D149B3"/>
    <w:rsid w:val="00D14D78"/>
    <w:rsid w:val="00D1501C"/>
    <w:rsid w:val="00D15421"/>
    <w:rsid w:val="00D1684A"/>
    <w:rsid w:val="00D16E65"/>
    <w:rsid w:val="00D16E8F"/>
    <w:rsid w:val="00D17F20"/>
    <w:rsid w:val="00D21663"/>
    <w:rsid w:val="00D21C7B"/>
    <w:rsid w:val="00D22415"/>
    <w:rsid w:val="00D22DC4"/>
    <w:rsid w:val="00D2497C"/>
    <w:rsid w:val="00D261DB"/>
    <w:rsid w:val="00D265ED"/>
    <w:rsid w:val="00D26DED"/>
    <w:rsid w:val="00D3224B"/>
    <w:rsid w:val="00D32C6C"/>
    <w:rsid w:val="00D33127"/>
    <w:rsid w:val="00D333A4"/>
    <w:rsid w:val="00D35E35"/>
    <w:rsid w:val="00D364CA"/>
    <w:rsid w:val="00D37B2C"/>
    <w:rsid w:val="00D41E12"/>
    <w:rsid w:val="00D41E90"/>
    <w:rsid w:val="00D422DC"/>
    <w:rsid w:val="00D42541"/>
    <w:rsid w:val="00D428DC"/>
    <w:rsid w:val="00D43689"/>
    <w:rsid w:val="00D43A4A"/>
    <w:rsid w:val="00D44446"/>
    <w:rsid w:val="00D45DD0"/>
    <w:rsid w:val="00D45FD6"/>
    <w:rsid w:val="00D46B42"/>
    <w:rsid w:val="00D47AEA"/>
    <w:rsid w:val="00D5017E"/>
    <w:rsid w:val="00D51367"/>
    <w:rsid w:val="00D5136F"/>
    <w:rsid w:val="00D5273F"/>
    <w:rsid w:val="00D53395"/>
    <w:rsid w:val="00D535BE"/>
    <w:rsid w:val="00D54F66"/>
    <w:rsid w:val="00D5503F"/>
    <w:rsid w:val="00D574B5"/>
    <w:rsid w:val="00D60FCB"/>
    <w:rsid w:val="00D61501"/>
    <w:rsid w:val="00D6272D"/>
    <w:rsid w:val="00D6295D"/>
    <w:rsid w:val="00D6303F"/>
    <w:rsid w:val="00D634A4"/>
    <w:rsid w:val="00D639E9"/>
    <w:rsid w:val="00D63C43"/>
    <w:rsid w:val="00D63C44"/>
    <w:rsid w:val="00D643D1"/>
    <w:rsid w:val="00D65394"/>
    <w:rsid w:val="00D65B24"/>
    <w:rsid w:val="00D6617E"/>
    <w:rsid w:val="00D6679D"/>
    <w:rsid w:val="00D67659"/>
    <w:rsid w:val="00D7065B"/>
    <w:rsid w:val="00D71E6C"/>
    <w:rsid w:val="00D73BE3"/>
    <w:rsid w:val="00D74367"/>
    <w:rsid w:val="00D7440E"/>
    <w:rsid w:val="00D76BB9"/>
    <w:rsid w:val="00D77D70"/>
    <w:rsid w:val="00D80AB9"/>
    <w:rsid w:val="00D81122"/>
    <w:rsid w:val="00D84C5D"/>
    <w:rsid w:val="00D84EA8"/>
    <w:rsid w:val="00D86D1C"/>
    <w:rsid w:val="00D87205"/>
    <w:rsid w:val="00D879EF"/>
    <w:rsid w:val="00D90557"/>
    <w:rsid w:val="00D9171B"/>
    <w:rsid w:val="00D919ED"/>
    <w:rsid w:val="00D92CB9"/>
    <w:rsid w:val="00D93F69"/>
    <w:rsid w:val="00D94034"/>
    <w:rsid w:val="00D94140"/>
    <w:rsid w:val="00D945AD"/>
    <w:rsid w:val="00D94F5D"/>
    <w:rsid w:val="00DA0FA4"/>
    <w:rsid w:val="00DA41DB"/>
    <w:rsid w:val="00DA44C4"/>
    <w:rsid w:val="00DA6E28"/>
    <w:rsid w:val="00DA6EE6"/>
    <w:rsid w:val="00DA7C7D"/>
    <w:rsid w:val="00DB0C5E"/>
    <w:rsid w:val="00DB146C"/>
    <w:rsid w:val="00DB1D64"/>
    <w:rsid w:val="00DB2D8C"/>
    <w:rsid w:val="00DB4E9C"/>
    <w:rsid w:val="00DB638B"/>
    <w:rsid w:val="00DB730B"/>
    <w:rsid w:val="00DB79A4"/>
    <w:rsid w:val="00DC001E"/>
    <w:rsid w:val="00DC03AD"/>
    <w:rsid w:val="00DC0B3F"/>
    <w:rsid w:val="00DC0E4B"/>
    <w:rsid w:val="00DC1219"/>
    <w:rsid w:val="00DC4A1A"/>
    <w:rsid w:val="00DC4B4D"/>
    <w:rsid w:val="00DC6B97"/>
    <w:rsid w:val="00DD0756"/>
    <w:rsid w:val="00DD4177"/>
    <w:rsid w:val="00DD4BCD"/>
    <w:rsid w:val="00DD609A"/>
    <w:rsid w:val="00DE0469"/>
    <w:rsid w:val="00DE1F62"/>
    <w:rsid w:val="00DE363B"/>
    <w:rsid w:val="00DE3B61"/>
    <w:rsid w:val="00DE5D8E"/>
    <w:rsid w:val="00DE620C"/>
    <w:rsid w:val="00DF22E3"/>
    <w:rsid w:val="00DF2F27"/>
    <w:rsid w:val="00DF2F29"/>
    <w:rsid w:val="00DF69CA"/>
    <w:rsid w:val="00DF76B9"/>
    <w:rsid w:val="00DF7F66"/>
    <w:rsid w:val="00E02052"/>
    <w:rsid w:val="00E02102"/>
    <w:rsid w:val="00E0295A"/>
    <w:rsid w:val="00E0306B"/>
    <w:rsid w:val="00E0383A"/>
    <w:rsid w:val="00E06065"/>
    <w:rsid w:val="00E06ED6"/>
    <w:rsid w:val="00E07B61"/>
    <w:rsid w:val="00E1345F"/>
    <w:rsid w:val="00E13D81"/>
    <w:rsid w:val="00E16807"/>
    <w:rsid w:val="00E17245"/>
    <w:rsid w:val="00E22ED2"/>
    <w:rsid w:val="00E22F2D"/>
    <w:rsid w:val="00E2527B"/>
    <w:rsid w:val="00E30027"/>
    <w:rsid w:val="00E3032C"/>
    <w:rsid w:val="00E322FA"/>
    <w:rsid w:val="00E325C3"/>
    <w:rsid w:val="00E33192"/>
    <w:rsid w:val="00E335E1"/>
    <w:rsid w:val="00E33F46"/>
    <w:rsid w:val="00E3590E"/>
    <w:rsid w:val="00E36C65"/>
    <w:rsid w:val="00E37215"/>
    <w:rsid w:val="00E37528"/>
    <w:rsid w:val="00E37B8A"/>
    <w:rsid w:val="00E4028C"/>
    <w:rsid w:val="00E40AD8"/>
    <w:rsid w:val="00E47D9B"/>
    <w:rsid w:val="00E47EBE"/>
    <w:rsid w:val="00E51175"/>
    <w:rsid w:val="00E53F62"/>
    <w:rsid w:val="00E55501"/>
    <w:rsid w:val="00E563FC"/>
    <w:rsid w:val="00E61B34"/>
    <w:rsid w:val="00E623FF"/>
    <w:rsid w:val="00E625CC"/>
    <w:rsid w:val="00E62761"/>
    <w:rsid w:val="00E62806"/>
    <w:rsid w:val="00E62E90"/>
    <w:rsid w:val="00E63472"/>
    <w:rsid w:val="00E63548"/>
    <w:rsid w:val="00E63F1F"/>
    <w:rsid w:val="00E6411E"/>
    <w:rsid w:val="00E65162"/>
    <w:rsid w:val="00E656C8"/>
    <w:rsid w:val="00E658F6"/>
    <w:rsid w:val="00E67EDC"/>
    <w:rsid w:val="00E70708"/>
    <w:rsid w:val="00E70868"/>
    <w:rsid w:val="00E77509"/>
    <w:rsid w:val="00E82FC0"/>
    <w:rsid w:val="00E835CB"/>
    <w:rsid w:val="00E84486"/>
    <w:rsid w:val="00E84689"/>
    <w:rsid w:val="00E8532E"/>
    <w:rsid w:val="00E8636F"/>
    <w:rsid w:val="00E86A18"/>
    <w:rsid w:val="00E871B5"/>
    <w:rsid w:val="00E871C9"/>
    <w:rsid w:val="00E87F49"/>
    <w:rsid w:val="00E91277"/>
    <w:rsid w:val="00E92CB5"/>
    <w:rsid w:val="00E937BC"/>
    <w:rsid w:val="00E9583B"/>
    <w:rsid w:val="00E96167"/>
    <w:rsid w:val="00E96D2D"/>
    <w:rsid w:val="00E97F64"/>
    <w:rsid w:val="00EA0872"/>
    <w:rsid w:val="00EA09D2"/>
    <w:rsid w:val="00EA2E6C"/>
    <w:rsid w:val="00EA3A34"/>
    <w:rsid w:val="00EA3A65"/>
    <w:rsid w:val="00EA41CB"/>
    <w:rsid w:val="00EA60BC"/>
    <w:rsid w:val="00EA765A"/>
    <w:rsid w:val="00EA7863"/>
    <w:rsid w:val="00EB0A49"/>
    <w:rsid w:val="00EB206C"/>
    <w:rsid w:val="00EB37AD"/>
    <w:rsid w:val="00EB45E9"/>
    <w:rsid w:val="00EB4A43"/>
    <w:rsid w:val="00EB566D"/>
    <w:rsid w:val="00EB5BF3"/>
    <w:rsid w:val="00EB5C51"/>
    <w:rsid w:val="00EB66AA"/>
    <w:rsid w:val="00EC0C8F"/>
    <w:rsid w:val="00EC1C30"/>
    <w:rsid w:val="00EC345E"/>
    <w:rsid w:val="00EC3765"/>
    <w:rsid w:val="00EC4477"/>
    <w:rsid w:val="00EC474B"/>
    <w:rsid w:val="00EC4BAD"/>
    <w:rsid w:val="00EC5704"/>
    <w:rsid w:val="00EC75B2"/>
    <w:rsid w:val="00EC7C9E"/>
    <w:rsid w:val="00ED36D4"/>
    <w:rsid w:val="00ED3EAE"/>
    <w:rsid w:val="00ED4C7C"/>
    <w:rsid w:val="00ED5222"/>
    <w:rsid w:val="00ED5DE9"/>
    <w:rsid w:val="00ED7777"/>
    <w:rsid w:val="00EE0515"/>
    <w:rsid w:val="00EE063A"/>
    <w:rsid w:val="00EE67A3"/>
    <w:rsid w:val="00EE70BC"/>
    <w:rsid w:val="00EE76AC"/>
    <w:rsid w:val="00EF0268"/>
    <w:rsid w:val="00EF0913"/>
    <w:rsid w:val="00EF0988"/>
    <w:rsid w:val="00EF26EA"/>
    <w:rsid w:val="00EF330D"/>
    <w:rsid w:val="00EF4940"/>
    <w:rsid w:val="00EF4DD0"/>
    <w:rsid w:val="00EF52D6"/>
    <w:rsid w:val="00EF6F5F"/>
    <w:rsid w:val="00F023FB"/>
    <w:rsid w:val="00F0344C"/>
    <w:rsid w:val="00F03B45"/>
    <w:rsid w:val="00F052D4"/>
    <w:rsid w:val="00F065DE"/>
    <w:rsid w:val="00F06894"/>
    <w:rsid w:val="00F07427"/>
    <w:rsid w:val="00F10E81"/>
    <w:rsid w:val="00F1146A"/>
    <w:rsid w:val="00F11C2D"/>
    <w:rsid w:val="00F11E11"/>
    <w:rsid w:val="00F11F47"/>
    <w:rsid w:val="00F12A2F"/>
    <w:rsid w:val="00F12AA6"/>
    <w:rsid w:val="00F17406"/>
    <w:rsid w:val="00F20CB6"/>
    <w:rsid w:val="00F231DD"/>
    <w:rsid w:val="00F237C0"/>
    <w:rsid w:val="00F23AF3"/>
    <w:rsid w:val="00F249C0"/>
    <w:rsid w:val="00F24A8D"/>
    <w:rsid w:val="00F24F9B"/>
    <w:rsid w:val="00F256CB"/>
    <w:rsid w:val="00F304A2"/>
    <w:rsid w:val="00F30E87"/>
    <w:rsid w:val="00F34A75"/>
    <w:rsid w:val="00F4289E"/>
    <w:rsid w:val="00F42CE0"/>
    <w:rsid w:val="00F447BE"/>
    <w:rsid w:val="00F45285"/>
    <w:rsid w:val="00F45A2E"/>
    <w:rsid w:val="00F4751A"/>
    <w:rsid w:val="00F47BDB"/>
    <w:rsid w:val="00F50B0B"/>
    <w:rsid w:val="00F51B98"/>
    <w:rsid w:val="00F56212"/>
    <w:rsid w:val="00F61058"/>
    <w:rsid w:val="00F61871"/>
    <w:rsid w:val="00F6206C"/>
    <w:rsid w:val="00F627AF"/>
    <w:rsid w:val="00F63F5F"/>
    <w:rsid w:val="00F6417E"/>
    <w:rsid w:val="00F654ED"/>
    <w:rsid w:val="00F65F12"/>
    <w:rsid w:val="00F66726"/>
    <w:rsid w:val="00F675CC"/>
    <w:rsid w:val="00F6778F"/>
    <w:rsid w:val="00F72D09"/>
    <w:rsid w:val="00F73906"/>
    <w:rsid w:val="00F749C7"/>
    <w:rsid w:val="00F75C94"/>
    <w:rsid w:val="00F76DCA"/>
    <w:rsid w:val="00F8060B"/>
    <w:rsid w:val="00F82231"/>
    <w:rsid w:val="00F83E0E"/>
    <w:rsid w:val="00F856C0"/>
    <w:rsid w:val="00F86AAB"/>
    <w:rsid w:val="00F8783C"/>
    <w:rsid w:val="00F93D30"/>
    <w:rsid w:val="00F94D7F"/>
    <w:rsid w:val="00F968F2"/>
    <w:rsid w:val="00F97214"/>
    <w:rsid w:val="00FA0720"/>
    <w:rsid w:val="00FA2789"/>
    <w:rsid w:val="00FA2A5A"/>
    <w:rsid w:val="00FA2D10"/>
    <w:rsid w:val="00FA4C7B"/>
    <w:rsid w:val="00FA5244"/>
    <w:rsid w:val="00FA5C96"/>
    <w:rsid w:val="00FA6F2E"/>
    <w:rsid w:val="00FA7054"/>
    <w:rsid w:val="00FA72F0"/>
    <w:rsid w:val="00FA7505"/>
    <w:rsid w:val="00FA79EE"/>
    <w:rsid w:val="00FB3351"/>
    <w:rsid w:val="00FB3DEE"/>
    <w:rsid w:val="00FB47FB"/>
    <w:rsid w:val="00FB48BD"/>
    <w:rsid w:val="00FB4AB7"/>
    <w:rsid w:val="00FB5C42"/>
    <w:rsid w:val="00FB5F2B"/>
    <w:rsid w:val="00FB73BC"/>
    <w:rsid w:val="00FC09E0"/>
    <w:rsid w:val="00FC11A6"/>
    <w:rsid w:val="00FC2240"/>
    <w:rsid w:val="00FC2423"/>
    <w:rsid w:val="00FC30F9"/>
    <w:rsid w:val="00FC32EF"/>
    <w:rsid w:val="00FC3C60"/>
    <w:rsid w:val="00FC45B4"/>
    <w:rsid w:val="00FC72DD"/>
    <w:rsid w:val="00FC7BCB"/>
    <w:rsid w:val="00FC7CF0"/>
    <w:rsid w:val="00FD029B"/>
    <w:rsid w:val="00FD0418"/>
    <w:rsid w:val="00FD1A74"/>
    <w:rsid w:val="00FD2143"/>
    <w:rsid w:val="00FD2530"/>
    <w:rsid w:val="00FD4356"/>
    <w:rsid w:val="00FD46A2"/>
    <w:rsid w:val="00FD512C"/>
    <w:rsid w:val="00FD65C6"/>
    <w:rsid w:val="00FD6E7B"/>
    <w:rsid w:val="00FD71C4"/>
    <w:rsid w:val="00FD7269"/>
    <w:rsid w:val="00FE20CE"/>
    <w:rsid w:val="00FE2303"/>
    <w:rsid w:val="00FE349B"/>
    <w:rsid w:val="00FE4A24"/>
    <w:rsid w:val="00FE51FF"/>
    <w:rsid w:val="00FE522D"/>
    <w:rsid w:val="00FE7969"/>
    <w:rsid w:val="00FE7FF0"/>
    <w:rsid w:val="00FF0174"/>
    <w:rsid w:val="00FF1D1E"/>
    <w:rsid w:val="00FF22FF"/>
    <w:rsid w:val="00FF3F92"/>
    <w:rsid w:val="00FF4398"/>
    <w:rsid w:val="00FF4E48"/>
    <w:rsid w:val="00FF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910F67"/>
  <w15:chartTrackingRefBased/>
  <w15:docId w15:val="{24CBD04C-6FB0-4886-B2C3-08EBCBF52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en-GB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4B6"/>
  </w:style>
  <w:style w:type="paragraph" w:styleId="Heading1">
    <w:name w:val="heading 1"/>
    <w:basedOn w:val="Normal"/>
    <w:next w:val="Normal"/>
    <w:link w:val="Heading1Char"/>
    <w:uiPriority w:val="9"/>
    <w:qFormat/>
    <w:rsid w:val="001244B6"/>
    <w:pPr>
      <w:keepNext/>
      <w:keepLines/>
      <w:pBdr>
        <w:bottom w:val="single" w:sz="4" w:space="2" w:color="ED7D31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4B6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4B6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4B6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4B6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4B6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4B6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4B6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4B6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42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807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7FC"/>
  </w:style>
  <w:style w:type="paragraph" w:styleId="Footer">
    <w:name w:val="footer"/>
    <w:basedOn w:val="Normal"/>
    <w:link w:val="FooterChar"/>
    <w:uiPriority w:val="99"/>
    <w:unhideWhenUsed/>
    <w:rsid w:val="00A807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7F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38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386F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d-iwgdh3b">
    <w:name w:val="gnd-iwgdh3b"/>
    <w:basedOn w:val="DefaultParagraphFont"/>
    <w:rsid w:val="00AA386F"/>
  </w:style>
  <w:style w:type="character" w:customStyle="1" w:styleId="gnd-iwgdo3b">
    <w:name w:val="gnd-iwgdo3b"/>
    <w:basedOn w:val="DefaultParagraphFont"/>
    <w:rsid w:val="005F28FB"/>
  </w:style>
  <w:style w:type="character" w:customStyle="1" w:styleId="gnd-iwgdn2b">
    <w:name w:val="gnd-iwgdn2b"/>
    <w:basedOn w:val="DefaultParagraphFont"/>
    <w:rsid w:val="005F28FB"/>
  </w:style>
  <w:style w:type="character" w:styleId="CommentReference">
    <w:name w:val="annotation reference"/>
    <w:basedOn w:val="DefaultParagraphFont"/>
    <w:uiPriority w:val="99"/>
    <w:semiHidden/>
    <w:unhideWhenUsed/>
    <w:rsid w:val="00C22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25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25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5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5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5A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244B6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title-text">
    <w:name w:val="title-text"/>
    <w:basedOn w:val="DefaultParagraphFont"/>
    <w:rsid w:val="005938BA"/>
  </w:style>
  <w:style w:type="character" w:customStyle="1" w:styleId="Heading3Char">
    <w:name w:val="Heading 3 Char"/>
    <w:basedOn w:val="DefaultParagraphFont"/>
    <w:link w:val="Heading3"/>
    <w:uiPriority w:val="9"/>
    <w:semiHidden/>
    <w:rsid w:val="001244B6"/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A09D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09D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3E9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F5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2690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23B2B"/>
  </w:style>
  <w:style w:type="paragraph" w:customStyle="1" w:styleId="EndNoteBibliographyTitle">
    <w:name w:val="EndNote Bibliography Title"/>
    <w:basedOn w:val="Normal"/>
    <w:link w:val="EndNoteBibliographyTitleChar"/>
    <w:rsid w:val="001232A2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32A2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32A2"/>
    <w:pPr>
      <w:spacing w:line="240" w:lineRule="auto"/>
      <w:jc w:val="both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32A2"/>
    <w:rPr>
      <w:rFonts w:ascii="Calibri" w:hAnsi="Calibri" w:cs="Calibri"/>
      <w:noProof/>
      <w:sz w:val="22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D2BB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971BD"/>
    <w:rPr>
      <w:color w:val="954F72"/>
      <w:u w:val="single"/>
    </w:rPr>
  </w:style>
  <w:style w:type="paragraph" w:customStyle="1" w:styleId="msonormal0">
    <w:name w:val="msonormal"/>
    <w:basedOn w:val="Normal"/>
    <w:rsid w:val="00B97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9171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4B6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4B6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4B6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4B6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4B6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4B6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4B6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44B6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244B6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1244B6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4B6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44B6"/>
    <w:rPr>
      <w:caps/>
      <w:color w:val="404040" w:themeColor="text1" w:themeTint="BF"/>
      <w:spacing w:val="20"/>
      <w:sz w:val="28"/>
      <w:szCs w:val="28"/>
    </w:rPr>
  </w:style>
  <w:style w:type="character" w:styleId="Strong">
    <w:name w:val="Strong"/>
    <w:basedOn w:val="DefaultParagraphFont"/>
    <w:uiPriority w:val="22"/>
    <w:qFormat/>
    <w:rsid w:val="001244B6"/>
    <w:rPr>
      <w:b/>
      <w:bCs/>
    </w:rPr>
  </w:style>
  <w:style w:type="character" w:styleId="Emphasis">
    <w:name w:val="Emphasis"/>
    <w:basedOn w:val="DefaultParagraphFont"/>
    <w:uiPriority w:val="20"/>
    <w:qFormat/>
    <w:rsid w:val="001244B6"/>
    <w:rPr>
      <w:i/>
      <w:iCs/>
      <w:color w:val="000000" w:themeColor="text1"/>
    </w:rPr>
  </w:style>
  <w:style w:type="paragraph" w:styleId="NoSpacing">
    <w:name w:val="No Spacing"/>
    <w:uiPriority w:val="1"/>
    <w:qFormat/>
    <w:rsid w:val="001244B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1244B6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244B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4B6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4B6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1244B6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244B6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SubtleReference">
    <w:name w:val="Subtle Reference"/>
    <w:basedOn w:val="DefaultParagraphFont"/>
    <w:uiPriority w:val="31"/>
    <w:qFormat/>
    <w:rsid w:val="001244B6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1244B6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1244B6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244B6"/>
    <w:pPr>
      <w:outlineLvl w:val="9"/>
    </w:p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56AC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C75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6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669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7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84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8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4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0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8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80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05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0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0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9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5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04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5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2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7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0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8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9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8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2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9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7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4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097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8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2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8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80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949670">
                  <w:marLeft w:val="1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18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2125474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94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72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64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062032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24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21207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1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60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05310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4188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186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569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9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2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9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6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221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09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0802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5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6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20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5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4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0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4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832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5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9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4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5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9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89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4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5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7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9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7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4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4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2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4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3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3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02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914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9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1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97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91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64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316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8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79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010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9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5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7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143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2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6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8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8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7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683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384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88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9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06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3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1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27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93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688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0178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4046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86949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9086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0103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4150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3144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8634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37448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3344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2071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4897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57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1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7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4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6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0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68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2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503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990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186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9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5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8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3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49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3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57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42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064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06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2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6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7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3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4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2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75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07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62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004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0294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7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4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0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8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97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01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70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413707">
                  <w:marLeft w:val="1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79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192076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50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81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01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350788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9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804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9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48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56590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192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0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1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6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1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6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50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4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2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0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8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5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7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5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6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5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6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5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1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6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9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8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2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4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8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3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1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9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79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3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7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54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3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19331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5427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8216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332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5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4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8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3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87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9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9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2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3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65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3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9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8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73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96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9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3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0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94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1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103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7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80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9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2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64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4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99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50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8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653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6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3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3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7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5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68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7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8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42975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0058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5015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7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2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1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0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F41A3D-37B0-4E6D-A17A-E3E68C191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83</Words>
  <Characters>12500</Characters>
  <Application>Microsoft Office Word</Application>
  <DocSecurity>0</DocSecurity>
  <Lines>104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baum, Lars</dc:creator>
  <cp:keywords/>
  <dc:description/>
  <cp:lastModifiedBy>Lars Harbaum</cp:lastModifiedBy>
  <cp:revision>2</cp:revision>
  <dcterms:created xsi:type="dcterms:W3CDTF">2025-04-25T15:27:00Z</dcterms:created>
  <dcterms:modified xsi:type="dcterms:W3CDTF">2025-04-25T15:27:00Z</dcterms:modified>
</cp:coreProperties>
</file>